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D1AD28" w14:textId="77777777" w:rsidR="00E53600" w:rsidRPr="00E53600" w:rsidRDefault="00E53600" w:rsidP="00E53600">
      <w:pPr>
        <w:pStyle w:val="Title"/>
        <w:rPr>
          <w:rFonts w:asciiTheme="minorHAnsi" w:hAnsiTheme="minorHAnsi" w:cstheme="minorHAnsi"/>
          <w:b/>
          <w:bCs/>
          <w:sz w:val="32"/>
          <w:szCs w:val="32"/>
        </w:rPr>
      </w:pPr>
      <w:r w:rsidRPr="00E53600">
        <w:rPr>
          <w:rFonts w:asciiTheme="minorHAnsi" w:hAnsiTheme="minorHAnsi" w:cstheme="minorHAnsi"/>
          <w:b/>
          <w:bCs/>
          <w:sz w:val="32"/>
          <w:szCs w:val="32"/>
        </w:rPr>
        <w:t>Supplementary information</w:t>
      </w:r>
    </w:p>
    <w:p w14:paraId="79F3C8E8" w14:textId="77777777" w:rsidR="00E53600" w:rsidRDefault="00E53600" w:rsidP="00E53600">
      <w:pPr>
        <w:spacing w:after="0" w:line="240" w:lineRule="auto"/>
        <w:contextualSpacing/>
        <w:rPr>
          <w:rFonts w:eastAsiaTheme="majorEastAsia" w:cstheme="minorHAnsi"/>
          <w:b/>
          <w:bCs/>
          <w:spacing w:val="-10"/>
          <w:kern w:val="28"/>
          <w:sz w:val="28"/>
          <w:szCs w:val="28"/>
        </w:rPr>
      </w:pPr>
    </w:p>
    <w:p w14:paraId="0DD2A3BE" w14:textId="7761B1ED" w:rsidR="00E53600" w:rsidRPr="00E53600" w:rsidRDefault="00E53600" w:rsidP="00E53600">
      <w:pPr>
        <w:spacing w:after="0" w:line="240" w:lineRule="auto"/>
        <w:contextualSpacing/>
        <w:rPr>
          <w:rFonts w:eastAsiaTheme="majorEastAsia" w:cstheme="minorHAnsi"/>
          <w:b/>
          <w:bCs/>
          <w:spacing w:val="-10"/>
          <w:kern w:val="28"/>
          <w:sz w:val="28"/>
          <w:szCs w:val="28"/>
        </w:rPr>
      </w:pPr>
      <w:r w:rsidRPr="00E53600">
        <w:rPr>
          <w:rFonts w:eastAsiaTheme="majorEastAsia" w:cstheme="minorHAnsi"/>
          <w:b/>
          <w:bCs/>
          <w:spacing w:val="-10"/>
          <w:kern w:val="28"/>
          <w:sz w:val="28"/>
          <w:szCs w:val="28"/>
        </w:rPr>
        <w:t>Neoantigen reactive T cells correlate with the low mutational burden in hematological malignancies</w:t>
      </w:r>
    </w:p>
    <w:p w14:paraId="64E06991" w14:textId="77777777" w:rsidR="00E53600" w:rsidRPr="00E53600" w:rsidRDefault="00E53600" w:rsidP="00E53600">
      <w:pPr>
        <w:rPr>
          <w:rFonts w:eastAsiaTheme="minorHAnsi"/>
          <w:sz w:val="24"/>
          <w:szCs w:val="24"/>
        </w:rPr>
      </w:pPr>
    </w:p>
    <w:p w14:paraId="103ECCB3" w14:textId="77777777" w:rsidR="00E53600" w:rsidRPr="00E53600" w:rsidRDefault="00E53600" w:rsidP="00E53600">
      <w:pPr>
        <w:rPr>
          <w:rFonts w:eastAsiaTheme="minorHAnsi"/>
          <w:sz w:val="24"/>
          <w:szCs w:val="24"/>
        </w:rPr>
      </w:pPr>
      <w:r w:rsidRPr="00E53600">
        <w:rPr>
          <w:rFonts w:eastAsiaTheme="minorHAnsi"/>
          <w:b/>
          <w:sz w:val="24"/>
          <w:szCs w:val="24"/>
        </w:rPr>
        <w:t>Authors</w:t>
      </w:r>
      <w:r w:rsidRPr="00E53600">
        <w:rPr>
          <w:rFonts w:eastAsiaTheme="minorHAnsi"/>
          <w:sz w:val="24"/>
          <w:szCs w:val="24"/>
        </w:rPr>
        <w:t>:</w:t>
      </w:r>
      <w:r w:rsidRPr="00E53600">
        <w:rPr>
          <w:rFonts w:eastAsiaTheme="minorHAnsi"/>
          <w:sz w:val="24"/>
          <w:szCs w:val="24"/>
        </w:rPr>
        <w:br/>
        <w:t>Sunil Kumar Saini</w:t>
      </w:r>
      <w:r w:rsidRPr="00E53600">
        <w:rPr>
          <w:rFonts w:eastAsiaTheme="minorHAnsi"/>
          <w:sz w:val="24"/>
          <w:szCs w:val="24"/>
          <w:vertAlign w:val="superscript"/>
        </w:rPr>
        <w:t>1</w:t>
      </w:r>
      <w:r w:rsidRPr="00E53600">
        <w:rPr>
          <w:rFonts w:eastAsiaTheme="minorHAnsi"/>
          <w:sz w:val="24"/>
          <w:szCs w:val="24"/>
        </w:rPr>
        <w:t>*, Staffan Holmberg-Thydén</w:t>
      </w:r>
      <w:r w:rsidRPr="00E53600">
        <w:rPr>
          <w:rFonts w:eastAsiaTheme="minorHAnsi"/>
          <w:sz w:val="24"/>
          <w:szCs w:val="24"/>
          <w:vertAlign w:val="superscript"/>
        </w:rPr>
        <w:t>1</w:t>
      </w:r>
      <w:r w:rsidRPr="00E53600">
        <w:rPr>
          <w:rFonts w:eastAsiaTheme="minorHAnsi"/>
          <w:sz w:val="24"/>
          <w:szCs w:val="24"/>
        </w:rPr>
        <w:t>*, Anne-Mette Bjerregaard</w:t>
      </w:r>
      <w:r w:rsidRPr="00E53600">
        <w:rPr>
          <w:rFonts w:eastAsiaTheme="minorHAnsi"/>
          <w:sz w:val="24"/>
          <w:szCs w:val="24"/>
          <w:vertAlign w:val="superscript"/>
        </w:rPr>
        <w:t>1</w:t>
      </w:r>
      <w:r w:rsidRPr="00E53600">
        <w:rPr>
          <w:rFonts w:eastAsiaTheme="minorHAnsi"/>
          <w:sz w:val="24"/>
          <w:szCs w:val="24"/>
        </w:rPr>
        <w:t>, Ashwin Unnikrishnan</w:t>
      </w:r>
      <w:r w:rsidRPr="00E53600">
        <w:rPr>
          <w:rFonts w:eastAsiaTheme="minorHAnsi"/>
          <w:sz w:val="24"/>
          <w:szCs w:val="24"/>
          <w:vertAlign w:val="superscript"/>
        </w:rPr>
        <w:t>2,3</w:t>
      </w:r>
      <w:r w:rsidRPr="00E53600">
        <w:rPr>
          <w:rFonts w:eastAsiaTheme="minorHAnsi"/>
          <w:sz w:val="24"/>
          <w:szCs w:val="24"/>
        </w:rPr>
        <w:t>, Simon Dorfmüller</w:t>
      </w:r>
      <w:r w:rsidRPr="00E53600">
        <w:rPr>
          <w:rFonts w:eastAsiaTheme="minorHAnsi"/>
          <w:sz w:val="24"/>
          <w:szCs w:val="24"/>
          <w:vertAlign w:val="superscript"/>
        </w:rPr>
        <w:t>1</w:t>
      </w:r>
      <w:r w:rsidRPr="00E53600">
        <w:rPr>
          <w:rFonts w:eastAsiaTheme="minorHAnsi"/>
          <w:sz w:val="24"/>
          <w:szCs w:val="24"/>
        </w:rPr>
        <w:t xml:space="preserve">, </w:t>
      </w:r>
      <w:r w:rsidRPr="00E53600">
        <w:rPr>
          <w:rFonts w:eastAsiaTheme="minorHAnsi"/>
          <w:sz w:val="24"/>
          <w:szCs w:val="24"/>
          <w:lang w:val="en-GB"/>
        </w:rPr>
        <w:t>Uwe Platzbecker</w:t>
      </w:r>
      <w:r w:rsidRPr="00E53600">
        <w:rPr>
          <w:rFonts w:eastAsiaTheme="minorHAnsi"/>
          <w:sz w:val="24"/>
          <w:szCs w:val="24"/>
          <w:vertAlign w:val="superscript"/>
          <w:lang w:val="en-GB"/>
        </w:rPr>
        <w:t>4</w:t>
      </w:r>
      <w:r w:rsidRPr="00E53600">
        <w:rPr>
          <w:rFonts w:eastAsiaTheme="minorHAnsi"/>
          <w:sz w:val="24"/>
          <w:szCs w:val="24"/>
          <w:lang w:val="en-GB"/>
        </w:rPr>
        <w:t>, Irene Tirado-Gonzalez</w:t>
      </w:r>
      <w:r w:rsidRPr="00E53600">
        <w:rPr>
          <w:rFonts w:eastAsiaTheme="minorHAnsi"/>
          <w:sz w:val="24"/>
          <w:szCs w:val="24"/>
          <w:vertAlign w:val="superscript"/>
          <w:lang w:val="en-GB"/>
        </w:rPr>
        <w:t>5</w:t>
      </w:r>
      <w:r w:rsidRPr="00E53600">
        <w:rPr>
          <w:rFonts w:eastAsiaTheme="minorHAnsi"/>
          <w:sz w:val="24"/>
          <w:szCs w:val="24"/>
          <w:lang w:val="en-GB"/>
        </w:rPr>
        <w:t>,</w:t>
      </w:r>
      <w:r w:rsidRPr="00E53600">
        <w:rPr>
          <w:rFonts w:eastAsiaTheme="minorHAnsi"/>
          <w:lang w:val="en-GB"/>
        </w:rPr>
        <w:t xml:space="preserve"> </w:t>
      </w:r>
      <w:proofErr w:type="spellStart"/>
      <w:r w:rsidRPr="00E53600">
        <w:rPr>
          <w:rFonts w:eastAsiaTheme="minorHAnsi"/>
          <w:sz w:val="24"/>
          <w:szCs w:val="24"/>
          <w:lang w:val="en-GB"/>
        </w:rPr>
        <w:t>Halvard</w:t>
      </w:r>
      <w:proofErr w:type="spellEnd"/>
      <w:r w:rsidRPr="00E53600">
        <w:rPr>
          <w:rFonts w:eastAsiaTheme="minorHAnsi"/>
          <w:sz w:val="24"/>
          <w:szCs w:val="24"/>
          <w:lang w:val="en-GB"/>
        </w:rPr>
        <w:t xml:space="preserve"> Bönig</w:t>
      </w:r>
      <w:r w:rsidRPr="00E53600">
        <w:rPr>
          <w:rFonts w:eastAsiaTheme="minorHAnsi"/>
          <w:sz w:val="24"/>
          <w:szCs w:val="24"/>
          <w:vertAlign w:val="superscript"/>
          <w:lang w:val="en-GB"/>
        </w:rPr>
        <w:t>6</w:t>
      </w:r>
      <w:r w:rsidRPr="00E53600">
        <w:rPr>
          <w:rFonts w:eastAsiaTheme="minorHAnsi"/>
          <w:sz w:val="24"/>
          <w:szCs w:val="24"/>
          <w:lang w:val="en-GB"/>
        </w:rPr>
        <w:t>,</w:t>
      </w:r>
      <w:r w:rsidRPr="00E53600">
        <w:rPr>
          <w:rFonts w:eastAsiaTheme="minorHAnsi"/>
          <w:sz w:val="24"/>
          <w:szCs w:val="24"/>
        </w:rPr>
        <w:t xml:space="preserve"> Daniel El Fassi</w:t>
      </w:r>
      <w:r w:rsidRPr="00E53600">
        <w:rPr>
          <w:rFonts w:eastAsiaTheme="minorHAnsi"/>
          <w:sz w:val="24"/>
          <w:szCs w:val="24"/>
          <w:vertAlign w:val="superscript"/>
        </w:rPr>
        <w:t>7-9</w:t>
      </w:r>
      <w:r w:rsidRPr="00E53600">
        <w:rPr>
          <w:rFonts w:eastAsiaTheme="minorHAnsi"/>
          <w:sz w:val="24"/>
          <w:szCs w:val="24"/>
        </w:rPr>
        <w:t>, Kirsten Grønbæk</w:t>
      </w:r>
      <w:r w:rsidRPr="00E53600">
        <w:rPr>
          <w:rFonts w:eastAsiaTheme="minorHAnsi"/>
          <w:sz w:val="24"/>
          <w:szCs w:val="24"/>
          <w:vertAlign w:val="superscript"/>
        </w:rPr>
        <w:t>10-13</w:t>
      </w:r>
      <w:r w:rsidRPr="00E53600">
        <w:rPr>
          <w:rFonts w:eastAsiaTheme="minorHAnsi"/>
          <w:sz w:val="24"/>
          <w:szCs w:val="24"/>
        </w:rPr>
        <w:t>, John Pimanda</w:t>
      </w:r>
      <w:r w:rsidRPr="00E53600">
        <w:rPr>
          <w:rFonts w:eastAsiaTheme="minorHAnsi"/>
          <w:sz w:val="24"/>
          <w:szCs w:val="24"/>
          <w:vertAlign w:val="superscript"/>
        </w:rPr>
        <w:t>2,3,14</w:t>
      </w:r>
      <w:r w:rsidRPr="00E53600">
        <w:rPr>
          <w:rFonts w:eastAsiaTheme="minorHAnsi"/>
          <w:sz w:val="24"/>
          <w:szCs w:val="24"/>
        </w:rPr>
        <w:t>, Hind Medyouf</w:t>
      </w:r>
      <w:r w:rsidRPr="00E53600">
        <w:rPr>
          <w:rFonts w:eastAsiaTheme="minorHAnsi"/>
          <w:sz w:val="24"/>
          <w:szCs w:val="24"/>
          <w:vertAlign w:val="superscript"/>
        </w:rPr>
        <w:t>5</w:t>
      </w:r>
      <w:r w:rsidRPr="00E53600">
        <w:rPr>
          <w:rFonts w:eastAsiaTheme="minorHAnsi"/>
          <w:sz w:val="24"/>
          <w:szCs w:val="24"/>
        </w:rPr>
        <w:t>, Sine Reker Hadrup</w:t>
      </w:r>
      <w:r w:rsidRPr="00E53600">
        <w:rPr>
          <w:rFonts w:eastAsia="Helvetica" w:cstheme="minorHAnsi"/>
          <w:color w:val="1C1D1F"/>
          <w:sz w:val="24"/>
          <w:szCs w:val="24"/>
          <w:vertAlign w:val="superscript"/>
        </w:rPr>
        <w:t>1†</w:t>
      </w:r>
    </w:p>
    <w:p w14:paraId="543FAD84" w14:textId="77777777" w:rsidR="00E53600" w:rsidRPr="00E53600" w:rsidRDefault="00E53600" w:rsidP="00E53600">
      <w:pPr>
        <w:rPr>
          <w:rFonts w:eastAsiaTheme="minorHAnsi"/>
        </w:rPr>
      </w:pPr>
      <w:r w:rsidRPr="00E53600">
        <w:rPr>
          <w:rFonts w:eastAsiaTheme="minorHAnsi"/>
          <w:vertAlign w:val="superscript"/>
        </w:rPr>
        <w:t>1</w:t>
      </w:r>
      <w:r w:rsidRPr="00E53600">
        <w:rPr>
          <w:rFonts w:eastAsiaTheme="minorHAnsi"/>
        </w:rPr>
        <w:t>Department of Health Technology, Section of Experimental and Translational Immunology, Technical University of Denmark, Kongens Lyngby, Denmark.</w:t>
      </w:r>
    </w:p>
    <w:p w14:paraId="29F08D87" w14:textId="77777777" w:rsidR="00E53600" w:rsidRPr="00E53600" w:rsidRDefault="00E53600" w:rsidP="00E53600">
      <w:pPr>
        <w:rPr>
          <w:rFonts w:eastAsiaTheme="minorHAnsi"/>
        </w:rPr>
      </w:pPr>
      <w:r w:rsidRPr="00E53600">
        <w:rPr>
          <w:rFonts w:eastAsiaTheme="minorHAnsi"/>
          <w:vertAlign w:val="superscript"/>
        </w:rPr>
        <w:t>2</w:t>
      </w:r>
      <w:r w:rsidRPr="00E53600">
        <w:rPr>
          <w:rFonts w:eastAsiaTheme="minorHAnsi"/>
        </w:rPr>
        <w:t>Adult Cancer Program, Lowy Cancer Research Centre, UNSW, Sydney, NSW 2052, Australia.</w:t>
      </w:r>
    </w:p>
    <w:p w14:paraId="0C722F17" w14:textId="77777777" w:rsidR="00E53600" w:rsidRPr="00E53600" w:rsidRDefault="00E53600" w:rsidP="00E53600">
      <w:pPr>
        <w:rPr>
          <w:rFonts w:eastAsiaTheme="minorHAnsi"/>
        </w:rPr>
      </w:pPr>
      <w:r w:rsidRPr="00E53600">
        <w:rPr>
          <w:rFonts w:eastAsiaTheme="minorHAnsi"/>
          <w:vertAlign w:val="superscript"/>
        </w:rPr>
        <w:t>3</w:t>
      </w:r>
      <w:r w:rsidRPr="00E53600">
        <w:rPr>
          <w:rFonts w:eastAsiaTheme="minorHAnsi"/>
        </w:rPr>
        <w:t>Prince of Wales Clinical School, UNSW, Sydney, NSW 2052, Australia.</w:t>
      </w:r>
    </w:p>
    <w:p w14:paraId="13853DEE" w14:textId="77777777" w:rsidR="00E53600" w:rsidRPr="00E53600" w:rsidRDefault="00E53600" w:rsidP="00E53600">
      <w:pPr>
        <w:rPr>
          <w:rFonts w:eastAsiaTheme="minorHAnsi"/>
        </w:rPr>
      </w:pPr>
      <w:r w:rsidRPr="00E53600">
        <w:rPr>
          <w:rFonts w:eastAsiaTheme="minorHAnsi"/>
          <w:vertAlign w:val="superscript"/>
        </w:rPr>
        <w:t>4</w:t>
      </w:r>
      <w:r w:rsidRPr="00E53600">
        <w:rPr>
          <w:rFonts w:eastAsiaTheme="minorHAnsi"/>
        </w:rPr>
        <w:t>Medical Clinic and Policlinic 1, Hematology and Cellular Therapy, Leipzig University Hospital, Leipzig, Germany.</w:t>
      </w:r>
    </w:p>
    <w:p w14:paraId="79A58C41" w14:textId="77777777" w:rsidR="00E53600" w:rsidRPr="00E53600" w:rsidRDefault="00E53600" w:rsidP="00E53600">
      <w:pPr>
        <w:rPr>
          <w:rFonts w:eastAsiaTheme="minorHAnsi"/>
        </w:rPr>
      </w:pPr>
      <w:r w:rsidRPr="00E53600">
        <w:rPr>
          <w:rFonts w:eastAsiaTheme="minorHAnsi"/>
          <w:vertAlign w:val="superscript"/>
        </w:rPr>
        <w:t>5</w:t>
      </w:r>
      <w:r w:rsidRPr="00E53600">
        <w:rPr>
          <w:rFonts w:eastAsiaTheme="minorHAnsi"/>
        </w:rPr>
        <w:t>Institute for Tumor Biology and Experimental Therapy, Georg-Speyer-Haus, Frankfurt, Germany.</w:t>
      </w:r>
    </w:p>
    <w:p w14:paraId="5F028DAD" w14:textId="77777777" w:rsidR="00E53600" w:rsidRPr="00E53600" w:rsidRDefault="00E53600" w:rsidP="00E53600">
      <w:pPr>
        <w:rPr>
          <w:rFonts w:eastAsiaTheme="minorHAnsi"/>
        </w:rPr>
      </w:pPr>
      <w:r w:rsidRPr="00E53600">
        <w:rPr>
          <w:rFonts w:eastAsiaTheme="minorHAnsi"/>
          <w:vertAlign w:val="superscript"/>
        </w:rPr>
        <w:t>6</w:t>
      </w:r>
      <w:r w:rsidRPr="00E53600">
        <w:rPr>
          <w:rFonts w:eastAsiaTheme="minorHAnsi"/>
        </w:rPr>
        <w:t>German Red Cross Blood Service and Institute for Transfusion Medicine and Immunohematology of the Goethe University, Frankfurt, Germany.</w:t>
      </w:r>
    </w:p>
    <w:p w14:paraId="00020DA1" w14:textId="77777777" w:rsidR="00E53600" w:rsidRPr="00E53600" w:rsidRDefault="00E53600" w:rsidP="00E53600">
      <w:pPr>
        <w:rPr>
          <w:rFonts w:eastAsiaTheme="minorHAnsi"/>
        </w:rPr>
      </w:pPr>
      <w:r w:rsidRPr="00E53600">
        <w:rPr>
          <w:rFonts w:eastAsiaTheme="minorHAnsi"/>
          <w:vertAlign w:val="superscript"/>
        </w:rPr>
        <w:t>7</w:t>
      </w:r>
      <w:r w:rsidRPr="00E53600">
        <w:rPr>
          <w:rFonts w:eastAsiaTheme="minorHAnsi"/>
        </w:rPr>
        <w:t>Department of Clinical Medicine, University of Copenhagen, Copenhagen, Denmark.</w:t>
      </w:r>
    </w:p>
    <w:p w14:paraId="69D17C8D" w14:textId="77777777" w:rsidR="00E53600" w:rsidRPr="00E53600" w:rsidRDefault="00E53600" w:rsidP="00E53600">
      <w:pPr>
        <w:rPr>
          <w:rFonts w:eastAsiaTheme="minorHAnsi"/>
        </w:rPr>
      </w:pPr>
      <w:r w:rsidRPr="00E53600">
        <w:rPr>
          <w:rFonts w:eastAsiaTheme="minorHAnsi"/>
          <w:vertAlign w:val="superscript"/>
        </w:rPr>
        <w:t>8</w:t>
      </w:r>
      <w:r w:rsidRPr="00E53600">
        <w:rPr>
          <w:rFonts w:eastAsiaTheme="minorHAnsi"/>
        </w:rPr>
        <w:t xml:space="preserve">Department of Hematology, </w:t>
      </w:r>
      <w:proofErr w:type="spellStart"/>
      <w:r w:rsidRPr="00E53600">
        <w:rPr>
          <w:rFonts w:eastAsiaTheme="minorHAnsi"/>
        </w:rPr>
        <w:t>Herlev</w:t>
      </w:r>
      <w:proofErr w:type="spellEnd"/>
      <w:r w:rsidRPr="00E53600">
        <w:rPr>
          <w:rFonts w:eastAsiaTheme="minorHAnsi"/>
        </w:rPr>
        <w:t xml:space="preserve"> and Gentofte Hospital, </w:t>
      </w:r>
      <w:proofErr w:type="spellStart"/>
      <w:r w:rsidRPr="00E53600">
        <w:rPr>
          <w:rFonts w:eastAsiaTheme="minorHAnsi"/>
        </w:rPr>
        <w:t>Herlev</w:t>
      </w:r>
      <w:proofErr w:type="spellEnd"/>
      <w:r w:rsidRPr="00E53600">
        <w:rPr>
          <w:rFonts w:eastAsiaTheme="minorHAnsi"/>
        </w:rPr>
        <w:t>, Denmark.</w:t>
      </w:r>
    </w:p>
    <w:p w14:paraId="24A42DBA" w14:textId="77777777" w:rsidR="00E53600" w:rsidRPr="00E53600" w:rsidRDefault="00E53600" w:rsidP="00E53600">
      <w:pPr>
        <w:rPr>
          <w:rFonts w:eastAsiaTheme="minorHAnsi"/>
        </w:rPr>
      </w:pPr>
      <w:r w:rsidRPr="00E53600">
        <w:rPr>
          <w:rFonts w:eastAsiaTheme="minorHAnsi"/>
          <w:vertAlign w:val="superscript"/>
        </w:rPr>
        <w:t>9</w:t>
      </w:r>
      <w:r w:rsidRPr="00E53600">
        <w:rPr>
          <w:rFonts w:eastAsiaTheme="minorHAnsi"/>
        </w:rPr>
        <w:t>Department of Hematology, Copenhagen University Hospital, Copenhagen, Denmark.</w:t>
      </w:r>
    </w:p>
    <w:p w14:paraId="497B0D9D" w14:textId="77777777" w:rsidR="00E53600" w:rsidRPr="00E53600" w:rsidRDefault="00E53600" w:rsidP="00E53600">
      <w:pPr>
        <w:rPr>
          <w:rFonts w:eastAsiaTheme="minorHAnsi"/>
        </w:rPr>
      </w:pPr>
      <w:r w:rsidRPr="00E53600">
        <w:rPr>
          <w:rFonts w:eastAsiaTheme="minorHAnsi"/>
          <w:vertAlign w:val="superscript"/>
        </w:rPr>
        <w:t>10</w:t>
      </w:r>
      <w:r w:rsidRPr="00E53600">
        <w:rPr>
          <w:rFonts w:eastAsiaTheme="minorHAnsi"/>
        </w:rPr>
        <w:t xml:space="preserve">Department of Hematology, </w:t>
      </w:r>
      <w:proofErr w:type="spellStart"/>
      <w:r w:rsidRPr="00E53600">
        <w:rPr>
          <w:rFonts w:eastAsiaTheme="minorHAnsi"/>
        </w:rPr>
        <w:t>Rigshospitalet</w:t>
      </w:r>
      <w:proofErr w:type="spellEnd"/>
      <w:r w:rsidRPr="00E53600">
        <w:rPr>
          <w:rFonts w:eastAsiaTheme="minorHAnsi"/>
        </w:rPr>
        <w:t xml:space="preserve">, Copenhagen, Denmark </w:t>
      </w:r>
    </w:p>
    <w:p w14:paraId="10C62019" w14:textId="77777777" w:rsidR="00E53600" w:rsidRPr="00E53600" w:rsidRDefault="00E53600" w:rsidP="00E53600">
      <w:pPr>
        <w:rPr>
          <w:rFonts w:eastAsiaTheme="minorHAnsi"/>
        </w:rPr>
      </w:pPr>
      <w:r w:rsidRPr="00E53600">
        <w:rPr>
          <w:rFonts w:eastAsiaTheme="minorHAnsi"/>
          <w:vertAlign w:val="superscript"/>
        </w:rPr>
        <w:t>11</w:t>
      </w:r>
      <w:r w:rsidRPr="00E53600">
        <w:rPr>
          <w:rFonts w:eastAsiaTheme="minorHAnsi"/>
        </w:rPr>
        <w:t>Biotech Research and Innovation Centre, Faculty of Health and Medical Sciences, University of Copenhagen, Denmark</w:t>
      </w:r>
    </w:p>
    <w:p w14:paraId="1BCA0D51" w14:textId="77777777" w:rsidR="00E53600" w:rsidRPr="00E53600" w:rsidRDefault="00E53600" w:rsidP="00E53600">
      <w:pPr>
        <w:rPr>
          <w:rFonts w:eastAsiaTheme="minorHAnsi"/>
        </w:rPr>
      </w:pPr>
      <w:r w:rsidRPr="00E53600">
        <w:rPr>
          <w:rFonts w:eastAsiaTheme="minorHAnsi"/>
          <w:vertAlign w:val="superscript"/>
        </w:rPr>
        <w:t>12</w:t>
      </w:r>
      <w:r w:rsidRPr="00E53600">
        <w:rPr>
          <w:rFonts w:eastAsiaTheme="minorHAnsi"/>
        </w:rPr>
        <w:t>The Danish Stem Cell Center (</w:t>
      </w:r>
      <w:proofErr w:type="spellStart"/>
      <w:r w:rsidRPr="00E53600">
        <w:rPr>
          <w:rFonts w:eastAsiaTheme="minorHAnsi"/>
        </w:rPr>
        <w:t>Danstem</w:t>
      </w:r>
      <w:proofErr w:type="spellEnd"/>
      <w:r w:rsidRPr="00E53600">
        <w:rPr>
          <w:rFonts w:eastAsiaTheme="minorHAnsi"/>
        </w:rPr>
        <w:t>), Faculty of Health and Medical Sciences, University of Copenhagen, Denmark</w:t>
      </w:r>
    </w:p>
    <w:p w14:paraId="316D92AD" w14:textId="77777777" w:rsidR="00E53600" w:rsidRPr="00E53600" w:rsidRDefault="00E53600" w:rsidP="00E53600">
      <w:pPr>
        <w:rPr>
          <w:rFonts w:eastAsiaTheme="minorHAnsi"/>
        </w:rPr>
      </w:pPr>
      <w:r w:rsidRPr="00E53600">
        <w:rPr>
          <w:rFonts w:eastAsiaTheme="minorHAnsi"/>
          <w:vertAlign w:val="superscript"/>
        </w:rPr>
        <w:t>13</w:t>
      </w:r>
      <w:r w:rsidRPr="00E53600">
        <w:rPr>
          <w:rFonts w:eastAsiaTheme="minorHAnsi"/>
        </w:rPr>
        <w:t>Department of Clinical Medicine, Faculty of Health and Medical Sciences, University of Copenhagen, Denmark.</w:t>
      </w:r>
    </w:p>
    <w:p w14:paraId="53A0BDCE" w14:textId="77777777" w:rsidR="00E53600" w:rsidRPr="00E53600" w:rsidRDefault="00E53600" w:rsidP="00E53600">
      <w:pPr>
        <w:rPr>
          <w:rFonts w:eastAsiaTheme="minorHAnsi"/>
        </w:rPr>
      </w:pPr>
      <w:r w:rsidRPr="00E53600">
        <w:rPr>
          <w:rFonts w:eastAsiaTheme="minorHAnsi"/>
          <w:vertAlign w:val="superscript"/>
        </w:rPr>
        <w:t>14</w:t>
      </w:r>
      <w:r w:rsidRPr="00E53600">
        <w:rPr>
          <w:rFonts w:eastAsiaTheme="minorHAnsi"/>
        </w:rPr>
        <w:t xml:space="preserve">Hematology Department, </w:t>
      </w:r>
      <w:proofErr w:type="gramStart"/>
      <w:r w:rsidRPr="00E53600">
        <w:rPr>
          <w:rFonts w:eastAsiaTheme="minorHAnsi"/>
        </w:rPr>
        <w:t>South Eastern</w:t>
      </w:r>
      <w:proofErr w:type="gramEnd"/>
      <w:r w:rsidRPr="00E53600">
        <w:rPr>
          <w:rFonts w:eastAsiaTheme="minorHAnsi"/>
        </w:rPr>
        <w:t xml:space="preserve"> Area Laboratory Services, Prince of Wales Hospital, Randwick, NSW, Australia</w:t>
      </w:r>
    </w:p>
    <w:p w14:paraId="589E6233" w14:textId="77777777" w:rsidR="00E53600" w:rsidRPr="00E53600" w:rsidRDefault="00E53600" w:rsidP="00E53600">
      <w:pPr>
        <w:rPr>
          <w:rFonts w:eastAsiaTheme="minorHAnsi"/>
          <w:sz w:val="24"/>
          <w:szCs w:val="24"/>
        </w:rPr>
      </w:pPr>
    </w:p>
    <w:p w14:paraId="4F2A1A9D" w14:textId="77777777" w:rsidR="00E53600" w:rsidRPr="00E53600" w:rsidRDefault="00E53600" w:rsidP="00E53600">
      <w:pPr>
        <w:rPr>
          <w:rFonts w:eastAsiaTheme="minorHAnsi"/>
          <w:sz w:val="24"/>
          <w:szCs w:val="24"/>
        </w:rPr>
      </w:pPr>
      <w:r w:rsidRPr="00E53600">
        <w:rPr>
          <w:rFonts w:eastAsiaTheme="minorHAnsi"/>
          <w:sz w:val="24"/>
          <w:szCs w:val="24"/>
        </w:rPr>
        <w:t>*These authors contributed equally to this work</w:t>
      </w:r>
    </w:p>
    <w:p w14:paraId="1D4BDBF1" w14:textId="77777777" w:rsidR="00E53600" w:rsidRPr="00E53600" w:rsidRDefault="00E53600" w:rsidP="00E53600">
      <w:pPr>
        <w:rPr>
          <w:rFonts w:eastAsiaTheme="minorHAnsi" w:cstheme="minorHAnsi"/>
          <w:sz w:val="24"/>
          <w:szCs w:val="24"/>
        </w:rPr>
      </w:pPr>
      <w:r w:rsidRPr="00E53600">
        <w:rPr>
          <w:rFonts w:eastAsiaTheme="minorHAnsi"/>
          <w:sz w:val="24"/>
          <w:szCs w:val="24"/>
        </w:rPr>
        <w:t>†Corresponding author. Email: sirha@dtu.dk</w:t>
      </w:r>
    </w:p>
    <w:p w14:paraId="62782B52" w14:textId="499D362C" w:rsidR="0001787F" w:rsidRDefault="005069B8" w:rsidP="00C00A9F">
      <w:pPr>
        <w:pStyle w:val="Heading1"/>
      </w:pPr>
      <w:r>
        <w:lastRenderedPageBreak/>
        <w:t xml:space="preserve">Supplementary table 1 - </w:t>
      </w:r>
      <w:r w:rsidR="007F0993">
        <w:t>Patient characteristics</w:t>
      </w:r>
      <w:r w:rsidR="00264C8A">
        <w:t>, cohort 1</w:t>
      </w:r>
    </w:p>
    <w:tbl>
      <w:tblPr>
        <w:tblStyle w:val="TableGrid"/>
        <w:tblpPr w:leftFromText="180" w:rightFromText="180" w:vertAnchor="text" w:horzAnchor="margin" w:tblpXSpec="center" w:tblpY="397"/>
        <w:tblW w:w="11052" w:type="dxa"/>
        <w:tblLayout w:type="fixed"/>
        <w:tblLook w:val="04A0" w:firstRow="1" w:lastRow="0" w:firstColumn="1" w:lastColumn="0" w:noHBand="0" w:noVBand="1"/>
      </w:tblPr>
      <w:tblGrid>
        <w:gridCol w:w="846"/>
        <w:gridCol w:w="1276"/>
        <w:gridCol w:w="567"/>
        <w:gridCol w:w="425"/>
        <w:gridCol w:w="709"/>
        <w:gridCol w:w="567"/>
        <w:gridCol w:w="567"/>
        <w:gridCol w:w="1275"/>
        <w:gridCol w:w="1418"/>
        <w:gridCol w:w="709"/>
        <w:gridCol w:w="425"/>
        <w:gridCol w:w="567"/>
        <w:gridCol w:w="567"/>
        <w:gridCol w:w="567"/>
        <w:gridCol w:w="567"/>
      </w:tblGrid>
      <w:tr w:rsidR="00EE7D7E" w:rsidRPr="0003024E" w14:paraId="2F76ACA3" w14:textId="77777777" w:rsidTr="00061933">
        <w:trPr>
          <w:trHeight w:val="300"/>
        </w:trPr>
        <w:tc>
          <w:tcPr>
            <w:tcW w:w="846" w:type="dxa"/>
            <w:vMerge w:val="restart"/>
            <w:textDirection w:val="btLr"/>
            <w:hideMark/>
          </w:tcPr>
          <w:p w14:paraId="46823790" w14:textId="77777777" w:rsidR="00EE7D7E" w:rsidRPr="0003024E" w:rsidRDefault="00EE7D7E" w:rsidP="00A42B20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  <w:t>Patient</w:t>
            </w:r>
          </w:p>
        </w:tc>
        <w:tc>
          <w:tcPr>
            <w:tcW w:w="1276" w:type="dxa"/>
            <w:vMerge w:val="restart"/>
            <w:textDirection w:val="btLr"/>
            <w:hideMark/>
          </w:tcPr>
          <w:p w14:paraId="0C9A7C30" w14:textId="48251465" w:rsidR="00EE7D7E" w:rsidRPr="0003024E" w:rsidRDefault="00EE7D7E" w:rsidP="00A42B20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  <w:t>Disease (WHO Classification)</w:t>
            </w:r>
          </w:p>
        </w:tc>
        <w:tc>
          <w:tcPr>
            <w:tcW w:w="567" w:type="dxa"/>
            <w:vMerge w:val="restart"/>
            <w:textDirection w:val="btLr"/>
            <w:hideMark/>
          </w:tcPr>
          <w:p w14:paraId="1D9AEDFE" w14:textId="77777777" w:rsidR="00EE7D7E" w:rsidRPr="0003024E" w:rsidRDefault="00EE7D7E" w:rsidP="00A42B20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  <w:t>Gender</w:t>
            </w:r>
          </w:p>
        </w:tc>
        <w:tc>
          <w:tcPr>
            <w:tcW w:w="425" w:type="dxa"/>
            <w:vMerge w:val="restart"/>
            <w:textDirection w:val="btLr"/>
            <w:hideMark/>
          </w:tcPr>
          <w:p w14:paraId="5BA8F7B9" w14:textId="77777777" w:rsidR="00EE7D7E" w:rsidRPr="0003024E" w:rsidRDefault="00EE7D7E" w:rsidP="00A42B20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  <w:t>Age</w:t>
            </w:r>
          </w:p>
        </w:tc>
        <w:tc>
          <w:tcPr>
            <w:tcW w:w="3118" w:type="dxa"/>
            <w:gridSpan w:val="4"/>
            <w:textDirection w:val="btLr"/>
            <w:hideMark/>
          </w:tcPr>
          <w:p w14:paraId="7C3454DC" w14:textId="77777777" w:rsidR="00EE7D7E" w:rsidRPr="0003024E" w:rsidRDefault="00EE7D7E" w:rsidP="00A42B20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  <w:t> </w:t>
            </w:r>
          </w:p>
        </w:tc>
        <w:tc>
          <w:tcPr>
            <w:tcW w:w="1418" w:type="dxa"/>
            <w:vMerge w:val="restart"/>
            <w:textDirection w:val="btLr"/>
            <w:hideMark/>
          </w:tcPr>
          <w:p w14:paraId="7EA88842" w14:textId="5321CF9B" w:rsidR="00EE7D7E" w:rsidRPr="0003024E" w:rsidRDefault="00EE7D7E" w:rsidP="00A42B20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  <w:t>IPSS-</w:t>
            </w:r>
            <w:proofErr w:type="gramStart"/>
            <w:r w:rsidRPr="0003024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  <w:t xml:space="preserve">R </w:t>
            </w:r>
            <w:r w:rsidRPr="0003024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DK" w:eastAsia="en-DK"/>
              </w:rPr>
              <w:t xml:space="preserve"> (</w:t>
            </w:r>
            <w:proofErr w:type="gramEnd"/>
            <w:r w:rsidRPr="0003024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DK" w:eastAsia="en-DK"/>
              </w:rPr>
              <w:t>MDS)</w:t>
            </w:r>
            <w:r w:rsidRPr="0003024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  <w:t xml:space="preserve">  CPSS</w:t>
            </w:r>
            <w:r w:rsidRPr="0003024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DK" w:eastAsia="en-DK"/>
              </w:rPr>
              <w:t xml:space="preserve"> (CMML)</w:t>
            </w:r>
          </w:p>
        </w:tc>
        <w:tc>
          <w:tcPr>
            <w:tcW w:w="709" w:type="dxa"/>
            <w:vMerge w:val="restart"/>
            <w:noWrap/>
            <w:textDirection w:val="btLr"/>
            <w:hideMark/>
          </w:tcPr>
          <w:p w14:paraId="2280546C" w14:textId="77777777" w:rsidR="00EE7D7E" w:rsidRPr="0003024E" w:rsidRDefault="00EE7D7E" w:rsidP="00A42B20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  <w:t>BM Blast %</w:t>
            </w:r>
          </w:p>
        </w:tc>
        <w:tc>
          <w:tcPr>
            <w:tcW w:w="425" w:type="dxa"/>
            <w:vMerge w:val="restart"/>
            <w:textDirection w:val="btLr"/>
            <w:vAlign w:val="bottom"/>
          </w:tcPr>
          <w:p w14:paraId="3033843C" w14:textId="77777777" w:rsidR="00EE7D7E" w:rsidRPr="0003024E" w:rsidRDefault="00EE7D7E" w:rsidP="00A42B20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</w:pPr>
            <w:r w:rsidRPr="008F7038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Mutations (total)</w:t>
            </w:r>
          </w:p>
        </w:tc>
        <w:tc>
          <w:tcPr>
            <w:tcW w:w="567" w:type="dxa"/>
            <w:vMerge w:val="restart"/>
            <w:textDirection w:val="btLr"/>
            <w:vAlign w:val="bottom"/>
          </w:tcPr>
          <w:p w14:paraId="4364B2D6" w14:textId="77777777" w:rsidR="00EE7D7E" w:rsidRPr="0003024E" w:rsidRDefault="00EE7D7E" w:rsidP="00A42B20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</w:pPr>
            <w:r w:rsidRPr="008F7038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Missense</w:t>
            </w:r>
          </w:p>
        </w:tc>
        <w:tc>
          <w:tcPr>
            <w:tcW w:w="567" w:type="dxa"/>
            <w:vMerge w:val="restart"/>
            <w:textDirection w:val="btLr"/>
            <w:vAlign w:val="bottom"/>
          </w:tcPr>
          <w:p w14:paraId="092D88B2" w14:textId="77777777" w:rsidR="00EE7D7E" w:rsidRPr="0003024E" w:rsidRDefault="00EE7D7E" w:rsidP="00A42B20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</w:pPr>
            <w:r w:rsidRPr="008F7038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Insertion</w:t>
            </w:r>
          </w:p>
        </w:tc>
        <w:tc>
          <w:tcPr>
            <w:tcW w:w="567" w:type="dxa"/>
            <w:vMerge w:val="restart"/>
            <w:textDirection w:val="btLr"/>
            <w:vAlign w:val="bottom"/>
          </w:tcPr>
          <w:p w14:paraId="32E1DD0C" w14:textId="77777777" w:rsidR="00EE7D7E" w:rsidRPr="0003024E" w:rsidRDefault="00EE7D7E" w:rsidP="00A42B20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</w:pPr>
            <w:r w:rsidRPr="008F7038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Deletion</w:t>
            </w:r>
          </w:p>
        </w:tc>
        <w:tc>
          <w:tcPr>
            <w:tcW w:w="567" w:type="dxa"/>
            <w:vMerge w:val="restart"/>
            <w:textDirection w:val="btLr"/>
            <w:vAlign w:val="bottom"/>
          </w:tcPr>
          <w:p w14:paraId="1DE9DAAC" w14:textId="77777777" w:rsidR="00EE7D7E" w:rsidRPr="0003024E" w:rsidRDefault="00EE7D7E" w:rsidP="00A42B20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</w:pPr>
            <w:r w:rsidRPr="008F7038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Frameshift</w:t>
            </w:r>
          </w:p>
        </w:tc>
      </w:tr>
      <w:tr w:rsidR="00EE7D7E" w:rsidRPr="0003024E" w14:paraId="6470F735" w14:textId="77777777" w:rsidTr="00061933">
        <w:trPr>
          <w:cantSplit/>
          <w:trHeight w:val="1368"/>
        </w:trPr>
        <w:tc>
          <w:tcPr>
            <w:tcW w:w="846" w:type="dxa"/>
            <w:vMerge/>
            <w:hideMark/>
          </w:tcPr>
          <w:p w14:paraId="76C9ACDF" w14:textId="77777777" w:rsidR="00EE7D7E" w:rsidRPr="0003024E" w:rsidRDefault="00EE7D7E" w:rsidP="00A42B2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</w:pPr>
          </w:p>
        </w:tc>
        <w:tc>
          <w:tcPr>
            <w:tcW w:w="1276" w:type="dxa"/>
            <w:vMerge/>
            <w:hideMark/>
          </w:tcPr>
          <w:p w14:paraId="31F9E80A" w14:textId="77777777" w:rsidR="00EE7D7E" w:rsidRPr="0003024E" w:rsidRDefault="00EE7D7E" w:rsidP="00A42B2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</w:pPr>
          </w:p>
        </w:tc>
        <w:tc>
          <w:tcPr>
            <w:tcW w:w="567" w:type="dxa"/>
            <w:vMerge/>
            <w:hideMark/>
          </w:tcPr>
          <w:p w14:paraId="5B479961" w14:textId="77777777" w:rsidR="00EE7D7E" w:rsidRPr="0003024E" w:rsidRDefault="00EE7D7E" w:rsidP="00A42B2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</w:pPr>
          </w:p>
        </w:tc>
        <w:tc>
          <w:tcPr>
            <w:tcW w:w="425" w:type="dxa"/>
            <w:vMerge/>
            <w:hideMark/>
          </w:tcPr>
          <w:p w14:paraId="64D3FE98" w14:textId="77777777" w:rsidR="00EE7D7E" w:rsidRPr="0003024E" w:rsidRDefault="00EE7D7E" w:rsidP="00A42B2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</w:pPr>
          </w:p>
        </w:tc>
        <w:tc>
          <w:tcPr>
            <w:tcW w:w="709" w:type="dxa"/>
            <w:textDirection w:val="btLr"/>
            <w:hideMark/>
          </w:tcPr>
          <w:p w14:paraId="33DAFDB0" w14:textId="77777777" w:rsidR="00EE7D7E" w:rsidRDefault="00EE7D7E" w:rsidP="00A42B20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  <w:t xml:space="preserve">Hb </w:t>
            </w:r>
          </w:p>
          <w:p w14:paraId="73431510" w14:textId="77777777" w:rsidR="00EE7D7E" w:rsidRPr="0003024E" w:rsidRDefault="00EE7D7E" w:rsidP="00A42B20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  <w:t>(g/L)</w:t>
            </w:r>
          </w:p>
        </w:tc>
        <w:tc>
          <w:tcPr>
            <w:tcW w:w="567" w:type="dxa"/>
            <w:textDirection w:val="btLr"/>
            <w:hideMark/>
          </w:tcPr>
          <w:p w14:paraId="6F8BF5A1" w14:textId="77777777" w:rsidR="00EE7D7E" w:rsidRDefault="00EE7D7E" w:rsidP="00A42B20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  <w:t>WBC</w:t>
            </w:r>
          </w:p>
          <w:p w14:paraId="675B1434" w14:textId="77777777" w:rsidR="00EE7D7E" w:rsidRPr="0003024E" w:rsidRDefault="00EE7D7E" w:rsidP="00A42B20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  <w:t>(x10^9/L)</w:t>
            </w:r>
          </w:p>
        </w:tc>
        <w:tc>
          <w:tcPr>
            <w:tcW w:w="567" w:type="dxa"/>
            <w:textDirection w:val="btLr"/>
            <w:hideMark/>
          </w:tcPr>
          <w:p w14:paraId="2C22EC54" w14:textId="77777777" w:rsidR="00EE7D7E" w:rsidRPr="0003024E" w:rsidRDefault="00EE7D7E" w:rsidP="00A42B20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  <w:t>Pt (x10^9/L)</w:t>
            </w:r>
          </w:p>
        </w:tc>
        <w:tc>
          <w:tcPr>
            <w:tcW w:w="1275" w:type="dxa"/>
            <w:textDirection w:val="btLr"/>
            <w:hideMark/>
          </w:tcPr>
          <w:p w14:paraId="52D11966" w14:textId="77777777" w:rsidR="00EE7D7E" w:rsidRPr="0003024E" w:rsidRDefault="00EE7D7E" w:rsidP="00A42B20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  <w:t>Cytogenetics</w:t>
            </w:r>
          </w:p>
        </w:tc>
        <w:tc>
          <w:tcPr>
            <w:tcW w:w="1418" w:type="dxa"/>
            <w:vMerge/>
            <w:hideMark/>
          </w:tcPr>
          <w:p w14:paraId="3AC83173" w14:textId="77777777" w:rsidR="00EE7D7E" w:rsidRPr="0003024E" w:rsidRDefault="00EE7D7E" w:rsidP="00A42B2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</w:pPr>
          </w:p>
        </w:tc>
        <w:tc>
          <w:tcPr>
            <w:tcW w:w="709" w:type="dxa"/>
            <w:vMerge/>
            <w:hideMark/>
          </w:tcPr>
          <w:p w14:paraId="2D1DE8FD" w14:textId="77777777" w:rsidR="00EE7D7E" w:rsidRPr="0003024E" w:rsidRDefault="00EE7D7E" w:rsidP="00A42B2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</w:pPr>
          </w:p>
        </w:tc>
        <w:tc>
          <w:tcPr>
            <w:tcW w:w="425" w:type="dxa"/>
            <w:vMerge/>
          </w:tcPr>
          <w:p w14:paraId="6F7FEE13" w14:textId="77777777" w:rsidR="00EE7D7E" w:rsidRPr="0003024E" w:rsidRDefault="00EE7D7E" w:rsidP="00A42B2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</w:pPr>
          </w:p>
        </w:tc>
        <w:tc>
          <w:tcPr>
            <w:tcW w:w="567" w:type="dxa"/>
            <w:vMerge/>
          </w:tcPr>
          <w:p w14:paraId="19DD49A3" w14:textId="77777777" w:rsidR="00EE7D7E" w:rsidRPr="0003024E" w:rsidRDefault="00EE7D7E" w:rsidP="00A42B2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</w:pPr>
          </w:p>
        </w:tc>
        <w:tc>
          <w:tcPr>
            <w:tcW w:w="567" w:type="dxa"/>
            <w:vMerge/>
          </w:tcPr>
          <w:p w14:paraId="595EBA12" w14:textId="77777777" w:rsidR="00EE7D7E" w:rsidRPr="0003024E" w:rsidRDefault="00EE7D7E" w:rsidP="00A42B2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</w:pPr>
          </w:p>
        </w:tc>
        <w:tc>
          <w:tcPr>
            <w:tcW w:w="567" w:type="dxa"/>
            <w:vMerge/>
          </w:tcPr>
          <w:p w14:paraId="221525CC" w14:textId="77777777" w:rsidR="00EE7D7E" w:rsidRPr="0003024E" w:rsidRDefault="00EE7D7E" w:rsidP="00A42B2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</w:pPr>
          </w:p>
        </w:tc>
        <w:tc>
          <w:tcPr>
            <w:tcW w:w="567" w:type="dxa"/>
            <w:vMerge/>
          </w:tcPr>
          <w:p w14:paraId="2057D41C" w14:textId="77777777" w:rsidR="00EE7D7E" w:rsidRPr="0003024E" w:rsidRDefault="00EE7D7E" w:rsidP="00A42B2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</w:pPr>
          </w:p>
        </w:tc>
      </w:tr>
      <w:tr w:rsidR="00061933" w:rsidRPr="0003024E" w14:paraId="3D0A04DD" w14:textId="77777777" w:rsidTr="00C00A9F">
        <w:trPr>
          <w:trHeight w:val="430"/>
        </w:trPr>
        <w:tc>
          <w:tcPr>
            <w:tcW w:w="846" w:type="dxa"/>
            <w:noWrap/>
            <w:vAlign w:val="center"/>
            <w:hideMark/>
          </w:tcPr>
          <w:p w14:paraId="5CC89F91" w14:textId="47978AF3" w:rsidR="00061933" w:rsidRPr="00061933" w:rsidRDefault="00061933" w:rsidP="000619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DK"/>
              </w:rPr>
            </w:pPr>
            <w:r w:rsidRPr="000619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DK"/>
              </w:rPr>
              <w:t>DD30</w:t>
            </w:r>
          </w:p>
        </w:tc>
        <w:tc>
          <w:tcPr>
            <w:tcW w:w="1276" w:type="dxa"/>
            <w:noWrap/>
            <w:vAlign w:val="bottom"/>
            <w:hideMark/>
          </w:tcPr>
          <w:p w14:paraId="179E6C6C" w14:textId="08FC36F5" w:rsidR="00061933" w:rsidRPr="00061933" w:rsidRDefault="00061933" w:rsidP="00C00A9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61933">
              <w:rPr>
                <w:rFonts w:ascii="Arial" w:hAnsi="Arial" w:cs="Arial"/>
                <w:color w:val="000000"/>
                <w:sz w:val="16"/>
                <w:szCs w:val="16"/>
              </w:rPr>
              <w:t>MDS RCMD</w:t>
            </w:r>
          </w:p>
        </w:tc>
        <w:tc>
          <w:tcPr>
            <w:tcW w:w="567" w:type="dxa"/>
            <w:noWrap/>
            <w:vAlign w:val="bottom"/>
          </w:tcPr>
          <w:p w14:paraId="33B2308B" w14:textId="457B9CC4" w:rsidR="00061933" w:rsidRPr="00061933" w:rsidRDefault="00061933" w:rsidP="000619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61933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425" w:type="dxa"/>
            <w:noWrap/>
            <w:vAlign w:val="bottom"/>
          </w:tcPr>
          <w:p w14:paraId="55FD1F02" w14:textId="389886E1" w:rsidR="00061933" w:rsidRPr="00061933" w:rsidRDefault="00061933" w:rsidP="000619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61933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09" w:type="dxa"/>
            <w:noWrap/>
          </w:tcPr>
          <w:p w14:paraId="6A9B79BF" w14:textId="71C11806" w:rsidR="00061933" w:rsidRPr="00061933" w:rsidRDefault="00061933" w:rsidP="000619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61933">
              <w:rPr>
                <w:rFonts w:ascii="Arial" w:hAnsi="Arial" w:cs="Arial"/>
                <w:sz w:val="16"/>
                <w:szCs w:val="16"/>
              </w:rPr>
              <w:t>136.8</w:t>
            </w:r>
          </w:p>
        </w:tc>
        <w:tc>
          <w:tcPr>
            <w:tcW w:w="567" w:type="dxa"/>
            <w:noWrap/>
          </w:tcPr>
          <w:p w14:paraId="699A9569" w14:textId="17C39219" w:rsidR="00061933" w:rsidRPr="00061933" w:rsidRDefault="00061933" w:rsidP="000619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6193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67" w:type="dxa"/>
            <w:noWrap/>
          </w:tcPr>
          <w:p w14:paraId="6A62D51A" w14:textId="44C87C8F" w:rsidR="00061933" w:rsidRPr="00061933" w:rsidRDefault="00061933" w:rsidP="000619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61933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1275" w:type="dxa"/>
          </w:tcPr>
          <w:p w14:paraId="6C963F3A" w14:textId="5A5F4B9F" w:rsidR="00061933" w:rsidRPr="00061933" w:rsidRDefault="00061933" w:rsidP="000619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61933">
              <w:rPr>
                <w:rFonts w:ascii="Arial" w:hAnsi="Arial" w:cs="Arial"/>
                <w:sz w:val="16"/>
                <w:szCs w:val="16"/>
              </w:rPr>
              <w:t>trisomy 8</w:t>
            </w:r>
          </w:p>
        </w:tc>
        <w:tc>
          <w:tcPr>
            <w:tcW w:w="1418" w:type="dxa"/>
          </w:tcPr>
          <w:p w14:paraId="5B048CC7" w14:textId="14E4EC27" w:rsidR="00061933" w:rsidRPr="00061933" w:rsidRDefault="00061933" w:rsidP="000619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61933">
              <w:rPr>
                <w:rFonts w:ascii="Arial" w:hAnsi="Arial" w:cs="Arial"/>
                <w:sz w:val="16"/>
                <w:szCs w:val="16"/>
              </w:rPr>
              <w:t>6.5 Very High</w:t>
            </w:r>
          </w:p>
        </w:tc>
        <w:tc>
          <w:tcPr>
            <w:tcW w:w="709" w:type="dxa"/>
            <w:noWrap/>
          </w:tcPr>
          <w:p w14:paraId="5899A01C" w14:textId="2D446265" w:rsidR="00061933" w:rsidRPr="00061933" w:rsidRDefault="00061933" w:rsidP="0006193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K" w:eastAsia="en-DK"/>
              </w:rPr>
            </w:pPr>
            <w:r w:rsidRPr="00061933">
              <w:rPr>
                <w:rFonts w:ascii="Arial" w:hAnsi="Arial" w:cs="Arial"/>
                <w:sz w:val="18"/>
                <w:szCs w:val="18"/>
              </w:rPr>
              <w:t>7%</w:t>
            </w:r>
          </w:p>
        </w:tc>
        <w:tc>
          <w:tcPr>
            <w:tcW w:w="425" w:type="dxa"/>
          </w:tcPr>
          <w:p w14:paraId="18A028A4" w14:textId="14C1900A" w:rsidR="00061933" w:rsidRPr="00061933" w:rsidRDefault="00061933" w:rsidP="0006193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K" w:eastAsia="en-DK"/>
              </w:rPr>
            </w:pPr>
            <w:r w:rsidRPr="00061933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567" w:type="dxa"/>
          </w:tcPr>
          <w:p w14:paraId="5343E695" w14:textId="60BF9790" w:rsidR="00061933" w:rsidRPr="00061933" w:rsidRDefault="00061933" w:rsidP="0006193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K" w:eastAsia="en-DK"/>
              </w:rPr>
            </w:pPr>
            <w:r w:rsidRPr="00061933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567" w:type="dxa"/>
          </w:tcPr>
          <w:p w14:paraId="6EF1B526" w14:textId="3126578A" w:rsidR="00061933" w:rsidRPr="00061933" w:rsidRDefault="00061933" w:rsidP="0006193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K" w:eastAsia="en-DK"/>
              </w:rPr>
            </w:pPr>
            <w:r w:rsidRPr="0006193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49BF5689" w14:textId="26F91603" w:rsidR="00061933" w:rsidRPr="00061933" w:rsidRDefault="00061933" w:rsidP="0006193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K" w:eastAsia="en-DK"/>
              </w:rPr>
            </w:pPr>
            <w:r w:rsidRPr="0006193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4C67969E" w14:textId="3CCE3281" w:rsidR="00061933" w:rsidRPr="00061933" w:rsidRDefault="00061933" w:rsidP="0006193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K" w:eastAsia="en-DK"/>
              </w:rPr>
            </w:pPr>
            <w:r w:rsidRPr="00061933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061933" w:rsidRPr="0003024E" w14:paraId="56A8BBCF" w14:textId="77777777" w:rsidTr="00C00A9F">
        <w:trPr>
          <w:trHeight w:val="368"/>
        </w:trPr>
        <w:tc>
          <w:tcPr>
            <w:tcW w:w="846" w:type="dxa"/>
            <w:noWrap/>
            <w:vAlign w:val="center"/>
            <w:hideMark/>
          </w:tcPr>
          <w:p w14:paraId="4469677B" w14:textId="7A58257F" w:rsidR="00061933" w:rsidRPr="00061933" w:rsidRDefault="00061933" w:rsidP="000619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DK"/>
              </w:rPr>
            </w:pPr>
            <w:r w:rsidRPr="000619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DK"/>
              </w:rPr>
              <w:t>DD31</w:t>
            </w:r>
          </w:p>
        </w:tc>
        <w:tc>
          <w:tcPr>
            <w:tcW w:w="1276" w:type="dxa"/>
            <w:noWrap/>
            <w:vAlign w:val="bottom"/>
            <w:hideMark/>
          </w:tcPr>
          <w:p w14:paraId="1AB3A151" w14:textId="71DB52C6" w:rsidR="00061933" w:rsidRPr="00061933" w:rsidRDefault="00061933" w:rsidP="00C00A9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61933">
              <w:rPr>
                <w:rFonts w:ascii="Arial" w:hAnsi="Arial" w:cs="Arial"/>
                <w:color w:val="000000"/>
                <w:sz w:val="16"/>
                <w:szCs w:val="16"/>
              </w:rPr>
              <w:t>MDS RAEB-1</w:t>
            </w:r>
          </w:p>
        </w:tc>
        <w:tc>
          <w:tcPr>
            <w:tcW w:w="567" w:type="dxa"/>
            <w:noWrap/>
            <w:vAlign w:val="bottom"/>
          </w:tcPr>
          <w:p w14:paraId="78406CC6" w14:textId="3239F035" w:rsidR="00061933" w:rsidRPr="00061933" w:rsidRDefault="00061933" w:rsidP="000619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61933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425" w:type="dxa"/>
            <w:noWrap/>
            <w:vAlign w:val="bottom"/>
          </w:tcPr>
          <w:p w14:paraId="5A99EBA7" w14:textId="4E7B43EC" w:rsidR="00061933" w:rsidRPr="00061933" w:rsidRDefault="00061933" w:rsidP="000619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61933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709" w:type="dxa"/>
            <w:noWrap/>
          </w:tcPr>
          <w:p w14:paraId="5DF24C18" w14:textId="337F8872" w:rsidR="00061933" w:rsidRPr="00061933" w:rsidRDefault="00061933" w:rsidP="000619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61933">
              <w:rPr>
                <w:rFonts w:ascii="Arial" w:hAnsi="Arial" w:cs="Arial"/>
                <w:sz w:val="16"/>
                <w:szCs w:val="16"/>
              </w:rPr>
              <w:t>126.00</w:t>
            </w:r>
          </w:p>
        </w:tc>
        <w:tc>
          <w:tcPr>
            <w:tcW w:w="567" w:type="dxa"/>
            <w:noWrap/>
          </w:tcPr>
          <w:p w14:paraId="335E1A2C" w14:textId="3EA24964" w:rsidR="00061933" w:rsidRPr="00061933" w:rsidRDefault="00061933" w:rsidP="000619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61933">
              <w:rPr>
                <w:rFonts w:ascii="Arial" w:hAnsi="Arial" w:cs="Arial"/>
                <w:sz w:val="16"/>
                <w:szCs w:val="16"/>
              </w:rPr>
              <w:t>4.5</w:t>
            </w:r>
          </w:p>
        </w:tc>
        <w:tc>
          <w:tcPr>
            <w:tcW w:w="567" w:type="dxa"/>
            <w:noWrap/>
          </w:tcPr>
          <w:p w14:paraId="3C1EE193" w14:textId="72E66235" w:rsidR="00061933" w:rsidRPr="00061933" w:rsidRDefault="00061933" w:rsidP="000619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61933">
              <w:rPr>
                <w:rFonts w:ascii="Arial" w:hAnsi="Arial" w:cs="Arial"/>
                <w:sz w:val="16"/>
                <w:szCs w:val="16"/>
              </w:rPr>
              <w:t>121</w:t>
            </w:r>
          </w:p>
        </w:tc>
        <w:tc>
          <w:tcPr>
            <w:tcW w:w="1275" w:type="dxa"/>
          </w:tcPr>
          <w:p w14:paraId="07C0AB35" w14:textId="0B528624" w:rsidR="00061933" w:rsidRPr="00061933" w:rsidRDefault="00061933" w:rsidP="000619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61933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418" w:type="dxa"/>
          </w:tcPr>
          <w:p w14:paraId="0574CBD3" w14:textId="77F0C25B" w:rsidR="00061933" w:rsidRPr="00061933" w:rsidRDefault="00061933" w:rsidP="000619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61933">
              <w:rPr>
                <w:rFonts w:ascii="Arial" w:hAnsi="Arial" w:cs="Arial"/>
                <w:sz w:val="16"/>
                <w:szCs w:val="16"/>
              </w:rPr>
              <w:t>5.5 High</w:t>
            </w:r>
          </w:p>
        </w:tc>
        <w:tc>
          <w:tcPr>
            <w:tcW w:w="709" w:type="dxa"/>
            <w:noWrap/>
          </w:tcPr>
          <w:p w14:paraId="6CBC20A3" w14:textId="6A5D0E7F" w:rsidR="00061933" w:rsidRPr="00061933" w:rsidRDefault="00061933" w:rsidP="0006193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K" w:eastAsia="en-DK"/>
              </w:rPr>
            </w:pPr>
            <w:r w:rsidRPr="00061933">
              <w:rPr>
                <w:rFonts w:ascii="Arial" w:hAnsi="Arial" w:cs="Arial"/>
                <w:sz w:val="18"/>
                <w:szCs w:val="18"/>
              </w:rPr>
              <w:t>11%</w:t>
            </w:r>
          </w:p>
        </w:tc>
        <w:tc>
          <w:tcPr>
            <w:tcW w:w="425" w:type="dxa"/>
          </w:tcPr>
          <w:p w14:paraId="083CF5E5" w14:textId="4D74484B" w:rsidR="00061933" w:rsidRPr="00061933" w:rsidRDefault="00061933" w:rsidP="0006193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K" w:eastAsia="en-DK"/>
              </w:rPr>
            </w:pPr>
            <w:r w:rsidRPr="00061933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567" w:type="dxa"/>
          </w:tcPr>
          <w:p w14:paraId="25B1FC3A" w14:textId="01063F64" w:rsidR="00061933" w:rsidRPr="00061933" w:rsidRDefault="00061933" w:rsidP="0006193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K" w:eastAsia="en-DK"/>
              </w:rPr>
            </w:pPr>
            <w:r w:rsidRPr="00061933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567" w:type="dxa"/>
          </w:tcPr>
          <w:p w14:paraId="38261317" w14:textId="67BA8025" w:rsidR="00061933" w:rsidRPr="00061933" w:rsidRDefault="00061933" w:rsidP="0006193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K" w:eastAsia="en-DK"/>
              </w:rPr>
            </w:pPr>
            <w:r w:rsidRPr="0006193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27B720EA" w14:textId="78D2FAB5" w:rsidR="00061933" w:rsidRPr="00061933" w:rsidRDefault="00061933" w:rsidP="0006193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K" w:eastAsia="en-DK"/>
              </w:rPr>
            </w:pPr>
            <w:r w:rsidRPr="0006193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37767664" w14:textId="50E8F34E" w:rsidR="00061933" w:rsidRPr="00061933" w:rsidRDefault="00061933" w:rsidP="0006193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K" w:eastAsia="en-DK"/>
              </w:rPr>
            </w:pPr>
            <w:r w:rsidRPr="00061933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061933" w:rsidRPr="0003024E" w14:paraId="40A15782" w14:textId="77777777" w:rsidTr="00C00A9F">
        <w:trPr>
          <w:trHeight w:val="415"/>
        </w:trPr>
        <w:tc>
          <w:tcPr>
            <w:tcW w:w="846" w:type="dxa"/>
            <w:noWrap/>
            <w:vAlign w:val="center"/>
            <w:hideMark/>
          </w:tcPr>
          <w:p w14:paraId="2239DA1B" w14:textId="77A68A11" w:rsidR="00061933" w:rsidRPr="00061933" w:rsidRDefault="00061933" w:rsidP="000619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DK"/>
              </w:rPr>
            </w:pPr>
            <w:r w:rsidRPr="000619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DK"/>
              </w:rPr>
              <w:t>DD67</w:t>
            </w:r>
          </w:p>
        </w:tc>
        <w:tc>
          <w:tcPr>
            <w:tcW w:w="1276" w:type="dxa"/>
            <w:noWrap/>
            <w:vAlign w:val="bottom"/>
            <w:hideMark/>
          </w:tcPr>
          <w:p w14:paraId="2070F27C" w14:textId="4DA6EA5F" w:rsidR="00061933" w:rsidRPr="00061933" w:rsidRDefault="00061933" w:rsidP="00C00A9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61933">
              <w:rPr>
                <w:rFonts w:ascii="Arial" w:hAnsi="Arial" w:cs="Arial"/>
                <w:color w:val="000000"/>
                <w:sz w:val="16"/>
                <w:szCs w:val="16"/>
              </w:rPr>
              <w:t>MDS RAEB-2</w:t>
            </w:r>
          </w:p>
        </w:tc>
        <w:tc>
          <w:tcPr>
            <w:tcW w:w="567" w:type="dxa"/>
            <w:noWrap/>
            <w:vAlign w:val="bottom"/>
          </w:tcPr>
          <w:p w14:paraId="28134D20" w14:textId="73C0F565" w:rsidR="00061933" w:rsidRPr="00061933" w:rsidRDefault="00061933" w:rsidP="000619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61933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425" w:type="dxa"/>
            <w:noWrap/>
            <w:vAlign w:val="bottom"/>
          </w:tcPr>
          <w:p w14:paraId="07828272" w14:textId="69E99AEF" w:rsidR="00061933" w:rsidRPr="00061933" w:rsidRDefault="00061933" w:rsidP="000619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61933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09" w:type="dxa"/>
            <w:noWrap/>
          </w:tcPr>
          <w:p w14:paraId="34D2FD45" w14:textId="0F021EA4" w:rsidR="00061933" w:rsidRPr="00061933" w:rsidRDefault="00061933" w:rsidP="0006193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DK" w:eastAsia="en-DK"/>
              </w:rPr>
            </w:pPr>
            <w:r w:rsidRPr="00061933">
              <w:rPr>
                <w:rFonts w:ascii="Arial" w:hAnsi="Arial" w:cs="Arial"/>
                <w:sz w:val="16"/>
                <w:szCs w:val="16"/>
              </w:rPr>
              <w:t>131.4</w:t>
            </w:r>
          </w:p>
        </w:tc>
        <w:tc>
          <w:tcPr>
            <w:tcW w:w="567" w:type="dxa"/>
            <w:noWrap/>
          </w:tcPr>
          <w:p w14:paraId="1D4B2034" w14:textId="4ED50EEC" w:rsidR="00061933" w:rsidRPr="00061933" w:rsidRDefault="00061933" w:rsidP="0006193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DK" w:eastAsia="en-DK"/>
              </w:rPr>
            </w:pPr>
            <w:r w:rsidRPr="00061933">
              <w:rPr>
                <w:rFonts w:ascii="Arial" w:hAnsi="Arial" w:cs="Arial"/>
                <w:sz w:val="16"/>
                <w:szCs w:val="16"/>
              </w:rPr>
              <w:t>8.80</w:t>
            </w:r>
          </w:p>
        </w:tc>
        <w:tc>
          <w:tcPr>
            <w:tcW w:w="567" w:type="dxa"/>
            <w:noWrap/>
          </w:tcPr>
          <w:p w14:paraId="661F2016" w14:textId="3DE741BF" w:rsidR="00061933" w:rsidRPr="00061933" w:rsidRDefault="00061933" w:rsidP="0006193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DK" w:eastAsia="en-DK"/>
              </w:rPr>
            </w:pPr>
            <w:r w:rsidRPr="00061933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275" w:type="dxa"/>
          </w:tcPr>
          <w:p w14:paraId="531EEAD8" w14:textId="6BD20C1C" w:rsidR="00061933" w:rsidRPr="00061933" w:rsidRDefault="00061933" w:rsidP="000619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61933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418" w:type="dxa"/>
          </w:tcPr>
          <w:p w14:paraId="64244E29" w14:textId="74277233" w:rsidR="00061933" w:rsidRPr="00061933" w:rsidRDefault="00061933" w:rsidP="000619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61933">
              <w:rPr>
                <w:rFonts w:ascii="Arial" w:hAnsi="Arial" w:cs="Arial"/>
                <w:sz w:val="16"/>
                <w:szCs w:val="16"/>
              </w:rPr>
              <w:t>6.5 Very High</w:t>
            </w:r>
          </w:p>
        </w:tc>
        <w:tc>
          <w:tcPr>
            <w:tcW w:w="709" w:type="dxa"/>
            <w:noWrap/>
          </w:tcPr>
          <w:p w14:paraId="5FD77819" w14:textId="2854FB40" w:rsidR="00061933" w:rsidRPr="00061933" w:rsidRDefault="00061933" w:rsidP="0006193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K" w:eastAsia="en-DK"/>
              </w:rPr>
            </w:pPr>
            <w:r w:rsidRPr="00061933">
              <w:rPr>
                <w:rFonts w:ascii="Arial" w:hAnsi="Arial" w:cs="Arial"/>
                <w:sz w:val="18"/>
                <w:szCs w:val="18"/>
              </w:rPr>
              <w:t>50%</w:t>
            </w:r>
          </w:p>
        </w:tc>
        <w:tc>
          <w:tcPr>
            <w:tcW w:w="425" w:type="dxa"/>
          </w:tcPr>
          <w:p w14:paraId="682744ED" w14:textId="13CAD36D" w:rsidR="00061933" w:rsidRPr="00061933" w:rsidRDefault="00061933" w:rsidP="0006193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K" w:eastAsia="en-DK"/>
              </w:rPr>
            </w:pPr>
            <w:r w:rsidRPr="00061933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567" w:type="dxa"/>
          </w:tcPr>
          <w:p w14:paraId="458C1CE0" w14:textId="671DB923" w:rsidR="00061933" w:rsidRPr="00061933" w:rsidRDefault="00061933" w:rsidP="0006193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K" w:eastAsia="en-DK"/>
              </w:rPr>
            </w:pPr>
            <w:r w:rsidRPr="00061933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567" w:type="dxa"/>
          </w:tcPr>
          <w:p w14:paraId="2B3CA2FB" w14:textId="7A546AEC" w:rsidR="00061933" w:rsidRPr="00061933" w:rsidRDefault="00061933" w:rsidP="0006193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K" w:eastAsia="en-DK"/>
              </w:rPr>
            </w:pPr>
            <w:r w:rsidRPr="0006193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50453659" w14:textId="1396DF91" w:rsidR="00061933" w:rsidRPr="00061933" w:rsidRDefault="00061933" w:rsidP="0006193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K" w:eastAsia="en-DK"/>
              </w:rPr>
            </w:pPr>
            <w:r w:rsidRPr="0006193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0A42D2E5" w14:textId="1E0B6CA9" w:rsidR="00061933" w:rsidRPr="00061933" w:rsidRDefault="00061933" w:rsidP="0006193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K" w:eastAsia="en-DK"/>
              </w:rPr>
            </w:pPr>
            <w:r w:rsidRPr="00061933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061933" w:rsidRPr="0003024E" w14:paraId="68A0AE6F" w14:textId="77777777" w:rsidTr="00061933">
        <w:trPr>
          <w:trHeight w:val="374"/>
        </w:trPr>
        <w:tc>
          <w:tcPr>
            <w:tcW w:w="846" w:type="dxa"/>
            <w:noWrap/>
            <w:vAlign w:val="center"/>
            <w:hideMark/>
          </w:tcPr>
          <w:p w14:paraId="08A6F889" w14:textId="5F622C03" w:rsidR="00061933" w:rsidRPr="00061933" w:rsidRDefault="00061933" w:rsidP="000619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DK"/>
              </w:rPr>
            </w:pPr>
            <w:r w:rsidRPr="000619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DK"/>
              </w:rPr>
              <w:t>DD68</w:t>
            </w:r>
          </w:p>
        </w:tc>
        <w:tc>
          <w:tcPr>
            <w:tcW w:w="1276" w:type="dxa"/>
            <w:noWrap/>
            <w:vAlign w:val="bottom"/>
            <w:hideMark/>
          </w:tcPr>
          <w:p w14:paraId="08995F3D" w14:textId="430A9A99" w:rsidR="00061933" w:rsidRPr="00061933" w:rsidRDefault="00061933" w:rsidP="00C00A9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61933">
              <w:rPr>
                <w:rFonts w:ascii="Arial" w:hAnsi="Arial" w:cs="Arial"/>
                <w:color w:val="000000"/>
                <w:sz w:val="16"/>
                <w:szCs w:val="16"/>
              </w:rPr>
              <w:t>MDS RAEB</w:t>
            </w:r>
          </w:p>
        </w:tc>
        <w:tc>
          <w:tcPr>
            <w:tcW w:w="567" w:type="dxa"/>
            <w:noWrap/>
            <w:vAlign w:val="bottom"/>
          </w:tcPr>
          <w:p w14:paraId="7EE754DD" w14:textId="4C932338" w:rsidR="00061933" w:rsidRPr="00061933" w:rsidRDefault="00061933" w:rsidP="000619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61933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425" w:type="dxa"/>
            <w:noWrap/>
            <w:vAlign w:val="bottom"/>
          </w:tcPr>
          <w:p w14:paraId="0BAF9AD9" w14:textId="41E9B9BC" w:rsidR="00061933" w:rsidRPr="00061933" w:rsidRDefault="00061933" w:rsidP="000619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61933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709" w:type="dxa"/>
            <w:noWrap/>
          </w:tcPr>
          <w:p w14:paraId="6AD43459" w14:textId="5F378F4E" w:rsidR="00061933" w:rsidRPr="00061933" w:rsidRDefault="00061933" w:rsidP="0006193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DK" w:eastAsia="en-DK"/>
              </w:rPr>
            </w:pPr>
            <w:r w:rsidRPr="00061933">
              <w:rPr>
                <w:rFonts w:ascii="Arial" w:hAnsi="Arial" w:cs="Arial"/>
                <w:sz w:val="16"/>
                <w:szCs w:val="16"/>
              </w:rPr>
              <w:t>117</w:t>
            </w:r>
          </w:p>
        </w:tc>
        <w:tc>
          <w:tcPr>
            <w:tcW w:w="567" w:type="dxa"/>
            <w:noWrap/>
          </w:tcPr>
          <w:p w14:paraId="69E9190A" w14:textId="5EAA5D3B" w:rsidR="00061933" w:rsidRPr="00061933" w:rsidRDefault="00061933" w:rsidP="0006193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DK" w:eastAsia="en-DK"/>
              </w:rPr>
            </w:pPr>
            <w:r w:rsidRPr="00061933">
              <w:rPr>
                <w:rFonts w:ascii="Arial" w:hAnsi="Arial" w:cs="Arial"/>
                <w:sz w:val="16"/>
                <w:szCs w:val="16"/>
              </w:rPr>
              <w:t>8.73</w:t>
            </w:r>
          </w:p>
        </w:tc>
        <w:tc>
          <w:tcPr>
            <w:tcW w:w="567" w:type="dxa"/>
            <w:noWrap/>
          </w:tcPr>
          <w:p w14:paraId="2E728540" w14:textId="48C7970B" w:rsidR="00061933" w:rsidRPr="00061933" w:rsidRDefault="00061933" w:rsidP="0006193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DK" w:eastAsia="en-DK"/>
              </w:rPr>
            </w:pPr>
            <w:r w:rsidRPr="00061933">
              <w:rPr>
                <w:rFonts w:ascii="Arial" w:hAnsi="Arial" w:cs="Arial"/>
                <w:sz w:val="16"/>
                <w:szCs w:val="16"/>
              </w:rPr>
              <w:t>163</w:t>
            </w:r>
          </w:p>
        </w:tc>
        <w:tc>
          <w:tcPr>
            <w:tcW w:w="1275" w:type="dxa"/>
          </w:tcPr>
          <w:p w14:paraId="7A6EC250" w14:textId="4B8426B4" w:rsidR="00061933" w:rsidRPr="00061933" w:rsidRDefault="00061933" w:rsidP="000619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61933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418" w:type="dxa"/>
          </w:tcPr>
          <w:p w14:paraId="06215DA5" w14:textId="27CDAFB1" w:rsidR="00061933" w:rsidRPr="00061933" w:rsidRDefault="00061933" w:rsidP="000619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61933">
              <w:rPr>
                <w:rFonts w:ascii="Arial" w:hAnsi="Arial" w:cs="Arial"/>
                <w:sz w:val="16"/>
                <w:szCs w:val="16"/>
              </w:rPr>
              <w:t>3.5 Intermediate</w:t>
            </w:r>
          </w:p>
        </w:tc>
        <w:tc>
          <w:tcPr>
            <w:tcW w:w="709" w:type="dxa"/>
            <w:noWrap/>
          </w:tcPr>
          <w:p w14:paraId="491229AE" w14:textId="18D9ED26" w:rsidR="00061933" w:rsidRPr="00061933" w:rsidRDefault="00061933" w:rsidP="0006193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K" w:eastAsia="en-DK"/>
              </w:rPr>
            </w:pPr>
            <w:r w:rsidRPr="00061933">
              <w:rPr>
                <w:rFonts w:ascii="Arial" w:hAnsi="Arial" w:cs="Arial"/>
                <w:sz w:val="18"/>
                <w:szCs w:val="18"/>
              </w:rPr>
              <w:t>3,5%</w:t>
            </w:r>
          </w:p>
        </w:tc>
        <w:tc>
          <w:tcPr>
            <w:tcW w:w="425" w:type="dxa"/>
          </w:tcPr>
          <w:p w14:paraId="58D5CE87" w14:textId="37543E9A" w:rsidR="00061933" w:rsidRPr="00061933" w:rsidRDefault="00061933" w:rsidP="0006193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K" w:eastAsia="en-DK"/>
              </w:rPr>
            </w:pPr>
            <w:r w:rsidRPr="00061933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567" w:type="dxa"/>
          </w:tcPr>
          <w:p w14:paraId="1D60F47A" w14:textId="35F25E0E" w:rsidR="00061933" w:rsidRPr="00061933" w:rsidRDefault="00061933" w:rsidP="0006193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K" w:eastAsia="en-DK"/>
              </w:rPr>
            </w:pPr>
            <w:r w:rsidRPr="00061933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567" w:type="dxa"/>
          </w:tcPr>
          <w:p w14:paraId="2B8FA139" w14:textId="2E0F1D33" w:rsidR="00061933" w:rsidRPr="00061933" w:rsidRDefault="00061933" w:rsidP="0006193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K" w:eastAsia="en-DK"/>
              </w:rPr>
            </w:pPr>
            <w:r w:rsidRPr="0006193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4028C453" w14:textId="14DFE667" w:rsidR="00061933" w:rsidRPr="00061933" w:rsidRDefault="00061933" w:rsidP="0006193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K" w:eastAsia="en-DK"/>
              </w:rPr>
            </w:pPr>
            <w:r w:rsidRPr="00061933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567" w:type="dxa"/>
          </w:tcPr>
          <w:p w14:paraId="77007BF7" w14:textId="6C96ABB9" w:rsidR="00061933" w:rsidRPr="00061933" w:rsidRDefault="00061933" w:rsidP="0006193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K" w:eastAsia="en-DK"/>
              </w:rPr>
            </w:pPr>
            <w:r w:rsidRPr="00061933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061933" w:rsidRPr="0003024E" w14:paraId="56D09015" w14:textId="77777777" w:rsidTr="00061933">
        <w:trPr>
          <w:trHeight w:val="330"/>
        </w:trPr>
        <w:tc>
          <w:tcPr>
            <w:tcW w:w="846" w:type="dxa"/>
            <w:noWrap/>
            <w:vAlign w:val="center"/>
            <w:hideMark/>
          </w:tcPr>
          <w:p w14:paraId="7750D454" w14:textId="1330746A" w:rsidR="00061933" w:rsidRPr="00061933" w:rsidRDefault="00061933" w:rsidP="000619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DK"/>
              </w:rPr>
            </w:pPr>
            <w:r w:rsidRPr="000619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DK"/>
              </w:rPr>
              <w:t>DD70</w:t>
            </w:r>
          </w:p>
        </w:tc>
        <w:tc>
          <w:tcPr>
            <w:tcW w:w="1276" w:type="dxa"/>
            <w:noWrap/>
            <w:vAlign w:val="bottom"/>
            <w:hideMark/>
          </w:tcPr>
          <w:p w14:paraId="72EE8BF4" w14:textId="24E487D0" w:rsidR="00061933" w:rsidRPr="00061933" w:rsidRDefault="00061933" w:rsidP="00C00A9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61933">
              <w:rPr>
                <w:rFonts w:ascii="Arial" w:hAnsi="Arial" w:cs="Arial"/>
                <w:color w:val="000000"/>
                <w:sz w:val="16"/>
                <w:szCs w:val="16"/>
              </w:rPr>
              <w:t>MDS RAEB-2</w:t>
            </w:r>
          </w:p>
        </w:tc>
        <w:tc>
          <w:tcPr>
            <w:tcW w:w="567" w:type="dxa"/>
            <w:noWrap/>
            <w:vAlign w:val="bottom"/>
          </w:tcPr>
          <w:p w14:paraId="447C1025" w14:textId="43BAFB2D" w:rsidR="00061933" w:rsidRPr="00061933" w:rsidRDefault="00061933" w:rsidP="000619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61933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425" w:type="dxa"/>
            <w:noWrap/>
            <w:vAlign w:val="bottom"/>
          </w:tcPr>
          <w:p w14:paraId="668422B2" w14:textId="3E874540" w:rsidR="00061933" w:rsidRPr="00061933" w:rsidRDefault="00061933" w:rsidP="000619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61933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709" w:type="dxa"/>
            <w:noWrap/>
          </w:tcPr>
          <w:p w14:paraId="7633FCE6" w14:textId="7B6B8818" w:rsidR="00061933" w:rsidRPr="00061933" w:rsidRDefault="00061933" w:rsidP="0006193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DK" w:eastAsia="en-DK"/>
              </w:rPr>
            </w:pPr>
            <w:r w:rsidRPr="00061933">
              <w:rPr>
                <w:rFonts w:ascii="Arial" w:hAnsi="Arial" w:cs="Arial"/>
                <w:sz w:val="16"/>
                <w:szCs w:val="16"/>
              </w:rPr>
              <w:t>88.2</w:t>
            </w:r>
          </w:p>
        </w:tc>
        <w:tc>
          <w:tcPr>
            <w:tcW w:w="567" w:type="dxa"/>
            <w:noWrap/>
          </w:tcPr>
          <w:p w14:paraId="4379F585" w14:textId="6750F0E2" w:rsidR="00061933" w:rsidRPr="00061933" w:rsidRDefault="00061933" w:rsidP="0006193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DK" w:eastAsia="en-DK"/>
              </w:rPr>
            </w:pPr>
            <w:r w:rsidRPr="00061933">
              <w:rPr>
                <w:rFonts w:ascii="Arial" w:hAnsi="Arial" w:cs="Arial"/>
                <w:sz w:val="16"/>
                <w:szCs w:val="16"/>
              </w:rPr>
              <w:t>1.96</w:t>
            </w:r>
          </w:p>
        </w:tc>
        <w:tc>
          <w:tcPr>
            <w:tcW w:w="567" w:type="dxa"/>
            <w:noWrap/>
          </w:tcPr>
          <w:p w14:paraId="38CCD3CC" w14:textId="27360B29" w:rsidR="00061933" w:rsidRPr="00061933" w:rsidRDefault="00061933" w:rsidP="0006193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DK" w:eastAsia="en-DK"/>
              </w:rPr>
            </w:pPr>
            <w:r w:rsidRPr="00061933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1275" w:type="dxa"/>
          </w:tcPr>
          <w:p w14:paraId="24E602D7" w14:textId="5F56DD70" w:rsidR="00061933" w:rsidRPr="00061933" w:rsidRDefault="00061933" w:rsidP="000619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61933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418" w:type="dxa"/>
            <w:noWrap/>
          </w:tcPr>
          <w:p w14:paraId="2707C1C2" w14:textId="015663FB" w:rsidR="00061933" w:rsidRPr="00061933" w:rsidRDefault="00061933" w:rsidP="000619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DK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DK"/>
              </w:rPr>
              <w:t>low</w:t>
            </w:r>
          </w:p>
        </w:tc>
        <w:tc>
          <w:tcPr>
            <w:tcW w:w="709" w:type="dxa"/>
            <w:noWrap/>
          </w:tcPr>
          <w:p w14:paraId="6FA0E62C" w14:textId="2279FEB6" w:rsidR="00061933" w:rsidRPr="00061933" w:rsidRDefault="00061933" w:rsidP="0006193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K" w:eastAsia="en-DK"/>
              </w:rPr>
            </w:pPr>
            <w:r w:rsidRPr="00061933">
              <w:rPr>
                <w:rFonts w:ascii="Arial" w:hAnsi="Arial" w:cs="Arial"/>
                <w:sz w:val="18"/>
                <w:szCs w:val="18"/>
              </w:rPr>
              <w:t>36%</w:t>
            </w:r>
          </w:p>
        </w:tc>
        <w:tc>
          <w:tcPr>
            <w:tcW w:w="425" w:type="dxa"/>
          </w:tcPr>
          <w:p w14:paraId="0AAB16C1" w14:textId="6B46BBC9" w:rsidR="00061933" w:rsidRPr="00061933" w:rsidRDefault="00061933" w:rsidP="0006193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K" w:eastAsia="en-DK"/>
              </w:rPr>
            </w:pPr>
            <w:r w:rsidRPr="00061933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567" w:type="dxa"/>
          </w:tcPr>
          <w:p w14:paraId="6094ABD3" w14:textId="139EF74C" w:rsidR="00061933" w:rsidRPr="00061933" w:rsidRDefault="00061933" w:rsidP="0006193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K" w:eastAsia="en-DK"/>
              </w:rPr>
            </w:pPr>
            <w:r w:rsidRPr="00061933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567" w:type="dxa"/>
          </w:tcPr>
          <w:p w14:paraId="4290A2F5" w14:textId="5481DA07" w:rsidR="00061933" w:rsidRPr="00061933" w:rsidRDefault="00061933" w:rsidP="0006193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K" w:eastAsia="en-DK"/>
              </w:rPr>
            </w:pPr>
            <w:r w:rsidRPr="0006193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41C85AA9" w14:textId="149619F5" w:rsidR="00061933" w:rsidRPr="00061933" w:rsidRDefault="00061933" w:rsidP="0006193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K" w:eastAsia="en-DK"/>
              </w:rPr>
            </w:pPr>
            <w:r w:rsidRPr="0006193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67" w:type="dxa"/>
          </w:tcPr>
          <w:p w14:paraId="3E4ACE13" w14:textId="5D6E968E" w:rsidR="00061933" w:rsidRPr="00061933" w:rsidRDefault="00061933" w:rsidP="0006193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K" w:eastAsia="en-DK"/>
              </w:rPr>
            </w:pPr>
            <w:r w:rsidRPr="00061933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</w:tbl>
    <w:p w14:paraId="55A2C200" w14:textId="7D2318FA" w:rsidR="00EE7D7E" w:rsidRDefault="00EE7D7E" w:rsidP="00EE7D7E">
      <w:pPr>
        <w:pStyle w:val="Heading1"/>
        <w:tabs>
          <w:tab w:val="left" w:pos="1730"/>
        </w:tabs>
      </w:pPr>
    </w:p>
    <w:p w14:paraId="712D4EDF" w14:textId="10EC55C3" w:rsidR="00264C8A" w:rsidRDefault="4133D87F" w:rsidP="00264C8A">
      <w:pPr>
        <w:pStyle w:val="Heading1"/>
      </w:pPr>
      <w:r w:rsidRPr="00EE7D7E">
        <w:br w:type="page"/>
      </w:r>
      <w:r w:rsidR="00264C8A">
        <w:lastRenderedPageBreak/>
        <w:t>Supplementary table 2 - Patient characteristics, cohort 2</w:t>
      </w:r>
    </w:p>
    <w:tbl>
      <w:tblPr>
        <w:tblStyle w:val="TableGrid"/>
        <w:tblpPr w:leftFromText="180" w:rightFromText="180" w:vertAnchor="text" w:horzAnchor="margin" w:tblpXSpec="center" w:tblpY="397"/>
        <w:tblW w:w="11052" w:type="dxa"/>
        <w:tblLayout w:type="fixed"/>
        <w:tblLook w:val="04A0" w:firstRow="1" w:lastRow="0" w:firstColumn="1" w:lastColumn="0" w:noHBand="0" w:noVBand="1"/>
      </w:tblPr>
      <w:tblGrid>
        <w:gridCol w:w="846"/>
        <w:gridCol w:w="1276"/>
        <w:gridCol w:w="567"/>
        <w:gridCol w:w="425"/>
        <w:gridCol w:w="567"/>
        <w:gridCol w:w="567"/>
        <w:gridCol w:w="709"/>
        <w:gridCol w:w="1275"/>
        <w:gridCol w:w="1418"/>
        <w:gridCol w:w="567"/>
        <w:gridCol w:w="567"/>
        <w:gridCol w:w="567"/>
        <w:gridCol w:w="567"/>
        <w:gridCol w:w="567"/>
        <w:gridCol w:w="567"/>
      </w:tblGrid>
      <w:tr w:rsidR="00F46C87" w:rsidRPr="0003024E" w14:paraId="0C767A47" w14:textId="77777777" w:rsidTr="00F46C87">
        <w:trPr>
          <w:trHeight w:val="300"/>
        </w:trPr>
        <w:tc>
          <w:tcPr>
            <w:tcW w:w="846" w:type="dxa"/>
            <w:vMerge w:val="restart"/>
            <w:textDirection w:val="btLr"/>
            <w:hideMark/>
          </w:tcPr>
          <w:p w14:paraId="75676854" w14:textId="77777777" w:rsidR="00F46C87" w:rsidRPr="0003024E" w:rsidRDefault="00F46C87" w:rsidP="00F46C87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  <w:t>Patient</w:t>
            </w:r>
          </w:p>
        </w:tc>
        <w:tc>
          <w:tcPr>
            <w:tcW w:w="1276" w:type="dxa"/>
            <w:vMerge w:val="restart"/>
            <w:textDirection w:val="btLr"/>
            <w:hideMark/>
          </w:tcPr>
          <w:p w14:paraId="1B1A4638" w14:textId="77777777" w:rsidR="00F46C87" w:rsidRPr="0003024E" w:rsidRDefault="00F46C87" w:rsidP="00F46C87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  <w:t>Disease (WHO Classification</w:t>
            </w:r>
            <w:r w:rsidRPr="0003024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DK" w:eastAsia="en-DK"/>
              </w:rPr>
              <w:t xml:space="preserve"> ^</w:t>
            </w:r>
            <w:r w:rsidRPr="0003024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  <w:t>)</w:t>
            </w:r>
          </w:p>
        </w:tc>
        <w:tc>
          <w:tcPr>
            <w:tcW w:w="567" w:type="dxa"/>
            <w:vMerge w:val="restart"/>
            <w:textDirection w:val="btLr"/>
            <w:hideMark/>
          </w:tcPr>
          <w:p w14:paraId="5A0494CE" w14:textId="77777777" w:rsidR="00F46C87" w:rsidRPr="0003024E" w:rsidRDefault="00F46C87" w:rsidP="00F46C87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  <w:t>Gender</w:t>
            </w:r>
          </w:p>
        </w:tc>
        <w:tc>
          <w:tcPr>
            <w:tcW w:w="425" w:type="dxa"/>
            <w:vMerge w:val="restart"/>
            <w:textDirection w:val="btLr"/>
            <w:hideMark/>
          </w:tcPr>
          <w:p w14:paraId="7CCD8118" w14:textId="77777777" w:rsidR="00F46C87" w:rsidRPr="0003024E" w:rsidRDefault="00F46C87" w:rsidP="00F46C87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  <w:t>Age</w:t>
            </w:r>
          </w:p>
        </w:tc>
        <w:tc>
          <w:tcPr>
            <w:tcW w:w="3118" w:type="dxa"/>
            <w:gridSpan w:val="4"/>
            <w:textDirection w:val="btLr"/>
            <w:hideMark/>
          </w:tcPr>
          <w:p w14:paraId="72DE62E3" w14:textId="77777777" w:rsidR="00F46C87" w:rsidRPr="0003024E" w:rsidRDefault="00F46C87" w:rsidP="00F46C87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  <w:t> </w:t>
            </w:r>
          </w:p>
        </w:tc>
        <w:tc>
          <w:tcPr>
            <w:tcW w:w="1418" w:type="dxa"/>
            <w:vMerge w:val="restart"/>
            <w:textDirection w:val="btLr"/>
            <w:hideMark/>
          </w:tcPr>
          <w:p w14:paraId="58849154" w14:textId="77777777" w:rsidR="00F46C87" w:rsidRPr="0003024E" w:rsidRDefault="00F46C87" w:rsidP="00F46C87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  <w:t xml:space="preserve">IPSS-R </w:t>
            </w:r>
            <w:r w:rsidRPr="0003024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DK" w:eastAsia="en-DK"/>
              </w:rPr>
              <w:t>$ (MDS)</w:t>
            </w:r>
            <w:r w:rsidRPr="0003024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  <w:t xml:space="preserve"> or CPSS</w:t>
            </w:r>
            <w:r w:rsidRPr="0003024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DK" w:eastAsia="en-DK"/>
              </w:rPr>
              <w:t>$$ (CMML)</w:t>
            </w:r>
          </w:p>
        </w:tc>
        <w:tc>
          <w:tcPr>
            <w:tcW w:w="567" w:type="dxa"/>
            <w:vMerge w:val="restart"/>
            <w:noWrap/>
            <w:textDirection w:val="btLr"/>
            <w:hideMark/>
          </w:tcPr>
          <w:p w14:paraId="70C82EE3" w14:textId="77777777" w:rsidR="00F46C87" w:rsidRPr="0003024E" w:rsidRDefault="00F46C87" w:rsidP="00F46C87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  <w:t>BM Blast %</w:t>
            </w:r>
          </w:p>
        </w:tc>
        <w:tc>
          <w:tcPr>
            <w:tcW w:w="567" w:type="dxa"/>
            <w:vMerge w:val="restart"/>
            <w:textDirection w:val="btLr"/>
            <w:vAlign w:val="bottom"/>
          </w:tcPr>
          <w:p w14:paraId="4ABB9F78" w14:textId="7A71E084" w:rsidR="00F46C87" w:rsidRPr="0003024E" w:rsidRDefault="00F46C87" w:rsidP="00F46C87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</w:pPr>
            <w:r w:rsidRPr="008F7038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Mutations (total)</w:t>
            </w:r>
          </w:p>
        </w:tc>
        <w:tc>
          <w:tcPr>
            <w:tcW w:w="567" w:type="dxa"/>
            <w:vMerge w:val="restart"/>
            <w:textDirection w:val="btLr"/>
            <w:vAlign w:val="bottom"/>
          </w:tcPr>
          <w:p w14:paraId="1AE192BE" w14:textId="7DBF1F4F" w:rsidR="00F46C87" w:rsidRPr="0003024E" w:rsidRDefault="00F46C87" w:rsidP="00F46C87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</w:pPr>
            <w:r w:rsidRPr="008F7038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Missense</w:t>
            </w:r>
          </w:p>
        </w:tc>
        <w:tc>
          <w:tcPr>
            <w:tcW w:w="567" w:type="dxa"/>
            <w:vMerge w:val="restart"/>
            <w:textDirection w:val="btLr"/>
            <w:vAlign w:val="bottom"/>
          </w:tcPr>
          <w:p w14:paraId="5AC735D3" w14:textId="2821278A" w:rsidR="00F46C87" w:rsidRPr="0003024E" w:rsidRDefault="00F46C87" w:rsidP="00F46C87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</w:pPr>
            <w:r w:rsidRPr="008F7038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Insertion</w:t>
            </w:r>
          </w:p>
        </w:tc>
        <w:tc>
          <w:tcPr>
            <w:tcW w:w="567" w:type="dxa"/>
            <w:vMerge w:val="restart"/>
            <w:textDirection w:val="btLr"/>
            <w:vAlign w:val="bottom"/>
          </w:tcPr>
          <w:p w14:paraId="2768BF56" w14:textId="1AF6AD21" w:rsidR="00F46C87" w:rsidRPr="0003024E" w:rsidRDefault="00F46C87" w:rsidP="00F46C87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</w:pPr>
            <w:r w:rsidRPr="008F7038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Deletion</w:t>
            </w:r>
          </w:p>
        </w:tc>
        <w:tc>
          <w:tcPr>
            <w:tcW w:w="567" w:type="dxa"/>
            <w:vMerge w:val="restart"/>
            <w:textDirection w:val="btLr"/>
            <w:vAlign w:val="bottom"/>
          </w:tcPr>
          <w:p w14:paraId="78811E5B" w14:textId="045C9638" w:rsidR="00F46C87" w:rsidRPr="0003024E" w:rsidRDefault="00F46C87" w:rsidP="00F46C87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</w:pPr>
            <w:r w:rsidRPr="008F7038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Frameshift</w:t>
            </w:r>
          </w:p>
        </w:tc>
      </w:tr>
      <w:tr w:rsidR="00F46C87" w:rsidRPr="0003024E" w14:paraId="516C986C" w14:textId="77777777" w:rsidTr="00C3121C">
        <w:trPr>
          <w:cantSplit/>
          <w:trHeight w:val="1368"/>
        </w:trPr>
        <w:tc>
          <w:tcPr>
            <w:tcW w:w="846" w:type="dxa"/>
            <w:vMerge/>
            <w:hideMark/>
          </w:tcPr>
          <w:p w14:paraId="383DBAF4" w14:textId="77777777" w:rsidR="00F46C87" w:rsidRPr="0003024E" w:rsidRDefault="00F46C87" w:rsidP="00F46C8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</w:pPr>
          </w:p>
        </w:tc>
        <w:tc>
          <w:tcPr>
            <w:tcW w:w="1276" w:type="dxa"/>
            <w:vMerge/>
            <w:hideMark/>
          </w:tcPr>
          <w:p w14:paraId="3339EF38" w14:textId="77777777" w:rsidR="00F46C87" w:rsidRPr="0003024E" w:rsidRDefault="00F46C87" w:rsidP="00F46C8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</w:pPr>
          </w:p>
        </w:tc>
        <w:tc>
          <w:tcPr>
            <w:tcW w:w="567" w:type="dxa"/>
            <w:vMerge/>
            <w:hideMark/>
          </w:tcPr>
          <w:p w14:paraId="509B033F" w14:textId="77777777" w:rsidR="00F46C87" w:rsidRPr="0003024E" w:rsidRDefault="00F46C87" w:rsidP="00F46C8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</w:pPr>
          </w:p>
        </w:tc>
        <w:tc>
          <w:tcPr>
            <w:tcW w:w="425" w:type="dxa"/>
            <w:vMerge/>
            <w:hideMark/>
          </w:tcPr>
          <w:p w14:paraId="65D861CC" w14:textId="77777777" w:rsidR="00F46C87" w:rsidRPr="0003024E" w:rsidRDefault="00F46C87" w:rsidP="00F46C8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</w:pPr>
          </w:p>
        </w:tc>
        <w:tc>
          <w:tcPr>
            <w:tcW w:w="567" w:type="dxa"/>
            <w:textDirection w:val="btLr"/>
            <w:hideMark/>
          </w:tcPr>
          <w:p w14:paraId="392CCE1D" w14:textId="77777777" w:rsidR="00F46C87" w:rsidRDefault="00F46C87" w:rsidP="00F46C87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  <w:t xml:space="preserve">Hb </w:t>
            </w:r>
          </w:p>
          <w:p w14:paraId="06EC03CF" w14:textId="77777777" w:rsidR="00F46C87" w:rsidRPr="0003024E" w:rsidRDefault="00F46C87" w:rsidP="00F46C87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  <w:t>(g/L)</w:t>
            </w:r>
          </w:p>
        </w:tc>
        <w:tc>
          <w:tcPr>
            <w:tcW w:w="567" w:type="dxa"/>
            <w:textDirection w:val="btLr"/>
            <w:hideMark/>
          </w:tcPr>
          <w:p w14:paraId="275AC470" w14:textId="77777777" w:rsidR="00F46C87" w:rsidRDefault="00F46C87" w:rsidP="00F46C87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  <w:t>WBC</w:t>
            </w:r>
          </w:p>
          <w:p w14:paraId="602EC4EB" w14:textId="77777777" w:rsidR="00F46C87" w:rsidRPr="0003024E" w:rsidRDefault="00F46C87" w:rsidP="00F46C87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  <w:t>(x10^9/L)</w:t>
            </w:r>
          </w:p>
        </w:tc>
        <w:tc>
          <w:tcPr>
            <w:tcW w:w="709" w:type="dxa"/>
            <w:textDirection w:val="btLr"/>
            <w:hideMark/>
          </w:tcPr>
          <w:p w14:paraId="7D45491A" w14:textId="77777777" w:rsidR="00F46C87" w:rsidRPr="0003024E" w:rsidRDefault="00F46C87" w:rsidP="00F46C87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  <w:t>Pt (x10^9/L)</w:t>
            </w:r>
          </w:p>
        </w:tc>
        <w:tc>
          <w:tcPr>
            <w:tcW w:w="1275" w:type="dxa"/>
            <w:textDirection w:val="btLr"/>
            <w:hideMark/>
          </w:tcPr>
          <w:p w14:paraId="66127390" w14:textId="77777777" w:rsidR="00F46C87" w:rsidRPr="0003024E" w:rsidRDefault="00F46C87" w:rsidP="00F46C87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  <w:t>Cytogenetics</w:t>
            </w:r>
          </w:p>
        </w:tc>
        <w:tc>
          <w:tcPr>
            <w:tcW w:w="1418" w:type="dxa"/>
            <w:vMerge/>
            <w:hideMark/>
          </w:tcPr>
          <w:p w14:paraId="6CE844BC" w14:textId="77777777" w:rsidR="00F46C87" w:rsidRPr="0003024E" w:rsidRDefault="00F46C87" w:rsidP="00F46C8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</w:pPr>
          </w:p>
        </w:tc>
        <w:tc>
          <w:tcPr>
            <w:tcW w:w="567" w:type="dxa"/>
            <w:vMerge/>
            <w:hideMark/>
          </w:tcPr>
          <w:p w14:paraId="25A1CFF1" w14:textId="77777777" w:rsidR="00F46C87" w:rsidRPr="0003024E" w:rsidRDefault="00F46C87" w:rsidP="00F46C8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</w:pPr>
          </w:p>
        </w:tc>
        <w:tc>
          <w:tcPr>
            <w:tcW w:w="567" w:type="dxa"/>
            <w:vMerge/>
          </w:tcPr>
          <w:p w14:paraId="4BB31CE7" w14:textId="77777777" w:rsidR="00F46C87" w:rsidRPr="0003024E" w:rsidRDefault="00F46C87" w:rsidP="00F46C8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</w:pPr>
          </w:p>
        </w:tc>
        <w:tc>
          <w:tcPr>
            <w:tcW w:w="567" w:type="dxa"/>
            <w:vMerge/>
          </w:tcPr>
          <w:p w14:paraId="3168A748" w14:textId="77777777" w:rsidR="00F46C87" w:rsidRPr="0003024E" w:rsidRDefault="00F46C87" w:rsidP="00F46C8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</w:pPr>
          </w:p>
        </w:tc>
        <w:tc>
          <w:tcPr>
            <w:tcW w:w="567" w:type="dxa"/>
            <w:vMerge/>
          </w:tcPr>
          <w:p w14:paraId="16E63513" w14:textId="77777777" w:rsidR="00F46C87" w:rsidRPr="0003024E" w:rsidRDefault="00F46C87" w:rsidP="00F46C8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</w:pPr>
          </w:p>
        </w:tc>
        <w:tc>
          <w:tcPr>
            <w:tcW w:w="567" w:type="dxa"/>
            <w:vMerge/>
          </w:tcPr>
          <w:p w14:paraId="188ECB0F" w14:textId="77777777" w:rsidR="00F46C87" w:rsidRPr="0003024E" w:rsidRDefault="00F46C87" w:rsidP="00F46C8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</w:pPr>
          </w:p>
        </w:tc>
        <w:tc>
          <w:tcPr>
            <w:tcW w:w="567" w:type="dxa"/>
            <w:vMerge/>
          </w:tcPr>
          <w:p w14:paraId="3910B7EC" w14:textId="77777777" w:rsidR="00F46C87" w:rsidRPr="0003024E" w:rsidRDefault="00F46C87" w:rsidP="00F46C8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DK" w:eastAsia="en-DK"/>
              </w:rPr>
            </w:pPr>
          </w:p>
        </w:tc>
      </w:tr>
      <w:tr w:rsidR="00F46C87" w:rsidRPr="0003024E" w14:paraId="01CAAF87" w14:textId="77777777" w:rsidTr="00C3121C">
        <w:trPr>
          <w:trHeight w:val="620"/>
        </w:trPr>
        <w:tc>
          <w:tcPr>
            <w:tcW w:w="846" w:type="dxa"/>
            <w:noWrap/>
            <w:vAlign w:val="center"/>
            <w:hideMark/>
          </w:tcPr>
          <w:p w14:paraId="4E205035" w14:textId="77777777" w:rsidR="00F46C87" w:rsidRPr="0003024E" w:rsidRDefault="00F46C87" w:rsidP="00F46C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  <w:t>PD7152</w:t>
            </w:r>
          </w:p>
        </w:tc>
        <w:tc>
          <w:tcPr>
            <w:tcW w:w="1276" w:type="dxa"/>
            <w:noWrap/>
            <w:vAlign w:val="center"/>
            <w:hideMark/>
          </w:tcPr>
          <w:p w14:paraId="48B1ED73" w14:textId="77777777" w:rsidR="00F46C87" w:rsidRPr="0003024E" w:rsidRDefault="00F46C87" w:rsidP="00F46C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  <w:t>CMML</w:t>
            </w:r>
          </w:p>
        </w:tc>
        <w:tc>
          <w:tcPr>
            <w:tcW w:w="567" w:type="dxa"/>
            <w:noWrap/>
            <w:vAlign w:val="center"/>
            <w:hideMark/>
          </w:tcPr>
          <w:p w14:paraId="6CEF39B4" w14:textId="77777777" w:rsidR="00F46C87" w:rsidRPr="0003024E" w:rsidRDefault="00F46C87" w:rsidP="00F46C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  <w:t>F</w:t>
            </w:r>
          </w:p>
        </w:tc>
        <w:tc>
          <w:tcPr>
            <w:tcW w:w="425" w:type="dxa"/>
            <w:noWrap/>
            <w:vAlign w:val="center"/>
            <w:hideMark/>
          </w:tcPr>
          <w:p w14:paraId="3085A1EE" w14:textId="77777777" w:rsidR="00F46C87" w:rsidRPr="0003024E" w:rsidRDefault="00F46C87" w:rsidP="00F46C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  <w:t>65</w:t>
            </w:r>
          </w:p>
        </w:tc>
        <w:tc>
          <w:tcPr>
            <w:tcW w:w="567" w:type="dxa"/>
            <w:noWrap/>
            <w:vAlign w:val="center"/>
            <w:hideMark/>
          </w:tcPr>
          <w:p w14:paraId="11A204E6" w14:textId="77777777" w:rsidR="00F46C87" w:rsidRPr="0003024E" w:rsidRDefault="00F46C87" w:rsidP="00F46C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  <w:t>91</w:t>
            </w:r>
          </w:p>
        </w:tc>
        <w:tc>
          <w:tcPr>
            <w:tcW w:w="567" w:type="dxa"/>
            <w:noWrap/>
            <w:vAlign w:val="center"/>
            <w:hideMark/>
          </w:tcPr>
          <w:p w14:paraId="0FA2B271" w14:textId="77777777" w:rsidR="00F46C87" w:rsidRPr="0003024E" w:rsidRDefault="00F46C87" w:rsidP="00F46C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  <w:t>54</w:t>
            </w:r>
          </w:p>
        </w:tc>
        <w:tc>
          <w:tcPr>
            <w:tcW w:w="709" w:type="dxa"/>
            <w:noWrap/>
            <w:vAlign w:val="center"/>
            <w:hideMark/>
          </w:tcPr>
          <w:p w14:paraId="6FA44615" w14:textId="77777777" w:rsidR="00F46C87" w:rsidRPr="0003024E" w:rsidRDefault="00F46C87" w:rsidP="00F46C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  <w:t>442</w:t>
            </w:r>
          </w:p>
        </w:tc>
        <w:tc>
          <w:tcPr>
            <w:tcW w:w="1275" w:type="dxa"/>
            <w:vAlign w:val="center"/>
            <w:hideMark/>
          </w:tcPr>
          <w:p w14:paraId="0C2173D7" w14:textId="77777777" w:rsidR="00F46C87" w:rsidRPr="0003024E" w:rsidRDefault="00F46C87" w:rsidP="00F46C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  <w:t>NORMAL</w:t>
            </w:r>
          </w:p>
        </w:tc>
        <w:tc>
          <w:tcPr>
            <w:tcW w:w="1418" w:type="dxa"/>
            <w:vAlign w:val="center"/>
            <w:hideMark/>
          </w:tcPr>
          <w:p w14:paraId="7A65BB45" w14:textId="77777777" w:rsidR="00F46C87" w:rsidRPr="0003024E" w:rsidRDefault="00F46C87" w:rsidP="00F46C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  <w:t>Score=2/Intermediate-2</w:t>
            </w:r>
          </w:p>
        </w:tc>
        <w:tc>
          <w:tcPr>
            <w:tcW w:w="567" w:type="dxa"/>
            <w:noWrap/>
            <w:vAlign w:val="center"/>
            <w:hideMark/>
          </w:tcPr>
          <w:p w14:paraId="2BCE40CD" w14:textId="77777777" w:rsidR="00F46C87" w:rsidRPr="0003024E" w:rsidRDefault="00F46C87" w:rsidP="00F46C8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 w:eastAsia="en-DK"/>
              </w:rPr>
              <w:t>4%</w:t>
            </w:r>
          </w:p>
        </w:tc>
        <w:tc>
          <w:tcPr>
            <w:tcW w:w="567" w:type="dxa"/>
            <w:vAlign w:val="center"/>
          </w:tcPr>
          <w:p w14:paraId="2298C055" w14:textId="3B779354" w:rsidR="00F46C87" w:rsidRPr="0003024E" w:rsidRDefault="00F46C87" w:rsidP="00F46C8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 w:eastAsia="en-DK"/>
              </w:rPr>
            </w:pPr>
            <w:r w:rsidRPr="008F7038">
              <w:rPr>
                <w:rFonts w:ascii="Calibri" w:eastAsia="Times New Roman" w:hAnsi="Calibri" w:cs="Calibri"/>
                <w:color w:val="000000"/>
                <w:sz w:val="20"/>
              </w:rPr>
              <w:t>36</w:t>
            </w:r>
          </w:p>
        </w:tc>
        <w:tc>
          <w:tcPr>
            <w:tcW w:w="567" w:type="dxa"/>
            <w:vAlign w:val="center"/>
          </w:tcPr>
          <w:p w14:paraId="591737C5" w14:textId="755BD9D3" w:rsidR="00F46C87" w:rsidRPr="0003024E" w:rsidRDefault="00F46C87" w:rsidP="00F46C8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 w:eastAsia="en-DK"/>
              </w:rPr>
            </w:pPr>
            <w:r w:rsidRPr="008F7038">
              <w:rPr>
                <w:rFonts w:ascii="Calibri" w:eastAsia="Times New Roman" w:hAnsi="Calibri" w:cs="Calibri"/>
                <w:color w:val="000000"/>
                <w:sz w:val="20"/>
              </w:rPr>
              <w:t>33</w:t>
            </w:r>
          </w:p>
        </w:tc>
        <w:tc>
          <w:tcPr>
            <w:tcW w:w="567" w:type="dxa"/>
            <w:vAlign w:val="center"/>
          </w:tcPr>
          <w:p w14:paraId="6AC377ED" w14:textId="5FC06B76" w:rsidR="00F46C87" w:rsidRPr="0003024E" w:rsidRDefault="00F46C87" w:rsidP="00F46C8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 w:eastAsia="en-DK"/>
              </w:rPr>
            </w:pPr>
            <w:r w:rsidRPr="008F703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67DCA67F" w14:textId="73E778C9" w:rsidR="00F46C87" w:rsidRPr="0003024E" w:rsidRDefault="00F46C87" w:rsidP="00F46C8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 w:eastAsia="en-DK"/>
              </w:rPr>
            </w:pPr>
            <w:r w:rsidRPr="008F703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16EC4974" w14:textId="1211BEF1" w:rsidR="00F46C87" w:rsidRPr="0003024E" w:rsidRDefault="00F46C87" w:rsidP="00F46C8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 w:eastAsia="en-DK"/>
              </w:rPr>
            </w:pPr>
            <w:r w:rsidRPr="008F7038">
              <w:rPr>
                <w:rFonts w:ascii="Calibri" w:eastAsia="Times New Roman" w:hAnsi="Calibri" w:cs="Calibri"/>
                <w:color w:val="000000"/>
                <w:sz w:val="20"/>
              </w:rPr>
              <w:t>3</w:t>
            </w:r>
          </w:p>
        </w:tc>
      </w:tr>
      <w:tr w:rsidR="00F46C87" w:rsidRPr="0003024E" w14:paraId="35E3989C" w14:textId="77777777" w:rsidTr="00C3121C">
        <w:trPr>
          <w:trHeight w:val="620"/>
        </w:trPr>
        <w:tc>
          <w:tcPr>
            <w:tcW w:w="846" w:type="dxa"/>
            <w:noWrap/>
            <w:vAlign w:val="center"/>
            <w:hideMark/>
          </w:tcPr>
          <w:p w14:paraId="57BC6CFD" w14:textId="77777777" w:rsidR="00F46C87" w:rsidRPr="0003024E" w:rsidRDefault="00F46C87" w:rsidP="00F46C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  <w:t>PD7153</w:t>
            </w:r>
          </w:p>
        </w:tc>
        <w:tc>
          <w:tcPr>
            <w:tcW w:w="1276" w:type="dxa"/>
            <w:noWrap/>
            <w:vAlign w:val="center"/>
            <w:hideMark/>
          </w:tcPr>
          <w:p w14:paraId="72AE006C" w14:textId="77777777" w:rsidR="00F46C87" w:rsidRPr="0003024E" w:rsidRDefault="00F46C87" w:rsidP="00F46C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  <w:t>CMML</w:t>
            </w:r>
          </w:p>
        </w:tc>
        <w:tc>
          <w:tcPr>
            <w:tcW w:w="567" w:type="dxa"/>
            <w:noWrap/>
            <w:vAlign w:val="center"/>
            <w:hideMark/>
          </w:tcPr>
          <w:p w14:paraId="18533043" w14:textId="77777777" w:rsidR="00F46C87" w:rsidRPr="0003024E" w:rsidRDefault="00F46C87" w:rsidP="00F46C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  <w:t>F</w:t>
            </w:r>
          </w:p>
        </w:tc>
        <w:tc>
          <w:tcPr>
            <w:tcW w:w="425" w:type="dxa"/>
            <w:noWrap/>
            <w:vAlign w:val="center"/>
            <w:hideMark/>
          </w:tcPr>
          <w:p w14:paraId="4A6F4C16" w14:textId="77777777" w:rsidR="00F46C87" w:rsidRPr="0003024E" w:rsidRDefault="00F46C87" w:rsidP="00F46C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  <w:t>70</w:t>
            </w:r>
          </w:p>
        </w:tc>
        <w:tc>
          <w:tcPr>
            <w:tcW w:w="567" w:type="dxa"/>
            <w:noWrap/>
            <w:vAlign w:val="center"/>
            <w:hideMark/>
          </w:tcPr>
          <w:p w14:paraId="2AC6C85A" w14:textId="77777777" w:rsidR="00F46C87" w:rsidRPr="0003024E" w:rsidRDefault="00F46C87" w:rsidP="00F46C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  <w:t>90</w:t>
            </w:r>
          </w:p>
        </w:tc>
        <w:tc>
          <w:tcPr>
            <w:tcW w:w="567" w:type="dxa"/>
            <w:noWrap/>
            <w:vAlign w:val="center"/>
            <w:hideMark/>
          </w:tcPr>
          <w:p w14:paraId="2700EECD" w14:textId="77777777" w:rsidR="00F46C87" w:rsidRPr="0003024E" w:rsidRDefault="00F46C87" w:rsidP="00F46C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  <w:t>4,1</w:t>
            </w:r>
          </w:p>
        </w:tc>
        <w:tc>
          <w:tcPr>
            <w:tcW w:w="709" w:type="dxa"/>
            <w:noWrap/>
            <w:vAlign w:val="center"/>
            <w:hideMark/>
          </w:tcPr>
          <w:p w14:paraId="69D5FA99" w14:textId="77777777" w:rsidR="00F46C87" w:rsidRPr="0003024E" w:rsidRDefault="00F46C87" w:rsidP="00F46C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  <w:t>20</w:t>
            </w:r>
          </w:p>
        </w:tc>
        <w:tc>
          <w:tcPr>
            <w:tcW w:w="1275" w:type="dxa"/>
            <w:vAlign w:val="center"/>
            <w:hideMark/>
          </w:tcPr>
          <w:p w14:paraId="50FBAE66" w14:textId="77777777" w:rsidR="00F46C87" w:rsidRPr="0003024E" w:rsidRDefault="00F46C87" w:rsidP="00F46C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  <w:t>NORMAL</w:t>
            </w:r>
          </w:p>
        </w:tc>
        <w:tc>
          <w:tcPr>
            <w:tcW w:w="1418" w:type="dxa"/>
            <w:vAlign w:val="center"/>
            <w:hideMark/>
          </w:tcPr>
          <w:p w14:paraId="625E71B1" w14:textId="77777777" w:rsidR="00F46C87" w:rsidRPr="0003024E" w:rsidRDefault="00F46C87" w:rsidP="00F46C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  <w:t>Score=1/Intermediate-1</w:t>
            </w:r>
          </w:p>
        </w:tc>
        <w:tc>
          <w:tcPr>
            <w:tcW w:w="567" w:type="dxa"/>
            <w:noWrap/>
            <w:vAlign w:val="center"/>
            <w:hideMark/>
          </w:tcPr>
          <w:p w14:paraId="5C3C900E" w14:textId="77777777" w:rsidR="00F46C87" w:rsidRPr="0003024E" w:rsidRDefault="00F46C87" w:rsidP="00F46C8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 w:eastAsia="en-DK"/>
              </w:rPr>
              <w:t>2%</w:t>
            </w:r>
          </w:p>
        </w:tc>
        <w:tc>
          <w:tcPr>
            <w:tcW w:w="567" w:type="dxa"/>
            <w:vAlign w:val="center"/>
          </w:tcPr>
          <w:p w14:paraId="1A6F537D" w14:textId="4DD6EA35" w:rsidR="00F46C87" w:rsidRPr="0003024E" w:rsidRDefault="00F46C87" w:rsidP="00F46C8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 w:eastAsia="en-DK"/>
              </w:rPr>
            </w:pPr>
            <w:r w:rsidRPr="008F7038">
              <w:rPr>
                <w:rFonts w:ascii="Calibri" w:eastAsia="Times New Roman" w:hAnsi="Calibri" w:cs="Calibri"/>
                <w:color w:val="000000"/>
                <w:sz w:val="20"/>
              </w:rPr>
              <w:t>139</w:t>
            </w:r>
          </w:p>
        </w:tc>
        <w:tc>
          <w:tcPr>
            <w:tcW w:w="567" w:type="dxa"/>
            <w:vAlign w:val="center"/>
          </w:tcPr>
          <w:p w14:paraId="3BE29330" w14:textId="48E3D81B" w:rsidR="00F46C87" w:rsidRPr="0003024E" w:rsidRDefault="00F46C87" w:rsidP="00F46C8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 w:eastAsia="en-DK"/>
              </w:rPr>
            </w:pPr>
            <w:r w:rsidRPr="008F7038">
              <w:rPr>
                <w:rFonts w:ascii="Calibri" w:eastAsia="Times New Roman" w:hAnsi="Calibri" w:cs="Calibri"/>
                <w:color w:val="000000"/>
                <w:sz w:val="20"/>
              </w:rPr>
              <w:t>131</w:t>
            </w:r>
          </w:p>
        </w:tc>
        <w:tc>
          <w:tcPr>
            <w:tcW w:w="567" w:type="dxa"/>
            <w:vAlign w:val="center"/>
          </w:tcPr>
          <w:p w14:paraId="7E357BCA" w14:textId="67E67061" w:rsidR="00F46C87" w:rsidRPr="0003024E" w:rsidRDefault="00F46C87" w:rsidP="00F46C8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 w:eastAsia="en-DK"/>
              </w:rPr>
            </w:pPr>
            <w:r w:rsidRPr="008F7038">
              <w:rPr>
                <w:rFonts w:ascii="Calibri" w:eastAsia="Times New Roman" w:hAnsi="Calibri" w:cs="Calibri"/>
                <w:color w:val="000000"/>
                <w:sz w:val="20"/>
              </w:rPr>
              <w:t>3</w:t>
            </w:r>
          </w:p>
        </w:tc>
        <w:tc>
          <w:tcPr>
            <w:tcW w:w="567" w:type="dxa"/>
            <w:vAlign w:val="center"/>
          </w:tcPr>
          <w:p w14:paraId="64DAEF0A" w14:textId="0E721AA6" w:rsidR="00F46C87" w:rsidRPr="0003024E" w:rsidRDefault="00F46C87" w:rsidP="00F46C8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 w:eastAsia="en-DK"/>
              </w:rPr>
            </w:pPr>
            <w:r w:rsidRPr="008F7038">
              <w:rPr>
                <w:rFonts w:ascii="Calibri" w:eastAsia="Times New Roman" w:hAnsi="Calibri" w:cs="Calibri"/>
                <w:color w:val="000000"/>
                <w:sz w:val="20"/>
              </w:rPr>
              <w:t>4</w:t>
            </w:r>
          </w:p>
        </w:tc>
        <w:tc>
          <w:tcPr>
            <w:tcW w:w="567" w:type="dxa"/>
            <w:vAlign w:val="center"/>
          </w:tcPr>
          <w:p w14:paraId="3E1139CF" w14:textId="4A750AE0" w:rsidR="00F46C87" w:rsidRPr="0003024E" w:rsidRDefault="00F46C87" w:rsidP="00F46C8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 w:eastAsia="en-DK"/>
              </w:rPr>
            </w:pPr>
            <w:r w:rsidRPr="008F7038">
              <w:rPr>
                <w:rFonts w:ascii="Calibri" w:eastAsia="Times New Roman" w:hAnsi="Calibri" w:cs="Calibri"/>
                <w:color w:val="000000"/>
                <w:sz w:val="20"/>
              </w:rPr>
              <w:t>1</w:t>
            </w:r>
          </w:p>
        </w:tc>
      </w:tr>
      <w:tr w:rsidR="00F46C87" w:rsidRPr="0003024E" w14:paraId="46D124B2" w14:textId="77777777" w:rsidTr="00C3121C">
        <w:trPr>
          <w:trHeight w:val="620"/>
        </w:trPr>
        <w:tc>
          <w:tcPr>
            <w:tcW w:w="846" w:type="dxa"/>
            <w:noWrap/>
            <w:vAlign w:val="center"/>
            <w:hideMark/>
          </w:tcPr>
          <w:p w14:paraId="77626D6A" w14:textId="77777777" w:rsidR="00F46C87" w:rsidRPr="0003024E" w:rsidRDefault="00F46C87" w:rsidP="00F46C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  <w:t>PD7155</w:t>
            </w:r>
          </w:p>
        </w:tc>
        <w:tc>
          <w:tcPr>
            <w:tcW w:w="1276" w:type="dxa"/>
            <w:noWrap/>
            <w:vAlign w:val="center"/>
            <w:hideMark/>
          </w:tcPr>
          <w:p w14:paraId="160C660F" w14:textId="77777777" w:rsidR="00F46C87" w:rsidRPr="0003024E" w:rsidRDefault="00F46C87" w:rsidP="00F46C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  <w:t>CMML</w:t>
            </w:r>
          </w:p>
        </w:tc>
        <w:tc>
          <w:tcPr>
            <w:tcW w:w="567" w:type="dxa"/>
            <w:noWrap/>
            <w:vAlign w:val="center"/>
            <w:hideMark/>
          </w:tcPr>
          <w:p w14:paraId="74B40C50" w14:textId="77777777" w:rsidR="00F46C87" w:rsidRPr="0003024E" w:rsidRDefault="00F46C87" w:rsidP="00F46C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  <w:t>F</w:t>
            </w:r>
          </w:p>
        </w:tc>
        <w:tc>
          <w:tcPr>
            <w:tcW w:w="425" w:type="dxa"/>
            <w:noWrap/>
            <w:vAlign w:val="center"/>
            <w:hideMark/>
          </w:tcPr>
          <w:p w14:paraId="3A49421D" w14:textId="77777777" w:rsidR="00F46C87" w:rsidRPr="0003024E" w:rsidRDefault="00F46C87" w:rsidP="00F46C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  <w:t>70</w:t>
            </w:r>
          </w:p>
        </w:tc>
        <w:tc>
          <w:tcPr>
            <w:tcW w:w="567" w:type="dxa"/>
            <w:noWrap/>
            <w:vAlign w:val="center"/>
            <w:hideMark/>
          </w:tcPr>
          <w:p w14:paraId="277A1F7D" w14:textId="77777777" w:rsidR="00F46C87" w:rsidRPr="0003024E" w:rsidRDefault="00F46C87" w:rsidP="00F46C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sz w:val="16"/>
                <w:szCs w:val="16"/>
                <w:lang w:val="en-DK" w:eastAsia="en-DK"/>
              </w:rPr>
              <w:t>87</w:t>
            </w:r>
          </w:p>
        </w:tc>
        <w:tc>
          <w:tcPr>
            <w:tcW w:w="567" w:type="dxa"/>
            <w:noWrap/>
            <w:vAlign w:val="center"/>
            <w:hideMark/>
          </w:tcPr>
          <w:p w14:paraId="1316C6CB" w14:textId="77777777" w:rsidR="00F46C87" w:rsidRPr="0003024E" w:rsidRDefault="00F46C87" w:rsidP="00F46C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sz w:val="16"/>
                <w:szCs w:val="16"/>
                <w:lang w:val="en-DK" w:eastAsia="en-DK"/>
              </w:rPr>
              <w:t>26,46</w:t>
            </w:r>
          </w:p>
        </w:tc>
        <w:tc>
          <w:tcPr>
            <w:tcW w:w="709" w:type="dxa"/>
            <w:noWrap/>
            <w:vAlign w:val="center"/>
            <w:hideMark/>
          </w:tcPr>
          <w:p w14:paraId="6BD51F0D" w14:textId="77777777" w:rsidR="00F46C87" w:rsidRPr="0003024E" w:rsidRDefault="00F46C87" w:rsidP="00F46C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sz w:val="16"/>
                <w:szCs w:val="16"/>
                <w:lang w:val="en-DK" w:eastAsia="en-DK"/>
              </w:rPr>
              <w:t>15</w:t>
            </w:r>
          </w:p>
        </w:tc>
        <w:tc>
          <w:tcPr>
            <w:tcW w:w="1275" w:type="dxa"/>
            <w:vAlign w:val="center"/>
            <w:hideMark/>
          </w:tcPr>
          <w:p w14:paraId="6A153699" w14:textId="77777777" w:rsidR="00F46C87" w:rsidRPr="0003024E" w:rsidRDefault="00F46C87" w:rsidP="00F46C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proofErr w:type="gramStart"/>
            <w:r w:rsidRPr="0003024E"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  <w:t>der(</w:t>
            </w:r>
            <w:proofErr w:type="gramEnd"/>
            <w:r w:rsidRPr="0003024E"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  <w:t>7) t(7;10) trisomy 8</w:t>
            </w:r>
          </w:p>
        </w:tc>
        <w:tc>
          <w:tcPr>
            <w:tcW w:w="1418" w:type="dxa"/>
            <w:vAlign w:val="center"/>
            <w:hideMark/>
          </w:tcPr>
          <w:p w14:paraId="4ADC759B" w14:textId="77777777" w:rsidR="00F46C87" w:rsidRPr="0003024E" w:rsidRDefault="00F46C87" w:rsidP="00F46C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  <w:t>Score= 4/High Risk</w:t>
            </w:r>
          </w:p>
        </w:tc>
        <w:tc>
          <w:tcPr>
            <w:tcW w:w="567" w:type="dxa"/>
            <w:noWrap/>
            <w:vAlign w:val="center"/>
            <w:hideMark/>
          </w:tcPr>
          <w:p w14:paraId="069895FA" w14:textId="77777777" w:rsidR="00F46C87" w:rsidRPr="0003024E" w:rsidRDefault="00F46C87" w:rsidP="00F46C8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 w:eastAsia="en-DK"/>
              </w:rPr>
              <w:t>17%</w:t>
            </w:r>
          </w:p>
        </w:tc>
        <w:tc>
          <w:tcPr>
            <w:tcW w:w="567" w:type="dxa"/>
            <w:vAlign w:val="center"/>
          </w:tcPr>
          <w:p w14:paraId="26BE430E" w14:textId="072F128A" w:rsidR="00F46C87" w:rsidRPr="0003024E" w:rsidRDefault="00F46C87" w:rsidP="00F46C8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 w:eastAsia="en-DK"/>
              </w:rPr>
            </w:pPr>
            <w:r w:rsidRPr="008F7038">
              <w:rPr>
                <w:rFonts w:ascii="Calibri" w:eastAsia="Times New Roman" w:hAnsi="Calibri" w:cs="Calibri"/>
                <w:color w:val="000000"/>
                <w:sz w:val="20"/>
              </w:rPr>
              <w:t>61</w:t>
            </w:r>
          </w:p>
        </w:tc>
        <w:tc>
          <w:tcPr>
            <w:tcW w:w="567" w:type="dxa"/>
            <w:vAlign w:val="center"/>
          </w:tcPr>
          <w:p w14:paraId="6C1F4281" w14:textId="33E6DF79" w:rsidR="00F46C87" w:rsidRPr="0003024E" w:rsidRDefault="00F46C87" w:rsidP="00F46C8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 w:eastAsia="en-DK"/>
              </w:rPr>
            </w:pPr>
            <w:r w:rsidRPr="008F7038">
              <w:rPr>
                <w:rFonts w:ascii="Calibri" w:eastAsia="Times New Roman" w:hAnsi="Calibri" w:cs="Calibri"/>
                <w:color w:val="000000"/>
                <w:sz w:val="20"/>
              </w:rPr>
              <w:t>60</w:t>
            </w:r>
          </w:p>
        </w:tc>
        <w:tc>
          <w:tcPr>
            <w:tcW w:w="567" w:type="dxa"/>
            <w:vAlign w:val="center"/>
          </w:tcPr>
          <w:p w14:paraId="06474794" w14:textId="3B17E64C" w:rsidR="00F46C87" w:rsidRPr="0003024E" w:rsidRDefault="00F46C87" w:rsidP="00F46C8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 w:eastAsia="en-DK"/>
              </w:rPr>
            </w:pPr>
            <w:r w:rsidRPr="008F703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77919DDA" w14:textId="1EEAB413" w:rsidR="00F46C87" w:rsidRPr="0003024E" w:rsidRDefault="00F46C87" w:rsidP="00F46C8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 w:eastAsia="en-DK"/>
              </w:rPr>
            </w:pPr>
            <w:r w:rsidRPr="008F7038">
              <w:rPr>
                <w:rFonts w:ascii="Calibri" w:eastAsia="Times New Roman" w:hAnsi="Calibri" w:cs="Calibri"/>
                <w:color w:val="000000"/>
                <w:sz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2861B107" w14:textId="2D0AF4CD" w:rsidR="00F46C87" w:rsidRPr="0003024E" w:rsidRDefault="00F46C87" w:rsidP="00F46C8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 w:eastAsia="en-DK"/>
              </w:rPr>
            </w:pPr>
            <w:r w:rsidRPr="008F703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</w:tr>
      <w:tr w:rsidR="00F46C87" w:rsidRPr="0003024E" w14:paraId="712949C5" w14:textId="77777777" w:rsidTr="00C3121C">
        <w:trPr>
          <w:trHeight w:val="374"/>
        </w:trPr>
        <w:tc>
          <w:tcPr>
            <w:tcW w:w="846" w:type="dxa"/>
            <w:noWrap/>
            <w:vAlign w:val="center"/>
            <w:hideMark/>
          </w:tcPr>
          <w:p w14:paraId="6079A19F" w14:textId="77777777" w:rsidR="00F46C87" w:rsidRPr="0003024E" w:rsidRDefault="00F46C87" w:rsidP="00F46C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  <w:t>PD7157</w:t>
            </w:r>
          </w:p>
        </w:tc>
        <w:tc>
          <w:tcPr>
            <w:tcW w:w="1276" w:type="dxa"/>
            <w:noWrap/>
            <w:vAlign w:val="center"/>
            <w:hideMark/>
          </w:tcPr>
          <w:p w14:paraId="353A2C40" w14:textId="77777777" w:rsidR="00F46C87" w:rsidRPr="0003024E" w:rsidRDefault="00F46C87" w:rsidP="00F46C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  <w:t>CMML</w:t>
            </w:r>
          </w:p>
        </w:tc>
        <w:tc>
          <w:tcPr>
            <w:tcW w:w="567" w:type="dxa"/>
            <w:noWrap/>
            <w:vAlign w:val="center"/>
            <w:hideMark/>
          </w:tcPr>
          <w:p w14:paraId="13C064C6" w14:textId="77777777" w:rsidR="00F46C87" w:rsidRPr="0003024E" w:rsidRDefault="00F46C87" w:rsidP="00F46C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  <w:t>M</w:t>
            </w:r>
          </w:p>
        </w:tc>
        <w:tc>
          <w:tcPr>
            <w:tcW w:w="425" w:type="dxa"/>
            <w:noWrap/>
            <w:vAlign w:val="center"/>
            <w:hideMark/>
          </w:tcPr>
          <w:p w14:paraId="56E6CB62" w14:textId="77777777" w:rsidR="00F46C87" w:rsidRPr="0003024E" w:rsidRDefault="00F46C87" w:rsidP="00F46C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  <w:t>59</w:t>
            </w:r>
          </w:p>
        </w:tc>
        <w:tc>
          <w:tcPr>
            <w:tcW w:w="567" w:type="dxa"/>
            <w:noWrap/>
            <w:vAlign w:val="center"/>
            <w:hideMark/>
          </w:tcPr>
          <w:p w14:paraId="6F154511" w14:textId="77777777" w:rsidR="00F46C87" w:rsidRPr="0003024E" w:rsidRDefault="00F46C87" w:rsidP="00F46C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sz w:val="16"/>
                <w:szCs w:val="16"/>
                <w:lang w:val="en-DK" w:eastAsia="en-DK"/>
              </w:rPr>
              <w:t>98</w:t>
            </w:r>
          </w:p>
        </w:tc>
        <w:tc>
          <w:tcPr>
            <w:tcW w:w="567" w:type="dxa"/>
            <w:noWrap/>
            <w:vAlign w:val="center"/>
            <w:hideMark/>
          </w:tcPr>
          <w:p w14:paraId="1E078E8B" w14:textId="77777777" w:rsidR="00F46C87" w:rsidRPr="0003024E" w:rsidRDefault="00F46C87" w:rsidP="00F46C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sz w:val="16"/>
                <w:szCs w:val="16"/>
                <w:lang w:val="en-DK" w:eastAsia="en-DK"/>
              </w:rPr>
              <w:t>6,85</w:t>
            </w:r>
          </w:p>
        </w:tc>
        <w:tc>
          <w:tcPr>
            <w:tcW w:w="709" w:type="dxa"/>
            <w:noWrap/>
            <w:vAlign w:val="center"/>
            <w:hideMark/>
          </w:tcPr>
          <w:p w14:paraId="22F43D98" w14:textId="77777777" w:rsidR="00F46C87" w:rsidRPr="0003024E" w:rsidRDefault="00F46C87" w:rsidP="00F46C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sz w:val="16"/>
                <w:szCs w:val="16"/>
                <w:lang w:val="en-DK" w:eastAsia="en-DK"/>
              </w:rPr>
              <w:t>169</w:t>
            </w:r>
          </w:p>
        </w:tc>
        <w:tc>
          <w:tcPr>
            <w:tcW w:w="1275" w:type="dxa"/>
            <w:vAlign w:val="center"/>
            <w:hideMark/>
          </w:tcPr>
          <w:p w14:paraId="0EEBB48F" w14:textId="77777777" w:rsidR="00F46C87" w:rsidRPr="0003024E" w:rsidRDefault="00F46C87" w:rsidP="00F46C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  <w:t>NORMAL</w:t>
            </w:r>
          </w:p>
        </w:tc>
        <w:tc>
          <w:tcPr>
            <w:tcW w:w="1418" w:type="dxa"/>
            <w:vAlign w:val="center"/>
            <w:hideMark/>
          </w:tcPr>
          <w:p w14:paraId="037A783E" w14:textId="77777777" w:rsidR="00F46C87" w:rsidRPr="0003024E" w:rsidRDefault="00F46C87" w:rsidP="00F46C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  <w:t>Score=2/Intermediate-2</w:t>
            </w:r>
          </w:p>
        </w:tc>
        <w:tc>
          <w:tcPr>
            <w:tcW w:w="567" w:type="dxa"/>
            <w:noWrap/>
            <w:vAlign w:val="center"/>
            <w:hideMark/>
          </w:tcPr>
          <w:p w14:paraId="0C638F09" w14:textId="77777777" w:rsidR="00F46C87" w:rsidRPr="0003024E" w:rsidRDefault="00F46C87" w:rsidP="00F46C8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 w:eastAsia="en-DK"/>
              </w:rPr>
              <w:t>7%</w:t>
            </w:r>
          </w:p>
        </w:tc>
        <w:tc>
          <w:tcPr>
            <w:tcW w:w="567" w:type="dxa"/>
            <w:vAlign w:val="center"/>
          </w:tcPr>
          <w:p w14:paraId="6272FBB3" w14:textId="185E2348" w:rsidR="00F46C87" w:rsidRPr="0003024E" w:rsidRDefault="00F46C87" w:rsidP="00F46C8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 w:eastAsia="en-DK"/>
              </w:rPr>
            </w:pPr>
            <w:r w:rsidRPr="008F7038">
              <w:rPr>
                <w:rFonts w:ascii="Calibri" w:eastAsia="Times New Roman" w:hAnsi="Calibri" w:cs="Calibri"/>
                <w:color w:val="000000"/>
                <w:sz w:val="20"/>
              </w:rPr>
              <w:t>23</w:t>
            </w:r>
          </w:p>
        </w:tc>
        <w:tc>
          <w:tcPr>
            <w:tcW w:w="567" w:type="dxa"/>
            <w:vAlign w:val="center"/>
          </w:tcPr>
          <w:p w14:paraId="702EDB0A" w14:textId="6E7C4D95" w:rsidR="00F46C87" w:rsidRPr="0003024E" w:rsidRDefault="00F46C87" w:rsidP="00F46C8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 w:eastAsia="en-DK"/>
              </w:rPr>
            </w:pPr>
            <w:r w:rsidRPr="008F7038">
              <w:rPr>
                <w:rFonts w:ascii="Calibri" w:eastAsia="Times New Roman" w:hAnsi="Calibri" w:cs="Calibri"/>
                <w:color w:val="000000"/>
                <w:sz w:val="20"/>
              </w:rPr>
              <w:t>15</w:t>
            </w:r>
          </w:p>
        </w:tc>
        <w:tc>
          <w:tcPr>
            <w:tcW w:w="567" w:type="dxa"/>
            <w:vAlign w:val="center"/>
          </w:tcPr>
          <w:p w14:paraId="509606BE" w14:textId="31B93176" w:rsidR="00F46C87" w:rsidRPr="0003024E" w:rsidRDefault="00F46C87" w:rsidP="00F46C8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 w:eastAsia="en-DK"/>
              </w:rPr>
            </w:pPr>
            <w:r w:rsidRPr="008F703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268D8775" w14:textId="28AB37BD" w:rsidR="00F46C87" w:rsidRPr="0003024E" w:rsidRDefault="00F46C87" w:rsidP="00F46C8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 w:eastAsia="en-DK"/>
              </w:rPr>
            </w:pPr>
            <w:r w:rsidRPr="008F7038">
              <w:rPr>
                <w:rFonts w:ascii="Calibri" w:eastAsia="Times New Roman" w:hAnsi="Calibri" w:cs="Calibri"/>
                <w:color w:val="000000"/>
                <w:sz w:val="20"/>
              </w:rPr>
              <w:t>8</w:t>
            </w:r>
          </w:p>
        </w:tc>
        <w:tc>
          <w:tcPr>
            <w:tcW w:w="567" w:type="dxa"/>
            <w:vAlign w:val="center"/>
          </w:tcPr>
          <w:p w14:paraId="1E926494" w14:textId="4B860628" w:rsidR="00F46C87" w:rsidRPr="0003024E" w:rsidRDefault="00F46C87" w:rsidP="00F46C8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 w:eastAsia="en-DK"/>
              </w:rPr>
            </w:pPr>
            <w:r w:rsidRPr="008F703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</w:tr>
      <w:tr w:rsidR="00F46C87" w:rsidRPr="0003024E" w14:paraId="246FAB82" w14:textId="77777777" w:rsidTr="00C3121C">
        <w:trPr>
          <w:trHeight w:val="330"/>
        </w:trPr>
        <w:tc>
          <w:tcPr>
            <w:tcW w:w="846" w:type="dxa"/>
            <w:noWrap/>
            <w:vAlign w:val="center"/>
            <w:hideMark/>
          </w:tcPr>
          <w:p w14:paraId="57FFF9C2" w14:textId="6CEBF9B9" w:rsidR="00F46C87" w:rsidRPr="0003024E" w:rsidRDefault="00F46C87" w:rsidP="00F46C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  <w:t>PD7161</w:t>
            </w:r>
          </w:p>
        </w:tc>
        <w:tc>
          <w:tcPr>
            <w:tcW w:w="1276" w:type="dxa"/>
            <w:noWrap/>
            <w:vAlign w:val="center"/>
            <w:hideMark/>
          </w:tcPr>
          <w:p w14:paraId="121D7699" w14:textId="77777777" w:rsidR="00F46C87" w:rsidRPr="0003024E" w:rsidRDefault="00F46C87" w:rsidP="00F46C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  <w:t>MDS/RAEB-2</w:t>
            </w:r>
          </w:p>
        </w:tc>
        <w:tc>
          <w:tcPr>
            <w:tcW w:w="567" w:type="dxa"/>
            <w:noWrap/>
            <w:vAlign w:val="center"/>
            <w:hideMark/>
          </w:tcPr>
          <w:p w14:paraId="0F5B8D5F" w14:textId="77777777" w:rsidR="00F46C87" w:rsidRPr="0003024E" w:rsidRDefault="00F46C87" w:rsidP="00F46C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  <w:t>F</w:t>
            </w:r>
          </w:p>
        </w:tc>
        <w:tc>
          <w:tcPr>
            <w:tcW w:w="425" w:type="dxa"/>
            <w:noWrap/>
            <w:vAlign w:val="center"/>
            <w:hideMark/>
          </w:tcPr>
          <w:p w14:paraId="464B3B6B" w14:textId="77777777" w:rsidR="00F46C87" w:rsidRPr="0003024E" w:rsidRDefault="00F46C87" w:rsidP="00F46C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  <w:t>75</w:t>
            </w:r>
          </w:p>
        </w:tc>
        <w:tc>
          <w:tcPr>
            <w:tcW w:w="567" w:type="dxa"/>
            <w:noWrap/>
            <w:vAlign w:val="center"/>
            <w:hideMark/>
          </w:tcPr>
          <w:p w14:paraId="4F3363C4" w14:textId="77777777" w:rsidR="00F46C87" w:rsidRPr="0003024E" w:rsidRDefault="00F46C87" w:rsidP="00F46C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sz w:val="16"/>
                <w:szCs w:val="16"/>
                <w:lang w:val="en-DK" w:eastAsia="en-DK"/>
              </w:rPr>
              <w:t>82</w:t>
            </w:r>
          </w:p>
        </w:tc>
        <w:tc>
          <w:tcPr>
            <w:tcW w:w="567" w:type="dxa"/>
            <w:noWrap/>
            <w:vAlign w:val="center"/>
            <w:hideMark/>
          </w:tcPr>
          <w:p w14:paraId="018745A0" w14:textId="77777777" w:rsidR="00F46C87" w:rsidRPr="0003024E" w:rsidRDefault="00F46C87" w:rsidP="00F46C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sz w:val="16"/>
                <w:szCs w:val="16"/>
                <w:lang w:val="en-DK" w:eastAsia="en-DK"/>
              </w:rPr>
              <w:t>1,3</w:t>
            </w:r>
          </w:p>
        </w:tc>
        <w:tc>
          <w:tcPr>
            <w:tcW w:w="709" w:type="dxa"/>
            <w:noWrap/>
            <w:vAlign w:val="center"/>
            <w:hideMark/>
          </w:tcPr>
          <w:p w14:paraId="3D86C26C" w14:textId="77777777" w:rsidR="00F46C87" w:rsidRPr="0003024E" w:rsidRDefault="00F46C87" w:rsidP="00F46C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sz w:val="16"/>
                <w:szCs w:val="16"/>
                <w:lang w:val="en-DK" w:eastAsia="en-DK"/>
              </w:rPr>
              <w:t>88</w:t>
            </w:r>
          </w:p>
        </w:tc>
        <w:tc>
          <w:tcPr>
            <w:tcW w:w="1275" w:type="dxa"/>
            <w:vAlign w:val="center"/>
            <w:hideMark/>
          </w:tcPr>
          <w:p w14:paraId="75DD8505" w14:textId="77777777" w:rsidR="00F46C87" w:rsidRPr="0003024E" w:rsidRDefault="00F46C87" w:rsidP="00F46C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  <w:t>NORMAL</w:t>
            </w:r>
          </w:p>
        </w:tc>
        <w:tc>
          <w:tcPr>
            <w:tcW w:w="1418" w:type="dxa"/>
            <w:noWrap/>
            <w:vAlign w:val="center"/>
            <w:hideMark/>
          </w:tcPr>
          <w:p w14:paraId="4E4509AD" w14:textId="77777777" w:rsidR="00F46C87" w:rsidRPr="0003024E" w:rsidRDefault="00F46C87" w:rsidP="00F46C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  <w:t>Score=5/High</w:t>
            </w:r>
          </w:p>
        </w:tc>
        <w:tc>
          <w:tcPr>
            <w:tcW w:w="567" w:type="dxa"/>
            <w:noWrap/>
            <w:vAlign w:val="center"/>
            <w:hideMark/>
          </w:tcPr>
          <w:p w14:paraId="49910B3D" w14:textId="77777777" w:rsidR="00F46C87" w:rsidRPr="0003024E" w:rsidRDefault="00F46C87" w:rsidP="00F46C8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 w:eastAsia="en-DK"/>
              </w:rPr>
              <w:t>10%</w:t>
            </w:r>
          </w:p>
        </w:tc>
        <w:tc>
          <w:tcPr>
            <w:tcW w:w="567" w:type="dxa"/>
            <w:vAlign w:val="center"/>
          </w:tcPr>
          <w:p w14:paraId="5C68F162" w14:textId="6FA704B8" w:rsidR="00F46C87" w:rsidRPr="0003024E" w:rsidRDefault="00F46C87" w:rsidP="00F46C8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 w:eastAsia="en-DK"/>
              </w:rPr>
            </w:pPr>
            <w:r w:rsidRPr="008F7038">
              <w:rPr>
                <w:rFonts w:ascii="Calibri" w:eastAsia="Times New Roman" w:hAnsi="Calibri" w:cs="Calibri"/>
                <w:color w:val="000000"/>
                <w:sz w:val="20"/>
              </w:rPr>
              <w:t>145</w:t>
            </w:r>
          </w:p>
        </w:tc>
        <w:tc>
          <w:tcPr>
            <w:tcW w:w="567" w:type="dxa"/>
            <w:vAlign w:val="center"/>
          </w:tcPr>
          <w:p w14:paraId="41012EB8" w14:textId="756CFF07" w:rsidR="00F46C87" w:rsidRPr="0003024E" w:rsidRDefault="00F46C87" w:rsidP="00F46C8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 w:eastAsia="en-DK"/>
              </w:rPr>
            </w:pPr>
            <w:r w:rsidRPr="008F7038">
              <w:rPr>
                <w:rFonts w:ascii="Calibri" w:eastAsia="Times New Roman" w:hAnsi="Calibri" w:cs="Calibri"/>
                <w:color w:val="000000"/>
                <w:sz w:val="20"/>
              </w:rPr>
              <w:t>134</w:t>
            </w:r>
          </w:p>
        </w:tc>
        <w:tc>
          <w:tcPr>
            <w:tcW w:w="567" w:type="dxa"/>
            <w:vAlign w:val="center"/>
          </w:tcPr>
          <w:p w14:paraId="656A14D2" w14:textId="718096DE" w:rsidR="00F46C87" w:rsidRPr="0003024E" w:rsidRDefault="00F46C87" w:rsidP="00F46C8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 w:eastAsia="en-DK"/>
              </w:rPr>
            </w:pPr>
            <w:r w:rsidRPr="008F703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31AD9D2C" w14:textId="6D28AF11" w:rsidR="00F46C87" w:rsidRPr="0003024E" w:rsidRDefault="00F46C87" w:rsidP="00F46C8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 w:eastAsia="en-DK"/>
              </w:rPr>
            </w:pPr>
            <w:r w:rsidRPr="008F7038">
              <w:rPr>
                <w:rFonts w:ascii="Calibri" w:eastAsia="Times New Roman" w:hAnsi="Calibri" w:cs="Calibri"/>
                <w:color w:val="000000"/>
                <w:sz w:val="20"/>
              </w:rPr>
              <w:t>3</w:t>
            </w:r>
          </w:p>
        </w:tc>
        <w:tc>
          <w:tcPr>
            <w:tcW w:w="567" w:type="dxa"/>
            <w:vAlign w:val="center"/>
          </w:tcPr>
          <w:p w14:paraId="6C737580" w14:textId="4CD11915" w:rsidR="00F46C87" w:rsidRPr="0003024E" w:rsidRDefault="00F46C87" w:rsidP="00F46C8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 w:eastAsia="en-DK"/>
              </w:rPr>
            </w:pPr>
            <w:r w:rsidRPr="008F7038">
              <w:rPr>
                <w:rFonts w:ascii="Calibri" w:eastAsia="Times New Roman" w:hAnsi="Calibri" w:cs="Calibri"/>
                <w:color w:val="000000"/>
                <w:sz w:val="20"/>
              </w:rPr>
              <w:t>8</w:t>
            </w:r>
          </w:p>
        </w:tc>
      </w:tr>
      <w:tr w:rsidR="00F46C87" w:rsidRPr="0003024E" w14:paraId="1449CD77" w14:textId="77777777" w:rsidTr="00C3121C">
        <w:trPr>
          <w:trHeight w:val="786"/>
        </w:trPr>
        <w:tc>
          <w:tcPr>
            <w:tcW w:w="846" w:type="dxa"/>
            <w:noWrap/>
            <w:vAlign w:val="center"/>
            <w:hideMark/>
          </w:tcPr>
          <w:p w14:paraId="6B136561" w14:textId="77777777" w:rsidR="00F46C87" w:rsidRPr="0003024E" w:rsidRDefault="00F46C87" w:rsidP="00F46C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  <w:t>PD7163</w:t>
            </w:r>
          </w:p>
        </w:tc>
        <w:tc>
          <w:tcPr>
            <w:tcW w:w="1276" w:type="dxa"/>
            <w:noWrap/>
            <w:vAlign w:val="center"/>
            <w:hideMark/>
          </w:tcPr>
          <w:p w14:paraId="62251B32" w14:textId="77777777" w:rsidR="00F46C87" w:rsidRPr="0003024E" w:rsidRDefault="00F46C87" w:rsidP="00F46C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  <w:t>MDS/RAEB-2</w:t>
            </w:r>
          </w:p>
        </w:tc>
        <w:tc>
          <w:tcPr>
            <w:tcW w:w="567" w:type="dxa"/>
            <w:noWrap/>
            <w:vAlign w:val="center"/>
            <w:hideMark/>
          </w:tcPr>
          <w:p w14:paraId="449128CD" w14:textId="77777777" w:rsidR="00F46C87" w:rsidRPr="0003024E" w:rsidRDefault="00F46C87" w:rsidP="00F46C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  <w:t>F</w:t>
            </w:r>
          </w:p>
        </w:tc>
        <w:tc>
          <w:tcPr>
            <w:tcW w:w="425" w:type="dxa"/>
            <w:noWrap/>
            <w:vAlign w:val="center"/>
            <w:hideMark/>
          </w:tcPr>
          <w:p w14:paraId="0FD71FEF" w14:textId="77777777" w:rsidR="00F46C87" w:rsidRPr="0003024E" w:rsidRDefault="00F46C87" w:rsidP="00F46C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  <w:t>69</w:t>
            </w:r>
          </w:p>
        </w:tc>
        <w:tc>
          <w:tcPr>
            <w:tcW w:w="567" w:type="dxa"/>
            <w:noWrap/>
            <w:vAlign w:val="center"/>
            <w:hideMark/>
          </w:tcPr>
          <w:p w14:paraId="4AF0D709" w14:textId="77777777" w:rsidR="00F46C87" w:rsidRPr="0003024E" w:rsidRDefault="00F46C87" w:rsidP="00F46C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sz w:val="16"/>
                <w:szCs w:val="16"/>
                <w:lang w:val="en-DK" w:eastAsia="en-DK"/>
              </w:rPr>
              <w:t>88</w:t>
            </w:r>
          </w:p>
        </w:tc>
        <w:tc>
          <w:tcPr>
            <w:tcW w:w="567" w:type="dxa"/>
            <w:noWrap/>
            <w:vAlign w:val="center"/>
            <w:hideMark/>
          </w:tcPr>
          <w:p w14:paraId="14764B7D" w14:textId="77777777" w:rsidR="00F46C87" w:rsidRPr="0003024E" w:rsidRDefault="00F46C87" w:rsidP="00F46C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sz w:val="16"/>
                <w:szCs w:val="16"/>
                <w:lang w:val="en-DK" w:eastAsia="en-DK"/>
              </w:rPr>
              <w:t>3,4</w:t>
            </w:r>
          </w:p>
        </w:tc>
        <w:tc>
          <w:tcPr>
            <w:tcW w:w="709" w:type="dxa"/>
            <w:noWrap/>
            <w:vAlign w:val="center"/>
            <w:hideMark/>
          </w:tcPr>
          <w:p w14:paraId="193ABE5F" w14:textId="77777777" w:rsidR="00F46C87" w:rsidRPr="0003024E" w:rsidRDefault="00F46C87" w:rsidP="00F46C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sz w:val="16"/>
                <w:szCs w:val="16"/>
                <w:lang w:val="en-DK" w:eastAsia="en-DK"/>
              </w:rPr>
              <w:t>32</w:t>
            </w:r>
          </w:p>
        </w:tc>
        <w:tc>
          <w:tcPr>
            <w:tcW w:w="1275" w:type="dxa"/>
            <w:vAlign w:val="center"/>
            <w:hideMark/>
          </w:tcPr>
          <w:p w14:paraId="7DA612AE" w14:textId="77777777" w:rsidR="00F46C87" w:rsidRPr="0003024E" w:rsidRDefault="00F46C87" w:rsidP="00F46C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  <w:t>11 q deletion. Loss of MLL signal (by FISH)</w:t>
            </w:r>
          </w:p>
        </w:tc>
        <w:tc>
          <w:tcPr>
            <w:tcW w:w="1418" w:type="dxa"/>
            <w:vAlign w:val="center"/>
            <w:hideMark/>
          </w:tcPr>
          <w:p w14:paraId="6727AB0C" w14:textId="77777777" w:rsidR="00F46C87" w:rsidRPr="0003024E" w:rsidRDefault="00F46C87" w:rsidP="00F46C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  <w:t>Score=5.5/High</w:t>
            </w:r>
          </w:p>
        </w:tc>
        <w:tc>
          <w:tcPr>
            <w:tcW w:w="567" w:type="dxa"/>
            <w:noWrap/>
            <w:vAlign w:val="center"/>
            <w:hideMark/>
          </w:tcPr>
          <w:p w14:paraId="77D9E5B7" w14:textId="77777777" w:rsidR="00F46C87" w:rsidRPr="0003024E" w:rsidRDefault="00F46C87" w:rsidP="00F46C8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 w:eastAsia="en-DK"/>
              </w:rPr>
              <w:t>12%</w:t>
            </w:r>
          </w:p>
        </w:tc>
        <w:tc>
          <w:tcPr>
            <w:tcW w:w="567" w:type="dxa"/>
            <w:vAlign w:val="center"/>
          </w:tcPr>
          <w:p w14:paraId="7D4E8F11" w14:textId="0CBC28DA" w:rsidR="00F46C87" w:rsidRPr="0003024E" w:rsidRDefault="00F46C87" w:rsidP="00F46C8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 w:eastAsia="en-DK"/>
              </w:rPr>
            </w:pPr>
            <w:r w:rsidRPr="008F7038">
              <w:rPr>
                <w:rFonts w:ascii="Calibri" w:eastAsia="Times New Roman" w:hAnsi="Calibri" w:cs="Calibri"/>
                <w:color w:val="000000"/>
                <w:sz w:val="20"/>
              </w:rPr>
              <w:t>175</w:t>
            </w:r>
          </w:p>
        </w:tc>
        <w:tc>
          <w:tcPr>
            <w:tcW w:w="567" w:type="dxa"/>
            <w:vAlign w:val="center"/>
          </w:tcPr>
          <w:p w14:paraId="49D38D77" w14:textId="2977EE17" w:rsidR="00F46C87" w:rsidRPr="0003024E" w:rsidRDefault="00F46C87" w:rsidP="00F46C8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 w:eastAsia="en-DK"/>
              </w:rPr>
            </w:pPr>
            <w:r w:rsidRPr="008F7038">
              <w:rPr>
                <w:rFonts w:ascii="Calibri" w:eastAsia="Times New Roman" w:hAnsi="Calibri" w:cs="Calibri"/>
                <w:color w:val="000000"/>
                <w:sz w:val="20"/>
              </w:rPr>
              <w:t>167</w:t>
            </w:r>
          </w:p>
        </w:tc>
        <w:tc>
          <w:tcPr>
            <w:tcW w:w="567" w:type="dxa"/>
            <w:vAlign w:val="center"/>
          </w:tcPr>
          <w:p w14:paraId="53E6E5AC" w14:textId="78F5B95A" w:rsidR="00F46C87" w:rsidRPr="0003024E" w:rsidRDefault="00F46C87" w:rsidP="00F46C8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 w:eastAsia="en-DK"/>
              </w:rPr>
            </w:pPr>
            <w:r w:rsidRPr="008F7038">
              <w:rPr>
                <w:rFonts w:ascii="Calibri" w:eastAsia="Times New Roman" w:hAnsi="Calibri" w:cs="Calibri"/>
                <w:color w:val="000000"/>
                <w:sz w:val="20"/>
              </w:rPr>
              <w:t>2</w:t>
            </w:r>
          </w:p>
        </w:tc>
        <w:tc>
          <w:tcPr>
            <w:tcW w:w="567" w:type="dxa"/>
            <w:vAlign w:val="center"/>
          </w:tcPr>
          <w:p w14:paraId="5C05D059" w14:textId="05D4991A" w:rsidR="00F46C87" w:rsidRPr="0003024E" w:rsidRDefault="00F46C87" w:rsidP="00F46C8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 w:eastAsia="en-DK"/>
              </w:rPr>
            </w:pPr>
            <w:r w:rsidRPr="008F703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6616D081" w14:textId="48022109" w:rsidR="00F46C87" w:rsidRPr="0003024E" w:rsidRDefault="00F46C87" w:rsidP="00F46C8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 w:eastAsia="en-DK"/>
              </w:rPr>
            </w:pPr>
            <w:r w:rsidRPr="008F7038">
              <w:rPr>
                <w:rFonts w:ascii="Calibri" w:eastAsia="Times New Roman" w:hAnsi="Calibri" w:cs="Calibri"/>
                <w:color w:val="000000"/>
                <w:sz w:val="20"/>
              </w:rPr>
              <w:t>6</w:t>
            </w:r>
          </w:p>
        </w:tc>
      </w:tr>
      <w:tr w:rsidR="00F46C87" w:rsidRPr="0003024E" w14:paraId="7F8B41D4" w14:textId="77777777" w:rsidTr="00C3121C">
        <w:trPr>
          <w:trHeight w:val="310"/>
        </w:trPr>
        <w:tc>
          <w:tcPr>
            <w:tcW w:w="846" w:type="dxa"/>
            <w:noWrap/>
            <w:vAlign w:val="center"/>
            <w:hideMark/>
          </w:tcPr>
          <w:p w14:paraId="6E5C1795" w14:textId="77777777" w:rsidR="00F46C87" w:rsidRPr="0003024E" w:rsidRDefault="00F46C87" w:rsidP="00F46C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  <w:t>PD7166</w:t>
            </w:r>
          </w:p>
        </w:tc>
        <w:tc>
          <w:tcPr>
            <w:tcW w:w="1276" w:type="dxa"/>
            <w:noWrap/>
            <w:vAlign w:val="center"/>
            <w:hideMark/>
          </w:tcPr>
          <w:p w14:paraId="5E01A8A9" w14:textId="77777777" w:rsidR="00F46C87" w:rsidRPr="0003024E" w:rsidRDefault="00F46C87" w:rsidP="00F46C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  <w:t>MDS/RAEB-2</w:t>
            </w:r>
          </w:p>
        </w:tc>
        <w:tc>
          <w:tcPr>
            <w:tcW w:w="567" w:type="dxa"/>
            <w:noWrap/>
            <w:vAlign w:val="center"/>
            <w:hideMark/>
          </w:tcPr>
          <w:p w14:paraId="00B04D37" w14:textId="77777777" w:rsidR="00F46C87" w:rsidRPr="0003024E" w:rsidRDefault="00F46C87" w:rsidP="00F46C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  <w:t>M</w:t>
            </w:r>
          </w:p>
        </w:tc>
        <w:tc>
          <w:tcPr>
            <w:tcW w:w="425" w:type="dxa"/>
            <w:noWrap/>
            <w:vAlign w:val="center"/>
            <w:hideMark/>
          </w:tcPr>
          <w:p w14:paraId="068EE717" w14:textId="77777777" w:rsidR="00F46C87" w:rsidRPr="0003024E" w:rsidRDefault="00F46C87" w:rsidP="00F46C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  <w:t>69</w:t>
            </w:r>
          </w:p>
        </w:tc>
        <w:tc>
          <w:tcPr>
            <w:tcW w:w="567" w:type="dxa"/>
            <w:noWrap/>
            <w:vAlign w:val="center"/>
            <w:hideMark/>
          </w:tcPr>
          <w:p w14:paraId="334401FF" w14:textId="77777777" w:rsidR="00F46C87" w:rsidRPr="0003024E" w:rsidRDefault="00F46C87" w:rsidP="00F46C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sz w:val="16"/>
                <w:szCs w:val="16"/>
                <w:lang w:val="en-DK" w:eastAsia="en-DK"/>
              </w:rPr>
              <w:t>128</w:t>
            </w:r>
          </w:p>
        </w:tc>
        <w:tc>
          <w:tcPr>
            <w:tcW w:w="567" w:type="dxa"/>
            <w:noWrap/>
            <w:vAlign w:val="center"/>
            <w:hideMark/>
          </w:tcPr>
          <w:p w14:paraId="530D7227" w14:textId="77777777" w:rsidR="00F46C87" w:rsidRPr="0003024E" w:rsidRDefault="00F46C87" w:rsidP="00F46C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sz w:val="16"/>
                <w:szCs w:val="16"/>
                <w:lang w:val="en-DK" w:eastAsia="en-DK"/>
              </w:rPr>
              <w:t>6,36</w:t>
            </w:r>
          </w:p>
        </w:tc>
        <w:tc>
          <w:tcPr>
            <w:tcW w:w="709" w:type="dxa"/>
            <w:noWrap/>
            <w:vAlign w:val="center"/>
            <w:hideMark/>
          </w:tcPr>
          <w:p w14:paraId="45E12CE7" w14:textId="77777777" w:rsidR="00F46C87" w:rsidRPr="0003024E" w:rsidRDefault="00F46C87" w:rsidP="00F46C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sz w:val="16"/>
                <w:szCs w:val="16"/>
                <w:lang w:val="en-DK" w:eastAsia="en-DK"/>
              </w:rPr>
              <w:t>193</w:t>
            </w:r>
          </w:p>
        </w:tc>
        <w:tc>
          <w:tcPr>
            <w:tcW w:w="1275" w:type="dxa"/>
            <w:vAlign w:val="center"/>
            <w:hideMark/>
          </w:tcPr>
          <w:p w14:paraId="6A847D45" w14:textId="77777777" w:rsidR="00F46C87" w:rsidRPr="0003024E" w:rsidRDefault="00F46C87" w:rsidP="00F46C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  <w:t>trisomy 8</w:t>
            </w:r>
          </w:p>
        </w:tc>
        <w:tc>
          <w:tcPr>
            <w:tcW w:w="1418" w:type="dxa"/>
            <w:vAlign w:val="center"/>
            <w:hideMark/>
          </w:tcPr>
          <w:p w14:paraId="77C6BAB9" w14:textId="77777777" w:rsidR="00F46C87" w:rsidRPr="0003024E" w:rsidRDefault="00F46C87" w:rsidP="00F46C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  <w:t>Score=5/High</w:t>
            </w:r>
          </w:p>
        </w:tc>
        <w:tc>
          <w:tcPr>
            <w:tcW w:w="567" w:type="dxa"/>
            <w:noWrap/>
            <w:vAlign w:val="center"/>
            <w:hideMark/>
          </w:tcPr>
          <w:p w14:paraId="1DF63250" w14:textId="77777777" w:rsidR="00F46C87" w:rsidRPr="0003024E" w:rsidRDefault="00F46C87" w:rsidP="00F46C8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 w:eastAsia="en-DK"/>
              </w:rPr>
              <w:t>13%</w:t>
            </w:r>
          </w:p>
        </w:tc>
        <w:tc>
          <w:tcPr>
            <w:tcW w:w="567" w:type="dxa"/>
            <w:vAlign w:val="center"/>
          </w:tcPr>
          <w:p w14:paraId="08F4D825" w14:textId="14BA1EA7" w:rsidR="00F46C87" w:rsidRPr="0003024E" w:rsidRDefault="00F46C87" w:rsidP="00F46C8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 w:eastAsia="en-DK"/>
              </w:rPr>
            </w:pPr>
            <w:r w:rsidRPr="008F7038">
              <w:rPr>
                <w:rFonts w:ascii="Calibri" w:eastAsia="Times New Roman" w:hAnsi="Calibri" w:cs="Calibri"/>
                <w:color w:val="000000"/>
                <w:sz w:val="20"/>
              </w:rPr>
              <w:t>115</w:t>
            </w:r>
          </w:p>
        </w:tc>
        <w:tc>
          <w:tcPr>
            <w:tcW w:w="567" w:type="dxa"/>
            <w:vAlign w:val="center"/>
          </w:tcPr>
          <w:p w14:paraId="3414B5F2" w14:textId="4336B1FA" w:rsidR="00F46C87" w:rsidRPr="0003024E" w:rsidRDefault="00F46C87" w:rsidP="00F46C8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 w:eastAsia="en-DK"/>
              </w:rPr>
            </w:pPr>
            <w:r w:rsidRPr="008F7038">
              <w:rPr>
                <w:rFonts w:ascii="Calibri" w:eastAsia="Times New Roman" w:hAnsi="Calibri" w:cs="Calibri"/>
                <w:color w:val="000000"/>
                <w:sz w:val="20"/>
              </w:rPr>
              <w:t>83</w:t>
            </w:r>
          </w:p>
        </w:tc>
        <w:tc>
          <w:tcPr>
            <w:tcW w:w="567" w:type="dxa"/>
            <w:vAlign w:val="center"/>
          </w:tcPr>
          <w:p w14:paraId="1994C8BA" w14:textId="24569E56" w:rsidR="00F46C87" w:rsidRPr="0003024E" w:rsidRDefault="00F46C87" w:rsidP="00F46C8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 w:eastAsia="en-DK"/>
              </w:rPr>
            </w:pPr>
            <w:r w:rsidRPr="008F703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7BE549CE" w14:textId="2A050CE7" w:rsidR="00F46C87" w:rsidRPr="0003024E" w:rsidRDefault="00F46C87" w:rsidP="00F46C8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 w:eastAsia="en-DK"/>
              </w:rPr>
            </w:pPr>
            <w:r w:rsidRPr="008F7038">
              <w:rPr>
                <w:rFonts w:ascii="Calibri" w:eastAsia="Times New Roman" w:hAnsi="Calibri" w:cs="Calibri"/>
                <w:color w:val="000000"/>
                <w:sz w:val="20"/>
              </w:rPr>
              <w:t>3</w:t>
            </w:r>
          </w:p>
        </w:tc>
        <w:tc>
          <w:tcPr>
            <w:tcW w:w="567" w:type="dxa"/>
            <w:vAlign w:val="center"/>
          </w:tcPr>
          <w:p w14:paraId="264D538E" w14:textId="1ECCD495" w:rsidR="00F46C87" w:rsidRPr="0003024E" w:rsidRDefault="00F46C87" w:rsidP="00F46C8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 w:eastAsia="en-DK"/>
              </w:rPr>
            </w:pPr>
            <w:r w:rsidRPr="008F7038">
              <w:rPr>
                <w:rFonts w:ascii="Calibri" w:eastAsia="Times New Roman" w:hAnsi="Calibri" w:cs="Calibri"/>
                <w:color w:val="000000"/>
                <w:sz w:val="20"/>
              </w:rPr>
              <w:t>29</w:t>
            </w:r>
          </w:p>
        </w:tc>
      </w:tr>
      <w:tr w:rsidR="00F46C87" w:rsidRPr="0003024E" w14:paraId="6774C49C" w14:textId="77777777" w:rsidTr="00C3121C">
        <w:trPr>
          <w:trHeight w:val="1220"/>
        </w:trPr>
        <w:tc>
          <w:tcPr>
            <w:tcW w:w="846" w:type="dxa"/>
            <w:noWrap/>
            <w:vAlign w:val="center"/>
            <w:hideMark/>
          </w:tcPr>
          <w:p w14:paraId="1C695AA7" w14:textId="158027D3" w:rsidR="00F46C87" w:rsidRPr="0003024E" w:rsidRDefault="00F46C87" w:rsidP="00F46C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  <w:t>PD7168</w:t>
            </w:r>
          </w:p>
        </w:tc>
        <w:tc>
          <w:tcPr>
            <w:tcW w:w="1276" w:type="dxa"/>
            <w:noWrap/>
            <w:vAlign w:val="center"/>
            <w:hideMark/>
          </w:tcPr>
          <w:p w14:paraId="10C77D3B" w14:textId="77777777" w:rsidR="00F46C87" w:rsidRPr="0003024E" w:rsidRDefault="00F46C87" w:rsidP="00F46C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  <w:t>MDS/RAEB-2</w:t>
            </w:r>
          </w:p>
        </w:tc>
        <w:tc>
          <w:tcPr>
            <w:tcW w:w="567" w:type="dxa"/>
            <w:noWrap/>
            <w:vAlign w:val="center"/>
            <w:hideMark/>
          </w:tcPr>
          <w:p w14:paraId="501BFBA0" w14:textId="77777777" w:rsidR="00F46C87" w:rsidRPr="0003024E" w:rsidRDefault="00F46C87" w:rsidP="00F46C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  <w:t>F</w:t>
            </w:r>
          </w:p>
        </w:tc>
        <w:tc>
          <w:tcPr>
            <w:tcW w:w="425" w:type="dxa"/>
            <w:noWrap/>
            <w:vAlign w:val="center"/>
            <w:hideMark/>
          </w:tcPr>
          <w:p w14:paraId="5C9115FF" w14:textId="77777777" w:rsidR="00F46C87" w:rsidRPr="0003024E" w:rsidRDefault="00F46C87" w:rsidP="00F46C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  <w:t>77</w:t>
            </w:r>
          </w:p>
        </w:tc>
        <w:tc>
          <w:tcPr>
            <w:tcW w:w="567" w:type="dxa"/>
            <w:noWrap/>
            <w:vAlign w:val="center"/>
            <w:hideMark/>
          </w:tcPr>
          <w:p w14:paraId="4505AE8E" w14:textId="77777777" w:rsidR="00F46C87" w:rsidRPr="0003024E" w:rsidRDefault="00F46C87" w:rsidP="00F46C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sz w:val="16"/>
                <w:szCs w:val="16"/>
                <w:lang w:val="en-DK" w:eastAsia="en-DK"/>
              </w:rPr>
              <w:t>84</w:t>
            </w:r>
          </w:p>
        </w:tc>
        <w:tc>
          <w:tcPr>
            <w:tcW w:w="567" w:type="dxa"/>
            <w:noWrap/>
            <w:vAlign w:val="center"/>
            <w:hideMark/>
          </w:tcPr>
          <w:p w14:paraId="06064C0A" w14:textId="77777777" w:rsidR="00F46C87" w:rsidRPr="0003024E" w:rsidRDefault="00F46C87" w:rsidP="00F46C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sz w:val="16"/>
                <w:szCs w:val="16"/>
                <w:lang w:val="en-DK" w:eastAsia="en-DK"/>
              </w:rPr>
              <w:t>3,8</w:t>
            </w:r>
          </w:p>
        </w:tc>
        <w:tc>
          <w:tcPr>
            <w:tcW w:w="709" w:type="dxa"/>
            <w:noWrap/>
            <w:vAlign w:val="center"/>
            <w:hideMark/>
          </w:tcPr>
          <w:p w14:paraId="3A9FD5ED" w14:textId="77777777" w:rsidR="00F46C87" w:rsidRPr="0003024E" w:rsidRDefault="00F46C87" w:rsidP="00F46C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sz w:val="16"/>
                <w:szCs w:val="16"/>
                <w:lang w:val="en-DK" w:eastAsia="en-DK"/>
              </w:rPr>
              <w:t>115</w:t>
            </w:r>
          </w:p>
        </w:tc>
        <w:tc>
          <w:tcPr>
            <w:tcW w:w="1275" w:type="dxa"/>
            <w:vAlign w:val="center"/>
            <w:hideMark/>
          </w:tcPr>
          <w:p w14:paraId="20DECB14" w14:textId="77777777" w:rsidR="00F46C87" w:rsidRPr="0003024E" w:rsidRDefault="00F46C87" w:rsidP="00F46C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proofErr w:type="gramStart"/>
            <w:r w:rsidRPr="0003024E"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  <w:t>46,XX</w:t>
            </w:r>
            <w:proofErr w:type="gramEnd"/>
            <w:r w:rsidRPr="0003024E"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  <w:t>,del(7)(q22),der(12)inv(12)(q13q24.1)t(5;12)(q12;q24.1)[8]/47,sl,+8[4]/46,sl,del(13)(q12q14)[3]/46,XX[8]</w:t>
            </w:r>
          </w:p>
        </w:tc>
        <w:tc>
          <w:tcPr>
            <w:tcW w:w="1418" w:type="dxa"/>
            <w:vAlign w:val="center"/>
            <w:hideMark/>
          </w:tcPr>
          <w:p w14:paraId="1E2179E9" w14:textId="77777777" w:rsidR="00F46C87" w:rsidRPr="0003024E" w:rsidRDefault="00F46C87" w:rsidP="00F46C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Arial" w:eastAsia="Times New Roman" w:hAnsi="Arial" w:cs="Arial"/>
                <w:color w:val="000000"/>
                <w:sz w:val="16"/>
                <w:szCs w:val="16"/>
                <w:lang w:val="en-DK" w:eastAsia="en-DK"/>
              </w:rPr>
              <w:t>Score=8/Very High</w:t>
            </w:r>
          </w:p>
        </w:tc>
        <w:tc>
          <w:tcPr>
            <w:tcW w:w="567" w:type="dxa"/>
            <w:noWrap/>
            <w:vAlign w:val="center"/>
            <w:hideMark/>
          </w:tcPr>
          <w:p w14:paraId="054EA99A" w14:textId="77777777" w:rsidR="00F46C87" w:rsidRPr="0003024E" w:rsidRDefault="00F46C87" w:rsidP="00F46C8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 w:eastAsia="en-DK"/>
              </w:rPr>
            </w:pPr>
            <w:r w:rsidRPr="000302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 w:eastAsia="en-DK"/>
              </w:rPr>
              <w:t>19%</w:t>
            </w:r>
          </w:p>
        </w:tc>
        <w:tc>
          <w:tcPr>
            <w:tcW w:w="567" w:type="dxa"/>
            <w:vAlign w:val="center"/>
          </w:tcPr>
          <w:p w14:paraId="35CD3723" w14:textId="330429BA" w:rsidR="00F46C87" w:rsidRPr="0003024E" w:rsidRDefault="00F46C87" w:rsidP="00F46C8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 w:eastAsia="en-DK"/>
              </w:rPr>
            </w:pPr>
            <w:r w:rsidRPr="008F7038">
              <w:rPr>
                <w:rFonts w:ascii="Calibri" w:eastAsia="Times New Roman" w:hAnsi="Calibri" w:cs="Calibri"/>
                <w:color w:val="000000"/>
                <w:sz w:val="20"/>
              </w:rPr>
              <w:t>107</w:t>
            </w:r>
          </w:p>
        </w:tc>
        <w:tc>
          <w:tcPr>
            <w:tcW w:w="567" w:type="dxa"/>
            <w:vAlign w:val="center"/>
          </w:tcPr>
          <w:p w14:paraId="1CC90A6A" w14:textId="41C196FE" w:rsidR="00F46C87" w:rsidRPr="0003024E" w:rsidRDefault="00F46C87" w:rsidP="00F46C8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 w:eastAsia="en-DK"/>
              </w:rPr>
            </w:pPr>
            <w:r w:rsidRPr="008F7038">
              <w:rPr>
                <w:rFonts w:ascii="Calibri" w:eastAsia="Times New Roman" w:hAnsi="Calibri" w:cs="Calibri"/>
                <w:color w:val="000000"/>
                <w:sz w:val="20"/>
              </w:rPr>
              <w:t>87</w:t>
            </w:r>
          </w:p>
        </w:tc>
        <w:tc>
          <w:tcPr>
            <w:tcW w:w="567" w:type="dxa"/>
            <w:vAlign w:val="center"/>
          </w:tcPr>
          <w:p w14:paraId="67A15009" w14:textId="3ACA609F" w:rsidR="00F46C87" w:rsidRPr="0003024E" w:rsidRDefault="00F46C87" w:rsidP="00F46C8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 w:eastAsia="en-DK"/>
              </w:rPr>
            </w:pPr>
            <w:r w:rsidRPr="008F7038">
              <w:rPr>
                <w:rFonts w:ascii="Calibri" w:eastAsia="Times New Roman" w:hAnsi="Calibri" w:cs="Calibri"/>
                <w:color w:val="000000"/>
                <w:sz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328846B5" w14:textId="00E97F25" w:rsidR="00F46C87" w:rsidRPr="0003024E" w:rsidRDefault="00F46C87" w:rsidP="00F46C8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 w:eastAsia="en-DK"/>
              </w:rPr>
            </w:pPr>
            <w:r w:rsidRPr="008F7038">
              <w:rPr>
                <w:rFonts w:ascii="Calibri" w:eastAsia="Times New Roman" w:hAnsi="Calibri" w:cs="Calibri"/>
                <w:color w:val="000000"/>
                <w:sz w:val="20"/>
              </w:rPr>
              <w:t>19</w:t>
            </w:r>
          </w:p>
        </w:tc>
        <w:tc>
          <w:tcPr>
            <w:tcW w:w="567" w:type="dxa"/>
            <w:vAlign w:val="center"/>
          </w:tcPr>
          <w:p w14:paraId="310D54A3" w14:textId="18BF5794" w:rsidR="00F46C87" w:rsidRPr="0003024E" w:rsidRDefault="00F46C87" w:rsidP="00F46C8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 w:eastAsia="en-DK"/>
              </w:rPr>
            </w:pPr>
            <w:r w:rsidRPr="008F703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</w:tr>
    </w:tbl>
    <w:p w14:paraId="416255BC" w14:textId="77777777" w:rsidR="00264C8A" w:rsidRDefault="00264C8A"/>
    <w:p w14:paraId="36B9A33C" w14:textId="77777777" w:rsidR="00F46C87" w:rsidRDefault="00F46C87"/>
    <w:p w14:paraId="3230372C" w14:textId="0E2CAA91" w:rsidR="00F46C87" w:rsidRPr="00F46C87" w:rsidRDefault="00F46C87" w:rsidP="009C15F1">
      <w:pPr>
        <w:spacing w:after="0"/>
        <w:rPr>
          <w:i/>
          <w:iCs/>
          <w:sz w:val="18"/>
          <w:szCs w:val="18"/>
        </w:rPr>
      </w:pPr>
      <w:r w:rsidRPr="00F46C87">
        <w:rPr>
          <w:i/>
          <w:iCs/>
          <w:sz w:val="18"/>
          <w:szCs w:val="18"/>
        </w:rPr>
        <w:t>AUSTRALIAN INDICATION</w:t>
      </w:r>
      <w:r w:rsidRPr="00F46C87">
        <w:rPr>
          <w:i/>
          <w:iCs/>
          <w:sz w:val="18"/>
          <w:szCs w:val="18"/>
        </w:rPr>
        <w:tab/>
      </w:r>
      <w:r w:rsidRPr="00F46C87">
        <w:rPr>
          <w:i/>
          <w:iCs/>
          <w:sz w:val="18"/>
          <w:szCs w:val="18"/>
        </w:rPr>
        <w:tab/>
      </w:r>
      <w:r w:rsidRPr="00F46C87">
        <w:rPr>
          <w:i/>
          <w:iCs/>
          <w:sz w:val="18"/>
          <w:szCs w:val="18"/>
        </w:rPr>
        <w:tab/>
      </w:r>
      <w:r w:rsidRPr="00F46C87">
        <w:rPr>
          <w:i/>
          <w:iCs/>
          <w:sz w:val="18"/>
          <w:szCs w:val="18"/>
        </w:rPr>
        <w:tab/>
      </w:r>
      <w:r w:rsidRPr="00F46C87">
        <w:rPr>
          <w:i/>
          <w:iCs/>
          <w:sz w:val="18"/>
          <w:szCs w:val="18"/>
        </w:rPr>
        <w:tab/>
      </w:r>
    </w:p>
    <w:p w14:paraId="71BB29C2" w14:textId="3D1D0F60" w:rsidR="00F46C87" w:rsidRPr="00F46C87" w:rsidRDefault="00F46C87" w:rsidP="00F46C87">
      <w:pPr>
        <w:pStyle w:val="ListParagraph"/>
        <w:numPr>
          <w:ilvl w:val="0"/>
          <w:numId w:val="1"/>
        </w:numPr>
        <w:rPr>
          <w:i/>
          <w:iCs/>
          <w:sz w:val="18"/>
          <w:szCs w:val="18"/>
        </w:rPr>
      </w:pPr>
      <w:r w:rsidRPr="00F46C87">
        <w:rPr>
          <w:i/>
          <w:iCs/>
          <w:sz w:val="18"/>
          <w:szCs w:val="18"/>
        </w:rPr>
        <w:t>Intermediate-2 and High-risk Myelodysplastic Syndromes (MDS) according to the International Prognostic Scoring System (IPSS)</w:t>
      </w:r>
    </w:p>
    <w:p w14:paraId="165A65D4" w14:textId="77777777" w:rsidR="00F46C87" w:rsidRPr="00F46C87" w:rsidRDefault="00F46C87" w:rsidP="00F46C87">
      <w:pPr>
        <w:pStyle w:val="ListParagraph"/>
        <w:numPr>
          <w:ilvl w:val="0"/>
          <w:numId w:val="1"/>
        </w:numPr>
        <w:rPr>
          <w:sz w:val="18"/>
          <w:szCs w:val="18"/>
        </w:rPr>
      </w:pPr>
      <w:r w:rsidRPr="00F46C87">
        <w:rPr>
          <w:i/>
          <w:iCs/>
          <w:sz w:val="18"/>
          <w:szCs w:val="18"/>
        </w:rPr>
        <w:t>Chronic Myelomonocytic Leukemia [CMML (10%-29% marrow blasts without Myeloproliferative Disorder)]</w:t>
      </w:r>
      <w:r w:rsidRPr="00F46C87">
        <w:rPr>
          <w:i/>
          <w:iCs/>
        </w:rPr>
        <w:tab/>
      </w:r>
      <w:r>
        <w:tab/>
      </w:r>
    </w:p>
    <w:p w14:paraId="0332A38A" w14:textId="45C4812C" w:rsidR="00F46C87" w:rsidRPr="00F46C87" w:rsidRDefault="00F46C87" w:rsidP="009C15F1">
      <w:pPr>
        <w:spacing w:after="0"/>
        <w:rPr>
          <w:sz w:val="18"/>
          <w:szCs w:val="18"/>
        </w:rPr>
      </w:pPr>
      <w:r w:rsidRPr="00F46C87">
        <w:rPr>
          <w:i/>
          <w:iCs/>
          <w:sz w:val="18"/>
          <w:szCs w:val="18"/>
        </w:rPr>
        <w:t>R</w:t>
      </w:r>
      <w:r w:rsidR="009C15F1">
        <w:rPr>
          <w:i/>
          <w:iCs/>
          <w:sz w:val="18"/>
          <w:szCs w:val="18"/>
        </w:rPr>
        <w:t>EFERENCES</w:t>
      </w:r>
      <w:r w:rsidRPr="00F46C87">
        <w:rPr>
          <w:sz w:val="18"/>
          <w:szCs w:val="18"/>
        </w:rPr>
        <w:tab/>
      </w:r>
      <w:r w:rsidRPr="00F46C87">
        <w:rPr>
          <w:sz w:val="18"/>
          <w:szCs w:val="18"/>
        </w:rPr>
        <w:tab/>
      </w:r>
      <w:r w:rsidRPr="00F46C87">
        <w:rPr>
          <w:sz w:val="18"/>
          <w:szCs w:val="18"/>
        </w:rPr>
        <w:tab/>
      </w:r>
      <w:r w:rsidRPr="00F46C87">
        <w:rPr>
          <w:sz w:val="18"/>
          <w:szCs w:val="18"/>
        </w:rPr>
        <w:tab/>
      </w:r>
      <w:r w:rsidRPr="00F46C87">
        <w:rPr>
          <w:sz w:val="18"/>
          <w:szCs w:val="18"/>
        </w:rPr>
        <w:tab/>
      </w:r>
      <w:r w:rsidRPr="00F46C87">
        <w:rPr>
          <w:sz w:val="18"/>
          <w:szCs w:val="18"/>
        </w:rPr>
        <w:tab/>
      </w:r>
      <w:r w:rsidRPr="00F46C87">
        <w:rPr>
          <w:sz w:val="18"/>
          <w:szCs w:val="18"/>
        </w:rPr>
        <w:tab/>
      </w:r>
      <w:r w:rsidRPr="00F46C87">
        <w:rPr>
          <w:sz w:val="18"/>
          <w:szCs w:val="18"/>
        </w:rPr>
        <w:tab/>
      </w:r>
      <w:r w:rsidRPr="00F46C87">
        <w:rPr>
          <w:sz w:val="18"/>
          <w:szCs w:val="18"/>
        </w:rPr>
        <w:tab/>
      </w:r>
      <w:r w:rsidRPr="00F46C87">
        <w:rPr>
          <w:sz w:val="18"/>
          <w:szCs w:val="18"/>
        </w:rPr>
        <w:tab/>
      </w:r>
    </w:p>
    <w:p w14:paraId="48B88B6C" w14:textId="3C9215FA" w:rsidR="00F46C87" w:rsidRPr="009C15F1" w:rsidRDefault="00F46C87" w:rsidP="009C15F1">
      <w:pPr>
        <w:spacing w:after="0" w:line="240" w:lineRule="auto"/>
        <w:rPr>
          <w:i/>
          <w:iCs/>
          <w:sz w:val="18"/>
          <w:szCs w:val="18"/>
        </w:rPr>
      </w:pPr>
      <w:r w:rsidRPr="009C15F1">
        <w:rPr>
          <w:b/>
          <w:bCs/>
          <w:i/>
          <w:iCs/>
          <w:sz w:val="18"/>
          <w:szCs w:val="18"/>
        </w:rPr>
        <w:t>^</w:t>
      </w:r>
      <w:proofErr w:type="spellStart"/>
      <w:r w:rsidRPr="009C15F1">
        <w:rPr>
          <w:i/>
          <w:iCs/>
          <w:sz w:val="18"/>
          <w:szCs w:val="18"/>
        </w:rPr>
        <w:t>Vardiman</w:t>
      </w:r>
      <w:proofErr w:type="spellEnd"/>
      <w:r w:rsidRPr="009C15F1">
        <w:rPr>
          <w:i/>
          <w:iCs/>
          <w:sz w:val="18"/>
          <w:szCs w:val="18"/>
        </w:rPr>
        <w:t xml:space="preserve"> JW, Harris </w:t>
      </w:r>
      <w:proofErr w:type="gramStart"/>
      <w:r w:rsidRPr="009C15F1">
        <w:rPr>
          <w:i/>
          <w:iCs/>
          <w:sz w:val="18"/>
          <w:szCs w:val="18"/>
        </w:rPr>
        <w:t>NL</w:t>
      </w:r>
      <w:proofErr w:type="gramEnd"/>
      <w:r w:rsidRPr="009C15F1">
        <w:rPr>
          <w:i/>
          <w:iCs/>
          <w:sz w:val="18"/>
          <w:szCs w:val="18"/>
        </w:rPr>
        <w:t xml:space="preserve"> and </w:t>
      </w:r>
      <w:proofErr w:type="spellStart"/>
      <w:r w:rsidRPr="009C15F1">
        <w:rPr>
          <w:i/>
          <w:iCs/>
          <w:sz w:val="18"/>
          <w:szCs w:val="18"/>
        </w:rPr>
        <w:t>Brunning</w:t>
      </w:r>
      <w:proofErr w:type="spellEnd"/>
      <w:r w:rsidRPr="009C15F1">
        <w:rPr>
          <w:i/>
          <w:iCs/>
          <w:sz w:val="18"/>
          <w:szCs w:val="18"/>
        </w:rPr>
        <w:t xml:space="preserve"> RD. The World Health Organization (WHO) classification of the myeloid neoplasms. Blood 100, 2292-2302 (2002)</w:t>
      </w:r>
      <w:r w:rsidRPr="009C15F1">
        <w:rPr>
          <w:i/>
          <w:iCs/>
          <w:sz w:val="18"/>
          <w:szCs w:val="18"/>
        </w:rPr>
        <w:tab/>
      </w:r>
      <w:r w:rsidRPr="009C15F1">
        <w:rPr>
          <w:i/>
          <w:iCs/>
          <w:sz w:val="18"/>
          <w:szCs w:val="18"/>
        </w:rPr>
        <w:tab/>
      </w:r>
      <w:r w:rsidRPr="009C15F1">
        <w:rPr>
          <w:i/>
          <w:iCs/>
          <w:sz w:val="18"/>
          <w:szCs w:val="18"/>
        </w:rPr>
        <w:tab/>
      </w:r>
      <w:r w:rsidRPr="009C15F1">
        <w:rPr>
          <w:i/>
          <w:iCs/>
          <w:sz w:val="18"/>
          <w:szCs w:val="18"/>
        </w:rPr>
        <w:tab/>
      </w:r>
      <w:r w:rsidRPr="009C15F1">
        <w:rPr>
          <w:i/>
          <w:iCs/>
          <w:sz w:val="18"/>
          <w:szCs w:val="18"/>
        </w:rPr>
        <w:tab/>
      </w:r>
      <w:r w:rsidRPr="009C15F1">
        <w:rPr>
          <w:i/>
          <w:iCs/>
          <w:sz w:val="18"/>
          <w:szCs w:val="18"/>
        </w:rPr>
        <w:tab/>
      </w:r>
      <w:r w:rsidRPr="009C15F1">
        <w:rPr>
          <w:i/>
          <w:iCs/>
          <w:sz w:val="18"/>
          <w:szCs w:val="18"/>
        </w:rPr>
        <w:tab/>
      </w:r>
      <w:r w:rsidRPr="009C15F1">
        <w:rPr>
          <w:i/>
          <w:iCs/>
          <w:sz w:val="18"/>
          <w:szCs w:val="18"/>
        </w:rPr>
        <w:tab/>
      </w:r>
      <w:r w:rsidRPr="009C15F1">
        <w:rPr>
          <w:i/>
          <w:iCs/>
          <w:sz w:val="18"/>
          <w:szCs w:val="18"/>
        </w:rPr>
        <w:tab/>
      </w:r>
    </w:p>
    <w:p w14:paraId="6AC9811B" w14:textId="65EC1624" w:rsidR="00F46C87" w:rsidRPr="009C15F1" w:rsidRDefault="00F46C87" w:rsidP="009C15F1">
      <w:pPr>
        <w:spacing w:after="0" w:line="240" w:lineRule="auto"/>
        <w:rPr>
          <w:i/>
          <w:iCs/>
          <w:sz w:val="18"/>
          <w:szCs w:val="18"/>
        </w:rPr>
      </w:pPr>
      <w:r w:rsidRPr="009C15F1">
        <w:rPr>
          <w:b/>
          <w:bCs/>
          <w:i/>
          <w:iCs/>
          <w:sz w:val="18"/>
          <w:szCs w:val="18"/>
        </w:rPr>
        <w:t>$</w:t>
      </w:r>
      <w:r w:rsidRPr="009C15F1">
        <w:rPr>
          <w:i/>
          <w:iCs/>
          <w:sz w:val="18"/>
          <w:szCs w:val="18"/>
        </w:rPr>
        <w:t>Greenberg, P. L. et al. Revised international prognostic scoring system for myelodysplastic syndromes. Blood 120, 2454-2465 (2012)</w:t>
      </w:r>
      <w:r w:rsidRPr="009C15F1">
        <w:rPr>
          <w:i/>
          <w:iCs/>
          <w:sz w:val="18"/>
          <w:szCs w:val="18"/>
        </w:rPr>
        <w:tab/>
      </w:r>
      <w:r w:rsidRPr="009C15F1">
        <w:rPr>
          <w:i/>
          <w:iCs/>
          <w:sz w:val="18"/>
          <w:szCs w:val="18"/>
        </w:rPr>
        <w:tab/>
      </w:r>
      <w:r w:rsidRPr="009C15F1">
        <w:rPr>
          <w:i/>
          <w:iCs/>
          <w:sz w:val="18"/>
          <w:szCs w:val="18"/>
        </w:rPr>
        <w:tab/>
      </w:r>
      <w:r w:rsidRPr="009C15F1">
        <w:rPr>
          <w:i/>
          <w:iCs/>
          <w:sz w:val="18"/>
          <w:szCs w:val="18"/>
        </w:rPr>
        <w:tab/>
      </w:r>
      <w:r w:rsidRPr="009C15F1">
        <w:rPr>
          <w:i/>
          <w:iCs/>
          <w:sz w:val="18"/>
          <w:szCs w:val="18"/>
        </w:rPr>
        <w:tab/>
      </w:r>
      <w:r w:rsidRPr="009C15F1">
        <w:rPr>
          <w:i/>
          <w:iCs/>
          <w:sz w:val="18"/>
          <w:szCs w:val="18"/>
        </w:rPr>
        <w:tab/>
      </w:r>
      <w:r w:rsidRPr="009C15F1">
        <w:rPr>
          <w:i/>
          <w:iCs/>
          <w:sz w:val="18"/>
          <w:szCs w:val="18"/>
        </w:rPr>
        <w:tab/>
      </w:r>
      <w:r w:rsidRPr="009C15F1">
        <w:rPr>
          <w:i/>
          <w:iCs/>
          <w:sz w:val="18"/>
          <w:szCs w:val="18"/>
        </w:rPr>
        <w:tab/>
      </w:r>
      <w:r w:rsidRPr="009C15F1">
        <w:rPr>
          <w:i/>
          <w:iCs/>
          <w:sz w:val="18"/>
          <w:szCs w:val="18"/>
        </w:rPr>
        <w:tab/>
      </w:r>
    </w:p>
    <w:p w14:paraId="4F6AD59B" w14:textId="71935A6C" w:rsidR="00F46C87" w:rsidRPr="009C15F1" w:rsidRDefault="00F46C87" w:rsidP="009C15F1">
      <w:pPr>
        <w:spacing w:after="0" w:line="240" w:lineRule="auto"/>
        <w:rPr>
          <w:i/>
          <w:iCs/>
          <w:sz w:val="18"/>
          <w:szCs w:val="18"/>
        </w:rPr>
      </w:pPr>
      <w:r w:rsidRPr="009C15F1">
        <w:rPr>
          <w:b/>
          <w:bCs/>
          <w:i/>
          <w:iCs/>
          <w:sz w:val="18"/>
          <w:szCs w:val="18"/>
        </w:rPr>
        <w:t>#</w:t>
      </w:r>
      <w:r w:rsidRPr="009C15F1">
        <w:rPr>
          <w:i/>
          <w:iCs/>
          <w:sz w:val="18"/>
          <w:szCs w:val="18"/>
        </w:rPr>
        <w:t>Cheson, B. D. et al. Clinical application and proposal for modification of the International Working Group (IWG) response criteria in myelodysplasia. Blood 108, 419-425(2006)</w:t>
      </w:r>
      <w:r w:rsidRPr="009C15F1">
        <w:rPr>
          <w:i/>
          <w:iCs/>
          <w:sz w:val="18"/>
          <w:szCs w:val="18"/>
        </w:rPr>
        <w:tab/>
      </w:r>
      <w:r w:rsidRPr="009C15F1">
        <w:rPr>
          <w:i/>
          <w:iCs/>
          <w:sz w:val="18"/>
          <w:szCs w:val="18"/>
        </w:rPr>
        <w:tab/>
      </w:r>
      <w:r w:rsidRPr="009C15F1">
        <w:rPr>
          <w:i/>
          <w:iCs/>
          <w:sz w:val="18"/>
          <w:szCs w:val="18"/>
        </w:rPr>
        <w:tab/>
      </w:r>
      <w:r w:rsidRPr="009C15F1">
        <w:rPr>
          <w:i/>
          <w:iCs/>
          <w:sz w:val="18"/>
          <w:szCs w:val="18"/>
        </w:rPr>
        <w:tab/>
      </w:r>
      <w:r w:rsidRPr="009C15F1">
        <w:rPr>
          <w:i/>
          <w:iCs/>
          <w:sz w:val="18"/>
          <w:szCs w:val="18"/>
        </w:rPr>
        <w:tab/>
      </w:r>
      <w:r w:rsidRPr="009C15F1">
        <w:rPr>
          <w:i/>
          <w:iCs/>
          <w:sz w:val="18"/>
          <w:szCs w:val="18"/>
        </w:rPr>
        <w:tab/>
      </w:r>
      <w:r w:rsidRPr="009C15F1">
        <w:rPr>
          <w:i/>
          <w:iCs/>
          <w:sz w:val="18"/>
          <w:szCs w:val="18"/>
        </w:rPr>
        <w:tab/>
      </w:r>
      <w:r w:rsidRPr="009C15F1">
        <w:rPr>
          <w:i/>
          <w:iCs/>
          <w:sz w:val="18"/>
          <w:szCs w:val="18"/>
        </w:rPr>
        <w:tab/>
      </w:r>
    </w:p>
    <w:p w14:paraId="3E295FBB" w14:textId="5943EE54" w:rsidR="00264C8A" w:rsidRPr="00F46C87" w:rsidRDefault="00F46C87" w:rsidP="009C15F1">
      <w:pPr>
        <w:spacing w:after="0" w:line="240" w:lineRule="auto"/>
        <w:rPr>
          <w:sz w:val="18"/>
          <w:szCs w:val="18"/>
        </w:rPr>
      </w:pPr>
      <w:r w:rsidRPr="009C15F1">
        <w:rPr>
          <w:b/>
          <w:bCs/>
          <w:i/>
          <w:iCs/>
          <w:sz w:val="18"/>
          <w:szCs w:val="18"/>
        </w:rPr>
        <w:t>$$</w:t>
      </w:r>
      <w:r w:rsidRPr="009C15F1">
        <w:rPr>
          <w:i/>
          <w:iCs/>
          <w:sz w:val="18"/>
          <w:szCs w:val="18"/>
        </w:rPr>
        <w:t>Such et al. Development and validation of a prognostic scoring system for patients with chronic myelomonocytic leukemia. Blood 121, 3005-3015 (2013)</w:t>
      </w:r>
      <w:r w:rsidRPr="009C15F1">
        <w:rPr>
          <w:i/>
          <w:iCs/>
          <w:sz w:val="18"/>
          <w:szCs w:val="18"/>
        </w:rPr>
        <w:tab/>
      </w:r>
      <w:r w:rsidRPr="00F46C87">
        <w:rPr>
          <w:sz w:val="18"/>
          <w:szCs w:val="18"/>
        </w:rPr>
        <w:tab/>
      </w:r>
      <w:r w:rsidRPr="00F46C87">
        <w:rPr>
          <w:sz w:val="18"/>
          <w:szCs w:val="18"/>
        </w:rPr>
        <w:tab/>
      </w:r>
      <w:r w:rsidRPr="00F46C87">
        <w:rPr>
          <w:sz w:val="18"/>
          <w:szCs w:val="18"/>
        </w:rPr>
        <w:tab/>
      </w:r>
      <w:r w:rsidRPr="00F46C87">
        <w:rPr>
          <w:sz w:val="18"/>
          <w:szCs w:val="18"/>
        </w:rPr>
        <w:tab/>
      </w:r>
      <w:r w:rsidRPr="00F46C87">
        <w:rPr>
          <w:sz w:val="18"/>
          <w:szCs w:val="18"/>
        </w:rPr>
        <w:tab/>
      </w:r>
      <w:r w:rsidRPr="00F46C87">
        <w:rPr>
          <w:sz w:val="18"/>
          <w:szCs w:val="18"/>
        </w:rPr>
        <w:tab/>
      </w:r>
      <w:r w:rsidRPr="00F46C87">
        <w:rPr>
          <w:sz w:val="18"/>
          <w:szCs w:val="18"/>
        </w:rPr>
        <w:tab/>
      </w:r>
      <w:r w:rsidRPr="00F46C87">
        <w:rPr>
          <w:sz w:val="18"/>
          <w:szCs w:val="18"/>
        </w:rPr>
        <w:tab/>
      </w:r>
      <w:r w:rsidRPr="00F46C87">
        <w:rPr>
          <w:sz w:val="18"/>
          <w:szCs w:val="18"/>
        </w:rPr>
        <w:tab/>
      </w:r>
      <w:r>
        <w:tab/>
      </w:r>
      <w:r>
        <w:tab/>
      </w:r>
      <w:r w:rsidR="00264C8A">
        <w:br w:type="page"/>
      </w:r>
    </w:p>
    <w:p w14:paraId="253C3D90" w14:textId="77777777" w:rsidR="4133D87F" w:rsidRDefault="4133D87F"/>
    <w:p w14:paraId="4EC61746" w14:textId="0AEC67FD" w:rsidR="0001787F" w:rsidRDefault="0001787F" w:rsidP="0001787F">
      <w:pPr>
        <w:pStyle w:val="Heading1"/>
      </w:pPr>
      <w:r>
        <w:t xml:space="preserve">Supplementary table </w:t>
      </w:r>
      <w:r w:rsidR="006531DC">
        <w:t>4</w:t>
      </w:r>
      <w:r>
        <w:t xml:space="preserve"> – </w:t>
      </w:r>
      <w:r w:rsidR="00177EDA">
        <w:t xml:space="preserve">List of </w:t>
      </w:r>
      <w:r>
        <w:t>CEF peptides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005"/>
        <w:gridCol w:w="2280"/>
        <w:gridCol w:w="2835"/>
        <w:gridCol w:w="3240"/>
      </w:tblGrid>
      <w:tr w:rsidR="4133D87F" w14:paraId="6F7883BC" w14:textId="77777777" w:rsidTr="212D4C45">
        <w:tc>
          <w:tcPr>
            <w:tcW w:w="1005" w:type="dxa"/>
          </w:tcPr>
          <w:p w14:paraId="38EA26BE" w14:textId="481A593E" w:rsidR="4133D87F" w:rsidRDefault="4133D87F">
            <w:r w:rsidRPr="4133D87F">
              <w:rPr>
                <w:rFonts w:ascii="Calibri" w:eastAsia="Calibri" w:hAnsi="Calibri" w:cs="Calibri"/>
                <w:b/>
                <w:bCs/>
                <w:color w:val="000000" w:themeColor="text1"/>
              </w:rPr>
              <w:t>S. No.</w:t>
            </w:r>
          </w:p>
        </w:tc>
        <w:tc>
          <w:tcPr>
            <w:tcW w:w="2280" w:type="dxa"/>
          </w:tcPr>
          <w:p w14:paraId="11E39BB5" w14:textId="04B405ED" w:rsidR="4133D87F" w:rsidRDefault="4133D87F">
            <w:r w:rsidRPr="4133D87F">
              <w:rPr>
                <w:rFonts w:ascii="Calibri" w:eastAsia="Calibri" w:hAnsi="Calibri" w:cs="Calibri"/>
                <w:b/>
                <w:bCs/>
                <w:color w:val="000000" w:themeColor="text1"/>
              </w:rPr>
              <w:t>HLA type</w:t>
            </w:r>
          </w:p>
        </w:tc>
        <w:tc>
          <w:tcPr>
            <w:tcW w:w="2835" w:type="dxa"/>
          </w:tcPr>
          <w:p w14:paraId="1173D1A4" w14:textId="21F73265" w:rsidR="4133D87F" w:rsidRDefault="4133D87F">
            <w:r w:rsidRPr="4133D87F">
              <w:rPr>
                <w:rFonts w:ascii="Calibri" w:eastAsia="Calibri" w:hAnsi="Calibri" w:cs="Calibri"/>
                <w:b/>
                <w:bCs/>
                <w:color w:val="000000" w:themeColor="text1"/>
              </w:rPr>
              <w:t>Peptide</w:t>
            </w:r>
          </w:p>
        </w:tc>
        <w:tc>
          <w:tcPr>
            <w:tcW w:w="3240" w:type="dxa"/>
          </w:tcPr>
          <w:p w14:paraId="0A8118D4" w14:textId="52AA5E81" w:rsidR="4133D87F" w:rsidRDefault="4133D87F">
            <w:r w:rsidRPr="4133D87F">
              <w:rPr>
                <w:rFonts w:ascii="Calibri" w:eastAsia="Calibri" w:hAnsi="Calibri" w:cs="Calibri"/>
                <w:b/>
                <w:bCs/>
                <w:color w:val="000000" w:themeColor="text1"/>
              </w:rPr>
              <w:t>Peptide sequence</w:t>
            </w:r>
          </w:p>
        </w:tc>
      </w:tr>
      <w:tr w:rsidR="4133D87F" w14:paraId="77DF7D32" w14:textId="77777777" w:rsidTr="212D4C45">
        <w:tc>
          <w:tcPr>
            <w:tcW w:w="1005" w:type="dxa"/>
          </w:tcPr>
          <w:p w14:paraId="70676D1D" w14:textId="21BE9B11" w:rsidR="4133D87F" w:rsidRDefault="4133D87F">
            <w:r w:rsidRPr="4133D87F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2280" w:type="dxa"/>
          </w:tcPr>
          <w:p w14:paraId="1A14BFAA" w14:textId="36417866" w:rsidR="4133D87F" w:rsidRDefault="4133D87F">
            <w:r w:rsidRPr="4133D87F">
              <w:rPr>
                <w:rFonts w:ascii="Calibri" w:eastAsia="Calibri" w:hAnsi="Calibri" w:cs="Calibri"/>
                <w:color w:val="000000" w:themeColor="text1"/>
              </w:rPr>
              <w:t>HLA-A*01:01</w:t>
            </w:r>
          </w:p>
        </w:tc>
        <w:tc>
          <w:tcPr>
            <w:tcW w:w="2835" w:type="dxa"/>
          </w:tcPr>
          <w:p w14:paraId="50A541C7" w14:textId="31CAEBFF" w:rsidR="4133D87F" w:rsidRDefault="4133D87F" w:rsidP="212D4C45">
            <w:pPr>
              <w:rPr>
                <w:rFonts w:ascii="Calibri" w:eastAsia="Calibri" w:hAnsi="Calibri" w:cs="Calibri"/>
                <w:color w:val="000000" w:themeColor="text1"/>
              </w:rPr>
            </w:pPr>
            <w:proofErr w:type="gramStart"/>
            <w:r w:rsidRPr="212D4C45">
              <w:rPr>
                <w:rFonts w:ascii="Calibri" w:eastAsia="Calibri" w:hAnsi="Calibri" w:cs="Calibri"/>
                <w:color w:val="000000" w:themeColor="text1"/>
              </w:rPr>
              <w:t>CMV  pp</w:t>
            </w:r>
            <w:proofErr w:type="gramEnd"/>
            <w:r w:rsidRPr="212D4C45">
              <w:rPr>
                <w:rFonts w:ascii="Calibri" w:eastAsia="Calibri" w:hAnsi="Calibri" w:cs="Calibri"/>
                <w:color w:val="000000" w:themeColor="text1"/>
              </w:rPr>
              <w:t>65  YSE</w:t>
            </w:r>
          </w:p>
        </w:tc>
        <w:tc>
          <w:tcPr>
            <w:tcW w:w="3240" w:type="dxa"/>
          </w:tcPr>
          <w:p w14:paraId="57A9744D" w14:textId="7ECC64F5" w:rsidR="4133D87F" w:rsidRDefault="4133D87F">
            <w:r w:rsidRPr="4133D87F">
              <w:rPr>
                <w:rFonts w:ascii="Calibri" w:eastAsia="Calibri" w:hAnsi="Calibri" w:cs="Calibri"/>
                <w:color w:val="000000" w:themeColor="text1"/>
              </w:rPr>
              <w:t>YSEHPTFTSQY</w:t>
            </w:r>
          </w:p>
        </w:tc>
      </w:tr>
      <w:tr w:rsidR="4133D87F" w14:paraId="7EDDF4FA" w14:textId="77777777" w:rsidTr="212D4C45">
        <w:tc>
          <w:tcPr>
            <w:tcW w:w="1005" w:type="dxa"/>
          </w:tcPr>
          <w:p w14:paraId="6D75BE3A" w14:textId="716C7B2B" w:rsidR="4133D87F" w:rsidRDefault="4133D87F">
            <w:r w:rsidRPr="4133D87F">
              <w:rPr>
                <w:rFonts w:ascii="Calibri" w:eastAsia="Calibri" w:hAnsi="Calibri" w:cs="Calibri"/>
                <w:color w:val="000000" w:themeColor="text1"/>
              </w:rPr>
              <w:t>2</w:t>
            </w:r>
          </w:p>
        </w:tc>
        <w:tc>
          <w:tcPr>
            <w:tcW w:w="2280" w:type="dxa"/>
          </w:tcPr>
          <w:p w14:paraId="072441A7" w14:textId="46383D0D" w:rsidR="4133D87F" w:rsidRDefault="4133D87F">
            <w:r w:rsidRPr="4133D87F">
              <w:rPr>
                <w:rFonts w:ascii="Calibri" w:eastAsia="Calibri" w:hAnsi="Calibri" w:cs="Calibri"/>
                <w:color w:val="000000" w:themeColor="text1"/>
              </w:rPr>
              <w:t>HLA-A*01:01</w:t>
            </w:r>
          </w:p>
        </w:tc>
        <w:tc>
          <w:tcPr>
            <w:tcW w:w="2835" w:type="dxa"/>
          </w:tcPr>
          <w:p w14:paraId="5298BDAF" w14:textId="39383734" w:rsidR="4133D87F" w:rsidRDefault="4133D87F" w:rsidP="212D4C45">
            <w:pPr>
              <w:rPr>
                <w:rFonts w:ascii="Calibri" w:eastAsia="Calibri" w:hAnsi="Calibri" w:cs="Calibri"/>
                <w:color w:val="000000" w:themeColor="text1"/>
              </w:rPr>
            </w:pPr>
            <w:proofErr w:type="gramStart"/>
            <w:r w:rsidRPr="212D4C45">
              <w:rPr>
                <w:rFonts w:ascii="Calibri" w:eastAsia="Calibri" w:hAnsi="Calibri" w:cs="Calibri"/>
                <w:color w:val="000000" w:themeColor="text1"/>
              </w:rPr>
              <w:t>CMV  pp</w:t>
            </w:r>
            <w:proofErr w:type="gramEnd"/>
            <w:r w:rsidRPr="212D4C45">
              <w:rPr>
                <w:rFonts w:ascii="Calibri" w:eastAsia="Calibri" w:hAnsi="Calibri" w:cs="Calibri"/>
                <w:color w:val="000000" w:themeColor="text1"/>
              </w:rPr>
              <w:t>50  VTE</w:t>
            </w:r>
          </w:p>
        </w:tc>
        <w:tc>
          <w:tcPr>
            <w:tcW w:w="3240" w:type="dxa"/>
          </w:tcPr>
          <w:p w14:paraId="08FB5C6C" w14:textId="13C80F06" w:rsidR="4133D87F" w:rsidRDefault="4133D87F">
            <w:r w:rsidRPr="4133D87F">
              <w:rPr>
                <w:rFonts w:ascii="Calibri" w:eastAsia="Calibri" w:hAnsi="Calibri" w:cs="Calibri"/>
                <w:color w:val="000000" w:themeColor="text1"/>
              </w:rPr>
              <w:t>VTEHDTLLY</w:t>
            </w:r>
          </w:p>
        </w:tc>
      </w:tr>
      <w:tr w:rsidR="4133D87F" w14:paraId="23617EDA" w14:textId="77777777" w:rsidTr="212D4C45">
        <w:tc>
          <w:tcPr>
            <w:tcW w:w="1005" w:type="dxa"/>
          </w:tcPr>
          <w:p w14:paraId="1D46EA14" w14:textId="313140A8" w:rsidR="4133D87F" w:rsidRDefault="4133D87F">
            <w:r w:rsidRPr="4133D87F">
              <w:rPr>
                <w:rFonts w:ascii="Calibri" w:eastAsia="Calibri" w:hAnsi="Calibri" w:cs="Calibri"/>
                <w:color w:val="000000" w:themeColor="text1"/>
              </w:rPr>
              <w:t>3</w:t>
            </w:r>
          </w:p>
        </w:tc>
        <w:tc>
          <w:tcPr>
            <w:tcW w:w="2280" w:type="dxa"/>
          </w:tcPr>
          <w:p w14:paraId="4AD785BB" w14:textId="67BDFECE" w:rsidR="4133D87F" w:rsidRDefault="4133D87F">
            <w:r w:rsidRPr="4133D87F">
              <w:rPr>
                <w:rFonts w:ascii="Calibri" w:eastAsia="Calibri" w:hAnsi="Calibri" w:cs="Calibri"/>
                <w:color w:val="000000" w:themeColor="text1"/>
              </w:rPr>
              <w:t>HLA-A*01:01</w:t>
            </w:r>
          </w:p>
        </w:tc>
        <w:tc>
          <w:tcPr>
            <w:tcW w:w="2835" w:type="dxa"/>
          </w:tcPr>
          <w:p w14:paraId="332DA3D9" w14:textId="15BA38F8" w:rsidR="4133D87F" w:rsidRDefault="4133D87F">
            <w:proofErr w:type="gramStart"/>
            <w:r w:rsidRPr="212D4C45">
              <w:rPr>
                <w:rFonts w:ascii="Calibri" w:eastAsia="Calibri" w:hAnsi="Calibri" w:cs="Calibri"/>
                <w:color w:val="000000" w:themeColor="text1"/>
              </w:rPr>
              <w:t>FLU  BP</w:t>
            </w:r>
            <w:proofErr w:type="gramEnd"/>
            <w:r w:rsidRPr="212D4C45">
              <w:rPr>
                <w:rFonts w:ascii="Calibri" w:eastAsia="Calibri" w:hAnsi="Calibri" w:cs="Calibri"/>
                <w:color w:val="000000" w:themeColor="text1"/>
              </w:rPr>
              <w:t>-VSD</w:t>
            </w:r>
          </w:p>
        </w:tc>
        <w:tc>
          <w:tcPr>
            <w:tcW w:w="3240" w:type="dxa"/>
          </w:tcPr>
          <w:p w14:paraId="7D1011E5" w14:textId="3FE53E73" w:rsidR="4133D87F" w:rsidRDefault="4133D87F">
            <w:r w:rsidRPr="4133D87F">
              <w:rPr>
                <w:rFonts w:ascii="Calibri" w:eastAsia="Calibri" w:hAnsi="Calibri" w:cs="Calibri"/>
                <w:color w:val="000000" w:themeColor="text1"/>
              </w:rPr>
              <w:t>VSDGGPNLY</w:t>
            </w:r>
          </w:p>
        </w:tc>
      </w:tr>
      <w:tr w:rsidR="4133D87F" w14:paraId="39ED1CDA" w14:textId="77777777" w:rsidTr="212D4C45">
        <w:tc>
          <w:tcPr>
            <w:tcW w:w="1005" w:type="dxa"/>
          </w:tcPr>
          <w:p w14:paraId="78FEBCDB" w14:textId="2A6E98AE" w:rsidR="4133D87F" w:rsidRDefault="4133D87F">
            <w:r w:rsidRPr="4133D87F">
              <w:rPr>
                <w:rFonts w:ascii="Calibri" w:eastAsia="Calibri" w:hAnsi="Calibri" w:cs="Calibri"/>
                <w:color w:val="000000" w:themeColor="text1"/>
              </w:rPr>
              <w:t>4</w:t>
            </w:r>
          </w:p>
        </w:tc>
        <w:tc>
          <w:tcPr>
            <w:tcW w:w="2280" w:type="dxa"/>
          </w:tcPr>
          <w:p w14:paraId="7BD28900" w14:textId="408B0E17" w:rsidR="4133D87F" w:rsidRDefault="4133D87F">
            <w:r w:rsidRPr="4133D87F">
              <w:rPr>
                <w:rFonts w:ascii="Calibri" w:eastAsia="Calibri" w:hAnsi="Calibri" w:cs="Calibri"/>
                <w:color w:val="000000" w:themeColor="text1"/>
              </w:rPr>
              <w:t>HLA-A*02:01</w:t>
            </w:r>
          </w:p>
        </w:tc>
        <w:tc>
          <w:tcPr>
            <w:tcW w:w="2835" w:type="dxa"/>
          </w:tcPr>
          <w:p w14:paraId="4837FC01" w14:textId="1ECA436E" w:rsidR="4133D87F" w:rsidRDefault="4133D87F">
            <w:proofErr w:type="gramStart"/>
            <w:r w:rsidRPr="212D4C45">
              <w:rPr>
                <w:rFonts w:ascii="Calibri" w:eastAsia="Calibri" w:hAnsi="Calibri" w:cs="Calibri"/>
                <w:color w:val="000000" w:themeColor="text1"/>
              </w:rPr>
              <w:t>FLU  MP</w:t>
            </w:r>
            <w:proofErr w:type="gramEnd"/>
            <w:r w:rsidRPr="212D4C45">
              <w:rPr>
                <w:rFonts w:ascii="Calibri" w:eastAsia="Calibri" w:hAnsi="Calibri" w:cs="Calibri"/>
                <w:color w:val="000000" w:themeColor="text1"/>
              </w:rPr>
              <w:t xml:space="preserve"> 58-66 GIL</w:t>
            </w:r>
          </w:p>
        </w:tc>
        <w:tc>
          <w:tcPr>
            <w:tcW w:w="3240" w:type="dxa"/>
          </w:tcPr>
          <w:p w14:paraId="3D7D769A" w14:textId="3C4F932B" w:rsidR="4133D87F" w:rsidRDefault="4133D87F">
            <w:r w:rsidRPr="4133D87F">
              <w:rPr>
                <w:rFonts w:ascii="Calibri" w:eastAsia="Calibri" w:hAnsi="Calibri" w:cs="Calibri"/>
                <w:color w:val="000000" w:themeColor="text1"/>
              </w:rPr>
              <w:t>GILGFVFTL</w:t>
            </w:r>
          </w:p>
        </w:tc>
      </w:tr>
      <w:tr w:rsidR="4133D87F" w14:paraId="7272AEC6" w14:textId="77777777" w:rsidTr="212D4C45">
        <w:tc>
          <w:tcPr>
            <w:tcW w:w="1005" w:type="dxa"/>
          </w:tcPr>
          <w:p w14:paraId="1A25DBD7" w14:textId="3890C0EB" w:rsidR="4133D87F" w:rsidRDefault="4133D87F">
            <w:r w:rsidRPr="4133D87F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2280" w:type="dxa"/>
          </w:tcPr>
          <w:p w14:paraId="53A1CE7C" w14:textId="7B5FCC0A" w:rsidR="4133D87F" w:rsidRDefault="4133D87F">
            <w:r w:rsidRPr="4133D87F">
              <w:rPr>
                <w:rFonts w:ascii="Calibri" w:eastAsia="Calibri" w:hAnsi="Calibri" w:cs="Calibri"/>
                <w:color w:val="000000" w:themeColor="text1"/>
              </w:rPr>
              <w:t>HLA-A*02:01</w:t>
            </w:r>
          </w:p>
        </w:tc>
        <w:tc>
          <w:tcPr>
            <w:tcW w:w="2835" w:type="dxa"/>
          </w:tcPr>
          <w:p w14:paraId="726A7264" w14:textId="3C512F54" w:rsidR="4133D87F" w:rsidRDefault="4133D87F" w:rsidP="212D4C45">
            <w:pPr>
              <w:rPr>
                <w:rFonts w:ascii="Calibri" w:eastAsia="Calibri" w:hAnsi="Calibri" w:cs="Calibri"/>
                <w:color w:val="000000" w:themeColor="text1"/>
              </w:rPr>
            </w:pPr>
            <w:proofErr w:type="gramStart"/>
            <w:r w:rsidRPr="212D4C45">
              <w:rPr>
                <w:rFonts w:ascii="Calibri" w:eastAsia="Calibri" w:hAnsi="Calibri" w:cs="Calibri"/>
                <w:color w:val="000000" w:themeColor="text1"/>
              </w:rPr>
              <w:t>EBV  LMP</w:t>
            </w:r>
            <w:proofErr w:type="gramEnd"/>
            <w:r w:rsidRPr="212D4C45">
              <w:rPr>
                <w:rFonts w:ascii="Calibri" w:eastAsia="Calibri" w:hAnsi="Calibri" w:cs="Calibri"/>
                <w:color w:val="000000" w:themeColor="text1"/>
              </w:rPr>
              <w:t>2  CLG</w:t>
            </w:r>
          </w:p>
        </w:tc>
        <w:tc>
          <w:tcPr>
            <w:tcW w:w="3240" w:type="dxa"/>
          </w:tcPr>
          <w:p w14:paraId="6EB3AE83" w14:textId="4903DB0F" w:rsidR="4133D87F" w:rsidRDefault="4133D87F">
            <w:r w:rsidRPr="4133D87F">
              <w:rPr>
                <w:rFonts w:ascii="Calibri" w:eastAsia="Calibri" w:hAnsi="Calibri" w:cs="Calibri"/>
                <w:color w:val="000000" w:themeColor="text1"/>
              </w:rPr>
              <w:t>CLGGLLTMV</w:t>
            </w:r>
          </w:p>
        </w:tc>
      </w:tr>
      <w:tr w:rsidR="4133D87F" w14:paraId="0FCD3DAA" w14:textId="77777777" w:rsidTr="212D4C45">
        <w:tc>
          <w:tcPr>
            <w:tcW w:w="1005" w:type="dxa"/>
          </w:tcPr>
          <w:p w14:paraId="7083CF7B" w14:textId="63A44795" w:rsidR="4133D87F" w:rsidRDefault="4133D87F">
            <w:r w:rsidRPr="4133D87F">
              <w:rPr>
                <w:rFonts w:ascii="Calibri" w:eastAsia="Calibri" w:hAnsi="Calibri" w:cs="Calibri"/>
                <w:color w:val="000000" w:themeColor="text1"/>
              </w:rPr>
              <w:t>6</w:t>
            </w:r>
          </w:p>
        </w:tc>
        <w:tc>
          <w:tcPr>
            <w:tcW w:w="2280" w:type="dxa"/>
          </w:tcPr>
          <w:p w14:paraId="1762A7B1" w14:textId="2B9465CB" w:rsidR="4133D87F" w:rsidRDefault="4133D87F">
            <w:r w:rsidRPr="4133D87F">
              <w:rPr>
                <w:rFonts w:ascii="Calibri" w:eastAsia="Calibri" w:hAnsi="Calibri" w:cs="Calibri"/>
                <w:color w:val="000000" w:themeColor="text1"/>
              </w:rPr>
              <w:t>HLA-A*02:01</w:t>
            </w:r>
          </w:p>
        </w:tc>
        <w:tc>
          <w:tcPr>
            <w:tcW w:w="2835" w:type="dxa"/>
          </w:tcPr>
          <w:p w14:paraId="323666AF" w14:textId="670A8334" w:rsidR="4133D87F" w:rsidRDefault="4133D87F" w:rsidP="212D4C45">
            <w:pPr>
              <w:rPr>
                <w:rFonts w:ascii="Calibri" w:eastAsia="Calibri" w:hAnsi="Calibri" w:cs="Calibri"/>
                <w:color w:val="000000" w:themeColor="text1"/>
              </w:rPr>
            </w:pPr>
            <w:proofErr w:type="gramStart"/>
            <w:r w:rsidRPr="212D4C45">
              <w:rPr>
                <w:rFonts w:ascii="Calibri" w:eastAsia="Calibri" w:hAnsi="Calibri" w:cs="Calibri"/>
                <w:color w:val="000000" w:themeColor="text1"/>
              </w:rPr>
              <w:t>EBV  BMF</w:t>
            </w:r>
            <w:proofErr w:type="gramEnd"/>
            <w:r w:rsidRPr="212D4C45">
              <w:rPr>
                <w:rFonts w:ascii="Calibri" w:eastAsia="Calibri" w:hAnsi="Calibri" w:cs="Calibri"/>
                <w:color w:val="000000" w:themeColor="text1"/>
              </w:rPr>
              <w:t>1  GLC</w:t>
            </w:r>
          </w:p>
        </w:tc>
        <w:tc>
          <w:tcPr>
            <w:tcW w:w="3240" w:type="dxa"/>
          </w:tcPr>
          <w:p w14:paraId="3A4AF0B8" w14:textId="23F01EE0" w:rsidR="4133D87F" w:rsidRDefault="4133D87F">
            <w:r w:rsidRPr="4133D87F">
              <w:rPr>
                <w:rFonts w:ascii="Calibri" w:eastAsia="Calibri" w:hAnsi="Calibri" w:cs="Calibri"/>
                <w:color w:val="000000" w:themeColor="text1"/>
              </w:rPr>
              <w:t>GLCTLVAML</w:t>
            </w:r>
          </w:p>
        </w:tc>
      </w:tr>
      <w:tr w:rsidR="4133D87F" w14:paraId="784EE84A" w14:textId="77777777" w:rsidTr="212D4C45">
        <w:tc>
          <w:tcPr>
            <w:tcW w:w="1005" w:type="dxa"/>
          </w:tcPr>
          <w:p w14:paraId="42DB9C4E" w14:textId="166C3E42" w:rsidR="4133D87F" w:rsidRDefault="4133D87F">
            <w:r w:rsidRPr="4133D87F">
              <w:rPr>
                <w:rFonts w:ascii="Calibri" w:eastAsia="Calibri" w:hAnsi="Calibri" w:cs="Calibri"/>
                <w:color w:val="000000" w:themeColor="text1"/>
              </w:rPr>
              <w:t>7</w:t>
            </w:r>
          </w:p>
        </w:tc>
        <w:tc>
          <w:tcPr>
            <w:tcW w:w="2280" w:type="dxa"/>
          </w:tcPr>
          <w:p w14:paraId="1361FD50" w14:textId="70CE38B0" w:rsidR="4133D87F" w:rsidRDefault="4133D87F">
            <w:r w:rsidRPr="4133D87F">
              <w:rPr>
                <w:rFonts w:ascii="Calibri" w:eastAsia="Calibri" w:hAnsi="Calibri" w:cs="Calibri"/>
                <w:color w:val="000000" w:themeColor="text1"/>
              </w:rPr>
              <w:t>HLA-A*02:01</w:t>
            </w:r>
          </w:p>
        </w:tc>
        <w:tc>
          <w:tcPr>
            <w:tcW w:w="2835" w:type="dxa"/>
          </w:tcPr>
          <w:p w14:paraId="4E3BD809" w14:textId="64FE14BD" w:rsidR="4133D87F" w:rsidRDefault="4133D87F" w:rsidP="212D4C45">
            <w:pPr>
              <w:rPr>
                <w:rFonts w:ascii="Calibri" w:eastAsia="Calibri" w:hAnsi="Calibri" w:cs="Calibri"/>
                <w:color w:val="000000" w:themeColor="text1"/>
              </w:rPr>
            </w:pPr>
            <w:proofErr w:type="gramStart"/>
            <w:r w:rsidRPr="212D4C45">
              <w:rPr>
                <w:rFonts w:ascii="Calibri" w:eastAsia="Calibri" w:hAnsi="Calibri" w:cs="Calibri"/>
                <w:color w:val="000000" w:themeColor="text1"/>
              </w:rPr>
              <w:t>EBV  LMP</w:t>
            </w:r>
            <w:proofErr w:type="gramEnd"/>
            <w:r w:rsidRPr="212D4C45">
              <w:rPr>
                <w:rFonts w:ascii="Calibri" w:eastAsia="Calibri" w:hAnsi="Calibri" w:cs="Calibri"/>
                <w:color w:val="000000" w:themeColor="text1"/>
              </w:rPr>
              <w:t>2  FLY</w:t>
            </w:r>
          </w:p>
        </w:tc>
        <w:tc>
          <w:tcPr>
            <w:tcW w:w="3240" w:type="dxa"/>
          </w:tcPr>
          <w:p w14:paraId="18E4ADCE" w14:textId="471E4279" w:rsidR="4133D87F" w:rsidRDefault="4133D87F">
            <w:r w:rsidRPr="4133D87F">
              <w:rPr>
                <w:rFonts w:ascii="Calibri" w:eastAsia="Calibri" w:hAnsi="Calibri" w:cs="Calibri"/>
                <w:color w:val="000000" w:themeColor="text1"/>
              </w:rPr>
              <w:t>FLYALALLL</w:t>
            </w:r>
          </w:p>
        </w:tc>
      </w:tr>
      <w:tr w:rsidR="4133D87F" w14:paraId="0AB467D9" w14:textId="77777777" w:rsidTr="212D4C45">
        <w:tc>
          <w:tcPr>
            <w:tcW w:w="1005" w:type="dxa"/>
          </w:tcPr>
          <w:p w14:paraId="7D06D535" w14:textId="3C3D0C89" w:rsidR="4133D87F" w:rsidRDefault="4133D87F">
            <w:r w:rsidRPr="4133D87F">
              <w:rPr>
                <w:rFonts w:ascii="Calibri" w:eastAsia="Calibri" w:hAnsi="Calibri" w:cs="Calibri"/>
                <w:color w:val="000000" w:themeColor="text1"/>
              </w:rPr>
              <w:t>8</w:t>
            </w:r>
          </w:p>
        </w:tc>
        <w:tc>
          <w:tcPr>
            <w:tcW w:w="2280" w:type="dxa"/>
          </w:tcPr>
          <w:p w14:paraId="3347BCC3" w14:textId="2D761793" w:rsidR="4133D87F" w:rsidRDefault="4133D87F">
            <w:r w:rsidRPr="4133D87F">
              <w:rPr>
                <w:rFonts w:ascii="Calibri" w:eastAsia="Calibri" w:hAnsi="Calibri" w:cs="Calibri"/>
                <w:color w:val="000000" w:themeColor="text1"/>
              </w:rPr>
              <w:t>HLA-A*02:01</w:t>
            </w:r>
          </w:p>
        </w:tc>
        <w:tc>
          <w:tcPr>
            <w:tcW w:w="2835" w:type="dxa"/>
          </w:tcPr>
          <w:p w14:paraId="2253FB53" w14:textId="51D03F6E" w:rsidR="4133D87F" w:rsidRDefault="4133D87F" w:rsidP="212D4C45">
            <w:pPr>
              <w:rPr>
                <w:rFonts w:ascii="Calibri" w:eastAsia="Calibri" w:hAnsi="Calibri" w:cs="Calibri"/>
                <w:color w:val="000000" w:themeColor="text1"/>
              </w:rPr>
            </w:pPr>
            <w:proofErr w:type="gramStart"/>
            <w:r w:rsidRPr="212D4C45">
              <w:rPr>
                <w:rFonts w:ascii="Calibri" w:eastAsia="Calibri" w:hAnsi="Calibri" w:cs="Calibri"/>
                <w:color w:val="000000" w:themeColor="text1"/>
              </w:rPr>
              <w:t>CMV  pp</w:t>
            </w:r>
            <w:proofErr w:type="gramEnd"/>
            <w:r w:rsidRPr="212D4C45">
              <w:rPr>
                <w:rFonts w:ascii="Calibri" w:eastAsia="Calibri" w:hAnsi="Calibri" w:cs="Calibri"/>
                <w:color w:val="000000" w:themeColor="text1"/>
              </w:rPr>
              <w:t>65  NLV</w:t>
            </w:r>
          </w:p>
        </w:tc>
        <w:tc>
          <w:tcPr>
            <w:tcW w:w="3240" w:type="dxa"/>
          </w:tcPr>
          <w:p w14:paraId="6AC532ED" w14:textId="35887C9E" w:rsidR="4133D87F" w:rsidRDefault="4133D87F">
            <w:r w:rsidRPr="4133D87F">
              <w:rPr>
                <w:rFonts w:ascii="Calibri" w:eastAsia="Calibri" w:hAnsi="Calibri" w:cs="Calibri"/>
                <w:color w:val="000000" w:themeColor="text1"/>
              </w:rPr>
              <w:t>NLVPMVATV</w:t>
            </w:r>
          </w:p>
        </w:tc>
      </w:tr>
      <w:tr w:rsidR="4133D87F" w14:paraId="6C793BD2" w14:textId="77777777" w:rsidTr="212D4C45">
        <w:tc>
          <w:tcPr>
            <w:tcW w:w="1005" w:type="dxa"/>
          </w:tcPr>
          <w:p w14:paraId="3FE86FCE" w14:textId="571C0A21" w:rsidR="4133D87F" w:rsidRDefault="4133D87F">
            <w:r w:rsidRPr="4133D87F">
              <w:rPr>
                <w:rFonts w:ascii="Calibri" w:eastAsia="Calibri" w:hAnsi="Calibri" w:cs="Calibri"/>
                <w:color w:val="000000" w:themeColor="text1"/>
              </w:rPr>
              <w:t>9</w:t>
            </w:r>
          </w:p>
        </w:tc>
        <w:tc>
          <w:tcPr>
            <w:tcW w:w="2280" w:type="dxa"/>
          </w:tcPr>
          <w:p w14:paraId="3F7B5BDB" w14:textId="6F8ABB5E" w:rsidR="4133D87F" w:rsidRDefault="4133D87F">
            <w:r w:rsidRPr="4133D87F">
              <w:rPr>
                <w:rFonts w:ascii="Calibri" w:eastAsia="Calibri" w:hAnsi="Calibri" w:cs="Calibri"/>
                <w:color w:val="000000" w:themeColor="text1"/>
              </w:rPr>
              <w:t>HLA-A*02:01</w:t>
            </w:r>
          </w:p>
        </w:tc>
        <w:tc>
          <w:tcPr>
            <w:tcW w:w="2835" w:type="dxa"/>
          </w:tcPr>
          <w:p w14:paraId="08FDC5C3" w14:textId="79BD724A" w:rsidR="4133D87F" w:rsidRDefault="4133D87F" w:rsidP="212D4C45">
            <w:pPr>
              <w:rPr>
                <w:rFonts w:ascii="Calibri" w:eastAsia="Calibri" w:hAnsi="Calibri" w:cs="Calibri"/>
                <w:color w:val="000000" w:themeColor="text1"/>
              </w:rPr>
            </w:pPr>
            <w:proofErr w:type="gramStart"/>
            <w:r w:rsidRPr="212D4C45">
              <w:rPr>
                <w:rFonts w:ascii="Calibri" w:eastAsia="Calibri" w:hAnsi="Calibri" w:cs="Calibri"/>
                <w:color w:val="000000" w:themeColor="text1"/>
              </w:rPr>
              <w:t>EBV  BRLF</w:t>
            </w:r>
            <w:proofErr w:type="gramEnd"/>
            <w:r w:rsidRPr="212D4C45">
              <w:rPr>
                <w:rFonts w:ascii="Calibri" w:eastAsia="Calibri" w:hAnsi="Calibri" w:cs="Calibri"/>
                <w:color w:val="000000" w:themeColor="text1"/>
              </w:rPr>
              <w:t>1  YVL</w:t>
            </w:r>
          </w:p>
        </w:tc>
        <w:tc>
          <w:tcPr>
            <w:tcW w:w="3240" w:type="dxa"/>
          </w:tcPr>
          <w:p w14:paraId="1A6D7273" w14:textId="25FE137F" w:rsidR="4133D87F" w:rsidRDefault="4133D87F">
            <w:r w:rsidRPr="4133D87F">
              <w:rPr>
                <w:rFonts w:ascii="Calibri" w:eastAsia="Calibri" w:hAnsi="Calibri" w:cs="Calibri"/>
                <w:color w:val="000000" w:themeColor="text1"/>
              </w:rPr>
              <w:t>YVLDHLIVV</w:t>
            </w:r>
          </w:p>
        </w:tc>
      </w:tr>
      <w:tr w:rsidR="4133D87F" w14:paraId="61263201" w14:textId="77777777" w:rsidTr="212D4C45">
        <w:tc>
          <w:tcPr>
            <w:tcW w:w="1005" w:type="dxa"/>
          </w:tcPr>
          <w:p w14:paraId="56B3DA9C" w14:textId="04AB7725" w:rsidR="4133D87F" w:rsidRDefault="4133D87F">
            <w:r w:rsidRPr="4133D87F">
              <w:rPr>
                <w:rFonts w:ascii="Calibri" w:eastAsia="Calibri" w:hAnsi="Calibri" w:cs="Calibri"/>
                <w:color w:val="000000" w:themeColor="text1"/>
              </w:rPr>
              <w:t>10</w:t>
            </w:r>
          </w:p>
        </w:tc>
        <w:tc>
          <w:tcPr>
            <w:tcW w:w="2280" w:type="dxa"/>
          </w:tcPr>
          <w:p w14:paraId="6B0B1CB0" w14:textId="4886BFFB" w:rsidR="4133D87F" w:rsidRDefault="4133D87F">
            <w:r w:rsidRPr="4133D87F">
              <w:rPr>
                <w:rFonts w:ascii="Calibri" w:eastAsia="Calibri" w:hAnsi="Calibri" w:cs="Calibri"/>
                <w:color w:val="000000" w:themeColor="text1"/>
              </w:rPr>
              <w:t>HLA-A*02:01</w:t>
            </w:r>
          </w:p>
        </w:tc>
        <w:tc>
          <w:tcPr>
            <w:tcW w:w="2835" w:type="dxa"/>
          </w:tcPr>
          <w:p w14:paraId="0A732733" w14:textId="04FCF411" w:rsidR="4133D87F" w:rsidRDefault="4133D87F" w:rsidP="212D4C45">
            <w:pPr>
              <w:rPr>
                <w:rFonts w:ascii="Calibri" w:eastAsia="Calibri" w:hAnsi="Calibri" w:cs="Calibri"/>
                <w:color w:val="000000" w:themeColor="text1"/>
              </w:rPr>
            </w:pPr>
            <w:proofErr w:type="gramStart"/>
            <w:r w:rsidRPr="212D4C45">
              <w:rPr>
                <w:rFonts w:ascii="Calibri" w:eastAsia="Calibri" w:hAnsi="Calibri" w:cs="Calibri"/>
                <w:color w:val="000000" w:themeColor="text1"/>
              </w:rPr>
              <w:t>CMV  IE</w:t>
            </w:r>
            <w:proofErr w:type="gramEnd"/>
            <w:r w:rsidRPr="212D4C45">
              <w:rPr>
                <w:rFonts w:ascii="Calibri" w:eastAsia="Calibri" w:hAnsi="Calibri" w:cs="Calibri"/>
                <w:color w:val="000000" w:themeColor="text1"/>
              </w:rPr>
              <w:t>1  VLE</w:t>
            </w:r>
          </w:p>
        </w:tc>
        <w:tc>
          <w:tcPr>
            <w:tcW w:w="3240" w:type="dxa"/>
          </w:tcPr>
          <w:p w14:paraId="5E23E7E8" w14:textId="598942A2" w:rsidR="4133D87F" w:rsidRDefault="4133D87F">
            <w:r w:rsidRPr="4133D87F">
              <w:rPr>
                <w:rFonts w:ascii="Calibri" w:eastAsia="Calibri" w:hAnsi="Calibri" w:cs="Calibri"/>
                <w:color w:val="000000" w:themeColor="text1"/>
              </w:rPr>
              <w:t>VLEETSVML</w:t>
            </w:r>
          </w:p>
        </w:tc>
      </w:tr>
      <w:tr w:rsidR="4133D87F" w14:paraId="5B5CC7B3" w14:textId="77777777" w:rsidTr="212D4C45">
        <w:tc>
          <w:tcPr>
            <w:tcW w:w="1005" w:type="dxa"/>
          </w:tcPr>
          <w:p w14:paraId="1C8C7A86" w14:textId="3517C5BE" w:rsidR="4133D87F" w:rsidRDefault="4133D87F">
            <w:r w:rsidRPr="4133D87F">
              <w:rPr>
                <w:rFonts w:ascii="Calibri" w:eastAsia="Calibri" w:hAnsi="Calibri" w:cs="Calibri"/>
                <w:color w:val="000000" w:themeColor="text1"/>
              </w:rPr>
              <w:t>11</w:t>
            </w:r>
          </w:p>
        </w:tc>
        <w:tc>
          <w:tcPr>
            <w:tcW w:w="2280" w:type="dxa"/>
          </w:tcPr>
          <w:p w14:paraId="02797092" w14:textId="16840A20" w:rsidR="4133D87F" w:rsidRDefault="4133D87F">
            <w:r w:rsidRPr="4133D87F">
              <w:rPr>
                <w:rFonts w:ascii="Calibri" w:eastAsia="Calibri" w:hAnsi="Calibri" w:cs="Calibri"/>
                <w:color w:val="000000" w:themeColor="text1"/>
              </w:rPr>
              <w:t>HLA-A*02:01</w:t>
            </w:r>
          </w:p>
        </w:tc>
        <w:tc>
          <w:tcPr>
            <w:tcW w:w="2835" w:type="dxa"/>
          </w:tcPr>
          <w:p w14:paraId="02ADA542" w14:textId="2350B16F" w:rsidR="4133D87F" w:rsidRDefault="4133D87F">
            <w:r w:rsidRPr="212D4C45">
              <w:rPr>
                <w:rFonts w:ascii="Calibri" w:eastAsia="Calibri" w:hAnsi="Calibri" w:cs="Calibri"/>
                <w:color w:val="000000" w:themeColor="text1"/>
              </w:rPr>
              <w:t>HIV Pol (C20)</w:t>
            </w:r>
          </w:p>
        </w:tc>
        <w:tc>
          <w:tcPr>
            <w:tcW w:w="3240" w:type="dxa"/>
          </w:tcPr>
          <w:p w14:paraId="6A026E99" w14:textId="686245AF" w:rsidR="4133D87F" w:rsidRDefault="4133D87F">
            <w:r w:rsidRPr="4133D87F">
              <w:rPr>
                <w:rFonts w:ascii="Calibri" w:eastAsia="Calibri" w:hAnsi="Calibri" w:cs="Calibri"/>
                <w:color w:val="000000" w:themeColor="text1"/>
              </w:rPr>
              <w:t>ILKEPVHGV</w:t>
            </w:r>
          </w:p>
        </w:tc>
      </w:tr>
      <w:tr w:rsidR="4133D87F" w14:paraId="4F77BC28" w14:textId="77777777" w:rsidTr="212D4C45">
        <w:tc>
          <w:tcPr>
            <w:tcW w:w="1005" w:type="dxa"/>
          </w:tcPr>
          <w:p w14:paraId="6B724C20" w14:textId="61B99B3E" w:rsidR="4133D87F" w:rsidRDefault="4133D87F">
            <w:r w:rsidRPr="4133D87F">
              <w:rPr>
                <w:rFonts w:ascii="Calibri" w:eastAsia="Calibri" w:hAnsi="Calibri" w:cs="Calibri"/>
                <w:color w:val="000000" w:themeColor="text1"/>
              </w:rPr>
              <w:t>12</w:t>
            </w:r>
          </w:p>
        </w:tc>
        <w:tc>
          <w:tcPr>
            <w:tcW w:w="2280" w:type="dxa"/>
          </w:tcPr>
          <w:p w14:paraId="157F14F2" w14:textId="46155D34" w:rsidR="4133D87F" w:rsidRDefault="4133D87F">
            <w:r w:rsidRPr="4133D87F">
              <w:rPr>
                <w:rFonts w:ascii="Calibri" w:eastAsia="Calibri" w:hAnsi="Calibri" w:cs="Calibri"/>
                <w:color w:val="000000" w:themeColor="text1"/>
              </w:rPr>
              <w:t>HLA-B*07:02</w:t>
            </w:r>
          </w:p>
        </w:tc>
        <w:tc>
          <w:tcPr>
            <w:tcW w:w="2835" w:type="dxa"/>
          </w:tcPr>
          <w:p w14:paraId="2519C30B" w14:textId="4319AB26" w:rsidR="4133D87F" w:rsidRDefault="4133D87F" w:rsidP="212D4C45">
            <w:pPr>
              <w:rPr>
                <w:rFonts w:ascii="Calibri" w:eastAsia="Calibri" w:hAnsi="Calibri" w:cs="Calibri"/>
                <w:color w:val="000000" w:themeColor="text1"/>
              </w:rPr>
            </w:pPr>
            <w:proofErr w:type="gramStart"/>
            <w:r w:rsidRPr="212D4C45">
              <w:rPr>
                <w:rFonts w:ascii="Calibri" w:eastAsia="Calibri" w:hAnsi="Calibri" w:cs="Calibri"/>
                <w:color w:val="000000" w:themeColor="text1"/>
              </w:rPr>
              <w:t>CMV  pp</w:t>
            </w:r>
            <w:proofErr w:type="gramEnd"/>
            <w:r w:rsidRPr="212D4C45">
              <w:rPr>
                <w:rFonts w:ascii="Calibri" w:eastAsia="Calibri" w:hAnsi="Calibri" w:cs="Calibri"/>
                <w:color w:val="000000" w:themeColor="text1"/>
              </w:rPr>
              <w:t>65  TPR</w:t>
            </w:r>
          </w:p>
        </w:tc>
        <w:tc>
          <w:tcPr>
            <w:tcW w:w="3240" w:type="dxa"/>
          </w:tcPr>
          <w:p w14:paraId="680A6DE9" w14:textId="05A01FE0" w:rsidR="4133D87F" w:rsidRDefault="4133D87F">
            <w:r w:rsidRPr="4133D87F">
              <w:rPr>
                <w:rFonts w:ascii="Calibri" w:eastAsia="Calibri" w:hAnsi="Calibri" w:cs="Calibri"/>
                <w:color w:val="000000" w:themeColor="text1"/>
              </w:rPr>
              <w:t>TPRVTGGGAM</w:t>
            </w:r>
          </w:p>
        </w:tc>
      </w:tr>
      <w:tr w:rsidR="4133D87F" w14:paraId="2288C5AA" w14:textId="77777777" w:rsidTr="212D4C45">
        <w:tc>
          <w:tcPr>
            <w:tcW w:w="1005" w:type="dxa"/>
          </w:tcPr>
          <w:p w14:paraId="3A90FD1A" w14:textId="477C6C2C" w:rsidR="4133D87F" w:rsidRDefault="4133D87F">
            <w:r w:rsidRPr="4133D87F">
              <w:rPr>
                <w:rFonts w:ascii="Calibri" w:eastAsia="Calibri" w:hAnsi="Calibri" w:cs="Calibri"/>
                <w:color w:val="000000" w:themeColor="text1"/>
              </w:rPr>
              <w:t>13</w:t>
            </w:r>
          </w:p>
        </w:tc>
        <w:tc>
          <w:tcPr>
            <w:tcW w:w="2280" w:type="dxa"/>
          </w:tcPr>
          <w:p w14:paraId="051E0354" w14:textId="2C45EBAB" w:rsidR="4133D87F" w:rsidRDefault="4133D87F">
            <w:r w:rsidRPr="4133D87F">
              <w:rPr>
                <w:rFonts w:ascii="Calibri" w:eastAsia="Calibri" w:hAnsi="Calibri" w:cs="Calibri"/>
                <w:color w:val="000000" w:themeColor="text1"/>
              </w:rPr>
              <w:t>HLA-B*07:02</w:t>
            </w:r>
          </w:p>
        </w:tc>
        <w:tc>
          <w:tcPr>
            <w:tcW w:w="2835" w:type="dxa"/>
          </w:tcPr>
          <w:p w14:paraId="5A7B2154" w14:textId="7A92979C" w:rsidR="4133D87F" w:rsidRDefault="4133D87F">
            <w:proofErr w:type="gramStart"/>
            <w:r w:rsidRPr="212D4C45">
              <w:rPr>
                <w:rFonts w:ascii="Calibri" w:eastAsia="Calibri" w:hAnsi="Calibri" w:cs="Calibri"/>
                <w:color w:val="000000" w:themeColor="text1"/>
              </w:rPr>
              <w:t>CMV  pp</w:t>
            </w:r>
            <w:proofErr w:type="gramEnd"/>
            <w:r w:rsidRPr="212D4C45">
              <w:rPr>
                <w:rFonts w:ascii="Calibri" w:eastAsia="Calibri" w:hAnsi="Calibri" w:cs="Calibri"/>
                <w:color w:val="000000" w:themeColor="text1"/>
              </w:rPr>
              <w:t>65  RPH-L</w:t>
            </w:r>
          </w:p>
        </w:tc>
        <w:tc>
          <w:tcPr>
            <w:tcW w:w="3240" w:type="dxa"/>
          </w:tcPr>
          <w:p w14:paraId="2BED046E" w14:textId="6FBEE0E0" w:rsidR="4133D87F" w:rsidRDefault="4133D87F">
            <w:r w:rsidRPr="4133D87F">
              <w:rPr>
                <w:rFonts w:ascii="Calibri" w:eastAsia="Calibri" w:hAnsi="Calibri" w:cs="Calibri"/>
                <w:color w:val="000000" w:themeColor="text1"/>
              </w:rPr>
              <w:t>RPHERNGFTV</w:t>
            </w:r>
          </w:p>
        </w:tc>
      </w:tr>
      <w:tr w:rsidR="4133D87F" w14:paraId="7DAD2728" w14:textId="77777777" w:rsidTr="212D4C45">
        <w:tc>
          <w:tcPr>
            <w:tcW w:w="1005" w:type="dxa"/>
          </w:tcPr>
          <w:p w14:paraId="77AFBCC0" w14:textId="35C1E8DF" w:rsidR="4133D87F" w:rsidRDefault="4133D87F">
            <w:r w:rsidRPr="4133D87F">
              <w:rPr>
                <w:rFonts w:ascii="Calibri" w:eastAsia="Calibri" w:hAnsi="Calibri" w:cs="Calibri"/>
                <w:color w:val="000000" w:themeColor="text1"/>
              </w:rPr>
              <w:t>14</w:t>
            </w:r>
          </w:p>
        </w:tc>
        <w:tc>
          <w:tcPr>
            <w:tcW w:w="2280" w:type="dxa"/>
          </w:tcPr>
          <w:p w14:paraId="072310DE" w14:textId="77A1F872" w:rsidR="4133D87F" w:rsidRDefault="4133D87F">
            <w:r w:rsidRPr="4133D87F">
              <w:rPr>
                <w:rFonts w:ascii="Calibri" w:eastAsia="Calibri" w:hAnsi="Calibri" w:cs="Calibri"/>
                <w:color w:val="000000" w:themeColor="text1"/>
              </w:rPr>
              <w:t>HLA-B*07:02</w:t>
            </w:r>
          </w:p>
        </w:tc>
        <w:tc>
          <w:tcPr>
            <w:tcW w:w="2835" w:type="dxa"/>
          </w:tcPr>
          <w:p w14:paraId="4D8A9D41" w14:textId="6D118985" w:rsidR="4133D87F" w:rsidRDefault="4133D87F">
            <w:proofErr w:type="gramStart"/>
            <w:r w:rsidRPr="212D4C45">
              <w:rPr>
                <w:rFonts w:ascii="Calibri" w:eastAsia="Calibri" w:hAnsi="Calibri" w:cs="Calibri"/>
                <w:color w:val="000000" w:themeColor="text1"/>
              </w:rPr>
              <w:t>EBV  EBNA</w:t>
            </w:r>
            <w:proofErr w:type="gramEnd"/>
            <w:r w:rsidRPr="212D4C45">
              <w:rPr>
                <w:rFonts w:ascii="Calibri" w:eastAsia="Calibri" w:hAnsi="Calibri" w:cs="Calibri"/>
                <w:color w:val="000000" w:themeColor="text1"/>
              </w:rPr>
              <w:t xml:space="preserve">  RPP</w:t>
            </w:r>
          </w:p>
        </w:tc>
        <w:tc>
          <w:tcPr>
            <w:tcW w:w="3240" w:type="dxa"/>
          </w:tcPr>
          <w:p w14:paraId="45D4561C" w14:textId="0590E7A2" w:rsidR="4133D87F" w:rsidRDefault="4133D87F">
            <w:r w:rsidRPr="4133D87F">
              <w:rPr>
                <w:rFonts w:ascii="Calibri" w:eastAsia="Calibri" w:hAnsi="Calibri" w:cs="Calibri"/>
                <w:color w:val="000000" w:themeColor="text1"/>
              </w:rPr>
              <w:t>RPPIFIRLL</w:t>
            </w:r>
          </w:p>
        </w:tc>
      </w:tr>
      <w:tr w:rsidR="4133D87F" w14:paraId="614BA701" w14:textId="77777777" w:rsidTr="212D4C45">
        <w:tc>
          <w:tcPr>
            <w:tcW w:w="1005" w:type="dxa"/>
          </w:tcPr>
          <w:p w14:paraId="73EA1A71" w14:textId="7EB573A0" w:rsidR="4133D87F" w:rsidRDefault="4133D87F">
            <w:r w:rsidRPr="4133D87F">
              <w:rPr>
                <w:rFonts w:ascii="Calibri" w:eastAsia="Calibri" w:hAnsi="Calibri" w:cs="Calibri"/>
                <w:color w:val="000000" w:themeColor="text1"/>
              </w:rPr>
              <w:t>15</w:t>
            </w:r>
          </w:p>
        </w:tc>
        <w:tc>
          <w:tcPr>
            <w:tcW w:w="2280" w:type="dxa"/>
          </w:tcPr>
          <w:p w14:paraId="4F007109" w14:textId="4E253E26" w:rsidR="4133D87F" w:rsidRDefault="4133D87F">
            <w:r w:rsidRPr="4133D87F">
              <w:rPr>
                <w:rFonts w:ascii="Calibri" w:eastAsia="Calibri" w:hAnsi="Calibri" w:cs="Calibri"/>
                <w:color w:val="000000" w:themeColor="text1"/>
              </w:rPr>
              <w:t>HLA-B*08:01</w:t>
            </w:r>
          </w:p>
        </w:tc>
        <w:tc>
          <w:tcPr>
            <w:tcW w:w="2835" w:type="dxa"/>
          </w:tcPr>
          <w:p w14:paraId="6E659144" w14:textId="31645344" w:rsidR="4133D87F" w:rsidRDefault="4133D87F">
            <w:r w:rsidRPr="212D4C45">
              <w:rPr>
                <w:rFonts w:ascii="Calibri" w:eastAsia="Calibri" w:hAnsi="Calibri" w:cs="Calibri"/>
                <w:color w:val="000000" w:themeColor="text1"/>
              </w:rPr>
              <w:t>Flu NP (C8)</w:t>
            </w:r>
          </w:p>
        </w:tc>
        <w:tc>
          <w:tcPr>
            <w:tcW w:w="3240" w:type="dxa"/>
          </w:tcPr>
          <w:p w14:paraId="0B91F77D" w14:textId="29F64C2A" w:rsidR="4133D87F" w:rsidRDefault="4133D87F">
            <w:r w:rsidRPr="4133D87F">
              <w:rPr>
                <w:rFonts w:ascii="Calibri" w:eastAsia="Calibri" w:hAnsi="Calibri" w:cs="Calibri"/>
                <w:color w:val="000000" w:themeColor="text1"/>
              </w:rPr>
              <w:t>ELRSRYWAI</w:t>
            </w:r>
          </w:p>
        </w:tc>
      </w:tr>
      <w:tr w:rsidR="4133D87F" w14:paraId="22565E83" w14:textId="77777777" w:rsidTr="212D4C45">
        <w:tc>
          <w:tcPr>
            <w:tcW w:w="1005" w:type="dxa"/>
          </w:tcPr>
          <w:p w14:paraId="6320EAF1" w14:textId="28CEB329" w:rsidR="4133D87F" w:rsidRDefault="4133D87F">
            <w:r w:rsidRPr="4133D87F">
              <w:rPr>
                <w:rFonts w:ascii="Calibri" w:eastAsia="Calibri" w:hAnsi="Calibri" w:cs="Calibri"/>
                <w:color w:val="000000" w:themeColor="text1"/>
              </w:rPr>
              <w:t>16</w:t>
            </w:r>
          </w:p>
        </w:tc>
        <w:tc>
          <w:tcPr>
            <w:tcW w:w="2280" w:type="dxa"/>
          </w:tcPr>
          <w:p w14:paraId="3D5E1E5C" w14:textId="3C2D9B79" w:rsidR="4133D87F" w:rsidRDefault="4133D87F">
            <w:r w:rsidRPr="4133D87F">
              <w:rPr>
                <w:rFonts w:ascii="Calibri" w:eastAsia="Calibri" w:hAnsi="Calibri" w:cs="Calibri"/>
                <w:color w:val="000000" w:themeColor="text1"/>
              </w:rPr>
              <w:t>HLA-B*08:01</w:t>
            </w:r>
          </w:p>
        </w:tc>
        <w:tc>
          <w:tcPr>
            <w:tcW w:w="2835" w:type="dxa"/>
          </w:tcPr>
          <w:p w14:paraId="45E023BA" w14:textId="787C87F7" w:rsidR="4133D87F" w:rsidRDefault="4133D87F">
            <w:r w:rsidRPr="212D4C45">
              <w:rPr>
                <w:rFonts w:ascii="Calibri" w:eastAsia="Calibri" w:hAnsi="Calibri" w:cs="Calibri"/>
                <w:color w:val="000000" w:themeColor="text1"/>
              </w:rPr>
              <w:t>EBV BZLF1 (C9)</w:t>
            </w:r>
          </w:p>
        </w:tc>
        <w:tc>
          <w:tcPr>
            <w:tcW w:w="3240" w:type="dxa"/>
          </w:tcPr>
          <w:p w14:paraId="191D5E87" w14:textId="372D75E1" w:rsidR="4133D87F" w:rsidRDefault="4133D87F">
            <w:r w:rsidRPr="4133D87F">
              <w:rPr>
                <w:rFonts w:ascii="Calibri" w:eastAsia="Calibri" w:hAnsi="Calibri" w:cs="Calibri"/>
                <w:color w:val="000000" w:themeColor="text1"/>
              </w:rPr>
              <w:t>RAKFKQLL</w:t>
            </w:r>
          </w:p>
        </w:tc>
      </w:tr>
      <w:tr w:rsidR="4133D87F" w14:paraId="3987850E" w14:textId="77777777" w:rsidTr="212D4C45">
        <w:tc>
          <w:tcPr>
            <w:tcW w:w="1005" w:type="dxa"/>
          </w:tcPr>
          <w:p w14:paraId="266543FB" w14:textId="609370EB" w:rsidR="4133D87F" w:rsidRDefault="4133D87F">
            <w:r w:rsidRPr="4133D87F">
              <w:rPr>
                <w:rFonts w:ascii="Calibri" w:eastAsia="Calibri" w:hAnsi="Calibri" w:cs="Calibri"/>
                <w:color w:val="000000" w:themeColor="text1"/>
              </w:rPr>
              <w:t>17</w:t>
            </w:r>
          </w:p>
        </w:tc>
        <w:tc>
          <w:tcPr>
            <w:tcW w:w="2280" w:type="dxa"/>
          </w:tcPr>
          <w:p w14:paraId="38AB3F73" w14:textId="737C98AB" w:rsidR="4133D87F" w:rsidRDefault="4133D87F">
            <w:r w:rsidRPr="4133D87F">
              <w:rPr>
                <w:rFonts w:ascii="Calibri" w:eastAsia="Calibri" w:hAnsi="Calibri" w:cs="Calibri"/>
                <w:color w:val="000000" w:themeColor="text1"/>
              </w:rPr>
              <w:t>HLA-B*08:01</w:t>
            </w:r>
          </w:p>
        </w:tc>
        <w:tc>
          <w:tcPr>
            <w:tcW w:w="2835" w:type="dxa"/>
          </w:tcPr>
          <w:p w14:paraId="4A4FF9D0" w14:textId="190E781E" w:rsidR="4133D87F" w:rsidRDefault="4133D87F">
            <w:r w:rsidRPr="212D4C45">
              <w:rPr>
                <w:rFonts w:ascii="Calibri" w:eastAsia="Calibri" w:hAnsi="Calibri" w:cs="Calibri"/>
                <w:color w:val="000000" w:themeColor="text1"/>
              </w:rPr>
              <w:t>CMV IE1</w:t>
            </w:r>
          </w:p>
        </w:tc>
        <w:tc>
          <w:tcPr>
            <w:tcW w:w="3240" w:type="dxa"/>
          </w:tcPr>
          <w:p w14:paraId="4CA58BD9" w14:textId="5CE8327B" w:rsidR="4133D87F" w:rsidRDefault="4133D87F">
            <w:r w:rsidRPr="4133D87F">
              <w:rPr>
                <w:rFonts w:ascii="Calibri" w:eastAsia="Calibri" w:hAnsi="Calibri" w:cs="Calibri"/>
                <w:color w:val="000000" w:themeColor="text1"/>
              </w:rPr>
              <w:t>ELRRKMMYM</w:t>
            </w:r>
          </w:p>
        </w:tc>
      </w:tr>
      <w:tr w:rsidR="4133D87F" w14:paraId="707F7A2C" w14:textId="77777777" w:rsidTr="212D4C45">
        <w:tc>
          <w:tcPr>
            <w:tcW w:w="1005" w:type="dxa"/>
          </w:tcPr>
          <w:p w14:paraId="58BC04AB" w14:textId="6FA03D0F" w:rsidR="4133D87F" w:rsidRDefault="4133D87F">
            <w:r w:rsidRPr="4133D87F">
              <w:rPr>
                <w:rFonts w:ascii="Calibri" w:eastAsia="Calibri" w:hAnsi="Calibri" w:cs="Calibri"/>
                <w:color w:val="000000" w:themeColor="text1"/>
              </w:rPr>
              <w:t>18</w:t>
            </w:r>
          </w:p>
        </w:tc>
        <w:tc>
          <w:tcPr>
            <w:tcW w:w="2280" w:type="dxa"/>
          </w:tcPr>
          <w:p w14:paraId="354345A2" w14:textId="7F807D64" w:rsidR="4133D87F" w:rsidRDefault="4133D87F">
            <w:r w:rsidRPr="4133D87F">
              <w:rPr>
                <w:rFonts w:ascii="Calibri" w:eastAsia="Calibri" w:hAnsi="Calibri" w:cs="Calibri"/>
                <w:color w:val="000000" w:themeColor="text1"/>
              </w:rPr>
              <w:t>HLA-B*08:01</w:t>
            </w:r>
          </w:p>
        </w:tc>
        <w:tc>
          <w:tcPr>
            <w:tcW w:w="2835" w:type="dxa"/>
          </w:tcPr>
          <w:p w14:paraId="31283295" w14:textId="7E3DD767" w:rsidR="4133D87F" w:rsidRDefault="4133D87F">
            <w:r w:rsidRPr="212D4C45">
              <w:rPr>
                <w:rFonts w:ascii="Calibri" w:eastAsia="Calibri" w:hAnsi="Calibri" w:cs="Calibri"/>
                <w:color w:val="000000" w:themeColor="text1"/>
              </w:rPr>
              <w:t>EBV EBNA 3A (C10)</w:t>
            </w:r>
          </w:p>
        </w:tc>
        <w:tc>
          <w:tcPr>
            <w:tcW w:w="3240" w:type="dxa"/>
          </w:tcPr>
          <w:p w14:paraId="37B46CB4" w14:textId="0EDDBB1F" w:rsidR="4133D87F" w:rsidRDefault="4133D87F">
            <w:r w:rsidRPr="4133D87F">
              <w:rPr>
                <w:rFonts w:ascii="Calibri" w:eastAsia="Calibri" w:hAnsi="Calibri" w:cs="Calibri"/>
                <w:color w:val="000000" w:themeColor="text1"/>
              </w:rPr>
              <w:t>QAKWRLQTL</w:t>
            </w:r>
          </w:p>
        </w:tc>
      </w:tr>
      <w:tr w:rsidR="4133D87F" w14:paraId="771A627C" w14:textId="77777777" w:rsidTr="212D4C45">
        <w:tc>
          <w:tcPr>
            <w:tcW w:w="1005" w:type="dxa"/>
          </w:tcPr>
          <w:p w14:paraId="1E316187" w14:textId="1D4EC043" w:rsidR="4133D87F" w:rsidRDefault="4133D87F">
            <w:r w:rsidRPr="4133D87F">
              <w:rPr>
                <w:rFonts w:ascii="Calibri" w:eastAsia="Calibri" w:hAnsi="Calibri" w:cs="Calibri"/>
                <w:color w:val="000000" w:themeColor="text1"/>
              </w:rPr>
              <w:t>19</w:t>
            </w:r>
          </w:p>
        </w:tc>
        <w:tc>
          <w:tcPr>
            <w:tcW w:w="2280" w:type="dxa"/>
          </w:tcPr>
          <w:p w14:paraId="398033D0" w14:textId="79809023" w:rsidR="4133D87F" w:rsidRDefault="4133D87F">
            <w:r w:rsidRPr="4133D87F">
              <w:rPr>
                <w:rFonts w:ascii="Calibri" w:eastAsia="Calibri" w:hAnsi="Calibri" w:cs="Calibri"/>
                <w:color w:val="000000" w:themeColor="text1"/>
              </w:rPr>
              <w:t>HLA-B*08:01</w:t>
            </w:r>
          </w:p>
        </w:tc>
        <w:tc>
          <w:tcPr>
            <w:tcW w:w="2835" w:type="dxa"/>
          </w:tcPr>
          <w:p w14:paraId="3DFE9858" w14:textId="3C4456A4" w:rsidR="4133D87F" w:rsidRDefault="4133D87F">
            <w:r w:rsidRPr="212D4C45">
              <w:rPr>
                <w:rFonts w:ascii="Calibri" w:eastAsia="Calibri" w:hAnsi="Calibri" w:cs="Calibri"/>
                <w:color w:val="000000" w:themeColor="text1"/>
              </w:rPr>
              <w:t>EBV EBNA 3A (C11)</w:t>
            </w:r>
          </w:p>
        </w:tc>
        <w:tc>
          <w:tcPr>
            <w:tcW w:w="3240" w:type="dxa"/>
          </w:tcPr>
          <w:p w14:paraId="348A0181" w14:textId="6404399A" w:rsidR="4133D87F" w:rsidRDefault="4133D87F">
            <w:r w:rsidRPr="4133D87F">
              <w:rPr>
                <w:rFonts w:ascii="Calibri" w:eastAsia="Calibri" w:hAnsi="Calibri" w:cs="Calibri"/>
                <w:color w:val="000000" w:themeColor="text1"/>
              </w:rPr>
              <w:t>FLRGRAYGL</w:t>
            </w:r>
          </w:p>
        </w:tc>
      </w:tr>
    </w:tbl>
    <w:p w14:paraId="21E58C6D" w14:textId="11901DB9" w:rsidR="0001787F" w:rsidRDefault="0001787F" w:rsidP="4133D87F">
      <w:pPr>
        <w:spacing w:after="0"/>
      </w:pPr>
    </w:p>
    <w:p w14:paraId="22CBFEF6" w14:textId="77777777" w:rsidR="0001787F" w:rsidRDefault="0001787F" w:rsidP="004F3190">
      <w:pPr>
        <w:spacing w:after="0"/>
      </w:pPr>
    </w:p>
    <w:p w14:paraId="369F0663" w14:textId="3C80A722" w:rsidR="00CA5907" w:rsidRDefault="001D2D2A">
      <w:r>
        <w:br w:type="page"/>
      </w:r>
    </w:p>
    <w:p w14:paraId="3AB76114" w14:textId="1A73BBD2" w:rsidR="00CA5907" w:rsidRDefault="00CA5907" w:rsidP="00CA5907">
      <w:pPr>
        <w:pStyle w:val="Heading1"/>
      </w:pPr>
      <w:r>
        <w:lastRenderedPageBreak/>
        <w:t xml:space="preserve">Supplementary table 5 – </w:t>
      </w:r>
      <w:r w:rsidR="009114C0" w:rsidRPr="009114C0">
        <w:t>List of known pathogenic mutations</w:t>
      </w:r>
    </w:p>
    <w:p w14:paraId="64F91D3C" w14:textId="1856381F" w:rsidR="009114C0" w:rsidRDefault="009114C0" w:rsidP="009114C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1"/>
        <w:gridCol w:w="1311"/>
        <w:gridCol w:w="2086"/>
        <w:gridCol w:w="2977"/>
      </w:tblGrid>
      <w:tr w:rsidR="009114C0" w:rsidRPr="009114C0" w14:paraId="34BE5DBC" w14:textId="77777777" w:rsidTr="00AC2AA7">
        <w:trPr>
          <w:trHeight w:val="310"/>
        </w:trPr>
        <w:tc>
          <w:tcPr>
            <w:tcW w:w="1311" w:type="dxa"/>
          </w:tcPr>
          <w:p w14:paraId="26EE0A12" w14:textId="0B8C51DF" w:rsidR="009114C0" w:rsidRPr="009114C0" w:rsidRDefault="009114C0">
            <w:pPr>
              <w:rPr>
                <w:b/>
                <w:bCs/>
              </w:rPr>
            </w:pPr>
            <w:r>
              <w:rPr>
                <w:b/>
                <w:bCs/>
              </w:rPr>
              <w:t>Cohort</w:t>
            </w:r>
          </w:p>
        </w:tc>
        <w:tc>
          <w:tcPr>
            <w:tcW w:w="1311" w:type="dxa"/>
            <w:noWrap/>
            <w:hideMark/>
          </w:tcPr>
          <w:p w14:paraId="655524BD" w14:textId="747E28BE" w:rsidR="009114C0" w:rsidRPr="009114C0" w:rsidRDefault="009114C0">
            <w:pPr>
              <w:rPr>
                <w:b/>
                <w:bCs/>
              </w:rPr>
            </w:pPr>
            <w:r w:rsidRPr="009114C0">
              <w:rPr>
                <w:b/>
                <w:bCs/>
              </w:rPr>
              <w:t> Patient ID</w:t>
            </w:r>
          </w:p>
        </w:tc>
        <w:tc>
          <w:tcPr>
            <w:tcW w:w="2086" w:type="dxa"/>
            <w:noWrap/>
            <w:hideMark/>
          </w:tcPr>
          <w:p w14:paraId="0E6F4C31" w14:textId="730657FD" w:rsidR="009114C0" w:rsidRPr="009114C0" w:rsidRDefault="009114C0">
            <w:pPr>
              <w:rPr>
                <w:b/>
                <w:bCs/>
              </w:rPr>
            </w:pPr>
            <w:r w:rsidRPr="009114C0">
              <w:rPr>
                <w:b/>
                <w:bCs/>
              </w:rPr>
              <w:t>Mutations</w:t>
            </w:r>
          </w:p>
        </w:tc>
        <w:tc>
          <w:tcPr>
            <w:tcW w:w="2977" w:type="dxa"/>
            <w:noWrap/>
            <w:hideMark/>
          </w:tcPr>
          <w:p w14:paraId="5ECAABFF" w14:textId="20A66F6B" w:rsidR="009114C0" w:rsidRPr="009114C0" w:rsidRDefault="009114C0">
            <w:pPr>
              <w:rPr>
                <w:b/>
                <w:bCs/>
              </w:rPr>
            </w:pPr>
            <w:r w:rsidRPr="009114C0">
              <w:rPr>
                <w:b/>
                <w:bCs/>
              </w:rPr>
              <w:t>Comments</w:t>
            </w:r>
          </w:p>
        </w:tc>
      </w:tr>
      <w:tr w:rsidR="00FD2D50" w:rsidRPr="009114C0" w14:paraId="3D7914A2" w14:textId="77777777" w:rsidTr="00FD2D50">
        <w:trPr>
          <w:trHeight w:val="310"/>
        </w:trPr>
        <w:tc>
          <w:tcPr>
            <w:tcW w:w="1311" w:type="dxa"/>
            <w:vMerge w:val="restart"/>
            <w:vAlign w:val="center"/>
          </w:tcPr>
          <w:p w14:paraId="1BFCDB05" w14:textId="7C787384" w:rsidR="00FD2D50" w:rsidRPr="009114C0" w:rsidRDefault="00FD2D50" w:rsidP="00FD2D50">
            <w:pPr>
              <w:jc w:val="center"/>
            </w:pPr>
            <w:bookmarkStart w:id="0" w:name="_Hlk111411606"/>
            <w:r>
              <w:t>Cohort 1</w:t>
            </w:r>
          </w:p>
        </w:tc>
        <w:tc>
          <w:tcPr>
            <w:tcW w:w="1311" w:type="dxa"/>
            <w:noWrap/>
          </w:tcPr>
          <w:p w14:paraId="4E6B0A3C" w14:textId="6BC19B21" w:rsidR="00FD2D50" w:rsidRPr="009114C0" w:rsidRDefault="00FD2D50" w:rsidP="009114C0">
            <w:r>
              <w:t>DD30</w:t>
            </w:r>
          </w:p>
        </w:tc>
        <w:tc>
          <w:tcPr>
            <w:tcW w:w="2086" w:type="dxa"/>
            <w:noWrap/>
          </w:tcPr>
          <w:p w14:paraId="7B747B35" w14:textId="5F49788C" w:rsidR="00FD2D50" w:rsidRPr="009114C0" w:rsidRDefault="00FD2D50">
            <w:r>
              <w:t xml:space="preserve">ZRSR2 </w:t>
            </w:r>
            <w:r w:rsidRPr="007A7AC0">
              <w:t>p.Q234*</w:t>
            </w:r>
          </w:p>
        </w:tc>
        <w:tc>
          <w:tcPr>
            <w:tcW w:w="2977" w:type="dxa"/>
            <w:noWrap/>
          </w:tcPr>
          <w:p w14:paraId="3EA7912C" w14:textId="2D68FD60" w:rsidR="00FD2D50" w:rsidRPr="009114C0" w:rsidRDefault="00FD2D50">
            <w:r>
              <w:t>Oncogenic variant</w:t>
            </w:r>
          </w:p>
        </w:tc>
      </w:tr>
      <w:bookmarkEnd w:id="0"/>
      <w:tr w:rsidR="00FD2D50" w:rsidRPr="009114C0" w14:paraId="73555B84" w14:textId="77777777" w:rsidTr="00AC2AA7">
        <w:trPr>
          <w:trHeight w:val="310"/>
        </w:trPr>
        <w:tc>
          <w:tcPr>
            <w:tcW w:w="1311" w:type="dxa"/>
            <w:vMerge/>
          </w:tcPr>
          <w:p w14:paraId="22791888" w14:textId="77777777" w:rsidR="00FD2D50" w:rsidRPr="009114C0" w:rsidRDefault="00FD2D50" w:rsidP="007A7AC0"/>
        </w:tc>
        <w:tc>
          <w:tcPr>
            <w:tcW w:w="1311" w:type="dxa"/>
            <w:noWrap/>
          </w:tcPr>
          <w:p w14:paraId="1AAEF02D" w14:textId="77777777" w:rsidR="00FD2D50" w:rsidRPr="009114C0" w:rsidRDefault="00FD2D50" w:rsidP="007A7AC0"/>
        </w:tc>
        <w:tc>
          <w:tcPr>
            <w:tcW w:w="2086" w:type="dxa"/>
            <w:noWrap/>
          </w:tcPr>
          <w:p w14:paraId="4440AEDC" w14:textId="27079C54" w:rsidR="00FD2D50" w:rsidRPr="009114C0" w:rsidRDefault="00FD2D50" w:rsidP="007A7AC0">
            <w:r>
              <w:t xml:space="preserve">EZH2 </w:t>
            </w:r>
            <w:r w:rsidRPr="007A7AC0">
              <w:t>p.C329Y</w:t>
            </w:r>
          </w:p>
        </w:tc>
        <w:tc>
          <w:tcPr>
            <w:tcW w:w="2977" w:type="dxa"/>
            <w:noWrap/>
          </w:tcPr>
          <w:p w14:paraId="008116D3" w14:textId="0E1A5D42" w:rsidR="00FD2D50" w:rsidRPr="009114C0" w:rsidRDefault="00FD2D50" w:rsidP="007A7AC0">
            <w:r w:rsidRPr="002970B1">
              <w:t>Oncogenic variant</w:t>
            </w:r>
          </w:p>
        </w:tc>
      </w:tr>
      <w:tr w:rsidR="00FD2D50" w:rsidRPr="009114C0" w14:paraId="63532210" w14:textId="77777777" w:rsidTr="005D7102">
        <w:trPr>
          <w:trHeight w:val="310"/>
        </w:trPr>
        <w:tc>
          <w:tcPr>
            <w:tcW w:w="1311" w:type="dxa"/>
            <w:vMerge/>
          </w:tcPr>
          <w:p w14:paraId="61459E4C" w14:textId="77777777" w:rsidR="00FD2D50" w:rsidRPr="009114C0" w:rsidRDefault="00FD2D50" w:rsidP="007A7AC0"/>
        </w:tc>
        <w:tc>
          <w:tcPr>
            <w:tcW w:w="1311" w:type="dxa"/>
            <w:noWrap/>
          </w:tcPr>
          <w:p w14:paraId="46D6B428" w14:textId="77777777" w:rsidR="00FD2D50" w:rsidRPr="009114C0" w:rsidRDefault="00FD2D50" w:rsidP="007A7AC0"/>
        </w:tc>
        <w:tc>
          <w:tcPr>
            <w:tcW w:w="2086" w:type="dxa"/>
            <w:noWrap/>
          </w:tcPr>
          <w:p w14:paraId="35CA479C" w14:textId="1BDD1A49" w:rsidR="00FD2D50" w:rsidRPr="009114C0" w:rsidRDefault="00FD2D50" w:rsidP="007A7AC0">
            <w:r>
              <w:t xml:space="preserve">TET2 </w:t>
            </w:r>
            <w:r w:rsidRPr="007A7AC0">
              <w:t>p.Q278*</w:t>
            </w:r>
          </w:p>
        </w:tc>
        <w:tc>
          <w:tcPr>
            <w:tcW w:w="2977" w:type="dxa"/>
            <w:noWrap/>
          </w:tcPr>
          <w:p w14:paraId="2C2A06C9" w14:textId="247866D3" w:rsidR="00FD2D50" w:rsidRPr="009114C0" w:rsidRDefault="00FD2D50" w:rsidP="007A7AC0">
            <w:r w:rsidRPr="002970B1">
              <w:t>Oncogenic variant</w:t>
            </w:r>
          </w:p>
        </w:tc>
      </w:tr>
      <w:tr w:rsidR="00FD2D50" w:rsidRPr="009114C0" w14:paraId="0DD7C4AB" w14:textId="77777777" w:rsidTr="005D7102">
        <w:trPr>
          <w:trHeight w:val="310"/>
        </w:trPr>
        <w:tc>
          <w:tcPr>
            <w:tcW w:w="1311" w:type="dxa"/>
            <w:vMerge/>
          </w:tcPr>
          <w:p w14:paraId="074E9FE0" w14:textId="77777777" w:rsidR="00FD2D50" w:rsidRPr="009114C0" w:rsidRDefault="00FD2D50" w:rsidP="005D7102"/>
        </w:tc>
        <w:tc>
          <w:tcPr>
            <w:tcW w:w="1311" w:type="dxa"/>
            <w:noWrap/>
          </w:tcPr>
          <w:p w14:paraId="6E58029A" w14:textId="77777777" w:rsidR="00FD2D50" w:rsidRPr="009114C0" w:rsidRDefault="00FD2D50" w:rsidP="005D7102"/>
        </w:tc>
        <w:tc>
          <w:tcPr>
            <w:tcW w:w="2086" w:type="dxa"/>
            <w:noWrap/>
          </w:tcPr>
          <w:p w14:paraId="4168D0EC" w14:textId="55F86A11" w:rsidR="00FD2D50" w:rsidRPr="009114C0" w:rsidRDefault="00FD2D50" w:rsidP="005D7102">
            <w:proofErr w:type="gramStart"/>
            <w:r>
              <w:t xml:space="preserve">CEBPA </w:t>
            </w:r>
            <w:r w:rsidRPr="007A7AC0">
              <w:t xml:space="preserve"> p</w:t>
            </w:r>
            <w:proofErr w:type="gramEnd"/>
            <w:r w:rsidRPr="007A7AC0">
              <w:t>.L324P</w:t>
            </w:r>
          </w:p>
        </w:tc>
        <w:tc>
          <w:tcPr>
            <w:tcW w:w="2977" w:type="dxa"/>
            <w:noWrap/>
          </w:tcPr>
          <w:p w14:paraId="6D23B4B0" w14:textId="52D1E112" w:rsidR="00FD2D50" w:rsidRPr="009114C0" w:rsidRDefault="00FD2D50" w:rsidP="005D7102">
            <w:r>
              <w:t>Likely pathogenic</w:t>
            </w:r>
          </w:p>
        </w:tc>
      </w:tr>
      <w:tr w:rsidR="00FD2D50" w:rsidRPr="009114C0" w14:paraId="08CF5C2A" w14:textId="77777777" w:rsidTr="005D7102">
        <w:trPr>
          <w:trHeight w:val="310"/>
        </w:trPr>
        <w:tc>
          <w:tcPr>
            <w:tcW w:w="1311" w:type="dxa"/>
            <w:vMerge/>
          </w:tcPr>
          <w:p w14:paraId="10A132DB" w14:textId="77777777" w:rsidR="00FD2D50" w:rsidRPr="009114C0" w:rsidRDefault="00FD2D50" w:rsidP="005D7102"/>
        </w:tc>
        <w:tc>
          <w:tcPr>
            <w:tcW w:w="1311" w:type="dxa"/>
            <w:noWrap/>
          </w:tcPr>
          <w:p w14:paraId="1328B3FC" w14:textId="77777777" w:rsidR="00FD2D50" w:rsidRPr="009114C0" w:rsidRDefault="00FD2D50" w:rsidP="005D7102"/>
        </w:tc>
        <w:tc>
          <w:tcPr>
            <w:tcW w:w="2086" w:type="dxa"/>
            <w:noWrap/>
          </w:tcPr>
          <w:p w14:paraId="1B8D7569" w14:textId="4537241B" w:rsidR="00FD2D50" w:rsidRDefault="00FD2D50" w:rsidP="005D7102">
            <w:r>
              <w:t xml:space="preserve">ASXL1 p. </w:t>
            </w:r>
            <w:r w:rsidRPr="007A7AC0">
              <w:t>G646W</w:t>
            </w:r>
          </w:p>
        </w:tc>
        <w:tc>
          <w:tcPr>
            <w:tcW w:w="2977" w:type="dxa"/>
            <w:noWrap/>
          </w:tcPr>
          <w:p w14:paraId="1CDDECBA" w14:textId="496FD57A" w:rsidR="00FD2D50" w:rsidRPr="002970B1" w:rsidRDefault="00FD2D50" w:rsidP="005D7102">
            <w:r w:rsidRPr="009114C0">
              <w:t>Oncogenic Variant</w:t>
            </w:r>
          </w:p>
        </w:tc>
      </w:tr>
      <w:tr w:rsidR="00FD2D50" w:rsidRPr="009114C0" w14:paraId="55CA537D" w14:textId="77777777" w:rsidTr="005D7102">
        <w:trPr>
          <w:trHeight w:val="310"/>
        </w:trPr>
        <w:tc>
          <w:tcPr>
            <w:tcW w:w="1311" w:type="dxa"/>
            <w:vMerge/>
          </w:tcPr>
          <w:p w14:paraId="29331367" w14:textId="77777777" w:rsidR="00FD2D50" w:rsidRPr="009114C0" w:rsidRDefault="00FD2D50" w:rsidP="005D7102"/>
        </w:tc>
        <w:tc>
          <w:tcPr>
            <w:tcW w:w="1311" w:type="dxa"/>
            <w:noWrap/>
          </w:tcPr>
          <w:p w14:paraId="277C1523" w14:textId="77777777" w:rsidR="00FD2D50" w:rsidRPr="009114C0" w:rsidRDefault="00FD2D50" w:rsidP="005D7102"/>
        </w:tc>
        <w:tc>
          <w:tcPr>
            <w:tcW w:w="2086" w:type="dxa"/>
            <w:noWrap/>
          </w:tcPr>
          <w:p w14:paraId="5E439476" w14:textId="36B793E0" w:rsidR="00FD2D50" w:rsidRDefault="00FD2D50" w:rsidP="005D7102">
            <w:r>
              <w:t xml:space="preserve">RUNX1 p. </w:t>
            </w:r>
            <w:r w:rsidRPr="007A7AC0">
              <w:t>356A</w:t>
            </w:r>
          </w:p>
        </w:tc>
        <w:tc>
          <w:tcPr>
            <w:tcW w:w="2977" w:type="dxa"/>
            <w:noWrap/>
          </w:tcPr>
          <w:p w14:paraId="61A36E46" w14:textId="52ABB8EE" w:rsidR="00FD2D50" w:rsidRDefault="00FD2D50" w:rsidP="005D7102">
            <w:r w:rsidRPr="002970B1">
              <w:t>Oncogenic variant</w:t>
            </w:r>
          </w:p>
        </w:tc>
      </w:tr>
      <w:tr w:rsidR="00FD2D50" w14:paraId="1FD9F69D" w14:textId="77777777" w:rsidTr="005D7102">
        <w:trPr>
          <w:trHeight w:val="310"/>
        </w:trPr>
        <w:tc>
          <w:tcPr>
            <w:tcW w:w="1311" w:type="dxa"/>
            <w:vMerge/>
          </w:tcPr>
          <w:p w14:paraId="1B1F3AC5" w14:textId="77777777" w:rsidR="00FD2D50" w:rsidRPr="009114C0" w:rsidRDefault="00FD2D50" w:rsidP="005D7102">
            <w:bookmarkStart w:id="1" w:name="_Hlk111411889"/>
          </w:p>
        </w:tc>
        <w:tc>
          <w:tcPr>
            <w:tcW w:w="1311" w:type="dxa"/>
            <w:noWrap/>
          </w:tcPr>
          <w:p w14:paraId="181E5B3B" w14:textId="09846EAA" w:rsidR="00FD2D50" w:rsidRPr="009114C0" w:rsidRDefault="00FD2D50" w:rsidP="005D7102">
            <w:r>
              <w:t>DD31</w:t>
            </w:r>
          </w:p>
        </w:tc>
        <w:tc>
          <w:tcPr>
            <w:tcW w:w="2086" w:type="dxa"/>
            <w:noWrap/>
          </w:tcPr>
          <w:p w14:paraId="5F9E9ABB" w14:textId="428418FE" w:rsidR="00FD2D50" w:rsidRDefault="00FD2D50" w:rsidP="005D7102">
            <w:r w:rsidRPr="00FD2D50">
              <w:t>U2AF1</w:t>
            </w:r>
            <w:r>
              <w:t xml:space="preserve"> </w:t>
            </w:r>
            <w:proofErr w:type="gramStart"/>
            <w:r w:rsidRPr="00FD2D50">
              <w:t>p.Q</w:t>
            </w:r>
            <w:proofErr w:type="gramEnd"/>
            <w:r w:rsidRPr="00FD2D50">
              <w:t>157P</w:t>
            </w:r>
          </w:p>
        </w:tc>
        <w:tc>
          <w:tcPr>
            <w:tcW w:w="2977" w:type="dxa"/>
            <w:noWrap/>
          </w:tcPr>
          <w:p w14:paraId="62A2EFE4" w14:textId="434CC360" w:rsidR="00FD2D50" w:rsidRDefault="00FD2D50" w:rsidP="005D7102">
            <w:r w:rsidRPr="009114C0">
              <w:t>Oncogenic Variant</w:t>
            </w:r>
          </w:p>
        </w:tc>
      </w:tr>
      <w:bookmarkEnd w:id="1"/>
      <w:tr w:rsidR="00FD2D50" w14:paraId="229E22AD" w14:textId="77777777" w:rsidTr="005D7102">
        <w:trPr>
          <w:trHeight w:val="310"/>
        </w:trPr>
        <w:tc>
          <w:tcPr>
            <w:tcW w:w="1311" w:type="dxa"/>
            <w:vMerge/>
          </w:tcPr>
          <w:p w14:paraId="07D6B763" w14:textId="77777777" w:rsidR="00FD2D50" w:rsidRPr="009114C0" w:rsidRDefault="00FD2D50" w:rsidP="00FD2D50"/>
        </w:tc>
        <w:tc>
          <w:tcPr>
            <w:tcW w:w="1311" w:type="dxa"/>
            <w:noWrap/>
          </w:tcPr>
          <w:p w14:paraId="5345F5FB" w14:textId="77777777" w:rsidR="00FD2D50" w:rsidRPr="009114C0" w:rsidRDefault="00FD2D50" w:rsidP="00FD2D50"/>
        </w:tc>
        <w:tc>
          <w:tcPr>
            <w:tcW w:w="2086" w:type="dxa"/>
            <w:noWrap/>
          </w:tcPr>
          <w:p w14:paraId="3DFA6DAF" w14:textId="3F267098" w:rsidR="00FD2D50" w:rsidRDefault="00FD2D50" w:rsidP="00FD2D50">
            <w:r>
              <w:t xml:space="preserve">ASXL1 p. </w:t>
            </w:r>
            <w:r w:rsidRPr="00FD2D50">
              <w:t>G646W</w:t>
            </w:r>
          </w:p>
        </w:tc>
        <w:tc>
          <w:tcPr>
            <w:tcW w:w="2977" w:type="dxa"/>
            <w:noWrap/>
          </w:tcPr>
          <w:p w14:paraId="4B4EA1B3" w14:textId="03A2BBB5" w:rsidR="00FD2D50" w:rsidRDefault="00FD2D50" w:rsidP="00FD2D50">
            <w:r w:rsidRPr="009114C0">
              <w:t>Oncogenic Variant</w:t>
            </w:r>
          </w:p>
        </w:tc>
      </w:tr>
      <w:tr w:rsidR="00FD2D50" w14:paraId="3D12B3F9" w14:textId="77777777" w:rsidTr="005D7102">
        <w:trPr>
          <w:trHeight w:val="310"/>
        </w:trPr>
        <w:tc>
          <w:tcPr>
            <w:tcW w:w="1311" w:type="dxa"/>
            <w:vMerge/>
          </w:tcPr>
          <w:p w14:paraId="27A507BD" w14:textId="77777777" w:rsidR="00FD2D50" w:rsidRPr="009114C0" w:rsidRDefault="00FD2D50" w:rsidP="00FD2D50"/>
        </w:tc>
        <w:tc>
          <w:tcPr>
            <w:tcW w:w="1311" w:type="dxa"/>
            <w:noWrap/>
          </w:tcPr>
          <w:p w14:paraId="01269CAE" w14:textId="7B0C367A" w:rsidR="00FD2D50" w:rsidRPr="009114C0" w:rsidRDefault="00FD2D50" w:rsidP="00FD2D50">
            <w:r>
              <w:t xml:space="preserve">DD67 </w:t>
            </w:r>
          </w:p>
        </w:tc>
        <w:tc>
          <w:tcPr>
            <w:tcW w:w="2086" w:type="dxa"/>
            <w:noWrap/>
          </w:tcPr>
          <w:p w14:paraId="41556979" w14:textId="48FABEBA" w:rsidR="00FD2D50" w:rsidRDefault="00FD2D50" w:rsidP="00FD2D50">
            <w:r>
              <w:t xml:space="preserve">ASXL1 p. </w:t>
            </w:r>
            <w:r w:rsidRPr="00FD2D50">
              <w:t>G646W</w:t>
            </w:r>
          </w:p>
        </w:tc>
        <w:tc>
          <w:tcPr>
            <w:tcW w:w="2977" w:type="dxa"/>
            <w:noWrap/>
          </w:tcPr>
          <w:p w14:paraId="04BC0B86" w14:textId="5673B2AC" w:rsidR="00FD2D50" w:rsidRDefault="00FD2D50" w:rsidP="00FD2D50">
            <w:r w:rsidRPr="009114C0">
              <w:t>Oncogenic Variant</w:t>
            </w:r>
          </w:p>
        </w:tc>
      </w:tr>
      <w:tr w:rsidR="00FD2D50" w14:paraId="50ECCD10" w14:textId="77777777" w:rsidTr="005D7102">
        <w:trPr>
          <w:trHeight w:val="310"/>
        </w:trPr>
        <w:tc>
          <w:tcPr>
            <w:tcW w:w="1311" w:type="dxa"/>
            <w:vMerge/>
          </w:tcPr>
          <w:p w14:paraId="118F3C50" w14:textId="77777777" w:rsidR="00FD2D50" w:rsidRPr="009114C0" w:rsidRDefault="00FD2D50" w:rsidP="00FD2D50"/>
        </w:tc>
        <w:tc>
          <w:tcPr>
            <w:tcW w:w="1311" w:type="dxa"/>
            <w:noWrap/>
          </w:tcPr>
          <w:p w14:paraId="3F098F45" w14:textId="0A6E4F1E" w:rsidR="00FD2D50" w:rsidRPr="009114C0" w:rsidRDefault="00FD2D50" w:rsidP="00FD2D50">
            <w:r>
              <w:t>DD68</w:t>
            </w:r>
          </w:p>
        </w:tc>
        <w:tc>
          <w:tcPr>
            <w:tcW w:w="2086" w:type="dxa"/>
            <w:noWrap/>
          </w:tcPr>
          <w:p w14:paraId="6CCA2B79" w14:textId="77777777" w:rsidR="00FD2D50" w:rsidRDefault="00FD2D50" w:rsidP="00FD2D50"/>
        </w:tc>
        <w:tc>
          <w:tcPr>
            <w:tcW w:w="2977" w:type="dxa"/>
            <w:noWrap/>
          </w:tcPr>
          <w:p w14:paraId="22F29FE5" w14:textId="3F465E94" w:rsidR="00FD2D50" w:rsidRDefault="00FD2D50" w:rsidP="00FD2D50">
            <w:r w:rsidRPr="009114C0">
              <w:t>no pathogenic mut</w:t>
            </w:r>
          </w:p>
        </w:tc>
      </w:tr>
      <w:tr w:rsidR="00FD2D50" w14:paraId="50D57DC8" w14:textId="77777777" w:rsidTr="005D7102">
        <w:trPr>
          <w:trHeight w:val="310"/>
        </w:trPr>
        <w:tc>
          <w:tcPr>
            <w:tcW w:w="1311" w:type="dxa"/>
            <w:vMerge/>
          </w:tcPr>
          <w:p w14:paraId="7634590B" w14:textId="77777777" w:rsidR="00FD2D50" w:rsidRPr="009114C0" w:rsidRDefault="00FD2D50" w:rsidP="00FD2D50"/>
        </w:tc>
        <w:tc>
          <w:tcPr>
            <w:tcW w:w="1311" w:type="dxa"/>
            <w:noWrap/>
          </w:tcPr>
          <w:p w14:paraId="5148F85A" w14:textId="683C8DD2" w:rsidR="00FD2D50" w:rsidRPr="009114C0" w:rsidRDefault="00FD2D50" w:rsidP="00FD2D50">
            <w:r>
              <w:t>DD70</w:t>
            </w:r>
          </w:p>
        </w:tc>
        <w:tc>
          <w:tcPr>
            <w:tcW w:w="2086" w:type="dxa"/>
            <w:noWrap/>
          </w:tcPr>
          <w:p w14:paraId="776C6A2F" w14:textId="77777777" w:rsidR="00FD2D50" w:rsidRDefault="00FD2D50" w:rsidP="00FD2D50"/>
        </w:tc>
        <w:tc>
          <w:tcPr>
            <w:tcW w:w="2977" w:type="dxa"/>
            <w:noWrap/>
          </w:tcPr>
          <w:p w14:paraId="153296F2" w14:textId="2FA5A66C" w:rsidR="00FD2D50" w:rsidRDefault="00FD2D50" w:rsidP="00FD2D50">
            <w:r w:rsidRPr="009114C0">
              <w:t>no pathogenic mut</w:t>
            </w:r>
          </w:p>
        </w:tc>
      </w:tr>
      <w:tr w:rsidR="00FD2D50" w:rsidRPr="009114C0" w14:paraId="258A5D63" w14:textId="77777777" w:rsidTr="00FD2D50">
        <w:trPr>
          <w:trHeight w:val="310"/>
        </w:trPr>
        <w:tc>
          <w:tcPr>
            <w:tcW w:w="1311" w:type="dxa"/>
            <w:vMerge w:val="restart"/>
            <w:vAlign w:val="center"/>
          </w:tcPr>
          <w:p w14:paraId="7E590461" w14:textId="4864DF46" w:rsidR="00FD2D50" w:rsidRPr="009114C0" w:rsidRDefault="00FD2D50" w:rsidP="00FD2D50">
            <w:pPr>
              <w:jc w:val="center"/>
            </w:pPr>
            <w:r>
              <w:t>Cohort 2</w:t>
            </w:r>
          </w:p>
        </w:tc>
        <w:tc>
          <w:tcPr>
            <w:tcW w:w="1311" w:type="dxa"/>
            <w:noWrap/>
            <w:hideMark/>
          </w:tcPr>
          <w:p w14:paraId="061EB4C4" w14:textId="1505108F" w:rsidR="00FD2D50" w:rsidRPr="009114C0" w:rsidRDefault="00FD2D50" w:rsidP="00FD2D50">
            <w:r w:rsidRPr="009114C0">
              <w:t>PD7152</w:t>
            </w:r>
          </w:p>
        </w:tc>
        <w:tc>
          <w:tcPr>
            <w:tcW w:w="2086" w:type="dxa"/>
            <w:noWrap/>
            <w:hideMark/>
          </w:tcPr>
          <w:p w14:paraId="630970E8" w14:textId="77777777" w:rsidR="00FD2D50" w:rsidRPr="009114C0" w:rsidRDefault="00FD2D50" w:rsidP="00FD2D50">
            <w:r w:rsidRPr="009114C0">
              <w:t>IDH2_</w:t>
            </w:r>
            <w:proofErr w:type="gramStart"/>
            <w:r w:rsidRPr="009114C0">
              <w:t>p.R</w:t>
            </w:r>
            <w:proofErr w:type="gramEnd"/>
            <w:r w:rsidRPr="009114C0">
              <w:t>140Q</w:t>
            </w:r>
          </w:p>
        </w:tc>
        <w:tc>
          <w:tcPr>
            <w:tcW w:w="2977" w:type="dxa"/>
            <w:noWrap/>
            <w:hideMark/>
          </w:tcPr>
          <w:p w14:paraId="7C3D6CD6" w14:textId="77777777" w:rsidR="00FD2D50" w:rsidRPr="009114C0" w:rsidRDefault="00FD2D50" w:rsidP="00FD2D50">
            <w:r w:rsidRPr="009114C0">
              <w:t>Oncogenic Variant</w:t>
            </w:r>
          </w:p>
        </w:tc>
      </w:tr>
      <w:tr w:rsidR="00FD2D50" w:rsidRPr="009114C0" w14:paraId="33AE196C" w14:textId="77777777" w:rsidTr="00AC2AA7">
        <w:trPr>
          <w:trHeight w:val="310"/>
        </w:trPr>
        <w:tc>
          <w:tcPr>
            <w:tcW w:w="1311" w:type="dxa"/>
            <w:vMerge/>
          </w:tcPr>
          <w:p w14:paraId="70D13ADE" w14:textId="77777777" w:rsidR="00FD2D50" w:rsidRPr="009114C0" w:rsidRDefault="00FD2D50" w:rsidP="00FD2D50"/>
        </w:tc>
        <w:tc>
          <w:tcPr>
            <w:tcW w:w="1311" w:type="dxa"/>
            <w:noWrap/>
            <w:hideMark/>
          </w:tcPr>
          <w:p w14:paraId="482D6D57" w14:textId="3809F38D" w:rsidR="00FD2D50" w:rsidRPr="009114C0" w:rsidRDefault="00FD2D50" w:rsidP="00FD2D50">
            <w:r w:rsidRPr="009114C0">
              <w:t> </w:t>
            </w:r>
          </w:p>
        </w:tc>
        <w:tc>
          <w:tcPr>
            <w:tcW w:w="2086" w:type="dxa"/>
            <w:noWrap/>
            <w:hideMark/>
          </w:tcPr>
          <w:p w14:paraId="11C87C4C" w14:textId="77777777" w:rsidR="00FD2D50" w:rsidRPr="009114C0" w:rsidRDefault="00FD2D50" w:rsidP="00FD2D50">
            <w:r w:rsidRPr="009114C0">
              <w:t>U2AF1_</w:t>
            </w:r>
            <w:proofErr w:type="gramStart"/>
            <w:r w:rsidRPr="009114C0">
              <w:t>p.Q</w:t>
            </w:r>
            <w:proofErr w:type="gramEnd"/>
            <w:r w:rsidRPr="009114C0">
              <w:t>157R</w:t>
            </w:r>
          </w:p>
        </w:tc>
        <w:tc>
          <w:tcPr>
            <w:tcW w:w="2977" w:type="dxa"/>
            <w:noWrap/>
            <w:hideMark/>
          </w:tcPr>
          <w:p w14:paraId="53553358" w14:textId="77777777" w:rsidR="00FD2D50" w:rsidRPr="009114C0" w:rsidRDefault="00FD2D50" w:rsidP="00FD2D50">
            <w:r w:rsidRPr="009114C0">
              <w:t>Oncogenic Variant</w:t>
            </w:r>
          </w:p>
        </w:tc>
      </w:tr>
      <w:tr w:rsidR="00FD2D50" w:rsidRPr="009114C0" w14:paraId="27096C87" w14:textId="77777777" w:rsidTr="00AC2AA7">
        <w:trPr>
          <w:trHeight w:val="310"/>
        </w:trPr>
        <w:tc>
          <w:tcPr>
            <w:tcW w:w="1311" w:type="dxa"/>
            <w:vMerge/>
          </w:tcPr>
          <w:p w14:paraId="276F8616" w14:textId="77777777" w:rsidR="00FD2D50" w:rsidRPr="009114C0" w:rsidRDefault="00FD2D50" w:rsidP="00FD2D50"/>
        </w:tc>
        <w:tc>
          <w:tcPr>
            <w:tcW w:w="1311" w:type="dxa"/>
            <w:noWrap/>
            <w:hideMark/>
          </w:tcPr>
          <w:p w14:paraId="39121708" w14:textId="25CC3DE7" w:rsidR="00FD2D50" w:rsidRPr="009114C0" w:rsidRDefault="00FD2D50" w:rsidP="00FD2D50">
            <w:r w:rsidRPr="009114C0">
              <w:t> </w:t>
            </w:r>
          </w:p>
        </w:tc>
        <w:tc>
          <w:tcPr>
            <w:tcW w:w="2086" w:type="dxa"/>
            <w:noWrap/>
            <w:hideMark/>
          </w:tcPr>
          <w:p w14:paraId="060A5CBC" w14:textId="77777777" w:rsidR="00FD2D50" w:rsidRPr="009114C0" w:rsidRDefault="00FD2D50" w:rsidP="00FD2D50">
            <w:r w:rsidRPr="009114C0">
              <w:t>JAK2_</w:t>
            </w:r>
            <w:proofErr w:type="gramStart"/>
            <w:r w:rsidRPr="009114C0">
              <w:t>p.V</w:t>
            </w:r>
            <w:proofErr w:type="gramEnd"/>
            <w:r w:rsidRPr="009114C0">
              <w:t>617F</w:t>
            </w:r>
          </w:p>
        </w:tc>
        <w:tc>
          <w:tcPr>
            <w:tcW w:w="2977" w:type="dxa"/>
            <w:noWrap/>
            <w:hideMark/>
          </w:tcPr>
          <w:p w14:paraId="56944F12" w14:textId="77777777" w:rsidR="00FD2D50" w:rsidRPr="009114C0" w:rsidRDefault="00FD2D50" w:rsidP="00FD2D50">
            <w:r w:rsidRPr="009114C0">
              <w:t>Oncogenic Variant</w:t>
            </w:r>
          </w:p>
        </w:tc>
      </w:tr>
      <w:tr w:rsidR="00FD2D50" w:rsidRPr="009114C0" w14:paraId="6DEB72D0" w14:textId="77777777" w:rsidTr="00AC2AA7">
        <w:trPr>
          <w:trHeight w:val="310"/>
        </w:trPr>
        <w:tc>
          <w:tcPr>
            <w:tcW w:w="1311" w:type="dxa"/>
            <w:vMerge/>
          </w:tcPr>
          <w:p w14:paraId="2DBBFB97" w14:textId="77777777" w:rsidR="00FD2D50" w:rsidRPr="009114C0" w:rsidRDefault="00FD2D50" w:rsidP="00FD2D50"/>
        </w:tc>
        <w:tc>
          <w:tcPr>
            <w:tcW w:w="1311" w:type="dxa"/>
            <w:noWrap/>
            <w:hideMark/>
          </w:tcPr>
          <w:p w14:paraId="030AFB0E" w14:textId="52B96747" w:rsidR="00FD2D50" w:rsidRPr="009114C0" w:rsidRDefault="00FD2D50" w:rsidP="00FD2D50">
            <w:r w:rsidRPr="009114C0">
              <w:t>PD7153</w:t>
            </w:r>
          </w:p>
        </w:tc>
        <w:tc>
          <w:tcPr>
            <w:tcW w:w="2086" w:type="dxa"/>
            <w:noWrap/>
            <w:hideMark/>
          </w:tcPr>
          <w:p w14:paraId="574E0946" w14:textId="77777777" w:rsidR="00FD2D50" w:rsidRPr="009114C0" w:rsidRDefault="00FD2D50" w:rsidP="00FD2D50">
            <w:r w:rsidRPr="009114C0">
              <w:t>TET2_</w:t>
            </w:r>
            <w:proofErr w:type="gramStart"/>
            <w:r w:rsidRPr="009114C0">
              <w:t>p.L</w:t>
            </w:r>
            <w:proofErr w:type="gramEnd"/>
            <w:r w:rsidRPr="009114C0">
              <w:t>1065fs*1</w:t>
            </w:r>
          </w:p>
        </w:tc>
        <w:tc>
          <w:tcPr>
            <w:tcW w:w="2977" w:type="dxa"/>
            <w:noWrap/>
            <w:hideMark/>
          </w:tcPr>
          <w:p w14:paraId="67C69D51" w14:textId="77777777" w:rsidR="00FD2D50" w:rsidRPr="009114C0" w:rsidRDefault="00FD2D50" w:rsidP="00FD2D50">
            <w:r w:rsidRPr="009114C0">
              <w:t>Oncogenic Variant</w:t>
            </w:r>
          </w:p>
        </w:tc>
      </w:tr>
      <w:tr w:rsidR="00FD2D50" w:rsidRPr="009114C0" w14:paraId="7D44E87F" w14:textId="77777777" w:rsidTr="00AC2AA7">
        <w:trPr>
          <w:trHeight w:val="310"/>
        </w:trPr>
        <w:tc>
          <w:tcPr>
            <w:tcW w:w="1311" w:type="dxa"/>
            <w:vMerge/>
          </w:tcPr>
          <w:p w14:paraId="2F927469" w14:textId="77777777" w:rsidR="00FD2D50" w:rsidRPr="009114C0" w:rsidRDefault="00FD2D50" w:rsidP="00FD2D50"/>
        </w:tc>
        <w:tc>
          <w:tcPr>
            <w:tcW w:w="1311" w:type="dxa"/>
            <w:noWrap/>
            <w:hideMark/>
          </w:tcPr>
          <w:p w14:paraId="7CA09037" w14:textId="1FAF9FCE" w:rsidR="00FD2D50" w:rsidRPr="009114C0" w:rsidRDefault="00FD2D50" w:rsidP="00FD2D50">
            <w:r w:rsidRPr="009114C0">
              <w:t> </w:t>
            </w:r>
          </w:p>
        </w:tc>
        <w:tc>
          <w:tcPr>
            <w:tcW w:w="2086" w:type="dxa"/>
            <w:noWrap/>
            <w:hideMark/>
          </w:tcPr>
          <w:p w14:paraId="36C99B85" w14:textId="77777777" w:rsidR="00FD2D50" w:rsidRPr="009114C0" w:rsidRDefault="00FD2D50" w:rsidP="00FD2D50">
            <w:r w:rsidRPr="009114C0">
              <w:t>TET2_</w:t>
            </w:r>
            <w:proofErr w:type="gramStart"/>
            <w:r w:rsidRPr="009114C0">
              <w:t>p.Q</w:t>
            </w:r>
            <w:proofErr w:type="gramEnd"/>
            <w:r w:rsidRPr="009114C0">
              <w:t>685*</w:t>
            </w:r>
          </w:p>
        </w:tc>
        <w:tc>
          <w:tcPr>
            <w:tcW w:w="2977" w:type="dxa"/>
            <w:noWrap/>
            <w:hideMark/>
          </w:tcPr>
          <w:p w14:paraId="6F601BCC" w14:textId="77777777" w:rsidR="00FD2D50" w:rsidRPr="009114C0" w:rsidRDefault="00FD2D50" w:rsidP="00FD2D50">
            <w:r w:rsidRPr="009114C0">
              <w:t>Oncogenic Variant</w:t>
            </w:r>
          </w:p>
        </w:tc>
      </w:tr>
      <w:tr w:rsidR="00FD2D50" w:rsidRPr="009114C0" w14:paraId="545BED66" w14:textId="77777777" w:rsidTr="00AC2AA7">
        <w:trPr>
          <w:trHeight w:val="310"/>
        </w:trPr>
        <w:tc>
          <w:tcPr>
            <w:tcW w:w="1311" w:type="dxa"/>
            <w:vMerge/>
          </w:tcPr>
          <w:p w14:paraId="338B4150" w14:textId="77777777" w:rsidR="00FD2D50" w:rsidRPr="009114C0" w:rsidRDefault="00FD2D50" w:rsidP="00FD2D50"/>
        </w:tc>
        <w:tc>
          <w:tcPr>
            <w:tcW w:w="1311" w:type="dxa"/>
            <w:noWrap/>
            <w:hideMark/>
          </w:tcPr>
          <w:p w14:paraId="57985BF4" w14:textId="20889A11" w:rsidR="00FD2D50" w:rsidRPr="009114C0" w:rsidRDefault="00FD2D50" w:rsidP="00FD2D50">
            <w:r w:rsidRPr="009114C0">
              <w:t> </w:t>
            </w:r>
          </w:p>
        </w:tc>
        <w:tc>
          <w:tcPr>
            <w:tcW w:w="2086" w:type="dxa"/>
            <w:noWrap/>
            <w:hideMark/>
          </w:tcPr>
          <w:p w14:paraId="0B0C7763" w14:textId="77777777" w:rsidR="00FD2D50" w:rsidRPr="009114C0" w:rsidRDefault="00FD2D50" w:rsidP="00FD2D50">
            <w:r w:rsidRPr="009114C0">
              <w:t>CUX1_</w:t>
            </w:r>
            <w:proofErr w:type="gramStart"/>
            <w:r w:rsidRPr="009114C0">
              <w:t>p.Q</w:t>
            </w:r>
            <w:proofErr w:type="gramEnd"/>
            <w:r w:rsidRPr="009114C0">
              <w:t>1265*</w:t>
            </w:r>
          </w:p>
        </w:tc>
        <w:tc>
          <w:tcPr>
            <w:tcW w:w="2977" w:type="dxa"/>
            <w:noWrap/>
            <w:hideMark/>
          </w:tcPr>
          <w:p w14:paraId="784CB8F9" w14:textId="77777777" w:rsidR="00FD2D50" w:rsidRPr="009114C0" w:rsidRDefault="00FD2D50" w:rsidP="00FD2D50">
            <w:r w:rsidRPr="009114C0">
              <w:t>Oncogenic Variant</w:t>
            </w:r>
          </w:p>
        </w:tc>
      </w:tr>
      <w:tr w:rsidR="00FD2D50" w:rsidRPr="009114C0" w14:paraId="26631359" w14:textId="77777777" w:rsidTr="00AC2AA7">
        <w:trPr>
          <w:trHeight w:val="310"/>
        </w:trPr>
        <w:tc>
          <w:tcPr>
            <w:tcW w:w="1311" w:type="dxa"/>
            <w:vMerge/>
          </w:tcPr>
          <w:p w14:paraId="67DC4724" w14:textId="77777777" w:rsidR="00FD2D50" w:rsidRPr="009114C0" w:rsidRDefault="00FD2D50" w:rsidP="00FD2D50"/>
        </w:tc>
        <w:tc>
          <w:tcPr>
            <w:tcW w:w="1311" w:type="dxa"/>
            <w:noWrap/>
            <w:hideMark/>
          </w:tcPr>
          <w:p w14:paraId="65AF4AA7" w14:textId="00556A51" w:rsidR="00FD2D50" w:rsidRPr="009114C0" w:rsidRDefault="00FD2D50" w:rsidP="00FD2D50">
            <w:r w:rsidRPr="009114C0">
              <w:t> </w:t>
            </w:r>
          </w:p>
        </w:tc>
        <w:tc>
          <w:tcPr>
            <w:tcW w:w="2086" w:type="dxa"/>
            <w:noWrap/>
            <w:hideMark/>
          </w:tcPr>
          <w:p w14:paraId="10CFD864" w14:textId="77777777" w:rsidR="00FD2D50" w:rsidRPr="009114C0" w:rsidRDefault="00FD2D50" w:rsidP="00FD2D50">
            <w:r w:rsidRPr="009114C0">
              <w:t>SFRS2_</w:t>
            </w:r>
            <w:proofErr w:type="gramStart"/>
            <w:r w:rsidRPr="009114C0">
              <w:t>p.P</w:t>
            </w:r>
            <w:proofErr w:type="gramEnd"/>
            <w:r w:rsidRPr="009114C0">
              <w:t>95H</w:t>
            </w:r>
          </w:p>
        </w:tc>
        <w:tc>
          <w:tcPr>
            <w:tcW w:w="2977" w:type="dxa"/>
            <w:noWrap/>
            <w:hideMark/>
          </w:tcPr>
          <w:p w14:paraId="10AD2123" w14:textId="77777777" w:rsidR="00FD2D50" w:rsidRPr="009114C0" w:rsidRDefault="00FD2D50" w:rsidP="00FD2D50">
            <w:r w:rsidRPr="009114C0">
              <w:t>Oncogenic Variant</w:t>
            </w:r>
          </w:p>
        </w:tc>
      </w:tr>
      <w:tr w:rsidR="00FD2D50" w:rsidRPr="009114C0" w14:paraId="3A1C1BBB" w14:textId="77777777" w:rsidTr="00AC2AA7">
        <w:trPr>
          <w:trHeight w:val="310"/>
        </w:trPr>
        <w:tc>
          <w:tcPr>
            <w:tcW w:w="1311" w:type="dxa"/>
            <w:vMerge/>
          </w:tcPr>
          <w:p w14:paraId="5D45DCD7" w14:textId="77777777" w:rsidR="00FD2D50" w:rsidRPr="009114C0" w:rsidRDefault="00FD2D50" w:rsidP="00FD2D50"/>
        </w:tc>
        <w:tc>
          <w:tcPr>
            <w:tcW w:w="1311" w:type="dxa"/>
            <w:noWrap/>
            <w:hideMark/>
          </w:tcPr>
          <w:p w14:paraId="54D8B8F9" w14:textId="11D6173B" w:rsidR="00FD2D50" w:rsidRPr="009114C0" w:rsidRDefault="00FD2D50" w:rsidP="00FD2D50">
            <w:r w:rsidRPr="009114C0">
              <w:t>PD7155</w:t>
            </w:r>
          </w:p>
        </w:tc>
        <w:tc>
          <w:tcPr>
            <w:tcW w:w="2086" w:type="dxa"/>
            <w:noWrap/>
            <w:hideMark/>
          </w:tcPr>
          <w:p w14:paraId="193CFE1A" w14:textId="77777777" w:rsidR="00FD2D50" w:rsidRPr="009114C0" w:rsidRDefault="00FD2D50" w:rsidP="00FD2D50">
            <w:r w:rsidRPr="009114C0">
              <w:t>DNMT3A_</w:t>
            </w:r>
            <w:proofErr w:type="gramStart"/>
            <w:r w:rsidRPr="009114C0">
              <w:t>p.R</w:t>
            </w:r>
            <w:proofErr w:type="gramEnd"/>
            <w:r w:rsidRPr="009114C0">
              <w:t>882H</w:t>
            </w:r>
          </w:p>
        </w:tc>
        <w:tc>
          <w:tcPr>
            <w:tcW w:w="2977" w:type="dxa"/>
            <w:noWrap/>
            <w:hideMark/>
          </w:tcPr>
          <w:p w14:paraId="53ECF686" w14:textId="77777777" w:rsidR="00FD2D50" w:rsidRPr="009114C0" w:rsidRDefault="00FD2D50" w:rsidP="00FD2D50">
            <w:r w:rsidRPr="009114C0">
              <w:t>Oncogenic Variant</w:t>
            </w:r>
          </w:p>
        </w:tc>
      </w:tr>
      <w:tr w:rsidR="00FD2D50" w:rsidRPr="009114C0" w14:paraId="7373118A" w14:textId="77777777" w:rsidTr="00AC2AA7">
        <w:trPr>
          <w:trHeight w:val="310"/>
        </w:trPr>
        <w:tc>
          <w:tcPr>
            <w:tcW w:w="1311" w:type="dxa"/>
            <w:vMerge/>
          </w:tcPr>
          <w:p w14:paraId="2302090C" w14:textId="77777777" w:rsidR="00FD2D50" w:rsidRPr="009114C0" w:rsidRDefault="00FD2D50" w:rsidP="00FD2D50"/>
        </w:tc>
        <w:tc>
          <w:tcPr>
            <w:tcW w:w="1311" w:type="dxa"/>
            <w:noWrap/>
            <w:hideMark/>
          </w:tcPr>
          <w:p w14:paraId="6360A614" w14:textId="5C361CF7" w:rsidR="00FD2D50" w:rsidRPr="009114C0" w:rsidRDefault="00FD2D50" w:rsidP="00FD2D50">
            <w:r w:rsidRPr="009114C0">
              <w:t> </w:t>
            </w:r>
          </w:p>
        </w:tc>
        <w:tc>
          <w:tcPr>
            <w:tcW w:w="2086" w:type="dxa"/>
            <w:noWrap/>
            <w:hideMark/>
          </w:tcPr>
          <w:p w14:paraId="0DD0429B" w14:textId="77777777" w:rsidR="00FD2D50" w:rsidRPr="009114C0" w:rsidRDefault="00FD2D50" w:rsidP="00FD2D50">
            <w:r w:rsidRPr="009114C0">
              <w:t>IDH2_</w:t>
            </w:r>
            <w:proofErr w:type="gramStart"/>
            <w:r w:rsidRPr="009114C0">
              <w:t>p.R</w:t>
            </w:r>
            <w:proofErr w:type="gramEnd"/>
            <w:r w:rsidRPr="009114C0">
              <w:t>140Q</w:t>
            </w:r>
          </w:p>
        </w:tc>
        <w:tc>
          <w:tcPr>
            <w:tcW w:w="2977" w:type="dxa"/>
            <w:noWrap/>
            <w:hideMark/>
          </w:tcPr>
          <w:p w14:paraId="0997F906" w14:textId="77777777" w:rsidR="00FD2D50" w:rsidRPr="009114C0" w:rsidRDefault="00FD2D50" w:rsidP="00FD2D50">
            <w:r w:rsidRPr="009114C0">
              <w:t>Oncogenic Variant</w:t>
            </w:r>
          </w:p>
        </w:tc>
      </w:tr>
      <w:tr w:rsidR="00FD2D50" w:rsidRPr="009114C0" w14:paraId="101B34B1" w14:textId="77777777" w:rsidTr="00AC2AA7">
        <w:trPr>
          <w:trHeight w:val="310"/>
        </w:trPr>
        <w:tc>
          <w:tcPr>
            <w:tcW w:w="1311" w:type="dxa"/>
            <w:vMerge/>
          </w:tcPr>
          <w:p w14:paraId="4D7FF546" w14:textId="77777777" w:rsidR="00FD2D50" w:rsidRPr="009114C0" w:rsidRDefault="00FD2D50" w:rsidP="00FD2D50"/>
        </w:tc>
        <w:tc>
          <w:tcPr>
            <w:tcW w:w="1311" w:type="dxa"/>
            <w:noWrap/>
            <w:hideMark/>
          </w:tcPr>
          <w:p w14:paraId="2074D92A" w14:textId="2021D89E" w:rsidR="00FD2D50" w:rsidRPr="009114C0" w:rsidRDefault="00FD2D50" w:rsidP="00FD2D50">
            <w:r w:rsidRPr="009114C0">
              <w:t> </w:t>
            </w:r>
          </w:p>
        </w:tc>
        <w:tc>
          <w:tcPr>
            <w:tcW w:w="2086" w:type="dxa"/>
            <w:noWrap/>
            <w:hideMark/>
          </w:tcPr>
          <w:p w14:paraId="3DBBE7D1" w14:textId="77777777" w:rsidR="00FD2D50" w:rsidRPr="009114C0" w:rsidRDefault="00FD2D50" w:rsidP="00FD2D50">
            <w:r w:rsidRPr="009114C0">
              <w:t>SFRS2_</w:t>
            </w:r>
            <w:proofErr w:type="gramStart"/>
            <w:r w:rsidRPr="009114C0">
              <w:t>p.P</w:t>
            </w:r>
            <w:proofErr w:type="gramEnd"/>
            <w:r w:rsidRPr="009114C0">
              <w:t>95H</w:t>
            </w:r>
          </w:p>
        </w:tc>
        <w:tc>
          <w:tcPr>
            <w:tcW w:w="2977" w:type="dxa"/>
            <w:noWrap/>
            <w:hideMark/>
          </w:tcPr>
          <w:p w14:paraId="6CB9024F" w14:textId="77777777" w:rsidR="00FD2D50" w:rsidRPr="009114C0" w:rsidRDefault="00FD2D50" w:rsidP="00FD2D50">
            <w:r w:rsidRPr="009114C0">
              <w:t>Oncogenic Variant</w:t>
            </w:r>
          </w:p>
        </w:tc>
      </w:tr>
      <w:tr w:rsidR="00FD2D50" w:rsidRPr="009114C0" w14:paraId="4EF820C5" w14:textId="77777777" w:rsidTr="00AC2AA7">
        <w:trPr>
          <w:trHeight w:val="310"/>
        </w:trPr>
        <w:tc>
          <w:tcPr>
            <w:tcW w:w="1311" w:type="dxa"/>
            <w:vMerge/>
          </w:tcPr>
          <w:p w14:paraId="3215566C" w14:textId="77777777" w:rsidR="00FD2D50" w:rsidRPr="009114C0" w:rsidRDefault="00FD2D50" w:rsidP="00FD2D50"/>
        </w:tc>
        <w:tc>
          <w:tcPr>
            <w:tcW w:w="1311" w:type="dxa"/>
            <w:noWrap/>
            <w:hideMark/>
          </w:tcPr>
          <w:p w14:paraId="2321370F" w14:textId="5DB634D2" w:rsidR="00FD2D50" w:rsidRPr="009114C0" w:rsidRDefault="00FD2D50" w:rsidP="00FD2D50">
            <w:r w:rsidRPr="009114C0">
              <w:t>PD7158</w:t>
            </w:r>
          </w:p>
        </w:tc>
        <w:tc>
          <w:tcPr>
            <w:tcW w:w="2086" w:type="dxa"/>
            <w:noWrap/>
            <w:hideMark/>
          </w:tcPr>
          <w:p w14:paraId="4C49FC89" w14:textId="77777777" w:rsidR="00FD2D50" w:rsidRPr="009114C0" w:rsidRDefault="00FD2D50" w:rsidP="00FD2D50">
            <w:r w:rsidRPr="009114C0">
              <w:t>NF1_</w:t>
            </w:r>
            <w:proofErr w:type="gramStart"/>
            <w:r w:rsidRPr="009114C0">
              <w:t>p.R</w:t>
            </w:r>
            <w:proofErr w:type="gramEnd"/>
            <w:r w:rsidRPr="009114C0">
              <w:t>1362*</w:t>
            </w:r>
          </w:p>
        </w:tc>
        <w:tc>
          <w:tcPr>
            <w:tcW w:w="2977" w:type="dxa"/>
            <w:noWrap/>
            <w:hideMark/>
          </w:tcPr>
          <w:p w14:paraId="4D69F58D" w14:textId="77777777" w:rsidR="00FD2D50" w:rsidRPr="009114C0" w:rsidRDefault="00FD2D50" w:rsidP="00FD2D50">
            <w:r w:rsidRPr="009114C0">
              <w:t>Oncogenic Variant</w:t>
            </w:r>
          </w:p>
        </w:tc>
      </w:tr>
      <w:tr w:rsidR="00FD2D50" w:rsidRPr="009114C0" w14:paraId="4912406C" w14:textId="77777777" w:rsidTr="00AC2AA7">
        <w:trPr>
          <w:trHeight w:val="310"/>
        </w:trPr>
        <w:tc>
          <w:tcPr>
            <w:tcW w:w="1311" w:type="dxa"/>
            <w:vMerge/>
          </w:tcPr>
          <w:p w14:paraId="019DB0AA" w14:textId="77777777" w:rsidR="00FD2D50" w:rsidRPr="009114C0" w:rsidRDefault="00FD2D50" w:rsidP="00FD2D50"/>
        </w:tc>
        <w:tc>
          <w:tcPr>
            <w:tcW w:w="1311" w:type="dxa"/>
            <w:noWrap/>
            <w:hideMark/>
          </w:tcPr>
          <w:p w14:paraId="200DF538" w14:textId="77A149EB" w:rsidR="00FD2D50" w:rsidRPr="009114C0" w:rsidRDefault="00FD2D50" w:rsidP="00FD2D50">
            <w:r w:rsidRPr="009114C0">
              <w:t> </w:t>
            </w:r>
          </w:p>
        </w:tc>
        <w:tc>
          <w:tcPr>
            <w:tcW w:w="2086" w:type="dxa"/>
            <w:noWrap/>
            <w:hideMark/>
          </w:tcPr>
          <w:p w14:paraId="52851C0A" w14:textId="77777777" w:rsidR="00FD2D50" w:rsidRPr="009114C0" w:rsidRDefault="00FD2D50" w:rsidP="00FD2D50">
            <w:r w:rsidRPr="009114C0">
              <w:t>ASXL1_</w:t>
            </w:r>
            <w:proofErr w:type="gramStart"/>
            <w:r w:rsidRPr="009114C0">
              <w:t>p.E</w:t>
            </w:r>
            <w:proofErr w:type="gramEnd"/>
            <w:r w:rsidRPr="009114C0">
              <w:t>635fs*15</w:t>
            </w:r>
          </w:p>
        </w:tc>
        <w:tc>
          <w:tcPr>
            <w:tcW w:w="2977" w:type="dxa"/>
            <w:noWrap/>
            <w:hideMark/>
          </w:tcPr>
          <w:p w14:paraId="57919C66" w14:textId="77777777" w:rsidR="00FD2D50" w:rsidRPr="009114C0" w:rsidRDefault="00FD2D50" w:rsidP="00FD2D50">
            <w:r w:rsidRPr="009114C0">
              <w:t>Oncogenic Variant</w:t>
            </w:r>
          </w:p>
        </w:tc>
      </w:tr>
      <w:tr w:rsidR="00FD2D50" w:rsidRPr="009114C0" w14:paraId="474D29CD" w14:textId="77777777" w:rsidTr="00AC2AA7">
        <w:trPr>
          <w:trHeight w:val="310"/>
        </w:trPr>
        <w:tc>
          <w:tcPr>
            <w:tcW w:w="1311" w:type="dxa"/>
            <w:vMerge/>
          </w:tcPr>
          <w:p w14:paraId="21D75EAE" w14:textId="77777777" w:rsidR="00FD2D50" w:rsidRPr="009114C0" w:rsidRDefault="00FD2D50" w:rsidP="00FD2D50"/>
        </w:tc>
        <w:tc>
          <w:tcPr>
            <w:tcW w:w="1311" w:type="dxa"/>
            <w:noWrap/>
            <w:hideMark/>
          </w:tcPr>
          <w:p w14:paraId="5C3E3D02" w14:textId="198F19A4" w:rsidR="00FD2D50" w:rsidRPr="009114C0" w:rsidRDefault="00FD2D50" w:rsidP="00FD2D50">
            <w:r w:rsidRPr="009114C0">
              <w:t> </w:t>
            </w:r>
          </w:p>
        </w:tc>
        <w:tc>
          <w:tcPr>
            <w:tcW w:w="2086" w:type="dxa"/>
            <w:noWrap/>
            <w:hideMark/>
          </w:tcPr>
          <w:p w14:paraId="5AB76465" w14:textId="77777777" w:rsidR="00FD2D50" w:rsidRPr="009114C0" w:rsidRDefault="00FD2D50" w:rsidP="00FD2D50">
            <w:r w:rsidRPr="009114C0">
              <w:t>NRAS_</w:t>
            </w:r>
            <w:proofErr w:type="gramStart"/>
            <w:r w:rsidRPr="009114C0">
              <w:t>p.G</w:t>
            </w:r>
            <w:proofErr w:type="gramEnd"/>
            <w:r w:rsidRPr="009114C0">
              <w:t>13C</w:t>
            </w:r>
          </w:p>
        </w:tc>
        <w:tc>
          <w:tcPr>
            <w:tcW w:w="2977" w:type="dxa"/>
            <w:noWrap/>
            <w:hideMark/>
          </w:tcPr>
          <w:p w14:paraId="48935B65" w14:textId="77777777" w:rsidR="00FD2D50" w:rsidRPr="009114C0" w:rsidRDefault="00FD2D50" w:rsidP="00FD2D50">
            <w:r w:rsidRPr="009114C0">
              <w:t>Oncogenic Variant</w:t>
            </w:r>
          </w:p>
        </w:tc>
      </w:tr>
      <w:tr w:rsidR="00FD2D50" w:rsidRPr="009114C0" w14:paraId="53C39249" w14:textId="77777777" w:rsidTr="00AC2AA7">
        <w:trPr>
          <w:trHeight w:val="310"/>
        </w:trPr>
        <w:tc>
          <w:tcPr>
            <w:tcW w:w="1311" w:type="dxa"/>
            <w:vMerge/>
          </w:tcPr>
          <w:p w14:paraId="70ADE02F" w14:textId="77777777" w:rsidR="00FD2D50" w:rsidRPr="009114C0" w:rsidRDefault="00FD2D50" w:rsidP="00FD2D50"/>
        </w:tc>
        <w:tc>
          <w:tcPr>
            <w:tcW w:w="1311" w:type="dxa"/>
            <w:noWrap/>
            <w:hideMark/>
          </w:tcPr>
          <w:p w14:paraId="76497BA8" w14:textId="5E57FDBB" w:rsidR="00FD2D50" w:rsidRPr="009114C0" w:rsidRDefault="00FD2D50" w:rsidP="00FD2D50">
            <w:r w:rsidRPr="009114C0">
              <w:t> </w:t>
            </w:r>
          </w:p>
        </w:tc>
        <w:tc>
          <w:tcPr>
            <w:tcW w:w="2086" w:type="dxa"/>
            <w:noWrap/>
            <w:hideMark/>
          </w:tcPr>
          <w:p w14:paraId="7C19C23B" w14:textId="77777777" w:rsidR="00FD2D50" w:rsidRPr="009114C0" w:rsidRDefault="00FD2D50" w:rsidP="00FD2D50">
            <w:r w:rsidRPr="009114C0">
              <w:t>IDH1_</w:t>
            </w:r>
            <w:proofErr w:type="gramStart"/>
            <w:r w:rsidRPr="009114C0">
              <w:t>p.R</w:t>
            </w:r>
            <w:proofErr w:type="gramEnd"/>
            <w:r w:rsidRPr="009114C0">
              <w:t>132C</w:t>
            </w:r>
          </w:p>
        </w:tc>
        <w:tc>
          <w:tcPr>
            <w:tcW w:w="2977" w:type="dxa"/>
            <w:noWrap/>
            <w:hideMark/>
          </w:tcPr>
          <w:p w14:paraId="033D4859" w14:textId="77777777" w:rsidR="00FD2D50" w:rsidRPr="009114C0" w:rsidRDefault="00FD2D50" w:rsidP="00FD2D50">
            <w:r w:rsidRPr="009114C0">
              <w:t>Oncogenic Variant</w:t>
            </w:r>
          </w:p>
        </w:tc>
      </w:tr>
      <w:tr w:rsidR="00FD2D50" w:rsidRPr="009114C0" w14:paraId="689DDF04" w14:textId="77777777" w:rsidTr="00AC2AA7">
        <w:trPr>
          <w:trHeight w:val="310"/>
        </w:trPr>
        <w:tc>
          <w:tcPr>
            <w:tcW w:w="1311" w:type="dxa"/>
            <w:vMerge/>
          </w:tcPr>
          <w:p w14:paraId="6B6DA10E" w14:textId="77777777" w:rsidR="00FD2D50" w:rsidRPr="009114C0" w:rsidRDefault="00FD2D50" w:rsidP="00FD2D50"/>
        </w:tc>
        <w:tc>
          <w:tcPr>
            <w:tcW w:w="1311" w:type="dxa"/>
            <w:noWrap/>
            <w:hideMark/>
          </w:tcPr>
          <w:p w14:paraId="23DD1E14" w14:textId="212389E4" w:rsidR="00FD2D50" w:rsidRPr="009114C0" w:rsidRDefault="00FD2D50" w:rsidP="00FD2D50">
            <w:r w:rsidRPr="009114C0">
              <w:t>PD7161</w:t>
            </w:r>
          </w:p>
        </w:tc>
        <w:tc>
          <w:tcPr>
            <w:tcW w:w="2086" w:type="dxa"/>
            <w:noWrap/>
            <w:hideMark/>
          </w:tcPr>
          <w:p w14:paraId="74D7AD6B" w14:textId="77777777" w:rsidR="00FD2D50" w:rsidRPr="009114C0" w:rsidRDefault="00FD2D50" w:rsidP="00FD2D50">
            <w:r w:rsidRPr="009114C0">
              <w:t>TET2_</w:t>
            </w:r>
            <w:proofErr w:type="gramStart"/>
            <w:r w:rsidRPr="009114C0">
              <w:t>p.K</w:t>
            </w:r>
            <w:proofErr w:type="gramEnd"/>
            <w:r w:rsidRPr="009114C0">
              <w:t>1491*</w:t>
            </w:r>
          </w:p>
        </w:tc>
        <w:tc>
          <w:tcPr>
            <w:tcW w:w="2977" w:type="dxa"/>
            <w:noWrap/>
            <w:hideMark/>
          </w:tcPr>
          <w:p w14:paraId="1124DF01" w14:textId="77777777" w:rsidR="00FD2D50" w:rsidRPr="009114C0" w:rsidRDefault="00FD2D50" w:rsidP="00FD2D50">
            <w:r w:rsidRPr="009114C0">
              <w:t>Oncogenic Variant</w:t>
            </w:r>
          </w:p>
        </w:tc>
      </w:tr>
      <w:tr w:rsidR="00FD2D50" w:rsidRPr="009114C0" w14:paraId="28E16FE4" w14:textId="77777777" w:rsidTr="00AC2AA7">
        <w:trPr>
          <w:trHeight w:val="310"/>
        </w:trPr>
        <w:tc>
          <w:tcPr>
            <w:tcW w:w="1311" w:type="dxa"/>
            <w:vMerge/>
          </w:tcPr>
          <w:p w14:paraId="116BF266" w14:textId="77777777" w:rsidR="00FD2D50" w:rsidRPr="009114C0" w:rsidRDefault="00FD2D50" w:rsidP="00FD2D50"/>
        </w:tc>
        <w:tc>
          <w:tcPr>
            <w:tcW w:w="1311" w:type="dxa"/>
            <w:noWrap/>
            <w:hideMark/>
          </w:tcPr>
          <w:p w14:paraId="0B817971" w14:textId="67C87CE3" w:rsidR="00FD2D50" w:rsidRPr="009114C0" w:rsidRDefault="00FD2D50" w:rsidP="00FD2D50">
            <w:r w:rsidRPr="009114C0">
              <w:t> </w:t>
            </w:r>
          </w:p>
        </w:tc>
        <w:tc>
          <w:tcPr>
            <w:tcW w:w="2086" w:type="dxa"/>
            <w:noWrap/>
            <w:hideMark/>
          </w:tcPr>
          <w:p w14:paraId="011CA77E" w14:textId="77777777" w:rsidR="00FD2D50" w:rsidRPr="009114C0" w:rsidRDefault="00FD2D50" w:rsidP="00FD2D50">
            <w:r w:rsidRPr="009114C0">
              <w:t>U2AF1_</w:t>
            </w:r>
            <w:proofErr w:type="gramStart"/>
            <w:r w:rsidRPr="009114C0">
              <w:t>p.S</w:t>
            </w:r>
            <w:proofErr w:type="gramEnd"/>
            <w:r w:rsidRPr="009114C0">
              <w:t>34F</w:t>
            </w:r>
          </w:p>
        </w:tc>
        <w:tc>
          <w:tcPr>
            <w:tcW w:w="2977" w:type="dxa"/>
            <w:noWrap/>
            <w:hideMark/>
          </w:tcPr>
          <w:p w14:paraId="43522C2B" w14:textId="77777777" w:rsidR="00FD2D50" w:rsidRPr="009114C0" w:rsidRDefault="00FD2D50" w:rsidP="00FD2D50">
            <w:r w:rsidRPr="009114C0">
              <w:t>Oncogenic Variant</w:t>
            </w:r>
          </w:p>
        </w:tc>
      </w:tr>
      <w:tr w:rsidR="00FD2D50" w:rsidRPr="009114C0" w14:paraId="0F9AF3DF" w14:textId="77777777" w:rsidTr="00AC2AA7">
        <w:trPr>
          <w:trHeight w:val="310"/>
        </w:trPr>
        <w:tc>
          <w:tcPr>
            <w:tcW w:w="1311" w:type="dxa"/>
            <w:vMerge/>
          </w:tcPr>
          <w:p w14:paraId="5151B619" w14:textId="77777777" w:rsidR="00FD2D50" w:rsidRPr="009114C0" w:rsidRDefault="00FD2D50" w:rsidP="00FD2D50"/>
        </w:tc>
        <w:tc>
          <w:tcPr>
            <w:tcW w:w="1311" w:type="dxa"/>
            <w:noWrap/>
            <w:hideMark/>
          </w:tcPr>
          <w:p w14:paraId="4F61727D" w14:textId="26D19519" w:rsidR="00FD2D50" w:rsidRPr="009114C0" w:rsidRDefault="00FD2D50" w:rsidP="00FD2D50">
            <w:r w:rsidRPr="009114C0">
              <w:t>PD7163</w:t>
            </w:r>
          </w:p>
        </w:tc>
        <w:tc>
          <w:tcPr>
            <w:tcW w:w="2086" w:type="dxa"/>
            <w:noWrap/>
            <w:hideMark/>
          </w:tcPr>
          <w:p w14:paraId="6871FDC0" w14:textId="77777777" w:rsidR="00FD2D50" w:rsidRPr="009114C0" w:rsidRDefault="00FD2D50" w:rsidP="00FD2D50">
            <w:r w:rsidRPr="009114C0">
              <w:t>TP53_p.H179Y</w:t>
            </w:r>
          </w:p>
        </w:tc>
        <w:tc>
          <w:tcPr>
            <w:tcW w:w="2977" w:type="dxa"/>
            <w:noWrap/>
            <w:hideMark/>
          </w:tcPr>
          <w:p w14:paraId="78208E81" w14:textId="77777777" w:rsidR="00FD2D50" w:rsidRPr="009114C0" w:rsidRDefault="00FD2D50" w:rsidP="00FD2D50">
            <w:r w:rsidRPr="009114C0">
              <w:t>Oncogenic Variant</w:t>
            </w:r>
          </w:p>
        </w:tc>
      </w:tr>
      <w:tr w:rsidR="00FD2D50" w:rsidRPr="009114C0" w14:paraId="38A07BD1" w14:textId="77777777" w:rsidTr="00AC2AA7">
        <w:trPr>
          <w:trHeight w:val="310"/>
        </w:trPr>
        <w:tc>
          <w:tcPr>
            <w:tcW w:w="1311" w:type="dxa"/>
            <w:vMerge/>
          </w:tcPr>
          <w:p w14:paraId="6750248D" w14:textId="77777777" w:rsidR="00FD2D50" w:rsidRPr="009114C0" w:rsidRDefault="00FD2D50" w:rsidP="00FD2D50"/>
        </w:tc>
        <w:tc>
          <w:tcPr>
            <w:tcW w:w="1311" w:type="dxa"/>
            <w:noWrap/>
            <w:hideMark/>
          </w:tcPr>
          <w:p w14:paraId="32FECBF6" w14:textId="6B5642DE" w:rsidR="00FD2D50" w:rsidRPr="009114C0" w:rsidRDefault="00FD2D50" w:rsidP="00FD2D50">
            <w:r w:rsidRPr="009114C0">
              <w:t>PD7166</w:t>
            </w:r>
          </w:p>
        </w:tc>
        <w:tc>
          <w:tcPr>
            <w:tcW w:w="2086" w:type="dxa"/>
            <w:noWrap/>
            <w:hideMark/>
          </w:tcPr>
          <w:p w14:paraId="73E35C0E" w14:textId="77777777" w:rsidR="00FD2D50" w:rsidRPr="009114C0" w:rsidRDefault="00FD2D50" w:rsidP="00FD2D50">
            <w:r w:rsidRPr="009114C0">
              <w:t>SFRS2_</w:t>
            </w:r>
            <w:proofErr w:type="gramStart"/>
            <w:r w:rsidRPr="009114C0">
              <w:t>p.P</w:t>
            </w:r>
            <w:proofErr w:type="gramEnd"/>
            <w:r w:rsidRPr="009114C0">
              <w:t>95T</w:t>
            </w:r>
          </w:p>
        </w:tc>
        <w:tc>
          <w:tcPr>
            <w:tcW w:w="2977" w:type="dxa"/>
            <w:noWrap/>
            <w:hideMark/>
          </w:tcPr>
          <w:p w14:paraId="744F6E0F" w14:textId="77777777" w:rsidR="00FD2D50" w:rsidRPr="009114C0" w:rsidRDefault="00FD2D50" w:rsidP="00FD2D50">
            <w:r w:rsidRPr="009114C0">
              <w:t>Oncogenic Variant</w:t>
            </w:r>
          </w:p>
        </w:tc>
      </w:tr>
      <w:tr w:rsidR="00FD2D50" w:rsidRPr="009114C0" w14:paraId="3A5DF944" w14:textId="77777777" w:rsidTr="00AC2AA7">
        <w:trPr>
          <w:trHeight w:val="310"/>
        </w:trPr>
        <w:tc>
          <w:tcPr>
            <w:tcW w:w="1311" w:type="dxa"/>
            <w:vMerge/>
          </w:tcPr>
          <w:p w14:paraId="2657A86B" w14:textId="77777777" w:rsidR="00FD2D50" w:rsidRPr="009114C0" w:rsidRDefault="00FD2D50" w:rsidP="00FD2D50"/>
        </w:tc>
        <w:tc>
          <w:tcPr>
            <w:tcW w:w="1311" w:type="dxa"/>
            <w:noWrap/>
            <w:hideMark/>
          </w:tcPr>
          <w:p w14:paraId="7FBAD0F2" w14:textId="08971044" w:rsidR="00FD2D50" w:rsidRPr="009114C0" w:rsidRDefault="00FD2D50" w:rsidP="00FD2D50">
            <w:r w:rsidRPr="009114C0">
              <w:t> </w:t>
            </w:r>
          </w:p>
        </w:tc>
        <w:tc>
          <w:tcPr>
            <w:tcW w:w="2086" w:type="dxa"/>
            <w:noWrap/>
            <w:hideMark/>
          </w:tcPr>
          <w:p w14:paraId="3CEED3D1" w14:textId="77777777" w:rsidR="00FD2D50" w:rsidRPr="009114C0" w:rsidRDefault="00FD2D50" w:rsidP="00FD2D50">
            <w:r w:rsidRPr="009114C0">
              <w:t>CUX1_</w:t>
            </w:r>
            <w:proofErr w:type="gramStart"/>
            <w:r w:rsidRPr="009114C0">
              <w:t>p.I</w:t>
            </w:r>
            <w:proofErr w:type="gramEnd"/>
            <w:r w:rsidRPr="009114C0">
              <w:t>946fs*46</w:t>
            </w:r>
          </w:p>
        </w:tc>
        <w:tc>
          <w:tcPr>
            <w:tcW w:w="2977" w:type="dxa"/>
            <w:noWrap/>
            <w:hideMark/>
          </w:tcPr>
          <w:p w14:paraId="3140D52A" w14:textId="77777777" w:rsidR="00FD2D50" w:rsidRPr="009114C0" w:rsidRDefault="00FD2D50" w:rsidP="00FD2D50">
            <w:r w:rsidRPr="009114C0">
              <w:t>Oncogenic Variant</w:t>
            </w:r>
          </w:p>
        </w:tc>
      </w:tr>
      <w:tr w:rsidR="00FD2D50" w:rsidRPr="009114C0" w14:paraId="0D419107" w14:textId="77777777" w:rsidTr="00AC2AA7">
        <w:trPr>
          <w:trHeight w:val="310"/>
        </w:trPr>
        <w:tc>
          <w:tcPr>
            <w:tcW w:w="1311" w:type="dxa"/>
            <w:vMerge/>
          </w:tcPr>
          <w:p w14:paraId="63DA0A28" w14:textId="77777777" w:rsidR="00FD2D50" w:rsidRPr="009114C0" w:rsidRDefault="00FD2D50" w:rsidP="00FD2D50"/>
        </w:tc>
        <w:tc>
          <w:tcPr>
            <w:tcW w:w="1311" w:type="dxa"/>
            <w:noWrap/>
            <w:hideMark/>
          </w:tcPr>
          <w:p w14:paraId="42307FEB" w14:textId="0BE4CEB1" w:rsidR="00FD2D50" w:rsidRPr="009114C0" w:rsidRDefault="00FD2D50" w:rsidP="00FD2D50">
            <w:r w:rsidRPr="009114C0">
              <w:t> </w:t>
            </w:r>
          </w:p>
        </w:tc>
        <w:tc>
          <w:tcPr>
            <w:tcW w:w="2086" w:type="dxa"/>
            <w:noWrap/>
            <w:hideMark/>
          </w:tcPr>
          <w:p w14:paraId="59A82885" w14:textId="77777777" w:rsidR="00FD2D50" w:rsidRPr="009114C0" w:rsidRDefault="00FD2D50" w:rsidP="00FD2D50">
            <w:r w:rsidRPr="009114C0">
              <w:t>EZH2_</w:t>
            </w:r>
            <w:proofErr w:type="gramStart"/>
            <w:r w:rsidRPr="009114C0">
              <w:t>p.K</w:t>
            </w:r>
            <w:proofErr w:type="gramEnd"/>
            <w:r w:rsidRPr="009114C0">
              <w:t>574E</w:t>
            </w:r>
          </w:p>
        </w:tc>
        <w:tc>
          <w:tcPr>
            <w:tcW w:w="2977" w:type="dxa"/>
            <w:noWrap/>
            <w:hideMark/>
          </w:tcPr>
          <w:p w14:paraId="23276177" w14:textId="77777777" w:rsidR="00FD2D50" w:rsidRPr="009114C0" w:rsidRDefault="00FD2D50" w:rsidP="00FD2D50">
            <w:r w:rsidRPr="009114C0">
              <w:t>Oncogenic Variant</w:t>
            </w:r>
          </w:p>
        </w:tc>
      </w:tr>
      <w:tr w:rsidR="00FD2D50" w:rsidRPr="009114C0" w14:paraId="51D01CDC" w14:textId="77777777" w:rsidTr="00AC2AA7">
        <w:trPr>
          <w:trHeight w:val="310"/>
        </w:trPr>
        <w:tc>
          <w:tcPr>
            <w:tcW w:w="1311" w:type="dxa"/>
            <w:vMerge/>
          </w:tcPr>
          <w:p w14:paraId="74F5287C" w14:textId="77777777" w:rsidR="00FD2D50" w:rsidRPr="009114C0" w:rsidRDefault="00FD2D50" w:rsidP="00FD2D50"/>
        </w:tc>
        <w:tc>
          <w:tcPr>
            <w:tcW w:w="1311" w:type="dxa"/>
            <w:noWrap/>
            <w:hideMark/>
          </w:tcPr>
          <w:p w14:paraId="5567B2C5" w14:textId="036C8349" w:rsidR="00FD2D50" w:rsidRPr="009114C0" w:rsidRDefault="00FD2D50" w:rsidP="00FD2D50">
            <w:r w:rsidRPr="009114C0">
              <w:t>PD7168</w:t>
            </w:r>
          </w:p>
        </w:tc>
        <w:tc>
          <w:tcPr>
            <w:tcW w:w="2086" w:type="dxa"/>
            <w:noWrap/>
            <w:hideMark/>
          </w:tcPr>
          <w:p w14:paraId="06420A3C" w14:textId="77777777" w:rsidR="00FD2D50" w:rsidRPr="009114C0" w:rsidRDefault="00FD2D50" w:rsidP="00FD2D50"/>
        </w:tc>
        <w:tc>
          <w:tcPr>
            <w:tcW w:w="2977" w:type="dxa"/>
            <w:noWrap/>
            <w:hideMark/>
          </w:tcPr>
          <w:p w14:paraId="2E8F4B08" w14:textId="77777777" w:rsidR="00FD2D50" w:rsidRPr="009114C0" w:rsidRDefault="00FD2D50" w:rsidP="00FD2D50">
            <w:r w:rsidRPr="009114C0">
              <w:t>no pathogenic mut</w:t>
            </w:r>
          </w:p>
        </w:tc>
      </w:tr>
    </w:tbl>
    <w:p w14:paraId="3EB3C7E4" w14:textId="77777777" w:rsidR="009114C0" w:rsidRPr="009114C0" w:rsidRDefault="009114C0" w:rsidP="009114C0"/>
    <w:p w14:paraId="10D1340E" w14:textId="79FB8CF2" w:rsidR="001D2D2A" w:rsidRDefault="001D2D2A">
      <w:pP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</w:pPr>
    </w:p>
    <w:p w14:paraId="425B24E9" w14:textId="7520C30D" w:rsidR="00CA5907" w:rsidRDefault="00CA5907">
      <w:pP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</w:pPr>
    </w:p>
    <w:p w14:paraId="7F92736D" w14:textId="7C66A7FD" w:rsidR="00304AFE" w:rsidRDefault="008F7038" w:rsidP="00AA60E5">
      <w:r>
        <w:rPr>
          <w:noProof/>
        </w:rPr>
        <w:lastRenderedPageBreak/>
        <w:drawing>
          <wp:inline distT="0" distB="0" distL="0" distR="0" wp14:anchorId="4236E4E0" wp14:editId="212D4C45">
            <wp:extent cx="5936614" cy="2341245"/>
            <wp:effectExtent l="0" t="0" r="0" b="0"/>
            <wp:docPr id="1828468366" name="Picture 182846836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28468366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6614" cy="2341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7DA489" w14:textId="55BFEF5E" w:rsidR="45E812C3" w:rsidRDefault="45E812C3" w:rsidP="4133D87F">
      <w:r w:rsidRPr="1BB8ED9D">
        <w:rPr>
          <w:b/>
          <w:bCs/>
        </w:rPr>
        <w:t>Suppl</w:t>
      </w:r>
      <w:r w:rsidR="00E53600">
        <w:rPr>
          <w:b/>
          <w:bCs/>
        </w:rPr>
        <w:t>ementary</w:t>
      </w:r>
      <w:r w:rsidRPr="1BB8ED9D">
        <w:rPr>
          <w:b/>
          <w:bCs/>
        </w:rPr>
        <w:t xml:space="preserve"> fig</w:t>
      </w:r>
      <w:r w:rsidR="00E53600">
        <w:rPr>
          <w:b/>
          <w:bCs/>
        </w:rPr>
        <w:t>ure</w:t>
      </w:r>
      <w:r w:rsidRPr="1BB8ED9D">
        <w:rPr>
          <w:b/>
          <w:bCs/>
        </w:rPr>
        <w:t xml:space="preserve"> 1.</w:t>
      </w:r>
      <w:r>
        <w:t xml:space="preserve"> </w:t>
      </w:r>
      <w:r w:rsidR="00177EDA" w:rsidRPr="00E53600">
        <w:rPr>
          <w:b/>
          <w:bCs/>
        </w:rPr>
        <w:t xml:space="preserve">Graphical representation of </w:t>
      </w:r>
      <w:proofErr w:type="spellStart"/>
      <w:r w:rsidR="00177EDA" w:rsidRPr="00E53600">
        <w:rPr>
          <w:b/>
          <w:bCs/>
        </w:rPr>
        <w:t>neopeptide</w:t>
      </w:r>
      <w:proofErr w:type="spellEnd"/>
      <w:r w:rsidR="00177EDA" w:rsidRPr="00E53600">
        <w:rPr>
          <w:b/>
          <w:bCs/>
        </w:rPr>
        <w:t xml:space="preserve"> selection and experimental evaluation to identify neoantigen-reactive CD8 T cells.</w:t>
      </w:r>
      <w:r w:rsidR="00177EDA">
        <w:t xml:space="preserve"> </w:t>
      </w:r>
      <w:r>
        <w:t xml:space="preserve">High throughput detection of </w:t>
      </w:r>
      <w:r w:rsidR="00C62814">
        <w:t>neoantigen-specific</w:t>
      </w:r>
      <w:r>
        <w:t xml:space="preserve"> T cells. </w:t>
      </w:r>
      <w:r w:rsidR="5849C208">
        <w:t>CD34+ hematopoietic stem cells (HSC) and mesenchymal stem cells (MSC) were isolated from bone marrow aspirates</w:t>
      </w:r>
      <w:r w:rsidR="688A7BD7">
        <w:t xml:space="preserve"> (BM)</w:t>
      </w:r>
      <w:r w:rsidR="5849C208">
        <w:t xml:space="preserve"> of patients with MDS and CMML. </w:t>
      </w:r>
      <w:r w:rsidR="2E5D3363">
        <w:t xml:space="preserve">HSC and MSC </w:t>
      </w:r>
      <w:r w:rsidR="5849C208">
        <w:t>were sequenced using whole</w:t>
      </w:r>
      <w:r w:rsidR="580EE3AE">
        <w:t xml:space="preserve"> exome sequencing (WES)</w:t>
      </w:r>
      <w:r w:rsidR="4BD1A763">
        <w:t xml:space="preserve"> to identify somatic mutations of the malignant clones, while </w:t>
      </w:r>
      <w:r w:rsidR="505FF7DC">
        <w:t>sequencing of mRNA was performed on the HCS compartment. Sequencing data w</w:t>
      </w:r>
      <w:r w:rsidR="00350251">
        <w:t xml:space="preserve">as </w:t>
      </w:r>
      <w:r w:rsidR="505FF7DC">
        <w:t xml:space="preserve">fed </w:t>
      </w:r>
      <w:r w:rsidR="07F97D7C">
        <w:t xml:space="preserve">through </w:t>
      </w:r>
      <w:r w:rsidR="2DBC9792">
        <w:t>a bioinformatics pipeline (</w:t>
      </w:r>
      <w:proofErr w:type="spellStart"/>
      <w:r w:rsidR="2DBC9792">
        <w:t>MuPeXi</w:t>
      </w:r>
      <w:proofErr w:type="spellEnd"/>
      <w:r w:rsidR="2DBC9792">
        <w:t xml:space="preserve"> and </w:t>
      </w:r>
      <w:proofErr w:type="spellStart"/>
      <w:r w:rsidR="2DBC9792">
        <w:t>NetMHCpan</w:t>
      </w:r>
      <w:proofErr w:type="spellEnd"/>
      <w:r w:rsidR="040471C9">
        <w:t xml:space="preserve">) to identify which mutations were likely to be expressed and bound to HLA class I, on the malignant cells. </w:t>
      </w:r>
      <w:r w:rsidR="53F488FA">
        <w:t xml:space="preserve">Peptides with a low </w:t>
      </w:r>
      <w:proofErr w:type="spellStart"/>
      <w:r w:rsidR="53F488FA">
        <w:t>NetMHCpan</w:t>
      </w:r>
      <w:proofErr w:type="spellEnd"/>
      <w:r w:rsidR="53F488FA">
        <w:t xml:space="preserve"> rank score (</w:t>
      </w:r>
      <w:r w:rsidR="2D6A9F60">
        <w:t xml:space="preserve">≤ 5 using </w:t>
      </w:r>
      <w:proofErr w:type="spellStart"/>
      <w:r w:rsidR="2D6A9F60">
        <w:t>netMHCpan</w:t>
      </w:r>
      <w:proofErr w:type="spellEnd"/>
      <w:r w:rsidR="2D6A9F60">
        <w:t xml:space="preserve"> 2.8 for cohort 1, and ≤ 2 </w:t>
      </w:r>
      <w:r w:rsidR="4AF6E312">
        <w:t xml:space="preserve">using </w:t>
      </w:r>
      <w:proofErr w:type="spellStart"/>
      <w:r w:rsidR="2D6A9F60">
        <w:t>netMHCpan</w:t>
      </w:r>
      <w:proofErr w:type="spellEnd"/>
      <w:r w:rsidR="2D6A9F60">
        <w:t xml:space="preserve"> 4.0 or maximum of 100 peptides</w:t>
      </w:r>
      <w:r w:rsidR="55B26AB4">
        <w:t xml:space="preserve">) were synthesized to create libraries of </w:t>
      </w:r>
      <w:r w:rsidR="00C62814">
        <w:t>patient-specific</w:t>
      </w:r>
      <w:r w:rsidR="55B26AB4">
        <w:t xml:space="preserve"> </w:t>
      </w:r>
      <w:proofErr w:type="spellStart"/>
      <w:r w:rsidR="55B26AB4">
        <w:t>neopepti</w:t>
      </w:r>
      <w:r w:rsidR="3EB783D3">
        <w:t>des</w:t>
      </w:r>
      <w:proofErr w:type="spellEnd"/>
      <w:r w:rsidR="3EB783D3">
        <w:t xml:space="preserve">. </w:t>
      </w:r>
      <w:r w:rsidR="682C309D">
        <w:t xml:space="preserve">The </w:t>
      </w:r>
      <w:proofErr w:type="spellStart"/>
      <w:r w:rsidR="682C309D">
        <w:t>n</w:t>
      </w:r>
      <w:r w:rsidR="3EB783D3">
        <w:t>eopeptides</w:t>
      </w:r>
      <w:proofErr w:type="spellEnd"/>
      <w:r w:rsidR="3EB783D3">
        <w:t xml:space="preserve"> were loaded on matching HLA-monomers</w:t>
      </w:r>
      <w:r w:rsidR="64AAFF7D">
        <w:t xml:space="preserve"> (</w:t>
      </w:r>
      <w:proofErr w:type="spellStart"/>
      <w:r w:rsidR="64AAFF7D">
        <w:t>pMHC</w:t>
      </w:r>
      <w:proofErr w:type="spellEnd"/>
      <w:r w:rsidR="64AAFF7D">
        <w:t>)</w:t>
      </w:r>
      <w:r w:rsidR="3EB783D3">
        <w:t xml:space="preserve">, </w:t>
      </w:r>
      <w:r w:rsidR="00C62814">
        <w:t xml:space="preserve">which </w:t>
      </w:r>
      <w:r w:rsidR="3B990B6E">
        <w:t xml:space="preserve">then were </w:t>
      </w:r>
      <w:r w:rsidR="27A36B4A">
        <w:t>multimerized on a dextran molecule with an attached DNA barcode</w:t>
      </w:r>
      <w:r w:rsidR="5E97B236">
        <w:t xml:space="preserve"> and a fluorescent PE label. </w:t>
      </w:r>
      <w:r w:rsidR="5D9BCFE7">
        <w:t xml:space="preserve">The panel of </w:t>
      </w:r>
      <w:r w:rsidR="00C62814">
        <w:t>patient-specific</w:t>
      </w:r>
      <w:r w:rsidR="5D9BCFE7">
        <w:t xml:space="preserve"> </w:t>
      </w:r>
      <w:proofErr w:type="spellStart"/>
      <w:r w:rsidR="5D9BCFE7">
        <w:t>pMHC</w:t>
      </w:r>
      <w:proofErr w:type="spellEnd"/>
      <w:r w:rsidR="6E4F3C5E">
        <w:t>-</w:t>
      </w:r>
      <w:r w:rsidR="5D9BCFE7">
        <w:t xml:space="preserve">multimers </w:t>
      </w:r>
      <w:r w:rsidR="00C62814">
        <w:t xml:space="preserve">was </w:t>
      </w:r>
      <w:r w:rsidR="5D9BCFE7">
        <w:t xml:space="preserve">used to stain </w:t>
      </w:r>
      <w:r w:rsidR="00C62814">
        <w:t xml:space="preserve">the </w:t>
      </w:r>
      <w:r w:rsidR="7377CC58">
        <w:t>BM of the corresponding patient, and multimer-</w:t>
      </w:r>
      <w:r w:rsidR="5176634E">
        <w:t>positive</w:t>
      </w:r>
      <w:r w:rsidR="7377CC58">
        <w:t xml:space="preserve"> CD8 cells </w:t>
      </w:r>
      <w:r w:rsidR="06ADC3F7">
        <w:t xml:space="preserve">were </w:t>
      </w:r>
      <w:r w:rsidR="7377CC58">
        <w:t xml:space="preserve">sorted </w:t>
      </w:r>
      <w:r w:rsidR="3E6C9897">
        <w:t>into Eppendorf tubes. The barcodes attached</w:t>
      </w:r>
      <w:r w:rsidR="6EADD600">
        <w:t xml:space="preserve"> to the sorted multimer-positive CD8 cells were amplified using RT-PCR and then sequenced to reveal the </w:t>
      </w:r>
      <w:r w:rsidR="3B88FE8C">
        <w:t>identity of the peptide</w:t>
      </w:r>
      <w:r w:rsidR="65764B9D">
        <w:t xml:space="preserve"> </w:t>
      </w:r>
      <w:r w:rsidR="03CA29EC">
        <w:t xml:space="preserve">responsible for the T cell binding. </w:t>
      </w:r>
      <w:r w:rsidR="0097B9A9">
        <w:t xml:space="preserve">Figure created </w:t>
      </w:r>
      <w:r w:rsidR="00E53600">
        <w:t>using</w:t>
      </w:r>
      <w:r w:rsidR="0097B9A9">
        <w:t xml:space="preserve"> biorender.com</w:t>
      </w:r>
    </w:p>
    <w:p w14:paraId="3E528DC8" w14:textId="77777777" w:rsidR="0004581B" w:rsidRPr="0004581B" w:rsidRDefault="0004581B" w:rsidP="0004581B"/>
    <w:p w14:paraId="252D108F" w14:textId="77777777" w:rsidR="008401EA" w:rsidRDefault="008401EA">
      <w:pP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</w:pPr>
      <w:r>
        <w:br w:type="page"/>
      </w:r>
    </w:p>
    <w:p w14:paraId="202F84BE" w14:textId="63CA8527" w:rsidR="002D7DE3" w:rsidRDefault="00657CDF" w:rsidP="00D74C52">
      <w:pPr>
        <w:pStyle w:val="Heading1"/>
      </w:pPr>
      <w:r>
        <w:lastRenderedPageBreak/>
        <w:t>Supplementary m</w:t>
      </w:r>
      <w:r w:rsidR="002D7DE3">
        <w:t>ethod</w:t>
      </w:r>
      <w:r w:rsidR="00177EDA">
        <w:t>s</w:t>
      </w:r>
    </w:p>
    <w:p w14:paraId="2113F1B4" w14:textId="77777777" w:rsidR="004B3B36" w:rsidRDefault="004B3B36" w:rsidP="004B3B36">
      <w:pPr>
        <w:pStyle w:val="Heading2"/>
      </w:pPr>
      <w:r>
        <w:t>Patients and bone marrow samples</w:t>
      </w:r>
    </w:p>
    <w:p w14:paraId="02311EAF" w14:textId="7B5C62F8" w:rsidR="004B3B36" w:rsidRPr="004B3B36" w:rsidRDefault="004B3B36" w:rsidP="004B3B36">
      <w:r>
        <w:t xml:space="preserve">Bone marrow samples included in this study were from two cohorts. The first one </w:t>
      </w:r>
      <w:r w:rsidR="001F471B">
        <w:t>consisted</w:t>
      </w:r>
      <w:r>
        <w:t xml:space="preserve"> of five patients with </w:t>
      </w:r>
      <w:r w:rsidR="00C62814">
        <w:t>high-risk</w:t>
      </w:r>
      <w:r>
        <w:t xml:space="preserve"> MDS, that were treated at the Department of Hematology and Oncology at the University Hospital in Mannheim, Germany. </w:t>
      </w:r>
      <w:r w:rsidR="7FAC73C6">
        <w:t>The second cohort</w:t>
      </w:r>
      <w:r>
        <w:t xml:space="preserve"> </w:t>
      </w:r>
      <w:r w:rsidR="14777DE7">
        <w:t xml:space="preserve">included </w:t>
      </w:r>
      <w:r>
        <w:t xml:space="preserve">MDS patients enrolled in </w:t>
      </w:r>
      <w:r w:rsidR="00C62814">
        <w:t xml:space="preserve">a </w:t>
      </w:r>
      <w:r>
        <w:t>clinical trial in Sydney, Australia. All samples were approved by regional ethics committees and had been collected following informed written consent, in accordance with the Helsinki declaration.</w:t>
      </w:r>
      <w:r w:rsidR="000E0ABD">
        <w:t xml:space="preserve"> Peripheral blood mononuclear cells from anonymous health</w:t>
      </w:r>
      <w:r w:rsidR="00177EDA">
        <w:t>y</w:t>
      </w:r>
      <w:r w:rsidR="000E0ABD">
        <w:t xml:space="preserve"> donors were included as control.</w:t>
      </w:r>
    </w:p>
    <w:p w14:paraId="544535F6" w14:textId="1F64B5CF" w:rsidR="002D7DE3" w:rsidRDefault="00DE1FDD" w:rsidP="002D7DE3">
      <w:pPr>
        <w:pStyle w:val="Heading2"/>
      </w:pPr>
      <w:r>
        <w:t>Peptides and neoantigen prediction</w:t>
      </w:r>
    </w:p>
    <w:p w14:paraId="054A6E26" w14:textId="553C988E" w:rsidR="00DE1FDD" w:rsidRPr="00311FB3" w:rsidRDefault="001B1830" w:rsidP="00DE1FDD">
      <w:r>
        <w:t xml:space="preserve">Whole exome sequencing (WES) and mRNA sequencing data from either CD34+ bone marrow cells, or whole bone marrow, together with WES from </w:t>
      </w:r>
      <w:r w:rsidR="00135FE8">
        <w:t>fibroblasts</w:t>
      </w:r>
      <w:r>
        <w:t xml:space="preserve">, </w:t>
      </w:r>
      <w:r w:rsidR="00C62814">
        <w:t xml:space="preserve">were </w:t>
      </w:r>
      <w:r>
        <w:t xml:space="preserve">fed into </w:t>
      </w:r>
      <w:r w:rsidR="00135FE8" w:rsidRPr="1221A300">
        <w:rPr>
          <w:i/>
          <w:iCs/>
        </w:rPr>
        <w:t>Mutant peptide extractor and informer</w:t>
      </w:r>
      <w:r w:rsidR="00135FE8">
        <w:t xml:space="preserve"> (</w:t>
      </w:r>
      <w:proofErr w:type="spellStart"/>
      <w:r w:rsidR="00135FE8">
        <w:t>MuPeXI</w:t>
      </w:r>
      <w:proofErr w:type="spellEnd"/>
      <w:r w:rsidR="00135FE8">
        <w:t xml:space="preserve">) software, </w:t>
      </w:r>
      <w:proofErr w:type="gramStart"/>
      <w:r w:rsidR="00135FE8">
        <w:t>in order to</w:t>
      </w:r>
      <w:proofErr w:type="gramEnd"/>
      <w:r w:rsidR="00135FE8">
        <w:t xml:space="preserve"> predict which mutations that give rise to immunogenic peptides attached to HLA class I on the malignant cells. The peptides with </w:t>
      </w:r>
      <w:r w:rsidR="00C62814">
        <w:t xml:space="preserve">the </w:t>
      </w:r>
      <w:r w:rsidR="00135FE8">
        <w:t xml:space="preserve">strongest predicted binding capacity to their respective HLA, based on </w:t>
      </w:r>
      <w:r w:rsidR="00C62814">
        <w:t xml:space="preserve">the </w:t>
      </w:r>
      <w:r w:rsidR="00135FE8">
        <w:t xml:space="preserve">lowest rank score from </w:t>
      </w:r>
      <w:proofErr w:type="spellStart"/>
      <w:r w:rsidR="00135FE8">
        <w:t>NetMHCpan</w:t>
      </w:r>
      <w:proofErr w:type="spellEnd"/>
      <w:r w:rsidR="00135FE8">
        <w:t xml:space="preserve"> (version 2.8 for cohort 1, and version 4.0 for cohort 2) were </w:t>
      </w:r>
      <w:r w:rsidR="00ED558E">
        <w:t xml:space="preserve">synthesized by </w:t>
      </w:r>
      <w:proofErr w:type="spellStart"/>
      <w:r w:rsidR="00ED558E">
        <w:t>Pepscan</w:t>
      </w:r>
      <w:proofErr w:type="spellEnd"/>
      <w:r w:rsidR="00ED558E">
        <w:t xml:space="preserve"> Presto BV</w:t>
      </w:r>
      <w:r w:rsidR="0F657852">
        <w:t xml:space="preserve"> (</w:t>
      </w:r>
      <w:proofErr w:type="spellStart"/>
      <w:r w:rsidR="00ED558E">
        <w:t>Lelystad</w:t>
      </w:r>
      <w:proofErr w:type="spellEnd"/>
      <w:r w:rsidR="00ED558E">
        <w:t>, The Netherlands</w:t>
      </w:r>
      <w:r w:rsidR="72C6468F">
        <w:t>)</w:t>
      </w:r>
      <w:r w:rsidR="00ED558E">
        <w:t xml:space="preserve">. </w:t>
      </w:r>
      <w:r w:rsidR="00DE1FDD">
        <w:t xml:space="preserve">All peptides went through quality control analysis with UV and mass spectrometry, prior to release. </w:t>
      </w:r>
    </w:p>
    <w:p w14:paraId="272F8033" w14:textId="4C340CB1" w:rsidR="00D82FCA" w:rsidRPr="00311FB3" w:rsidRDefault="000E0ABD" w:rsidP="000E0ABD">
      <w:pPr>
        <w:pStyle w:val="Heading2"/>
      </w:pPr>
      <w:r>
        <w:t>Detecting specific</w:t>
      </w:r>
      <w:r w:rsidR="00D82FCA" w:rsidRPr="00311FB3">
        <w:t xml:space="preserve"> T cells with barcode labelled multimers</w:t>
      </w:r>
    </w:p>
    <w:p w14:paraId="0C26712C" w14:textId="3C5FF7C5" w:rsidR="00657CDF" w:rsidRPr="00311FB3" w:rsidRDefault="00657CDF" w:rsidP="00657CDF">
      <w:pPr>
        <w:pStyle w:val="Heading3"/>
      </w:pPr>
      <w:r>
        <w:t>Generating p</w:t>
      </w:r>
      <w:r w:rsidRPr="00311FB3">
        <w:t xml:space="preserve">eptide-MHC </w:t>
      </w:r>
      <w:r>
        <w:t>multimers</w:t>
      </w:r>
    </w:p>
    <w:p w14:paraId="0FABE1A6" w14:textId="2F3A3D5B" w:rsidR="008A1896" w:rsidRDefault="00763680" w:rsidP="002D7DE3">
      <w:r w:rsidRPr="00311FB3">
        <w:t>Heavy chains and beta-2-microglobulin for MHC class I molecules were produced</w:t>
      </w:r>
      <w:r w:rsidR="00C62814">
        <w:t xml:space="preserve"> in</w:t>
      </w:r>
      <w:r w:rsidRPr="00311FB3">
        <w:t xml:space="preserve"> Escherichia coli and harvested using inclusion bodies. </w:t>
      </w:r>
      <w:r w:rsidR="00311FB3" w:rsidRPr="00311FB3">
        <w:t>During the folding process, an</w:t>
      </w:r>
      <w:r w:rsidRPr="00311FB3">
        <w:t xml:space="preserve"> exchangeable </w:t>
      </w:r>
      <w:r w:rsidR="00C62814">
        <w:t>UV-sensitive</w:t>
      </w:r>
      <w:r w:rsidRPr="00311FB3">
        <w:t xml:space="preserve"> peptide ligand was introduced to the MHC binding groove</w:t>
      </w:r>
      <w:r w:rsidR="00311FB3" w:rsidRPr="00311FB3">
        <w:t xml:space="preserve">. </w:t>
      </w:r>
      <w:r w:rsidR="008A1896" w:rsidRPr="00311FB3">
        <w:t xml:space="preserve">Biotinylated unique DNA barcodes were created by combining different A and B oligos, so that each peptide investigated in the study could be represented by a specific </w:t>
      </w:r>
      <w:r w:rsidR="00C62814">
        <w:t>barcode tag</w:t>
      </w:r>
      <w:r w:rsidR="008A1896" w:rsidRPr="00311FB3">
        <w:t>. Each specific barcode was then attached to a dextran molecule containing multiple streptavidin binding sites</w:t>
      </w:r>
      <w:r w:rsidR="00920FD8">
        <w:t xml:space="preserve"> and a PE fluorescent label</w:t>
      </w:r>
      <w:r w:rsidR="008A1896" w:rsidRPr="00311FB3">
        <w:t xml:space="preserve"> (Fina BioSolutions, Rockville, MD, USA)</w:t>
      </w:r>
      <w:r w:rsidR="00657CDF">
        <w:t xml:space="preserve">. </w:t>
      </w:r>
      <w:r w:rsidR="008A1896">
        <w:t xml:space="preserve">HLA monomers, corresponding </w:t>
      </w:r>
      <w:r w:rsidR="001F471B">
        <w:t xml:space="preserve">to </w:t>
      </w:r>
      <w:r w:rsidR="008A1896">
        <w:t xml:space="preserve">the </w:t>
      </w:r>
      <w:r w:rsidR="00C62814">
        <w:t xml:space="preserve">patient’s </w:t>
      </w:r>
      <w:r w:rsidR="008A1896">
        <w:t xml:space="preserve">tissue type, </w:t>
      </w:r>
      <w:r w:rsidR="00D7307D">
        <w:t>were loaded with the peptide</w:t>
      </w:r>
      <w:r w:rsidR="00741A1F">
        <w:t>s</w:t>
      </w:r>
      <w:r w:rsidR="00D7307D">
        <w:t xml:space="preserve"> of interest by </w:t>
      </w:r>
      <w:r w:rsidR="00C62814">
        <w:t>UV-mediated</w:t>
      </w:r>
      <w:r w:rsidR="00D7307D">
        <w:t xml:space="preserve"> exchange, which </w:t>
      </w:r>
      <w:r w:rsidR="00741A1F">
        <w:t>breaks down</w:t>
      </w:r>
      <w:r w:rsidR="00D7307D">
        <w:t xml:space="preserve"> the </w:t>
      </w:r>
      <w:r w:rsidR="00741A1F">
        <w:t>ligand in the HLA peptide groove when exposed to UV radiation, and replaces it with a</w:t>
      </w:r>
      <w:r w:rsidR="00D7307D">
        <w:t xml:space="preserve"> peptide with </w:t>
      </w:r>
      <w:r w:rsidR="00741A1F">
        <w:t xml:space="preserve">high </w:t>
      </w:r>
      <w:r w:rsidR="00D7307D">
        <w:t xml:space="preserve">affinity for the specific HLA-type. The peptide-MHC complexes were then attached to </w:t>
      </w:r>
      <w:r w:rsidR="00C62814">
        <w:t>barcode-labeled</w:t>
      </w:r>
      <w:r w:rsidR="00D7307D">
        <w:t xml:space="preserve"> </w:t>
      </w:r>
      <w:proofErr w:type="spellStart"/>
      <w:r w:rsidR="00D7307D">
        <w:t>dextrans</w:t>
      </w:r>
      <w:proofErr w:type="spellEnd"/>
      <w:r w:rsidR="00D7307D">
        <w:t xml:space="preserve">, through biotin-streptavidin conjugation. </w:t>
      </w:r>
    </w:p>
    <w:p w14:paraId="78523F6A" w14:textId="22520253" w:rsidR="00D82FCA" w:rsidRDefault="00943A23" w:rsidP="000E0ABD">
      <w:pPr>
        <w:pStyle w:val="Heading3"/>
      </w:pPr>
      <w:r>
        <w:t xml:space="preserve">Identification of </w:t>
      </w:r>
      <w:r w:rsidR="00C62814">
        <w:t>antigen-specific</w:t>
      </w:r>
      <w:r>
        <w:t xml:space="preserve"> T cells</w:t>
      </w:r>
    </w:p>
    <w:p w14:paraId="3EC28E15" w14:textId="4A24D25B" w:rsidR="000E0ABD" w:rsidRDefault="00741A1F" w:rsidP="00A5043B">
      <w:r>
        <w:t>B</w:t>
      </w:r>
      <w:r w:rsidR="00D7307D">
        <w:t xml:space="preserve">one marrow </w:t>
      </w:r>
      <w:r>
        <w:t xml:space="preserve">samples </w:t>
      </w:r>
      <w:r w:rsidR="00D7307D">
        <w:t xml:space="preserve">were </w:t>
      </w:r>
      <w:r>
        <w:t xml:space="preserve">thawed and incubated with a pooled library of the barcoded peptide-MHC multimers, to allow for interaction between </w:t>
      </w:r>
      <w:r w:rsidR="00C62814">
        <w:t>antigen-specific</w:t>
      </w:r>
      <w:r>
        <w:t xml:space="preserve"> T cells and peptide-MHC complexes. </w:t>
      </w:r>
      <w:r w:rsidR="00943A54">
        <w:t xml:space="preserve">Cells were then stained with a mix </w:t>
      </w:r>
      <w:r w:rsidR="00D7307D">
        <w:t xml:space="preserve">of </w:t>
      </w:r>
      <w:r w:rsidR="00943A54">
        <w:t>fluorescent</w:t>
      </w:r>
      <w:r w:rsidR="00D7307D">
        <w:t xml:space="preserve"> antibodies</w:t>
      </w:r>
      <w:r w:rsidR="00943A54">
        <w:t xml:space="preserve"> containing</w:t>
      </w:r>
      <w:r w:rsidR="00D7307D">
        <w:t xml:space="preserve"> </w:t>
      </w:r>
      <w:r w:rsidR="00943A54">
        <w:t>CD8-PerCP (Invitrogen)</w:t>
      </w:r>
      <w:r w:rsidR="00311FB3">
        <w:t>, viability dye (LIVE/DEAD Fixable Near-IR; Invitrogen),</w:t>
      </w:r>
      <w:r w:rsidR="00943A54">
        <w:t xml:space="preserve"> and a </w:t>
      </w:r>
      <w:r w:rsidR="00311FB3">
        <w:t xml:space="preserve">FITC </w:t>
      </w:r>
      <w:r w:rsidR="00943A54">
        <w:t>dump channel</w:t>
      </w:r>
      <w:r w:rsidR="00311FB3">
        <w:t>:</w:t>
      </w:r>
      <w:r w:rsidR="00943A54">
        <w:t xml:space="preserve"> CD4-FITC (BD</w:t>
      </w:r>
      <w:r w:rsidR="00311FB3">
        <w:t>)</w:t>
      </w:r>
      <w:r w:rsidR="00943A54">
        <w:t>,</w:t>
      </w:r>
      <w:r w:rsidR="000E0ABD">
        <w:t xml:space="preserve"> CD40-FITC (</w:t>
      </w:r>
      <w:proofErr w:type="spellStart"/>
      <w:r w:rsidR="000E0ABD">
        <w:t>Serotech</w:t>
      </w:r>
      <w:proofErr w:type="spellEnd"/>
      <w:r w:rsidR="000E0ABD">
        <w:t>),</w:t>
      </w:r>
      <w:r w:rsidR="00943A54">
        <w:t xml:space="preserve"> </w:t>
      </w:r>
      <w:r w:rsidR="000E0ABD">
        <w:t xml:space="preserve">CD19-FITC (BD), </w:t>
      </w:r>
      <w:r w:rsidR="00311FB3">
        <w:t>CD16-FITC (BD)</w:t>
      </w:r>
      <w:r w:rsidR="000E0ABD">
        <w:t>, and</w:t>
      </w:r>
      <w:r w:rsidR="00943A54">
        <w:t xml:space="preserve"> </w:t>
      </w:r>
      <w:r w:rsidR="00311FB3">
        <w:t>CD14-FITC (BD).</w:t>
      </w:r>
      <w:r w:rsidR="00920FD8">
        <w:t xml:space="preserve"> </w:t>
      </w:r>
      <w:r w:rsidR="000E0ABD">
        <w:t xml:space="preserve">Cells stained with surface markers and peptide-MHC multimers were fixed in 1% </w:t>
      </w:r>
      <w:r w:rsidR="000E0ABD" w:rsidRPr="000E0ABD">
        <w:t>paraformaldehyde</w:t>
      </w:r>
      <w:r w:rsidR="00920FD8">
        <w:t xml:space="preserve">, prior to being acquired on an </w:t>
      </w:r>
      <w:proofErr w:type="spellStart"/>
      <w:r w:rsidR="00920FD8" w:rsidRPr="00920FD8">
        <w:t>AriaFusion</w:t>
      </w:r>
      <w:proofErr w:type="spellEnd"/>
      <w:r w:rsidR="00920FD8">
        <w:t xml:space="preserve"> cell sorter (</w:t>
      </w:r>
      <w:r w:rsidR="00920FD8" w:rsidRPr="00920FD8">
        <w:t>Becton Dickinson).</w:t>
      </w:r>
      <w:r w:rsidR="00920FD8">
        <w:t xml:space="preserve"> CD8 T cells attached to </w:t>
      </w:r>
      <w:r w:rsidR="009D4885">
        <w:t xml:space="preserve">peptide-HLA multimers were sorted into tubes saturated with 2% BSA, by gating on </w:t>
      </w:r>
      <w:r w:rsidR="00C62814">
        <w:t>PE-positive</w:t>
      </w:r>
      <w:r w:rsidR="009D4885">
        <w:t xml:space="preserve"> CD8 populations. </w:t>
      </w:r>
      <w:proofErr w:type="gramStart"/>
      <w:r w:rsidR="009D4885" w:rsidRPr="00A5043B">
        <w:t>In order to</w:t>
      </w:r>
      <w:proofErr w:type="gramEnd"/>
      <w:r w:rsidR="009D4885" w:rsidRPr="00A5043B">
        <w:t xml:space="preserve"> reveal the peptide specifies of the sorted T cells, the attached DNA barcodes were amplified using PCR (Taq PCR Master Mix Kit, Qiagen)</w:t>
      </w:r>
      <w:r w:rsidR="00A5043B" w:rsidRPr="00A5043B">
        <w:t>, purified (</w:t>
      </w:r>
      <w:proofErr w:type="spellStart"/>
      <w:r w:rsidR="00A5043B" w:rsidRPr="00A5043B">
        <w:t>QIAquick</w:t>
      </w:r>
      <w:proofErr w:type="spellEnd"/>
      <w:r w:rsidR="00A5043B" w:rsidRPr="00A5043B">
        <w:t xml:space="preserve"> PCR Purification kit, Qiagen)</w:t>
      </w:r>
      <w:r w:rsidR="00C62814">
        <w:t>,</w:t>
      </w:r>
      <w:r w:rsidR="009D4885" w:rsidRPr="00A5043B">
        <w:t xml:space="preserve"> and read by DNA sequencing</w:t>
      </w:r>
      <w:r w:rsidR="00A5043B" w:rsidRPr="00A5043B">
        <w:t xml:space="preserve"> using Ion Torrent PGM 314 or 316 chip (Life Technologies) at either </w:t>
      </w:r>
      <w:proofErr w:type="spellStart"/>
      <w:r w:rsidR="00A5043B" w:rsidRPr="00A5043B">
        <w:t>Sequetech</w:t>
      </w:r>
      <w:proofErr w:type="spellEnd"/>
      <w:r w:rsidR="00A5043B" w:rsidRPr="00A5043B">
        <w:t xml:space="preserve"> (USA) or </w:t>
      </w:r>
      <w:proofErr w:type="spellStart"/>
      <w:r w:rsidR="00A5043B" w:rsidRPr="00A5043B">
        <w:t>GeneDx</w:t>
      </w:r>
      <w:proofErr w:type="spellEnd"/>
      <w:r w:rsidR="00A5043B" w:rsidRPr="00A5043B">
        <w:t xml:space="preserve"> (USA)</w:t>
      </w:r>
      <w:r w:rsidR="009D4885" w:rsidRPr="00A5043B">
        <w:t xml:space="preserve">. </w:t>
      </w:r>
      <w:r w:rsidR="00A5043B">
        <w:t xml:space="preserve">To process the barcode </w:t>
      </w:r>
      <w:r w:rsidR="00A5043B">
        <w:lastRenderedPageBreak/>
        <w:t xml:space="preserve">sequencing data we used the software package </w:t>
      </w:r>
      <w:proofErr w:type="spellStart"/>
      <w:r w:rsidR="00A5043B">
        <w:t>Barracoda</w:t>
      </w:r>
      <w:proofErr w:type="spellEnd"/>
      <w:r w:rsidR="00A5043B">
        <w:t xml:space="preserve"> (</w:t>
      </w:r>
      <w:hyperlink r:id="rId12" w:history="1">
        <w:r w:rsidR="00A5043B" w:rsidRPr="00EE6450">
          <w:rPr>
            <w:rStyle w:val="Hyperlink"/>
          </w:rPr>
          <w:t>https://services.healthtech.dtu.dk/service.php?Barracoda-1.8</w:t>
        </w:r>
      </w:hyperlink>
      <w:r w:rsidR="00A5043B">
        <w:t xml:space="preserve">), </w:t>
      </w:r>
      <w:r w:rsidR="00D77174">
        <w:t>which counts barcode reads</w:t>
      </w:r>
      <w:r w:rsidR="00657CDF">
        <w:t xml:space="preserve"> relative to background, and assigns read counts and statistics to the corresponding peptide specificity.  </w:t>
      </w:r>
      <w:r w:rsidR="00D77174">
        <w:t xml:space="preserve"> </w:t>
      </w:r>
    </w:p>
    <w:p w14:paraId="02363789" w14:textId="1315E6EF" w:rsidR="00AA60E5" w:rsidRDefault="002D7DE3" w:rsidP="002D7DE3">
      <w:pPr>
        <w:pStyle w:val="Heading2"/>
      </w:pPr>
      <w:r>
        <w:t xml:space="preserve">Functional </w:t>
      </w:r>
      <w:r w:rsidR="00E53600">
        <w:t>evaluation</w:t>
      </w:r>
      <w:r>
        <w:t xml:space="preserve"> of </w:t>
      </w:r>
      <w:r w:rsidR="00C62814">
        <w:t>antigen-specific</w:t>
      </w:r>
      <w:r>
        <w:t xml:space="preserve"> T cells</w:t>
      </w:r>
    </w:p>
    <w:p w14:paraId="74FD2A1B" w14:textId="5B599FCB" w:rsidR="00AA60E5" w:rsidRDefault="00E53600" w:rsidP="00AA60E5">
      <w:r w:rsidRPr="00F32F53">
        <w:t>To</w:t>
      </w:r>
      <w:r w:rsidR="00AA60E5" w:rsidRPr="00F32F53">
        <w:t xml:space="preserve"> investigate the immunogenic potential of the detected peptides, we cultured the respective patient’s bone marrow cells with scaffolds consisting of peptide-MHC complexes bound to a dextran backbone with attached IL-2 and IL-21, </w:t>
      </w:r>
      <w:proofErr w:type="gramStart"/>
      <w:r w:rsidR="00AA60E5" w:rsidRPr="00F32F53">
        <w:t>in order to</w:t>
      </w:r>
      <w:proofErr w:type="gramEnd"/>
      <w:r w:rsidR="00AA60E5" w:rsidRPr="00F32F53">
        <w:t xml:space="preserve"> expand the fraction of specific T cells. Half of the cells were cultured using MHCs loaded with peptides detected from the barcode screening experiment, and half with peptides that were predicted binders, but didn</w:t>
      </w:r>
      <w:r w:rsidR="00AA60E5">
        <w:t>’t show up during the screening</w:t>
      </w:r>
      <w:r w:rsidR="00AA60E5" w:rsidRPr="00F32F53">
        <w:t>. The cells were cultured for 10 days in X-</w:t>
      </w:r>
      <w:r w:rsidR="00C62814">
        <w:t>Vivo</w:t>
      </w:r>
      <w:r w:rsidR="00C62814" w:rsidRPr="00F32F53">
        <w:t xml:space="preserve"> </w:t>
      </w:r>
      <w:r w:rsidR="00AA60E5" w:rsidRPr="00F32F53">
        <w:t xml:space="preserve">media + 5% human serum. Media was renewed and new peptide-MHC scaffolds were added every 3 days. Following the 10 days of </w:t>
      </w:r>
      <w:r w:rsidR="00C62814">
        <w:t>culture</w:t>
      </w:r>
      <w:r w:rsidR="00AA60E5" w:rsidRPr="00F32F53">
        <w:t>, cells were re-stimulated with soluble free peptides at a concentration of 1 µg/ml, after which cells were permeabilized and stained for intracellular cytokines (ICS) in accordance with</w:t>
      </w:r>
      <w:r w:rsidR="00955926">
        <w:t xml:space="preserve"> manufacturer protocols</w:t>
      </w:r>
      <w:r w:rsidR="00AA60E5" w:rsidRPr="00F32F53">
        <w:t xml:space="preserve">.  </w:t>
      </w:r>
    </w:p>
    <w:p w14:paraId="1D521E4D" w14:textId="72613BA6" w:rsidR="002D7DE3" w:rsidRDefault="002D7DE3" w:rsidP="00AA60E5"/>
    <w:sectPr w:rsidR="002D7DE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D1E702" w14:textId="77777777" w:rsidR="00127672" w:rsidRDefault="00127672" w:rsidP="008401EA">
      <w:pPr>
        <w:spacing w:after="0" w:line="240" w:lineRule="auto"/>
      </w:pPr>
      <w:r>
        <w:separator/>
      </w:r>
    </w:p>
  </w:endnote>
  <w:endnote w:type="continuationSeparator" w:id="0">
    <w:p w14:paraId="3DFB5AF9" w14:textId="77777777" w:rsidR="00127672" w:rsidRDefault="00127672" w:rsidP="008401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8229BA" w14:textId="77777777" w:rsidR="00127672" w:rsidRDefault="00127672" w:rsidP="008401EA">
      <w:pPr>
        <w:spacing w:after="0" w:line="240" w:lineRule="auto"/>
      </w:pPr>
      <w:r>
        <w:separator/>
      </w:r>
    </w:p>
  </w:footnote>
  <w:footnote w:type="continuationSeparator" w:id="0">
    <w:p w14:paraId="0E75EC94" w14:textId="77777777" w:rsidR="00127672" w:rsidRDefault="00127672" w:rsidP="008401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3764E9"/>
    <w:multiLevelType w:val="hybridMultilevel"/>
    <w:tmpl w:val="1A40813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29317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xNzWwsDC2MDIxNjRT0lEKTi0uzszPAykwrgUAxPZWzywAAAA="/>
  </w:docVars>
  <w:rsids>
    <w:rsidRoot w:val="00AA60E5"/>
    <w:rsid w:val="0001787F"/>
    <w:rsid w:val="0003024E"/>
    <w:rsid w:val="0004581B"/>
    <w:rsid w:val="00061933"/>
    <w:rsid w:val="000E0ABD"/>
    <w:rsid w:val="001241A2"/>
    <w:rsid w:val="00127672"/>
    <w:rsid w:val="00135FE8"/>
    <w:rsid w:val="00177EDA"/>
    <w:rsid w:val="001B1830"/>
    <w:rsid w:val="001D2D2A"/>
    <w:rsid w:val="001F471B"/>
    <w:rsid w:val="00264C8A"/>
    <w:rsid w:val="002D7DE3"/>
    <w:rsid w:val="00304AFE"/>
    <w:rsid w:val="00311FB3"/>
    <w:rsid w:val="00350251"/>
    <w:rsid w:val="00461C80"/>
    <w:rsid w:val="004738F4"/>
    <w:rsid w:val="00486CF5"/>
    <w:rsid w:val="004B3B36"/>
    <w:rsid w:val="004F3190"/>
    <w:rsid w:val="005069B8"/>
    <w:rsid w:val="00552344"/>
    <w:rsid w:val="0059739A"/>
    <w:rsid w:val="00651F88"/>
    <w:rsid w:val="00652A68"/>
    <w:rsid w:val="006531DC"/>
    <w:rsid w:val="00657CDF"/>
    <w:rsid w:val="00667858"/>
    <w:rsid w:val="0068485D"/>
    <w:rsid w:val="006B6BB4"/>
    <w:rsid w:val="006C1E84"/>
    <w:rsid w:val="006C33A0"/>
    <w:rsid w:val="00721C7E"/>
    <w:rsid w:val="00741A1F"/>
    <w:rsid w:val="00763680"/>
    <w:rsid w:val="007A7960"/>
    <w:rsid w:val="007A7AC0"/>
    <w:rsid w:val="007D7D00"/>
    <w:rsid w:val="007F0993"/>
    <w:rsid w:val="008401EA"/>
    <w:rsid w:val="008A1896"/>
    <w:rsid w:val="008F7038"/>
    <w:rsid w:val="009114C0"/>
    <w:rsid w:val="00920FD8"/>
    <w:rsid w:val="00943A23"/>
    <w:rsid w:val="00943A54"/>
    <w:rsid w:val="00955926"/>
    <w:rsid w:val="0095731E"/>
    <w:rsid w:val="0097B9A9"/>
    <w:rsid w:val="00985CB6"/>
    <w:rsid w:val="009C15F1"/>
    <w:rsid w:val="009C337E"/>
    <w:rsid w:val="009D4885"/>
    <w:rsid w:val="009E0180"/>
    <w:rsid w:val="009F4FA6"/>
    <w:rsid w:val="009F79F5"/>
    <w:rsid w:val="00A0195D"/>
    <w:rsid w:val="00A5043B"/>
    <w:rsid w:val="00A5753A"/>
    <w:rsid w:val="00A95D69"/>
    <w:rsid w:val="00AA60E5"/>
    <w:rsid w:val="00B07B06"/>
    <w:rsid w:val="00B44DA9"/>
    <w:rsid w:val="00B44E8B"/>
    <w:rsid w:val="00C00A9F"/>
    <w:rsid w:val="00C3121C"/>
    <w:rsid w:val="00C60F75"/>
    <w:rsid w:val="00C62814"/>
    <w:rsid w:val="00C87A94"/>
    <w:rsid w:val="00CA5907"/>
    <w:rsid w:val="00CE0E7F"/>
    <w:rsid w:val="00D36714"/>
    <w:rsid w:val="00D7307D"/>
    <w:rsid w:val="00D74C52"/>
    <w:rsid w:val="00D77174"/>
    <w:rsid w:val="00D82FCA"/>
    <w:rsid w:val="00DD66A7"/>
    <w:rsid w:val="00DE1FDD"/>
    <w:rsid w:val="00E53600"/>
    <w:rsid w:val="00E80E18"/>
    <w:rsid w:val="00ED558E"/>
    <w:rsid w:val="00EE7D7E"/>
    <w:rsid w:val="00F238FA"/>
    <w:rsid w:val="00F46C87"/>
    <w:rsid w:val="00F559E6"/>
    <w:rsid w:val="00FD2D50"/>
    <w:rsid w:val="03CA29EC"/>
    <w:rsid w:val="040471C9"/>
    <w:rsid w:val="05B1E1A8"/>
    <w:rsid w:val="06ADC3F7"/>
    <w:rsid w:val="07F97D7C"/>
    <w:rsid w:val="0AB61A86"/>
    <w:rsid w:val="0B376999"/>
    <w:rsid w:val="0E10D7B6"/>
    <w:rsid w:val="0F657852"/>
    <w:rsid w:val="1221A300"/>
    <w:rsid w:val="14777DE7"/>
    <w:rsid w:val="1774618B"/>
    <w:rsid w:val="1BB8ED9D"/>
    <w:rsid w:val="1CDB1201"/>
    <w:rsid w:val="1F311406"/>
    <w:rsid w:val="1FF4D700"/>
    <w:rsid w:val="212D4C45"/>
    <w:rsid w:val="27A36B4A"/>
    <w:rsid w:val="2839D93A"/>
    <w:rsid w:val="28CDC7C1"/>
    <w:rsid w:val="29562A6F"/>
    <w:rsid w:val="2D6A9F60"/>
    <w:rsid w:val="2DBC9792"/>
    <w:rsid w:val="2E36AE9D"/>
    <w:rsid w:val="2E5D3363"/>
    <w:rsid w:val="3AF1FA1F"/>
    <w:rsid w:val="3B88FE8C"/>
    <w:rsid w:val="3B990B6E"/>
    <w:rsid w:val="3D12DA5F"/>
    <w:rsid w:val="3E6C9897"/>
    <w:rsid w:val="3EB783D3"/>
    <w:rsid w:val="4133D87F"/>
    <w:rsid w:val="45E812C3"/>
    <w:rsid w:val="4668C087"/>
    <w:rsid w:val="46F3A4A6"/>
    <w:rsid w:val="48235EA3"/>
    <w:rsid w:val="4A9DD9AB"/>
    <w:rsid w:val="4AF6E312"/>
    <w:rsid w:val="4BD1A763"/>
    <w:rsid w:val="4F41B148"/>
    <w:rsid w:val="4FD3B272"/>
    <w:rsid w:val="505FF7DC"/>
    <w:rsid w:val="5176634E"/>
    <w:rsid w:val="52F9510E"/>
    <w:rsid w:val="53F488FA"/>
    <w:rsid w:val="55B26AB4"/>
    <w:rsid w:val="580EE3AE"/>
    <w:rsid w:val="583A2E89"/>
    <w:rsid w:val="5849C208"/>
    <w:rsid w:val="59433EFB"/>
    <w:rsid w:val="5B4EA3CC"/>
    <w:rsid w:val="5D9BCFE7"/>
    <w:rsid w:val="5E97B236"/>
    <w:rsid w:val="5EB07F89"/>
    <w:rsid w:val="5EC8AA96"/>
    <w:rsid w:val="5F42819C"/>
    <w:rsid w:val="607F69F2"/>
    <w:rsid w:val="6482FCD7"/>
    <w:rsid w:val="64AAFF7D"/>
    <w:rsid w:val="65764B9D"/>
    <w:rsid w:val="676F2894"/>
    <w:rsid w:val="682C309D"/>
    <w:rsid w:val="688A7BD7"/>
    <w:rsid w:val="6A6CBDCF"/>
    <w:rsid w:val="6B232AA6"/>
    <w:rsid w:val="6BD5B1A3"/>
    <w:rsid w:val="6E4F3C5E"/>
    <w:rsid w:val="6E8F9340"/>
    <w:rsid w:val="6EADD600"/>
    <w:rsid w:val="72C6468F"/>
    <w:rsid w:val="734E91C2"/>
    <w:rsid w:val="735E9EA4"/>
    <w:rsid w:val="7377CC58"/>
    <w:rsid w:val="74EEF946"/>
    <w:rsid w:val="7536497E"/>
    <w:rsid w:val="788F64CA"/>
    <w:rsid w:val="7A173DDB"/>
    <w:rsid w:val="7FAC7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AAE68C0"/>
  <w15:chartTrackingRefBased/>
  <w15:docId w15:val="{FE393EFE-C8C5-41E3-9BE2-34703CBB3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1EA"/>
  </w:style>
  <w:style w:type="paragraph" w:styleId="Heading1">
    <w:name w:val="heading 1"/>
    <w:basedOn w:val="Normal"/>
    <w:next w:val="Normal"/>
    <w:link w:val="Heading1Char"/>
    <w:uiPriority w:val="9"/>
    <w:qFormat/>
    <w:rsid w:val="008401E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01E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01E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01E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01E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01E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01E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01E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01E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401E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01EA"/>
    <w:rPr>
      <w:rFonts w:asciiTheme="majorHAnsi" w:eastAsiaTheme="majorEastAsia" w:hAnsiTheme="majorHAnsi" w:cstheme="majorBidi"/>
      <w:spacing w:val="-10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AA60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60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60E5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60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0E5"/>
    <w:rPr>
      <w:rFonts w:ascii="Segoe UI" w:hAnsi="Segoe UI" w:cs="Segoe UI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59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5926"/>
    <w:rPr>
      <w:b/>
      <w:bCs/>
      <w:sz w:val="20"/>
      <w:szCs w:val="2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401EA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401EA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8401EA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5043B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43A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1D2D2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401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01E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401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01EA"/>
    <w:rPr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01E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01EA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01EA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01EA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01EA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01EA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401E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01EA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401EA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8401EA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8401EA"/>
    <w:rPr>
      <w:i/>
      <w:iCs/>
      <w:color w:val="auto"/>
    </w:rPr>
  </w:style>
  <w:style w:type="paragraph" w:styleId="NoSpacing">
    <w:name w:val="No Spacing"/>
    <w:uiPriority w:val="1"/>
    <w:qFormat/>
    <w:rsid w:val="008401EA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8401EA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01EA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01EA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01EA"/>
    <w:rPr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qFormat/>
    <w:rsid w:val="008401EA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8401EA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8401EA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8401EA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qFormat/>
    <w:rsid w:val="008401EA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401EA"/>
    <w:pPr>
      <w:outlineLvl w:val="9"/>
    </w:pPr>
  </w:style>
  <w:style w:type="paragraph" w:styleId="Revision">
    <w:name w:val="Revision"/>
    <w:hidden/>
    <w:uiPriority w:val="99"/>
    <w:semiHidden/>
    <w:rsid w:val="00B44E8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46C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410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6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3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4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4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3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5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4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5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services.healthtech.dtu.dk/service.php?Barracoda-1.8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F4609590583E41B31188F314824CB2" ma:contentTypeVersion="8" ma:contentTypeDescription="Create a new document." ma:contentTypeScope="" ma:versionID="c8decba3469de99182d8cb0f68a35422">
  <xsd:schema xmlns:xsd="http://www.w3.org/2001/XMLSchema" xmlns:xs="http://www.w3.org/2001/XMLSchema" xmlns:p="http://schemas.microsoft.com/office/2006/metadata/properties" xmlns:ns2="e65933dc-a7cc-4d98-bcf7-5df515d3e7db" targetNamespace="http://schemas.microsoft.com/office/2006/metadata/properties" ma:root="true" ma:fieldsID="fc38ef273dbd70a08011706fd0c5daa2" ns2:_="">
    <xsd:import namespace="e65933dc-a7cc-4d98-bcf7-5df515d3e7d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5933dc-a7cc-4d98-bcf7-5df515d3e7d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191B1BE-9C9F-428C-966E-6C3C00FB6838}">
  <ds:schemaRefs>
    <ds:schemaRef ds:uri="http://www.w3.org/XML/1998/namespace"/>
    <ds:schemaRef ds:uri="http://purl.org/dc/terms/"/>
    <ds:schemaRef ds:uri="http://purl.org/dc/elements/1.1/"/>
    <ds:schemaRef ds:uri="e65933dc-a7cc-4d98-bcf7-5df515d3e7db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611D8B29-F289-418C-8FBE-1679F98C90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65933dc-a7cc-4d98-bcf7-5df515d3e7d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D9E8EA8-EA09-412E-92F7-91607B876F6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C497253-2B8B-4B77-989F-799CCED4C3A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8</Pages>
  <Words>1937</Words>
  <Characters>11041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12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ffan Holmberg</dc:creator>
  <cp:keywords/>
  <dc:description/>
  <cp:lastModifiedBy>Sunil Kumar Saini</cp:lastModifiedBy>
  <cp:revision>6</cp:revision>
  <dcterms:created xsi:type="dcterms:W3CDTF">2022-08-14T21:06:00Z</dcterms:created>
  <dcterms:modified xsi:type="dcterms:W3CDTF">2022-09-06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F4609590583E41B31188F314824CB2</vt:lpwstr>
  </property>
</Properties>
</file>